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7A967" w14:textId="1B81A4F4" w:rsidR="00E20914" w:rsidRPr="008B2E2C" w:rsidRDefault="008B2E2C" w:rsidP="00A41EE7">
      <w:pPr>
        <w:spacing w:line="480" w:lineRule="auto"/>
        <w:rPr>
          <w:rFonts w:cs="Arial"/>
          <w:b/>
          <w:bCs/>
          <w:color w:val="000000" w:themeColor="text1"/>
        </w:rPr>
      </w:pPr>
      <w:r w:rsidRPr="008B2E2C">
        <w:rPr>
          <w:rFonts w:cs="Arial"/>
          <w:b/>
          <w:bCs/>
          <w:color w:val="000000" w:themeColor="text1"/>
        </w:rPr>
        <w:t>Supplemental Materials</w:t>
      </w:r>
    </w:p>
    <w:p w14:paraId="0A0C3550" w14:textId="77777777" w:rsidR="00B8229D" w:rsidRPr="006061AD" w:rsidRDefault="00B8229D" w:rsidP="00A41EE7">
      <w:pPr>
        <w:spacing w:line="480" w:lineRule="auto"/>
        <w:rPr>
          <w:rFonts w:cs="Arial"/>
          <w:color w:val="000000" w:themeColor="text1"/>
        </w:rPr>
      </w:pPr>
    </w:p>
    <w:p w14:paraId="422C8B7C" w14:textId="4934FBCC" w:rsidR="000B3B43" w:rsidRPr="006061AD" w:rsidRDefault="000B3B43" w:rsidP="00A41EE7">
      <w:pPr>
        <w:spacing w:line="480" w:lineRule="auto"/>
        <w:rPr>
          <w:rFonts w:cs="Arial"/>
          <w:b/>
          <w:color w:val="000000" w:themeColor="text1"/>
        </w:rPr>
      </w:pPr>
      <w:r w:rsidRPr="006061AD">
        <w:rPr>
          <w:rFonts w:cs="Arial"/>
          <w:b/>
          <w:color w:val="000000" w:themeColor="text1"/>
        </w:rPr>
        <w:t>Methods</w:t>
      </w:r>
    </w:p>
    <w:p w14:paraId="625D03A4" w14:textId="77777777" w:rsidR="000B3B43" w:rsidRDefault="000B3B43" w:rsidP="00A41EE7">
      <w:pPr>
        <w:spacing w:line="480" w:lineRule="auto"/>
        <w:rPr>
          <w:rFonts w:cs="Arial"/>
          <w:color w:val="000000" w:themeColor="text1"/>
        </w:rPr>
      </w:pPr>
    </w:p>
    <w:p w14:paraId="7AA04A81" w14:textId="47FE484B" w:rsidR="00503336" w:rsidRPr="0029607D" w:rsidRDefault="00503336" w:rsidP="00A41EE7">
      <w:pPr>
        <w:spacing w:line="480" w:lineRule="auto"/>
        <w:rPr>
          <w:b/>
          <w:color w:val="000000" w:themeColor="text1"/>
        </w:rPr>
      </w:pPr>
      <w:r w:rsidRPr="0029607D">
        <w:rPr>
          <w:b/>
          <w:color w:val="000000" w:themeColor="text1"/>
        </w:rPr>
        <w:t>Patients, clinical data, and definitions</w:t>
      </w:r>
    </w:p>
    <w:p w14:paraId="725721C9" w14:textId="2278BA8A" w:rsidR="00503336" w:rsidRPr="00503336" w:rsidRDefault="00503336" w:rsidP="00A41EE7">
      <w:pPr>
        <w:spacing w:line="480" w:lineRule="auto"/>
        <w:rPr>
          <w:rFonts w:cs="Arial"/>
          <w:color w:val="000000" w:themeColor="text1"/>
        </w:rPr>
      </w:pPr>
      <w:r w:rsidRPr="00503336">
        <w:rPr>
          <w:rFonts w:cs="Arial"/>
          <w:color w:val="000000" w:themeColor="text1"/>
        </w:rPr>
        <w:t xml:space="preserve">Aggressive </w:t>
      </w:r>
      <w:r w:rsidR="006644CE">
        <w:rPr>
          <w:rFonts w:cs="Arial"/>
          <w:color w:val="000000" w:themeColor="text1"/>
        </w:rPr>
        <w:t>a</w:t>
      </w:r>
      <w:r w:rsidR="006644CE" w:rsidRPr="00503336">
        <w:rPr>
          <w:rFonts w:cs="Arial"/>
          <w:color w:val="000000" w:themeColor="text1"/>
        </w:rPr>
        <w:t xml:space="preserve">dult T-cell leukemia/lymphoma </w:t>
      </w:r>
      <w:r w:rsidR="006644CE">
        <w:rPr>
          <w:rFonts w:cs="Arial"/>
          <w:color w:val="000000" w:themeColor="text1"/>
        </w:rPr>
        <w:t>(</w:t>
      </w:r>
      <w:r w:rsidRPr="00503336">
        <w:rPr>
          <w:rFonts w:cs="Arial"/>
          <w:color w:val="000000" w:themeColor="text1"/>
        </w:rPr>
        <w:t>ATL</w:t>
      </w:r>
      <w:r w:rsidR="006644CE">
        <w:rPr>
          <w:rFonts w:cs="Arial"/>
          <w:color w:val="000000" w:themeColor="text1"/>
        </w:rPr>
        <w:t>)</w:t>
      </w:r>
      <w:r w:rsidRPr="00503336">
        <w:rPr>
          <w:rFonts w:cs="Arial"/>
          <w:color w:val="000000" w:themeColor="text1"/>
        </w:rPr>
        <w:t xml:space="preserve"> cases (acute</w:t>
      </w:r>
      <w:r w:rsidR="00F9481B" w:rsidRPr="00F9481B">
        <w:rPr>
          <w:rFonts w:cs="Arial"/>
          <w:color w:val="000000" w:themeColor="text1"/>
        </w:rPr>
        <w:t>,</w:t>
      </w:r>
      <w:r w:rsidRPr="00503336">
        <w:rPr>
          <w:rFonts w:cs="Arial"/>
          <w:color w:val="000000" w:themeColor="text1"/>
        </w:rPr>
        <w:t xml:space="preserve"> lymphoma</w:t>
      </w:r>
      <w:r w:rsidR="00F9481B" w:rsidRPr="00F9481B">
        <w:rPr>
          <w:rFonts w:cs="Arial"/>
          <w:color w:val="000000" w:themeColor="text1"/>
        </w:rPr>
        <w:t>,</w:t>
      </w:r>
      <w:r w:rsidRPr="00503336">
        <w:rPr>
          <w:rFonts w:cs="Arial"/>
          <w:color w:val="000000" w:themeColor="text1"/>
        </w:rPr>
        <w:t xml:space="preserve"> and chronic types with unfavorable factors) treated at the Research Hospital, Institute of Medical Science, University of Tokyo, between April 2004 and November 2024 were included. The clinical subtypes of ATL were classified based on the </w:t>
      </w:r>
      <w:proofErr w:type="spellStart"/>
      <w:r w:rsidRPr="00503336">
        <w:rPr>
          <w:rFonts w:cs="Arial"/>
          <w:color w:val="000000" w:themeColor="text1"/>
        </w:rPr>
        <w:t>Shimoyama</w:t>
      </w:r>
      <w:proofErr w:type="spellEnd"/>
      <w:r w:rsidRPr="00503336">
        <w:rPr>
          <w:rFonts w:cs="Arial"/>
          <w:color w:val="000000" w:themeColor="text1"/>
        </w:rPr>
        <w:t xml:space="preserve"> classification</w:t>
      </w:r>
      <w:r w:rsidR="001A6E07">
        <w:rPr>
          <w:rFonts w:cs="Arial"/>
          <w:color w:val="000000" w:themeColor="text1"/>
        </w:rPr>
        <w:t>.</w:t>
      </w:r>
      <w:r w:rsidR="00E445A7" w:rsidRPr="008C7B46">
        <w:rPr>
          <w:rFonts w:cs="Arial"/>
        </w:rPr>
        <w:fldChar w:fldCharType="begin"/>
      </w:r>
      <w:r w:rsidR="00156920">
        <w:rPr>
          <w:rFonts w:cs="Arial"/>
        </w:rPr>
        <w:instrText xml:space="preserve"> ADDIN EN.CITE &lt;EndNote&gt;&lt;Cite&gt;&lt;Author&gt;Shimoyama&lt;/Author&gt;&lt;Year&gt;1991&lt;/Year&gt;&lt;IDText&gt;Diagnostic criteria and classification of clinical subtypes of adult T-cell leukaemia-lymphoma. A report from the Lymphoma Study Group (1984-87)&lt;/IDText&gt;&lt;DisplayText&gt;&lt;style face="superscript"&gt;1&lt;/style&gt;&lt;/DisplayText&gt;&lt;record&gt;&lt;dates&gt;&lt;pub-dates&gt;&lt;date&gt;Nov&lt;/date&gt;&lt;/pub-dates&gt;&lt;year&gt;1991&lt;/year&gt;&lt;/dates&gt;&lt;keywords&gt;&lt;keyword&gt;Adult&lt;/keyword&gt;&lt;keyword&gt;Aged&lt;/keyword&gt;&lt;keyword&gt;Aged, 80 and over&lt;/keyword&gt;&lt;keyword&gt;Female&lt;/keyword&gt;&lt;keyword&gt;Follow-Up Studies&lt;/keyword&gt;&lt;keyword&gt;Humans&lt;/keyword&gt;&lt;keyword&gt;Leukemia-Lymphoma, Adult T-Cell/complications/mortality/*pathology&lt;/keyword&gt;&lt;keyword&gt;Male&lt;/keyword&gt;&lt;keyword&gt;Middle Aged&lt;/keyword&gt;&lt;keyword&gt;Opportunistic Infections/complications&lt;/keyword&gt;&lt;keyword&gt;Prognosis&lt;/keyword&gt;&lt;/keywords&gt;&lt;isbn&gt;0007-1048 (Print)&amp;#xD;0007-1048&lt;/isbn&gt;&lt;titles&gt;&lt;title&gt;Diagnostic criteria and classification of clinical subtypes of adult T-cell leukaemia-lymphoma. A report from the Lymphoma Study Group (1984-87)&lt;/title&gt;&lt;secondary-title&gt;Br J Haematol&lt;/secondary-title&gt;&lt;/titles&gt;&lt;pages&gt;428-37&lt;/pages&gt;&lt;number&gt;3&lt;/number&gt;&lt;contributors&gt;&lt;authors&gt;&lt;author&gt;Shimoyama, M.&lt;/author&gt;&lt;/authors&gt;&lt;/contributors&gt;&lt;language&gt;eng&lt;/language&gt;&lt;added-date format="utc"&gt;1696132694&lt;/added-date&gt;&lt;ref-type name="Journal Article"&gt;17&lt;/ref-type&gt;&lt;auth-address&gt;Haematology-Oncology and Medical Oncology Division, National Cancer Center Hospital, Tokyo, Japan.&lt;/auth-address&gt;&lt;remote-database-provider&gt;NLM&lt;/remote-database-provider&gt;&lt;rec-number&gt;955&lt;/rec-number&gt;&lt;last-updated-date format="utc"&gt;1696132694&lt;/last-updated-date&gt;&lt;accession-num&gt;1751370&lt;/accession-num&gt;&lt;electronic-resource-num&gt;10.1111/j.1365-2141.1991.tb08051.x&lt;/electronic-resource-num&gt;&lt;volume&gt;79&lt;/volume&gt;&lt;/record&gt;&lt;/Cite&gt;&lt;/EndNote&gt;</w:instrText>
      </w:r>
      <w:r w:rsidR="00E445A7" w:rsidRPr="008C7B46">
        <w:rPr>
          <w:rFonts w:cs="Arial"/>
        </w:rPr>
        <w:fldChar w:fldCharType="separate"/>
      </w:r>
      <w:r w:rsidR="00156920" w:rsidRPr="00156920">
        <w:rPr>
          <w:rFonts w:cs="Arial"/>
          <w:noProof/>
          <w:vertAlign w:val="superscript"/>
        </w:rPr>
        <w:t>1</w:t>
      </w:r>
      <w:r w:rsidR="00E445A7" w:rsidRPr="008C7B46">
        <w:rPr>
          <w:rFonts w:cs="Arial"/>
        </w:rPr>
        <w:fldChar w:fldCharType="end"/>
      </w:r>
      <w:r w:rsidR="00145EF4">
        <w:rPr>
          <w:rFonts w:cs="Arial"/>
          <w:color w:val="000000" w:themeColor="text1"/>
        </w:rPr>
        <w:t xml:space="preserve"> </w:t>
      </w:r>
      <w:r w:rsidRPr="00503336">
        <w:rPr>
          <w:rFonts w:cs="Arial"/>
          <w:color w:val="000000" w:themeColor="text1"/>
        </w:rPr>
        <w:t>Clinical stage was classified using the Ann Arbor staging classification</w:t>
      </w:r>
      <w:r w:rsidR="00E259B0">
        <w:rPr>
          <w:rFonts w:cs="Arial"/>
          <w:color w:val="000000" w:themeColor="text1"/>
        </w:rPr>
        <w:t>.</w:t>
      </w:r>
      <w:r w:rsidR="00145EF4" w:rsidRPr="00145EF4">
        <w:rPr>
          <w:rFonts w:eastAsiaTheme="minorEastAsia" w:cs="Arial"/>
          <w:bCs/>
          <w:color w:val="000000" w:themeColor="text1"/>
        </w:rPr>
        <w:fldChar w:fldCharType="begin"/>
      </w:r>
      <w:r w:rsidR="00156920">
        <w:rPr>
          <w:rFonts w:eastAsiaTheme="minorEastAsia" w:cs="Arial"/>
          <w:bCs/>
          <w:color w:val="000000" w:themeColor="text1"/>
        </w:rPr>
        <w:instrText xml:space="preserve"> ADDIN EN.CITE &lt;EndNote&gt;&lt;Cite&gt;&lt;Author&gt;Carbone&lt;/Author&gt;&lt;Year&gt;1971&lt;/Year&gt;&lt;IDText&gt;Report of the Committee on Hodgkin&amp;apos;s Disease Staging Classification&lt;/IDText&gt;&lt;DisplayText&gt;&lt;style face="superscript"&gt;2&lt;/style&gt;&lt;/DisplayText&gt;&lt;record&gt;&lt;dates&gt;&lt;pub-dates&gt;&lt;date&gt;Nov&lt;/date&gt;&lt;/pub-dates&gt;&lt;year&gt;1971&lt;/year&gt;&lt;/dates&gt;&lt;keywords&gt;&lt;keyword&gt;Biopsy&lt;/keyword&gt;&lt;keyword&gt;Bone Marrow&lt;/keyword&gt;&lt;keyword&gt;Hodgkin Disease&lt;/keyword&gt;&lt;keyword&gt;Humans&lt;/keyword&gt;&lt;keyword&gt;Liver&lt;/keyword&gt;&lt;keyword&gt;Lung&lt;/keyword&gt;&lt;keyword&gt;Lymph Nodes&lt;/keyword&gt;&lt;keyword&gt;Pleura&lt;/keyword&gt;&lt;keyword&gt;Spleen&lt;/keyword&gt;&lt;/keywords&gt;&lt;urls&gt;&lt;related-urls&gt;&lt;url&gt;https://www.ncbi.nlm.nih.gov/pubmed/5121694&lt;/url&gt;&lt;/related-urls&gt;&lt;/urls&gt;&lt;isbn&gt;0008-5472&lt;/isbn&gt;&lt;titles&gt;&lt;title&gt;Report of the Committee on Hodgkin&amp;apos;s Disease Staging Classification&lt;/title&gt;&lt;secondary-title&gt;Cancer Res&lt;/secondary-title&gt;&lt;/titles&gt;&lt;pages&gt;1860-1&lt;/pages&gt;&lt;number&gt;11&lt;/number&gt;&lt;contributors&gt;&lt;authors&gt;&lt;author&gt;Carbone, P. P.&lt;/author&gt;&lt;author&gt;Kaplan, H. S.&lt;/author&gt;&lt;author&gt;Musshoff, K.&lt;/author&gt;&lt;author&gt;Smithers, D. W.&lt;/author&gt;&lt;author&gt;Tubiana, M.&lt;/author&gt;&lt;/authors&gt;&lt;/contributors&gt;&lt;language&gt;eng&lt;/language&gt;&lt;added-date format="utc"&gt;1746642473&lt;/added-date&gt;&lt;ref-type name="Journal Article"&gt;17&lt;/ref-type&gt;&lt;rec-number&gt;1081&lt;/rec-number&gt;&lt;last-updated-date format="utc"&gt;1746642473&lt;/last-updated-date&gt;&lt;accession-num&gt;5121694&lt;/accession-num&gt;&lt;volume&gt;31&lt;/volume&gt;&lt;/record&gt;&lt;/Cite&gt;&lt;/EndNote&gt;</w:instrText>
      </w:r>
      <w:r w:rsidR="00145EF4" w:rsidRPr="00145EF4">
        <w:rPr>
          <w:rFonts w:eastAsiaTheme="minorEastAsia" w:cs="Arial"/>
          <w:bCs/>
          <w:color w:val="000000" w:themeColor="text1"/>
        </w:rPr>
        <w:fldChar w:fldCharType="separate"/>
      </w:r>
      <w:r w:rsidR="00156920" w:rsidRPr="00156920">
        <w:rPr>
          <w:rFonts w:eastAsiaTheme="minorEastAsia" w:cs="Arial"/>
          <w:bCs/>
          <w:noProof/>
          <w:color w:val="000000" w:themeColor="text1"/>
          <w:vertAlign w:val="superscript"/>
        </w:rPr>
        <w:t>2</w:t>
      </w:r>
      <w:r w:rsidR="00145EF4" w:rsidRPr="00145EF4">
        <w:rPr>
          <w:rFonts w:eastAsiaTheme="minorEastAsia" w:cs="Arial"/>
          <w:bCs/>
          <w:color w:val="000000" w:themeColor="text1"/>
        </w:rPr>
        <w:fldChar w:fldCharType="end"/>
      </w:r>
      <w:r w:rsidRPr="00503336">
        <w:rPr>
          <w:rFonts w:cs="Arial"/>
          <w:color w:val="000000" w:themeColor="text1"/>
        </w:rPr>
        <w:t xml:space="preserve"> Definitions of each organ involvement are shown in Table S</w:t>
      </w:r>
      <w:r w:rsidR="006644CE">
        <w:rPr>
          <w:rFonts w:cs="Arial"/>
          <w:color w:val="000000" w:themeColor="text1"/>
        </w:rPr>
        <w:t>2</w:t>
      </w:r>
      <w:r w:rsidRPr="00503336">
        <w:rPr>
          <w:rFonts w:cs="Arial"/>
          <w:color w:val="000000" w:themeColor="text1"/>
        </w:rPr>
        <w:t>. Cases in which the presence or absence of specific organ lesions could not be determined were excluded from the related analyses. All clinical information was extracted from medical records. The institutional review board of the Institute of Medical Science, University of Tokyo, approved this study (2024-74-1211).</w:t>
      </w:r>
    </w:p>
    <w:p w14:paraId="13B7FDA7" w14:textId="77777777" w:rsidR="00503336" w:rsidRPr="00503336" w:rsidRDefault="00503336" w:rsidP="00A41EE7">
      <w:pPr>
        <w:spacing w:line="480" w:lineRule="auto"/>
        <w:rPr>
          <w:rFonts w:cs="Arial"/>
          <w:color w:val="000000" w:themeColor="text1"/>
        </w:rPr>
      </w:pPr>
    </w:p>
    <w:p w14:paraId="148ABD39" w14:textId="77777777" w:rsidR="00503336" w:rsidRPr="0029607D" w:rsidRDefault="00503336" w:rsidP="00A41EE7">
      <w:pPr>
        <w:spacing w:line="480" w:lineRule="auto"/>
        <w:rPr>
          <w:b/>
          <w:color w:val="000000" w:themeColor="text1"/>
        </w:rPr>
      </w:pPr>
      <w:r w:rsidRPr="0029607D">
        <w:rPr>
          <w:b/>
          <w:color w:val="000000" w:themeColor="text1"/>
        </w:rPr>
        <w:t>Statistical analysis</w:t>
      </w:r>
    </w:p>
    <w:p w14:paraId="7B734F58" w14:textId="2590E857" w:rsidR="00937EF9" w:rsidRPr="008B2E2C" w:rsidRDefault="00503336" w:rsidP="00A41EE7">
      <w:pPr>
        <w:spacing w:line="480" w:lineRule="auto"/>
        <w:rPr>
          <w:rFonts w:cs="Arial"/>
          <w:color w:val="000000" w:themeColor="text1"/>
        </w:rPr>
      </w:pPr>
      <w:r w:rsidRPr="00503336">
        <w:rPr>
          <w:rFonts w:cs="Arial"/>
          <w:color w:val="000000" w:themeColor="text1"/>
        </w:rPr>
        <w:t>The log-rank test was used for univariate analysis of overall survival (OS). The Cox proportional hazards model was used for univariate and multivariate analyses of OS and reported hazard ratios and concordance indices (C-ind</w:t>
      </w:r>
      <w:r w:rsidR="007C3CCC">
        <w:rPr>
          <w:rFonts w:cs="Arial"/>
          <w:color w:val="000000" w:themeColor="text1"/>
        </w:rPr>
        <w:t>ices</w:t>
      </w:r>
      <w:r w:rsidRPr="00503336">
        <w:rPr>
          <w:rFonts w:cs="Arial"/>
          <w:color w:val="000000" w:themeColor="text1"/>
        </w:rPr>
        <w:t xml:space="preserve">). A multivariate analysis was performed to estimate risk organ involvement, including variables for organ involvement with an incidence greater than 5% and significant impact in </w:t>
      </w:r>
      <w:r w:rsidR="008E3AE0" w:rsidRPr="008E3AE0">
        <w:rPr>
          <w:rFonts w:cs="Arial"/>
          <w:color w:val="000000" w:themeColor="text1"/>
        </w:rPr>
        <w:t xml:space="preserve">the </w:t>
      </w:r>
      <w:r w:rsidRPr="00503336">
        <w:rPr>
          <w:rFonts w:cs="Arial"/>
          <w:color w:val="000000" w:themeColor="text1"/>
        </w:rPr>
        <w:t xml:space="preserve">univariate analysis. For the multivariate analysis estimating factors affecting OS in this cohort, </w:t>
      </w:r>
      <w:r w:rsidR="008E06F3">
        <w:rPr>
          <w:rFonts w:cs="Arial"/>
          <w:color w:val="000000" w:themeColor="text1"/>
        </w:rPr>
        <w:t xml:space="preserve">we included, </w:t>
      </w:r>
      <w:r w:rsidRPr="00503336">
        <w:rPr>
          <w:rFonts w:cs="Arial"/>
          <w:color w:val="000000" w:themeColor="text1"/>
        </w:rPr>
        <w:t xml:space="preserve">in addition to the </w:t>
      </w:r>
      <w:r w:rsidRPr="00503336">
        <w:rPr>
          <w:rFonts w:cs="Arial"/>
          <w:color w:val="000000" w:themeColor="text1"/>
        </w:rPr>
        <w:lastRenderedPageBreak/>
        <w:t>presence or absence of risk organs, components of previously reported prognostic models</w:t>
      </w:r>
      <w:r w:rsidR="0044219C" w:rsidRPr="0031691B">
        <w:rPr>
          <w:rFonts w:eastAsiaTheme="minorEastAsia" w:cs="Arial"/>
          <w:bCs/>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TU8L3N0eWxlPjwvRGlzcGxheVRleHQ+PHJlY29yZD48ZGF0ZXM+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=
</w:fldData>
        </w:fldChar>
      </w:r>
      <w:r w:rsidR="00156920">
        <w:rPr>
          <w:rFonts w:eastAsiaTheme="minorEastAsia" w:cs="Arial"/>
          <w:bCs/>
          <w:color w:val="000000" w:themeColor="text1"/>
        </w:rPr>
        <w:instrText xml:space="preserve"> ADDIN EN.CITE </w:instrText>
      </w:r>
      <w:r w:rsidR="00156920">
        <w:rPr>
          <w:rFonts w:eastAsiaTheme="minorEastAsia" w:cs="Arial"/>
          <w:bCs/>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TU8L3N0eWxlPjwvRGlzcGxheVRleHQ+PHJlY29yZD48ZGF0ZXM+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=
</w:fldData>
        </w:fldChar>
      </w:r>
      <w:r w:rsidR="00156920">
        <w:rPr>
          <w:rFonts w:eastAsiaTheme="minorEastAsia" w:cs="Arial"/>
          <w:bCs/>
          <w:color w:val="000000" w:themeColor="text1"/>
        </w:rPr>
        <w:instrText xml:space="preserve"> ADDIN EN.CITE.DATA </w:instrText>
      </w:r>
      <w:r w:rsidR="00156920">
        <w:rPr>
          <w:rFonts w:eastAsiaTheme="minorEastAsia" w:cs="Arial"/>
          <w:bCs/>
          <w:color w:val="000000" w:themeColor="text1"/>
        </w:rPr>
      </w:r>
      <w:r w:rsidR="00156920">
        <w:rPr>
          <w:rFonts w:eastAsiaTheme="minorEastAsia" w:cs="Arial"/>
          <w:bCs/>
          <w:color w:val="000000" w:themeColor="text1"/>
        </w:rPr>
        <w:fldChar w:fldCharType="end"/>
      </w:r>
      <w:r w:rsidR="0044219C" w:rsidRPr="0031691B">
        <w:rPr>
          <w:rFonts w:eastAsiaTheme="minorEastAsia" w:cs="Arial"/>
          <w:bCs/>
          <w:color w:val="000000" w:themeColor="text1"/>
        </w:rPr>
      </w:r>
      <w:r w:rsidR="0044219C" w:rsidRPr="0031691B">
        <w:rPr>
          <w:rFonts w:eastAsiaTheme="minorEastAsia" w:cs="Arial"/>
          <w:bCs/>
          <w:color w:val="000000" w:themeColor="text1"/>
        </w:rPr>
        <w:fldChar w:fldCharType="separate"/>
      </w:r>
      <w:r w:rsidR="00156920" w:rsidRPr="00156920">
        <w:rPr>
          <w:rFonts w:eastAsiaTheme="minorEastAsia" w:cs="Arial"/>
          <w:bCs/>
          <w:noProof/>
          <w:color w:val="000000" w:themeColor="text1"/>
          <w:vertAlign w:val="superscript"/>
        </w:rPr>
        <w:t>3-5</w:t>
      </w:r>
      <w:r w:rsidR="0044219C" w:rsidRPr="0031691B">
        <w:rPr>
          <w:rFonts w:eastAsiaTheme="minorEastAsia" w:cs="Arial"/>
          <w:bCs/>
          <w:color w:val="000000" w:themeColor="text1"/>
        </w:rPr>
        <w:fldChar w:fldCharType="end"/>
      </w:r>
      <w:r w:rsidR="0044219C">
        <w:rPr>
          <w:rFonts w:eastAsiaTheme="minorEastAsia" w:cs="Arial"/>
          <w:bCs/>
          <w:color w:val="000000" w:themeColor="text1"/>
        </w:rPr>
        <w:t xml:space="preserve"> </w:t>
      </w:r>
      <w:r w:rsidR="0044219C" w:rsidRPr="0044219C">
        <w:rPr>
          <w:rFonts w:cs="Arial"/>
          <w:color w:val="000000" w:themeColor="text1"/>
        </w:rPr>
        <w:t xml:space="preserve">that </w:t>
      </w:r>
      <w:r w:rsidR="008E06F3">
        <w:rPr>
          <w:rFonts w:cs="Arial"/>
          <w:color w:val="000000" w:themeColor="text1"/>
        </w:rPr>
        <w:t>were</w:t>
      </w:r>
      <w:r w:rsidR="008E06F3" w:rsidRPr="00503336">
        <w:rPr>
          <w:rFonts w:cs="Arial"/>
          <w:color w:val="000000" w:themeColor="text1"/>
        </w:rPr>
        <w:t xml:space="preserve"> </w:t>
      </w:r>
      <w:r w:rsidRPr="00503336">
        <w:rPr>
          <w:rFonts w:cs="Arial"/>
          <w:color w:val="000000" w:themeColor="text1"/>
        </w:rPr>
        <w:t>applicable to at least 5% of cases. Cases with missing data for a particular analysis were excluded from that analysis. All statistical analyses were performed using GraphPad Prism software (version 7.0d; GraphPad Software</w:t>
      </w:r>
      <w:r w:rsidR="0044219C" w:rsidRPr="0044219C">
        <w:rPr>
          <w:rFonts w:cs="Arial"/>
          <w:color w:val="000000" w:themeColor="text1"/>
        </w:rPr>
        <w:t xml:space="preserve">), or EZR (version 1.55; Saitama Medical Center, </w:t>
      </w:r>
      <w:proofErr w:type="spellStart"/>
      <w:r w:rsidR="0044219C" w:rsidRPr="0044219C">
        <w:rPr>
          <w:rFonts w:cs="Arial"/>
          <w:color w:val="000000" w:themeColor="text1"/>
        </w:rPr>
        <w:t>Jichi</w:t>
      </w:r>
      <w:proofErr w:type="spellEnd"/>
      <w:r w:rsidR="0044219C" w:rsidRPr="0044219C">
        <w:rPr>
          <w:rFonts w:cs="Arial"/>
          <w:color w:val="000000" w:themeColor="text1"/>
        </w:rPr>
        <w:t xml:space="preserve"> Medical University)</w:t>
      </w:r>
      <w:r w:rsidR="00025420">
        <w:rPr>
          <w:rFonts w:cs="Arial"/>
          <w:color w:val="000000" w:themeColor="text1"/>
        </w:rPr>
        <w:t>.</w:t>
      </w:r>
      <w:r w:rsidR="0044219C">
        <w:rPr>
          <w:rFonts w:cs="Arial"/>
          <w:color w:val="000000" w:themeColor="text1"/>
        </w:rPr>
        <w:fldChar w:fldCharType="begin"/>
      </w:r>
      <w:r w:rsidR="00156920">
        <w:rPr>
          <w:rFonts w:cs="Arial"/>
          <w:color w:val="000000" w:themeColor="text1"/>
        </w:rPr>
        <w:instrText xml:space="preserve"> ADDIN EN.CITE &lt;EndNote&gt;&lt;Cite&gt;&lt;Author&gt;Kanda&lt;/Author&gt;&lt;Year&gt;2013&lt;/Year&gt;&lt;IDText&gt;Investigation of the freely available easy-to-use software &amp;apos;EZR&amp;apos; for medical statistics&lt;/IDText&gt;&lt;DisplayText&gt;&lt;style face="superscript"&gt;6&lt;/style&gt;&lt;/DisplayText&gt;&lt;record&gt;&lt;dates&gt;&lt;pub-dates&gt;&lt;date&gt;Mar&lt;/date&gt;&lt;/pub-dates&gt;&lt;year&gt;2013&lt;/year&gt;&lt;/dates&gt;&lt;keywords&gt;&lt;keyword&gt;Biomedical Research&lt;/keyword&gt;&lt;keyword&gt;*Data Interpretation, Statistical&lt;/keyword&gt;&lt;keyword&gt;Hematopoietic Stem Cell Transplantation&lt;/keyword&gt;&lt;keyword&gt;Humans&lt;/keyword&gt;&lt;keyword&gt;Proportional Hazards Models&lt;/keyword&gt;&lt;keyword&gt;Software/*standards&lt;/keyword&gt;&lt;/keywords&gt;&lt;isbn&gt;0268-3369&lt;/isbn&gt;&lt;custom2&gt;PMC3590441&lt;/custom2&gt;&lt;titles&gt;&lt;title&gt;Investigation of the freely available easy-to-use software &amp;apos;EZR&amp;apos; for medical statistics&lt;/title&gt;&lt;secondary-title&gt;Bone Marrow Transplant&lt;/secondary-title&gt;&lt;alt-title&gt;Bone marrow transplantation&lt;/alt-title&gt;&lt;/titles&gt;&lt;pages&gt;452-8&lt;/pages&gt;&lt;number&gt;3&lt;/number&gt;&lt;contributors&gt;&lt;authors&gt;&lt;author&gt;Kanda, Y.&lt;/author&gt;&lt;/authors&gt;&lt;/contributors&gt;&lt;edition&gt;2012/12/05&lt;/edition&gt;&lt;language&gt;eng&lt;/language&gt;&lt;added-date format="utc"&gt;1464196763&lt;/added-date&gt;&lt;ref-type name="Journal Article"&gt;17&lt;/ref-type&gt;&lt;auth-address&gt;Division of Hematology, Saitama Medical Center, Jichi Medical University, Saitama, Japan. ycanda-tky@umin.ac.jp&lt;/auth-address&gt;&lt;remote-database-provider&gt;NLM&lt;/remote-database-provider&gt;&lt;rec-number&gt;5&lt;/rec-number&gt;&lt;last-updated-date format="utc"&gt;1466421932&lt;/last-updated-date&gt;&lt;accession-num&gt;23208313&lt;/accession-num&gt;&lt;electronic-resource-num&gt;10.1038/bmt.2012.244&lt;/electronic-resource-num&gt;&lt;volume&gt;48&lt;/volume&gt;&lt;/record&gt;&lt;/Cite&gt;&lt;/EndNote&gt;</w:instrText>
      </w:r>
      <w:r w:rsidR="0044219C">
        <w:rPr>
          <w:rFonts w:cs="Arial"/>
          <w:color w:val="000000" w:themeColor="text1"/>
        </w:rPr>
        <w:fldChar w:fldCharType="separate"/>
      </w:r>
      <w:r w:rsidR="00156920" w:rsidRPr="00156920">
        <w:rPr>
          <w:rFonts w:cs="Arial"/>
          <w:noProof/>
          <w:color w:val="000000" w:themeColor="text1"/>
          <w:vertAlign w:val="superscript"/>
        </w:rPr>
        <w:t>6</w:t>
      </w:r>
      <w:r w:rsidR="0044219C">
        <w:rPr>
          <w:rFonts w:cs="Arial"/>
          <w:color w:val="000000" w:themeColor="text1"/>
        </w:rPr>
        <w:fldChar w:fldCharType="end"/>
      </w:r>
      <w:r w:rsidR="0044219C">
        <w:rPr>
          <w:rFonts w:cs="Arial"/>
          <w:color w:val="000000" w:themeColor="text1"/>
        </w:rPr>
        <w:t xml:space="preserve"> </w:t>
      </w:r>
      <w:r w:rsidR="00663DC1" w:rsidRPr="00663DC1">
        <w:rPr>
          <w:rFonts w:cs="Arial"/>
          <w:color w:val="000000" w:themeColor="text1"/>
        </w:rPr>
        <w:t xml:space="preserve">All </w:t>
      </w:r>
      <w:r w:rsidR="00663DC1" w:rsidRPr="00FF2F8E">
        <w:rPr>
          <w:rFonts w:cs="Arial"/>
          <w:i/>
          <w:iCs/>
          <w:color w:val="000000" w:themeColor="text1"/>
        </w:rPr>
        <w:t>P</w:t>
      </w:r>
      <w:r w:rsidR="00663DC1" w:rsidRPr="00663DC1">
        <w:rPr>
          <w:rFonts w:cs="Arial"/>
          <w:color w:val="000000" w:themeColor="text1"/>
        </w:rPr>
        <w:t xml:space="preserve"> values were </w:t>
      </w:r>
      <w:r w:rsidR="006C14E0">
        <w:rPr>
          <w:rFonts w:cs="Arial"/>
          <w:color w:val="000000" w:themeColor="text1"/>
        </w:rPr>
        <w:t>t</w:t>
      </w:r>
      <w:r w:rsidR="00583C88">
        <w:rPr>
          <w:rFonts w:cs="Arial"/>
          <w:color w:val="000000" w:themeColor="text1"/>
        </w:rPr>
        <w:t>w</w:t>
      </w:r>
      <w:r w:rsidR="006C14E0">
        <w:rPr>
          <w:rFonts w:cs="Arial"/>
          <w:color w:val="000000" w:themeColor="text1"/>
        </w:rPr>
        <w:t>o</w:t>
      </w:r>
      <w:r w:rsidRPr="00503336">
        <w:rPr>
          <w:rFonts w:cs="Arial"/>
          <w:color w:val="000000" w:themeColor="text1"/>
        </w:rPr>
        <w:t xml:space="preserve">-sided, and </w:t>
      </w:r>
      <w:r w:rsidRPr="0029607D">
        <w:rPr>
          <w:i/>
          <w:color w:val="000000" w:themeColor="text1"/>
        </w:rPr>
        <w:t>P</w:t>
      </w:r>
      <w:r w:rsidRPr="00503336">
        <w:rPr>
          <w:rFonts w:cs="Arial"/>
          <w:color w:val="000000" w:themeColor="text1"/>
        </w:rPr>
        <w:t xml:space="preserve"> values &lt;</w:t>
      </w:r>
      <w:r w:rsidR="006379E6">
        <w:rPr>
          <w:rFonts w:cs="Arial"/>
          <w:color w:val="000000" w:themeColor="text1"/>
        </w:rPr>
        <w:t xml:space="preserve"> </w:t>
      </w:r>
      <w:r w:rsidRPr="00503336">
        <w:rPr>
          <w:rFonts w:cs="Arial"/>
          <w:color w:val="000000" w:themeColor="text1"/>
        </w:rPr>
        <w:t>0.05 were considered statistically significant.</w:t>
      </w:r>
    </w:p>
    <w:p w14:paraId="70F8BDA8" w14:textId="77777777" w:rsidR="00EE312F" w:rsidRDefault="00EE312F" w:rsidP="00A41EE7">
      <w:pPr>
        <w:spacing w:line="480" w:lineRule="auto"/>
        <w:rPr>
          <w:rFonts w:cs="Arial"/>
          <w:color w:val="000000" w:themeColor="text1"/>
        </w:rPr>
      </w:pPr>
    </w:p>
    <w:p w14:paraId="38BE7B5A" w14:textId="77777777" w:rsidR="006644CE" w:rsidRPr="006061AD" w:rsidRDefault="006644CE" w:rsidP="00A41EE7">
      <w:pPr>
        <w:spacing w:line="480" w:lineRule="auto"/>
        <w:rPr>
          <w:rFonts w:cs="Arial"/>
          <w:color w:val="000000" w:themeColor="text1"/>
        </w:rPr>
      </w:pPr>
    </w:p>
    <w:p w14:paraId="2661F482" w14:textId="504F7A86" w:rsidR="007F5EDC" w:rsidRPr="006061AD" w:rsidRDefault="006644CE" w:rsidP="00A41EE7">
      <w:pPr>
        <w:spacing w:line="480" w:lineRule="auto"/>
        <w:rPr>
          <w:rFonts w:cs="Arial"/>
          <w:b/>
          <w:color w:val="000000" w:themeColor="text1"/>
        </w:rPr>
      </w:pPr>
      <w:r>
        <w:rPr>
          <w:rFonts w:cs="Arial"/>
          <w:b/>
          <w:color w:val="000000" w:themeColor="text1"/>
        </w:rPr>
        <w:t>Supplemental d</w:t>
      </w:r>
      <w:r w:rsidR="00B4687F" w:rsidRPr="006061AD">
        <w:rPr>
          <w:rFonts w:cs="Arial"/>
          <w:b/>
          <w:color w:val="000000" w:themeColor="text1"/>
        </w:rPr>
        <w:t>iscussion</w:t>
      </w:r>
    </w:p>
    <w:p w14:paraId="60A83DE9" w14:textId="77777777" w:rsidR="00E100A0" w:rsidRDefault="00E100A0" w:rsidP="00A41EE7">
      <w:pPr>
        <w:spacing w:line="480" w:lineRule="auto"/>
        <w:rPr>
          <w:rFonts w:cs="Arial"/>
          <w:color w:val="000000" w:themeColor="text1"/>
        </w:rPr>
      </w:pPr>
    </w:p>
    <w:p w14:paraId="5CAAEA13" w14:textId="0A961F90" w:rsidR="00503336" w:rsidRPr="00503336" w:rsidRDefault="00503336" w:rsidP="00A41EE7">
      <w:pPr>
        <w:spacing w:line="480" w:lineRule="auto"/>
        <w:rPr>
          <w:rFonts w:cs="Arial"/>
          <w:color w:val="000000" w:themeColor="text1"/>
        </w:rPr>
      </w:pPr>
      <w:r w:rsidRPr="00503336">
        <w:rPr>
          <w:rFonts w:cs="Arial"/>
          <w:color w:val="000000" w:themeColor="text1"/>
        </w:rPr>
        <w:t>In this study, we clarified the association between organ involvement profiles and prognosis based on detailed information from aggressive ATL patients. We identified risk organs whose involvement is associated with poor prognosis and proposed a novel prognostic model, the risk organ index for aggressive ATL.</w:t>
      </w:r>
    </w:p>
    <w:p w14:paraId="23E2D33D" w14:textId="77777777" w:rsidR="00503336" w:rsidRPr="00503336" w:rsidRDefault="00503336" w:rsidP="00A41EE7">
      <w:pPr>
        <w:spacing w:line="480" w:lineRule="auto"/>
        <w:rPr>
          <w:rFonts w:cs="Arial"/>
          <w:color w:val="000000" w:themeColor="text1"/>
        </w:rPr>
      </w:pPr>
    </w:p>
    <w:p w14:paraId="4FCE9A0F" w14:textId="39BBCDD3" w:rsidR="00503336" w:rsidRPr="00503336" w:rsidRDefault="00503336" w:rsidP="00A41EE7">
      <w:pPr>
        <w:spacing w:line="480" w:lineRule="auto"/>
        <w:rPr>
          <w:rFonts w:cs="Arial"/>
          <w:color w:val="000000" w:themeColor="text1"/>
        </w:rPr>
      </w:pPr>
      <w:r w:rsidRPr="00503336">
        <w:rPr>
          <w:rFonts w:cs="Arial"/>
          <w:color w:val="000000" w:themeColor="text1"/>
        </w:rPr>
        <w:t>Several cohorts have shown some organ involvement profiles of patients with aggressive ATL</w:t>
      </w:r>
      <w:r w:rsidR="00D17C6C">
        <w:rPr>
          <w:rFonts w:cs="Arial"/>
          <w:color w:val="000000" w:themeColor="text1"/>
        </w:rPr>
        <w:t>,</w:t>
      </w:r>
      <w:r w:rsidR="006403B6" w:rsidRPr="0031691B">
        <w:rPr>
          <w:rFonts w:eastAsiaTheme="minorEastAsia" w:cs="Arial"/>
          <w:bCs/>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CA0LCA3LCA4PC9zdHlsZT48L0Rpc3BsYXlUZXh0PjxyZWNvcmQ+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</w:fldData>
        </w:fldChar>
      </w:r>
      <w:r w:rsidR="00156920">
        <w:rPr>
          <w:rFonts w:eastAsiaTheme="minorEastAsia" w:cs="Arial"/>
          <w:bCs/>
          <w:color w:val="000000" w:themeColor="text1"/>
        </w:rPr>
        <w:instrText xml:space="preserve"> ADDIN EN.CITE </w:instrText>
      </w:r>
      <w:r w:rsidR="00156920">
        <w:rPr>
          <w:rFonts w:eastAsiaTheme="minorEastAsia" w:cs="Arial"/>
          <w:bCs/>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CA0LCA3LCA4PC9zdHlsZT48L0Rpc3BsYXlUZXh0PjxyZWNvcmQ+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</w:fldData>
        </w:fldChar>
      </w:r>
      <w:r w:rsidR="00156920">
        <w:rPr>
          <w:rFonts w:eastAsiaTheme="minorEastAsia" w:cs="Arial"/>
          <w:bCs/>
          <w:color w:val="000000" w:themeColor="text1"/>
        </w:rPr>
        <w:instrText xml:space="preserve"> ADDIN EN.CITE.DATA </w:instrText>
      </w:r>
      <w:r w:rsidR="00156920">
        <w:rPr>
          <w:rFonts w:eastAsiaTheme="minorEastAsia" w:cs="Arial"/>
          <w:bCs/>
          <w:color w:val="000000" w:themeColor="text1"/>
        </w:rPr>
      </w:r>
      <w:r w:rsidR="00156920">
        <w:rPr>
          <w:rFonts w:eastAsiaTheme="minorEastAsia" w:cs="Arial"/>
          <w:bCs/>
          <w:color w:val="000000" w:themeColor="text1"/>
        </w:rPr>
        <w:fldChar w:fldCharType="end"/>
      </w:r>
      <w:r w:rsidR="006403B6" w:rsidRPr="0031691B">
        <w:rPr>
          <w:rFonts w:eastAsiaTheme="minorEastAsia" w:cs="Arial"/>
          <w:bCs/>
          <w:color w:val="000000" w:themeColor="text1"/>
        </w:rPr>
      </w:r>
      <w:r w:rsidR="006403B6" w:rsidRPr="0031691B">
        <w:rPr>
          <w:rFonts w:eastAsiaTheme="minorEastAsia" w:cs="Arial"/>
          <w:bCs/>
          <w:color w:val="000000" w:themeColor="text1"/>
        </w:rPr>
        <w:fldChar w:fldCharType="separate"/>
      </w:r>
      <w:r w:rsidR="00156920" w:rsidRPr="00156920">
        <w:rPr>
          <w:rFonts w:eastAsiaTheme="minorEastAsia" w:cs="Arial"/>
          <w:bCs/>
          <w:noProof/>
          <w:color w:val="000000" w:themeColor="text1"/>
          <w:vertAlign w:val="superscript"/>
        </w:rPr>
        <w:t>3, 4, 7, 8</w:t>
      </w:r>
      <w:r w:rsidR="006403B6" w:rsidRPr="0031691B">
        <w:rPr>
          <w:rFonts w:eastAsiaTheme="minorEastAsia" w:cs="Arial"/>
          <w:bCs/>
          <w:color w:val="000000" w:themeColor="text1"/>
        </w:rPr>
        <w:fldChar w:fldCharType="end"/>
      </w:r>
      <w:r w:rsidR="00707677">
        <w:rPr>
          <w:rFonts w:cs="Arial"/>
          <w:color w:val="000000" w:themeColor="text1"/>
        </w:rPr>
        <w:t xml:space="preserve"> </w:t>
      </w:r>
      <w:r w:rsidRPr="00503336">
        <w:rPr>
          <w:rFonts w:cs="Arial"/>
          <w:color w:val="000000" w:themeColor="text1"/>
        </w:rPr>
        <w:t xml:space="preserve">and it is recognized that aggressive ATL often presents with a variety of organ lesions. However, there has been no detailed and comprehensive assessment system of systemic organ involvement defined by uniform criteria as presented in this report. It is noteworthy that the percentage of each organ involvement in this report is relatively high compared to previous studies. There are several possible reasons for this. First, as is often the case in multicenter reports, the criteria for each organ involvement are not clearly defined. </w:t>
      </w:r>
      <w:r w:rsidRPr="00503336">
        <w:rPr>
          <w:rFonts w:cs="Arial"/>
          <w:color w:val="000000" w:themeColor="text1"/>
        </w:rPr>
        <w:lastRenderedPageBreak/>
        <w:t>Second, some study cohorts excluded certain cases due to inclusion and exclusion criteria, which may have affected the reported rates of organ involvement. Most significantly, this report excluded cases where the presence or absence of relevant organ lesions could not be determined, whereas previous reports</w:t>
      </w:r>
      <w:r w:rsidR="00DA1306">
        <w:rPr>
          <w:rFonts w:cs="Arial"/>
          <w:color w:val="000000" w:themeColor="text1"/>
        </w:rPr>
        <w:t xml:space="preserve"> likely did not apply this exclusion.</w:t>
      </w:r>
      <w:r w:rsidR="00E65928" w:rsidRPr="0031691B">
        <w:rPr>
          <w:rFonts w:eastAsiaTheme="minorEastAsia" w:cs="Arial"/>
          <w:bCs/>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CA0LCA4PC9zdHlsZT48L0Rpc3BsYXlUZXh0PjxyZWNvcmQ+PGRh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</w:fldData>
        </w:fldChar>
      </w:r>
      <w:r w:rsidR="00156920">
        <w:rPr>
          <w:rFonts w:eastAsiaTheme="minorEastAsia" w:cs="Arial"/>
          <w:bCs/>
          <w:color w:val="000000" w:themeColor="text1"/>
        </w:rPr>
        <w:instrText xml:space="preserve"> ADDIN EN.CITE </w:instrText>
      </w:r>
      <w:r w:rsidR="00156920">
        <w:rPr>
          <w:rFonts w:eastAsiaTheme="minorEastAsia" w:cs="Arial"/>
          <w:bCs/>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CA0LCA4PC9zdHlsZT48L0Rpc3BsYXlUZXh0PjxyZWNvcmQ+PGRh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</w:fldData>
        </w:fldChar>
      </w:r>
      <w:r w:rsidR="00156920">
        <w:rPr>
          <w:rFonts w:eastAsiaTheme="minorEastAsia" w:cs="Arial"/>
          <w:bCs/>
          <w:color w:val="000000" w:themeColor="text1"/>
        </w:rPr>
        <w:instrText xml:space="preserve"> ADDIN EN.CITE.DATA </w:instrText>
      </w:r>
      <w:r w:rsidR="00156920">
        <w:rPr>
          <w:rFonts w:eastAsiaTheme="minorEastAsia" w:cs="Arial"/>
          <w:bCs/>
          <w:color w:val="000000" w:themeColor="text1"/>
        </w:rPr>
      </w:r>
      <w:r w:rsidR="00156920">
        <w:rPr>
          <w:rFonts w:eastAsiaTheme="minorEastAsia" w:cs="Arial"/>
          <w:bCs/>
          <w:color w:val="000000" w:themeColor="text1"/>
        </w:rPr>
        <w:fldChar w:fldCharType="end"/>
      </w:r>
      <w:r w:rsidR="00E65928" w:rsidRPr="0031691B">
        <w:rPr>
          <w:rFonts w:eastAsiaTheme="minorEastAsia" w:cs="Arial"/>
          <w:bCs/>
          <w:color w:val="000000" w:themeColor="text1"/>
        </w:rPr>
      </w:r>
      <w:r w:rsidR="00E65928" w:rsidRPr="0031691B">
        <w:rPr>
          <w:rFonts w:eastAsiaTheme="minorEastAsia" w:cs="Arial"/>
          <w:bCs/>
          <w:color w:val="000000" w:themeColor="text1"/>
        </w:rPr>
        <w:fldChar w:fldCharType="separate"/>
      </w:r>
      <w:r w:rsidR="00156920" w:rsidRPr="00156920">
        <w:rPr>
          <w:rFonts w:eastAsiaTheme="minorEastAsia" w:cs="Arial"/>
          <w:bCs/>
          <w:noProof/>
          <w:color w:val="000000" w:themeColor="text1"/>
          <w:vertAlign w:val="superscript"/>
        </w:rPr>
        <w:t>3, 4, 8</w:t>
      </w:r>
      <w:r w:rsidR="00E65928" w:rsidRPr="0031691B">
        <w:rPr>
          <w:rFonts w:eastAsiaTheme="minorEastAsia" w:cs="Arial"/>
          <w:bCs/>
          <w:color w:val="000000" w:themeColor="text1"/>
        </w:rPr>
        <w:fldChar w:fldCharType="end"/>
      </w:r>
      <w:r w:rsidRPr="00503336">
        <w:rPr>
          <w:rFonts w:cs="Arial"/>
          <w:color w:val="000000" w:themeColor="text1"/>
        </w:rPr>
        <w:t xml:space="preserve"> Considering these factors, this report provides useful data showing the detailed rates of systemic organ involvement in aggressive ATL.</w:t>
      </w:r>
    </w:p>
    <w:p w14:paraId="43F9158E" w14:textId="77777777" w:rsidR="00503336" w:rsidRPr="00503336" w:rsidRDefault="00503336" w:rsidP="00A41EE7">
      <w:pPr>
        <w:spacing w:line="480" w:lineRule="auto"/>
        <w:rPr>
          <w:rFonts w:cs="Arial"/>
          <w:color w:val="000000" w:themeColor="text1"/>
        </w:rPr>
      </w:pPr>
    </w:p>
    <w:p w14:paraId="45BCB5D6" w14:textId="3517F17D" w:rsidR="00503336" w:rsidRPr="00503336" w:rsidRDefault="00AD178C" w:rsidP="00A41EE7">
      <w:pPr>
        <w:spacing w:line="480" w:lineRule="auto"/>
        <w:rPr>
          <w:rFonts w:cs="Arial"/>
          <w:color w:val="000000" w:themeColor="text1"/>
        </w:rPr>
      </w:pPr>
      <w:r>
        <w:rPr>
          <w:rFonts w:cs="Arial"/>
          <w:color w:val="000000" w:themeColor="text1"/>
        </w:rPr>
        <w:t>Although</w:t>
      </w:r>
      <w:r w:rsidRPr="00503336">
        <w:rPr>
          <w:rFonts w:cs="Arial"/>
          <w:color w:val="000000" w:themeColor="text1"/>
        </w:rPr>
        <w:t xml:space="preserve"> </w:t>
      </w:r>
      <w:r w:rsidR="00503336" w:rsidRPr="00503336">
        <w:rPr>
          <w:rFonts w:cs="Arial"/>
          <w:color w:val="000000" w:themeColor="text1"/>
        </w:rPr>
        <w:t xml:space="preserve">the details of organ involvement profiles and their prognostic impact had not been clarified in aggressive ATL, this report shows that </w:t>
      </w:r>
      <w:r w:rsidR="00160F76">
        <w:rPr>
          <w:rFonts w:cs="Arial"/>
          <w:color w:val="000000" w:themeColor="text1"/>
        </w:rPr>
        <w:t xml:space="preserve">the </w:t>
      </w:r>
      <w:r w:rsidR="00503336" w:rsidRPr="00503336">
        <w:rPr>
          <w:rFonts w:cs="Arial"/>
          <w:color w:val="000000" w:themeColor="text1"/>
        </w:rPr>
        <w:t>prognosis is poor in cases with involvement of multiple organs</w:t>
      </w:r>
      <w:r w:rsidR="00E64062">
        <w:rPr>
          <w:rFonts w:cs="Arial"/>
          <w:color w:val="000000" w:themeColor="text1"/>
        </w:rPr>
        <w:t>,</w:t>
      </w:r>
      <w:r w:rsidR="00503336" w:rsidRPr="00503336">
        <w:rPr>
          <w:rFonts w:cs="Arial"/>
          <w:color w:val="000000" w:themeColor="text1"/>
        </w:rPr>
        <w:t xml:space="preserve"> particularly those with involvement of specific risk organs (lung, liver, and </w:t>
      </w:r>
      <w:r w:rsidR="00CB62EB">
        <w:rPr>
          <w:rFonts w:cs="Arial"/>
          <w:color w:val="000000" w:themeColor="text1"/>
        </w:rPr>
        <w:t>central nervous system [</w:t>
      </w:r>
      <w:r w:rsidR="00503336" w:rsidRPr="00503336">
        <w:rPr>
          <w:rFonts w:cs="Arial"/>
          <w:color w:val="000000" w:themeColor="text1"/>
        </w:rPr>
        <w:t>CNS</w:t>
      </w:r>
      <w:r w:rsidR="00CB62EB">
        <w:rPr>
          <w:rFonts w:cs="Arial"/>
          <w:color w:val="000000" w:themeColor="text1"/>
        </w:rPr>
        <w:t>]</w:t>
      </w:r>
      <w:r w:rsidR="00503336" w:rsidRPr="00503336">
        <w:rPr>
          <w:rFonts w:cs="Arial"/>
          <w:color w:val="000000" w:themeColor="text1"/>
        </w:rPr>
        <w:t xml:space="preserve">). Previous reports showed that aggressive ATL cases with advanced clinical stage, high soluble interleukin-2 receptor levels, and high ATL cell counts in peripheral blood have </w:t>
      </w:r>
      <w:r w:rsidR="006564F7">
        <w:rPr>
          <w:rFonts w:cs="Arial"/>
          <w:color w:val="000000" w:themeColor="text1"/>
        </w:rPr>
        <w:t xml:space="preserve">a </w:t>
      </w:r>
      <w:r w:rsidR="00503336" w:rsidRPr="00503336">
        <w:rPr>
          <w:rFonts w:cs="Arial"/>
          <w:color w:val="000000" w:themeColor="text1"/>
        </w:rPr>
        <w:t>poor prognosis</w:t>
      </w:r>
      <w:r w:rsidR="00AD17EA">
        <w:rPr>
          <w:rFonts w:cs="Arial"/>
          <w:color w:val="000000" w:themeColor="text1"/>
        </w:rPr>
        <w:t>.</w:t>
      </w:r>
      <w:r w:rsidR="00BE0959">
        <w:rPr>
          <w:rFonts w:cs="Arial"/>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CA1LCA5PC9zdHlsZT48L0Rpc3BsYXlUZXh0PjxyZWNvcmQ+PGRh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</w:fldData>
        </w:fldChar>
      </w:r>
      <w:r w:rsidR="00156920">
        <w:rPr>
          <w:rFonts w:cs="Arial"/>
          <w:color w:val="000000" w:themeColor="text1"/>
        </w:rPr>
        <w:instrText xml:space="preserve"> ADDIN EN.CITE </w:instrText>
      </w:r>
      <w:r w:rsidR="00156920">
        <w:rPr>
          <w:rFonts w:cs="Arial"/>
          <w:color w:val="000000" w:themeColor="text1"/>
        </w:rPr>
        <w:fldChar w:fldCharType="begin">
          <w:fldData xml:space="preserve">PEVuZE5vdGU+PENpdGU+PEF1dGhvcj5LYXRzdXlhPC9BdXRob3I+PFllYXI+MjAxMjwvWWVhcj48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</w:fldData>
        </w:fldChar>
      </w:r>
      <w:r w:rsidR="00156920">
        <w:rPr>
          <w:rFonts w:cs="Arial"/>
          <w:color w:val="000000" w:themeColor="text1"/>
        </w:rPr>
        <w:instrText xml:space="preserve"> ADDIN EN.CITE.DATA </w:instrText>
      </w:r>
      <w:r w:rsidR="00156920">
        <w:rPr>
          <w:rFonts w:cs="Arial"/>
          <w:color w:val="000000" w:themeColor="text1"/>
        </w:rPr>
      </w:r>
      <w:r w:rsidR="00156920">
        <w:rPr>
          <w:rFonts w:cs="Arial"/>
          <w:color w:val="000000" w:themeColor="text1"/>
        </w:rPr>
        <w:fldChar w:fldCharType="end"/>
      </w:r>
      <w:r w:rsidR="00BE0959">
        <w:rPr>
          <w:rFonts w:cs="Arial"/>
          <w:color w:val="000000" w:themeColor="text1"/>
        </w:rPr>
      </w:r>
      <w:r w:rsidR="00BE0959">
        <w:rPr>
          <w:rFonts w:cs="Arial"/>
          <w:color w:val="000000" w:themeColor="text1"/>
        </w:rPr>
        <w:fldChar w:fldCharType="separate"/>
      </w:r>
      <w:r w:rsidR="00156920" w:rsidRPr="00156920">
        <w:rPr>
          <w:rFonts w:cs="Arial"/>
          <w:noProof/>
          <w:color w:val="000000" w:themeColor="text1"/>
          <w:vertAlign w:val="superscript"/>
        </w:rPr>
        <w:t>3, 5, 9</w:t>
      </w:r>
      <w:r w:rsidR="00BE0959">
        <w:rPr>
          <w:rFonts w:cs="Arial"/>
          <w:color w:val="000000" w:themeColor="text1"/>
        </w:rPr>
        <w:fldChar w:fldCharType="end"/>
      </w:r>
      <w:r w:rsidR="00503336" w:rsidRPr="00503336">
        <w:rPr>
          <w:rFonts w:cs="Arial"/>
          <w:color w:val="000000" w:themeColor="text1"/>
        </w:rPr>
        <w:t xml:space="preserve"> These findings suggest that systemic tumor burden and the spread of ATL lesions are prognostic factors. Our results support these previous findings by showing that patients with more involved organs have </w:t>
      </w:r>
      <w:r w:rsidR="00726ED6" w:rsidRPr="007906C2">
        <w:rPr>
          <w:rFonts w:cs="Arial"/>
          <w:color w:val="000000" w:themeColor="text1"/>
        </w:rPr>
        <w:t xml:space="preserve">a </w:t>
      </w:r>
      <w:r w:rsidR="00503336" w:rsidRPr="00503336">
        <w:rPr>
          <w:rFonts w:cs="Arial"/>
          <w:color w:val="000000" w:themeColor="text1"/>
        </w:rPr>
        <w:t>poor</w:t>
      </w:r>
      <w:r w:rsidR="00160F76">
        <w:rPr>
          <w:rFonts w:cs="Arial"/>
          <w:color w:val="000000" w:themeColor="text1"/>
        </w:rPr>
        <w:t>er</w:t>
      </w:r>
      <w:r w:rsidR="00503336" w:rsidRPr="00503336">
        <w:rPr>
          <w:rFonts w:cs="Arial"/>
          <w:color w:val="000000" w:themeColor="text1"/>
        </w:rPr>
        <w:t xml:space="preserve"> prognosis. </w:t>
      </w:r>
      <w:r w:rsidR="0045258D">
        <w:rPr>
          <w:rFonts w:cs="Arial"/>
          <w:color w:val="000000" w:themeColor="text1"/>
        </w:rPr>
        <w:t>Ad</w:t>
      </w:r>
      <w:r w:rsidR="0010025C">
        <w:rPr>
          <w:rFonts w:cs="Arial"/>
          <w:color w:val="000000" w:themeColor="text1"/>
        </w:rPr>
        <w:t>d</w:t>
      </w:r>
      <w:r w:rsidR="0045258D">
        <w:rPr>
          <w:rFonts w:cs="Arial"/>
          <w:color w:val="000000" w:themeColor="text1"/>
        </w:rPr>
        <w:t>itionally</w:t>
      </w:r>
      <w:r w:rsidR="00503336" w:rsidRPr="00503336">
        <w:rPr>
          <w:rFonts w:cs="Arial"/>
          <w:color w:val="000000" w:themeColor="text1"/>
        </w:rPr>
        <w:t xml:space="preserve">, it is known that in other lymphomas such as diffuse large B-cell lymphoma and peripheral T-cell lymphoma, cases with more than a certain number of involved organs have </w:t>
      </w:r>
      <w:r w:rsidR="006564F7">
        <w:rPr>
          <w:rFonts w:cs="Arial"/>
          <w:color w:val="000000" w:themeColor="text1"/>
        </w:rPr>
        <w:t xml:space="preserve">a </w:t>
      </w:r>
      <w:r w:rsidR="00503336" w:rsidRPr="00503336">
        <w:rPr>
          <w:rFonts w:cs="Arial"/>
          <w:color w:val="000000" w:themeColor="text1"/>
        </w:rPr>
        <w:t>worse prognosis</w:t>
      </w:r>
      <w:r w:rsidR="005F413F">
        <w:rPr>
          <w:rFonts w:cs="Arial"/>
          <w:color w:val="000000" w:themeColor="text1"/>
        </w:rPr>
        <w:t>.</w:t>
      </w:r>
      <w:r w:rsidR="00053578" w:rsidRPr="00FF2F8E">
        <w:rPr>
          <w:rFonts w:eastAsiaTheme="minorEastAsia" w:cs="Arial"/>
          <w:bCs/>
          <w:color w:val="000000" w:themeColor="text1"/>
        </w:rPr>
        <w:fldChar w:fldCharType="begin">
          <w:fldData xml:space="preserve">PEVuZE5vdGU+PENpdGU+PEF1dGhvcj5JbnRlcm5hdGlvbmFsPC9BdXRob3I+PFllYXI+MTk5Mzwv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</w:fldData>
        </w:fldChar>
      </w:r>
      <w:r w:rsidR="00156920">
        <w:rPr>
          <w:rFonts w:eastAsiaTheme="minorEastAsia" w:cs="Arial"/>
          <w:bCs/>
          <w:color w:val="000000" w:themeColor="text1"/>
        </w:rPr>
        <w:instrText xml:space="preserve"> ADDIN EN.CITE </w:instrText>
      </w:r>
      <w:r w:rsidR="00156920">
        <w:rPr>
          <w:rFonts w:eastAsiaTheme="minorEastAsia" w:cs="Arial"/>
          <w:bCs/>
          <w:color w:val="000000" w:themeColor="text1"/>
        </w:rPr>
        <w:fldChar w:fldCharType="begin">
          <w:fldData xml:space="preserve">PEVuZE5vdGU+PENpdGU+PEF1dGhvcj5JbnRlcm5hdGlvbmFsPC9BdXRob3I+PFllYXI+MTk5Mzwv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</w:fldData>
        </w:fldChar>
      </w:r>
      <w:r w:rsidR="00156920">
        <w:rPr>
          <w:rFonts w:eastAsiaTheme="minorEastAsia" w:cs="Arial"/>
          <w:bCs/>
          <w:color w:val="000000" w:themeColor="text1"/>
        </w:rPr>
        <w:instrText xml:space="preserve"> ADDIN EN.CITE.DATA </w:instrText>
      </w:r>
      <w:r w:rsidR="00156920">
        <w:rPr>
          <w:rFonts w:eastAsiaTheme="minorEastAsia" w:cs="Arial"/>
          <w:bCs/>
          <w:color w:val="000000" w:themeColor="text1"/>
        </w:rPr>
      </w:r>
      <w:r w:rsidR="00156920">
        <w:rPr>
          <w:rFonts w:eastAsiaTheme="minorEastAsia" w:cs="Arial"/>
          <w:bCs/>
          <w:color w:val="000000" w:themeColor="text1"/>
        </w:rPr>
        <w:fldChar w:fldCharType="end"/>
      </w:r>
      <w:r w:rsidR="00053578" w:rsidRPr="00FF2F8E">
        <w:rPr>
          <w:rFonts w:eastAsiaTheme="minorEastAsia" w:cs="Arial"/>
          <w:bCs/>
          <w:color w:val="000000" w:themeColor="text1"/>
        </w:rPr>
      </w:r>
      <w:r w:rsidR="00053578" w:rsidRPr="00FF2F8E">
        <w:rPr>
          <w:rFonts w:eastAsiaTheme="minorEastAsia" w:cs="Arial"/>
          <w:bCs/>
          <w:color w:val="000000" w:themeColor="text1"/>
        </w:rPr>
        <w:fldChar w:fldCharType="separate"/>
      </w:r>
      <w:r w:rsidR="00156920" w:rsidRPr="00156920">
        <w:rPr>
          <w:rFonts w:eastAsiaTheme="minorEastAsia" w:cs="Arial"/>
          <w:bCs/>
          <w:noProof/>
          <w:color w:val="000000" w:themeColor="text1"/>
          <w:vertAlign w:val="superscript"/>
        </w:rPr>
        <w:t>10-12</w:t>
      </w:r>
      <w:r w:rsidR="00053578" w:rsidRPr="00FF2F8E">
        <w:rPr>
          <w:rFonts w:eastAsiaTheme="minorEastAsia" w:cs="Arial"/>
          <w:bCs/>
          <w:color w:val="000000" w:themeColor="text1"/>
        </w:rPr>
        <w:fldChar w:fldCharType="end"/>
      </w:r>
      <w:r w:rsidR="00503336" w:rsidRPr="00503336">
        <w:rPr>
          <w:rFonts w:cs="Arial"/>
          <w:color w:val="000000" w:themeColor="text1"/>
        </w:rPr>
        <w:t xml:space="preserve"> Thus, it is not surprising that the same is true in aggressive ATL. However, it is important to note that in aggressive ATL, which is mostly classified as stage IV, the prognostic relevance of organ involvement that subdivides stage IV may be more informative than in other lymphomas.</w:t>
      </w:r>
    </w:p>
    <w:p w14:paraId="7398B6FE" w14:textId="77777777" w:rsidR="00503336" w:rsidRPr="00503336" w:rsidRDefault="00503336" w:rsidP="00A41EE7">
      <w:pPr>
        <w:spacing w:line="480" w:lineRule="auto"/>
        <w:rPr>
          <w:rFonts w:cs="Arial"/>
          <w:color w:val="000000" w:themeColor="text1"/>
        </w:rPr>
      </w:pPr>
    </w:p>
    <w:p w14:paraId="4D142C88" w14:textId="3F2D5C51" w:rsidR="00152B74" w:rsidRDefault="00503336" w:rsidP="00A41EE7">
      <w:pPr>
        <w:spacing w:line="480" w:lineRule="auto"/>
        <w:rPr>
          <w:rFonts w:cs="Arial"/>
          <w:color w:val="000000" w:themeColor="text1"/>
        </w:rPr>
      </w:pPr>
      <w:r w:rsidRPr="00503336">
        <w:rPr>
          <w:rFonts w:cs="Arial"/>
          <w:color w:val="000000" w:themeColor="text1"/>
        </w:rPr>
        <w:t xml:space="preserve">Although the matrices appear similar, involvement of specific risk organs </w:t>
      </w:r>
      <w:r w:rsidR="00D85184">
        <w:rPr>
          <w:rFonts w:cs="Arial"/>
          <w:color w:val="000000" w:themeColor="text1"/>
        </w:rPr>
        <w:t>provides</w:t>
      </w:r>
      <w:r w:rsidRPr="00503336">
        <w:rPr>
          <w:rFonts w:cs="Arial"/>
          <w:color w:val="000000" w:themeColor="text1"/>
        </w:rPr>
        <w:t xml:space="preserve"> a different perspective from simply having a large tumor burden in terms of prognosis. Specifically, involvement of the CNS, liver, and lung is associated with higher prognostic impact than involvement of other organs in ATL cases, and several factors may explain this. First, the blood-brain barrier limits the ability of chemotherapeutic agents to reach the CNS</w:t>
      </w:r>
      <w:r w:rsidR="00D72119">
        <w:rPr>
          <w:rFonts w:cs="Arial"/>
          <w:color w:val="000000" w:themeColor="text1"/>
        </w:rPr>
        <w:t>.</w:t>
      </w:r>
      <w:r w:rsidR="0077765F">
        <w:rPr>
          <w:rFonts w:cs="Arial"/>
          <w:color w:val="000000" w:themeColor="text1"/>
        </w:rPr>
        <w:fldChar w:fldCharType="begin">
          <w:fldData xml:space="preserve">PEVuZE5vdGU+PENpdGU+PEF1dGhvcj5BcnZhbml0aXM8L0F1dGhvcj48WWVhcj4yMDIwPC9ZZWFy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</w:fldData>
        </w:fldChar>
      </w:r>
      <w:r w:rsidR="00156920">
        <w:rPr>
          <w:rFonts w:cs="Arial"/>
          <w:color w:val="000000" w:themeColor="text1"/>
        </w:rPr>
        <w:instrText xml:space="preserve"> ADDIN EN.CITE </w:instrText>
      </w:r>
      <w:r w:rsidR="00156920">
        <w:rPr>
          <w:rFonts w:cs="Arial"/>
          <w:color w:val="000000" w:themeColor="text1"/>
        </w:rPr>
        <w:fldChar w:fldCharType="begin">
          <w:fldData xml:space="preserve">PEVuZE5vdGU+PENpdGU+PEF1dGhvcj5BcnZhbml0aXM8L0F1dGhvcj48WWVhcj4yMDIwPC9ZZWFy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</w:fldData>
        </w:fldChar>
      </w:r>
      <w:r w:rsidR="00156920">
        <w:rPr>
          <w:rFonts w:cs="Arial"/>
          <w:color w:val="000000" w:themeColor="text1"/>
        </w:rPr>
        <w:instrText xml:space="preserve"> ADDIN EN.CITE.DATA </w:instrText>
      </w:r>
      <w:r w:rsidR="00156920">
        <w:rPr>
          <w:rFonts w:cs="Arial"/>
          <w:color w:val="000000" w:themeColor="text1"/>
        </w:rPr>
      </w:r>
      <w:r w:rsidR="00156920">
        <w:rPr>
          <w:rFonts w:cs="Arial"/>
          <w:color w:val="000000" w:themeColor="text1"/>
        </w:rPr>
        <w:fldChar w:fldCharType="end"/>
      </w:r>
      <w:r w:rsidR="0077765F">
        <w:rPr>
          <w:rFonts w:cs="Arial"/>
          <w:color w:val="000000" w:themeColor="text1"/>
        </w:rPr>
      </w:r>
      <w:r w:rsidR="0077765F">
        <w:rPr>
          <w:rFonts w:cs="Arial"/>
          <w:color w:val="000000" w:themeColor="text1"/>
        </w:rPr>
        <w:fldChar w:fldCharType="separate"/>
      </w:r>
      <w:r w:rsidR="00156920" w:rsidRPr="00156920">
        <w:rPr>
          <w:rFonts w:cs="Arial"/>
          <w:noProof/>
          <w:color w:val="000000" w:themeColor="text1"/>
          <w:vertAlign w:val="superscript"/>
        </w:rPr>
        <w:t>13</w:t>
      </w:r>
      <w:r w:rsidR="0077765F">
        <w:rPr>
          <w:rFonts w:cs="Arial"/>
          <w:color w:val="000000" w:themeColor="text1"/>
        </w:rPr>
        <w:fldChar w:fldCharType="end"/>
      </w:r>
      <w:r w:rsidRPr="00503336">
        <w:rPr>
          <w:rFonts w:cs="Arial"/>
          <w:color w:val="000000" w:themeColor="text1"/>
        </w:rPr>
        <w:t xml:space="preserve"> Although different treatment approaches are applied for CNS involvement to overcome this barrier, treatment outcomes </w:t>
      </w:r>
      <w:r w:rsidR="009D2131">
        <w:rPr>
          <w:rFonts w:cs="Arial"/>
          <w:color w:val="000000" w:themeColor="text1"/>
        </w:rPr>
        <w:t>remain unsatisfactory</w:t>
      </w:r>
      <w:r w:rsidR="00CF6A94">
        <w:rPr>
          <w:rFonts w:cs="Arial" w:hint="eastAsia"/>
          <w:color w:val="000000" w:themeColor="text1"/>
        </w:rPr>
        <w:t>.</w:t>
      </w:r>
      <w:r w:rsidRPr="00503336">
        <w:rPr>
          <w:rFonts w:cs="Arial"/>
          <w:color w:val="000000" w:themeColor="text1"/>
        </w:rPr>
        <w:t xml:space="preserve"> Second, patients with liver involvement may have liver dysfunction, which can restrict chemotherapy </w:t>
      </w:r>
      <w:r w:rsidR="006A0054">
        <w:rPr>
          <w:rFonts w:cs="Arial"/>
          <w:color w:val="000000" w:themeColor="text1"/>
        </w:rPr>
        <w:t>options</w:t>
      </w:r>
      <w:r w:rsidRPr="00503336">
        <w:rPr>
          <w:rFonts w:cs="Arial"/>
          <w:color w:val="000000" w:themeColor="text1"/>
        </w:rPr>
        <w:t xml:space="preserve"> or lead to poor drug metabolism, resulting in severe adverse reactions. Third, patients with lung involvement may </w:t>
      </w:r>
      <w:r w:rsidR="007C56B8">
        <w:rPr>
          <w:rFonts w:cs="Arial"/>
          <w:color w:val="000000" w:themeColor="text1"/>
        </w:rPr>
        <w:t>develop</w:t>
      </w:r>
      <w:r w:rsidR="007C56B8" w:rsidRPr="00503336">
        <w:rPr>
          <w:rFonts w:cs="Arial"/>
          <w:color w:val="000000" w:themeColor="text1"/>
        </w:rPr>
        <w:t xml:space="preserve"> </w:t>
      </w:r>
      <w:r w:rsidRPr="00503336">
        <w:rPr>
          <w:rFonts w:cs="Arial"/>
          <w:color w:val="000000" w:themeColor="text1"/>
        </w:rPr>
        <w:t xml:space="preserve">respiratory failure, </w:t>
      </w:r>
      <w:r w:rsidR="00941C88" w:rsidRPr="00941C88">
        <w:rPr>
          <w:rFonts w:cs="Arial"/>
          <w:color w:val="000000" w:themeColor="text1"/>
        </w:rPr>
        <w:t xml:space="preserve">which may </w:t>
      </w:r>
      <w:r w:rsidR="00CF6A94">
        <w:rPr>
          <w:rFonts w:cs="Arial" w:hint="eastAsia"/>
          <w:color w:val="000000" w:themeColor="text1"/>
        </w:rPr>
        <w:t>complicate the</w:t>
      </w:r>
      <w:r w:rsidRPr="00503336">
        <w:rPr>
          <w:rFonts w:cs="Arial"/>
          <w:color w:val="000000" w:themeColor="text1"/>
        </w:rPr>
        <w:t xml:space="preserve"> selection</w:t>
      </w:r>
      <w:r w:rsidR="00CF6A94">
        <w:rPr>
          <w:rFonts w:cs="Arial" w:hint="eastAsia"/>
          <w:color w:val="000000" w:themeColor="text1"/>
        </w:rPr>
        <w:t xml:space="preserve"> of</w:t>
      </w:r>
      <w:r w:rsidR="00941C88" w:rsidRPr="00941C88">
        <w:rPr>
          <w:rFonts w:cs="Arial"/>
          <w:color w:val="000000" w:themeColor="text1"/>
        </w:rPr>
        <w:t xml:space="preserve"> drugs, including </w:t>
      </w:r>
      <w:r w:rsidRPr="00503336">
        <w:rPr>
          <w:rFonts w:cs="Arial"/>
          <w:color w:val="000000" w:themeColor="text1"/>
        </w:rPr>
        <w:t>chemotherapy</w:t>
      </w:r>
      <w:r w:rsidR="007C56B8">
        <w:rPr>
          <w:rFonts w:cs="Arial"/>
          <w:color w:val="000000" w:themeColor="text1"/>
        </w:rPr>
        <w:t xml:space="preserve"> agents</w:t>
      </w:r>
      <w:r w:rsidR="00941C88" w:rsidRPr="00941C88">
        <w:rPr>
          <w:rFonts w:cs="Arial"/>
          <w:color w:val="000000" w:themeColor="text1"/>
        </w:rPr>
        <w:t>, that are</w:t>
      </w:r>
      <w:r w:rsidRPr="00503336">
        <w:rPr>
          <w:rFonts w:cs="Arial"/>
          <w:color w:val="000000" w:themeColor="text1"/>
        </w:rPr>
        <w:t xml:space="preserve"> toxic to the</w:t>
      </w:r>
      <w:r w:rsidR="007C56B8">
        <w:rPr>
          <w:rFonts w:cs="Arial"/>
          <w:color w:val="000000" w:themeColor="text1"/>
        </w:rPr>
        <w:t xml:space="preserve"> lungs and</w:t>
      </w:r>
      <w:r w:rsidRPr="00503336">
        <w:rPr>
          <w:rFonts w:cs="Arial"/>
          <w:color w:val="000000" w:themeColor="text1"/>
        </w:rPr>
        <w:t xml:space="preserve"> circulatory system. Finally, all these risk organs are vital organs, and dysfunction caused by tumor involvement may </w:t>
      </w:r>
      <w:r w:rsidR="000C657A" w:rsidRPr="00503336">
        <w:rPr>
          <w:rFonts w:cs="Arial"/>
          <w:color w:val="000000" w:themeColor="text1"/>
        </w:rPr>
        <w:t>directly impact prognosis</w:t>
      </w:r>
      <w:r w:rsidR="00941C88" w:rsidRPr="00941C88">
        <w:rPr>
          <w:rFonts w:cs="Arial"/>
          <w:color w:val="000000" w:themeColor="text1"/>
        </w:rPr>
        <w:t>.</w:t>
      </w:r>
      <w:r w:rsidRPr="00503336">
        <w:rPr>
          <w:rFonts w:cs="Arial"/>
          <w:color w:val="000000" w:themeColor="text1"/>
        </w:rPr>
        <w:t xml:space="preserve"> The high incidence of ATL-associated deaths in cases with CNS and lung involvement (Figure </w:t>
      </w:r>
      <w:r w:rsidR="0036151D">
        <w:rPr>
          <w:rFonts w:cs="Arial"/>
          <w:color w:val="000000" w:themeColor="text1"/>
        </w:rPr>
        <w:t>S2C</w:t>
      </w:r>
      <w:r w:rsidRPr="00503336">
        <w:rPr>
          <w:rFonts w:cs="Arial"/>
          <w:color w:val="000000" w:themeColor="text1"/>
        </w:rPr>
        <w:t xml:space="preserve">) supports these assumptions. Additionally, lung and CNS involvement were associated with poor </w:t>
      </w:r>
      <w:r w:rsidR="00443659" w:rsidRPr="00503336">
        <w:rPr>
          <w:rFonts w:cs="Arial"/>
          <w:bCs/>
          <w:color w:val="000000" w:themeColor="text1"/>
        </w:rPr>
        <w:t>Eastern Cooperative Oncology Group performance status (ECOG PS)</w:t>
      </w:r>
      <w:r w:rsidRPr="00503336">
        <w:rPr>
          <w:rFonts w:cs="Arial"/>
          <w:color w:val="000000" w:themeColor="text1"/>
        </w:rPr>
        <w:t xml:space="preserve">, which may explain the lower proportion of </w:t>
      </w:r>
      <w:r w:rsidR="00234188">
        <w:rPr>
          <w:rFonts w:cs="Arial"/>
          <w:color w:val="000000" w:themeColor="text1"/>
        </w:rPr>
        <w:t>patients</w:t>
      </w:r>
      <w:r w:rsidR="00234188" w:rsidRPr="00503336">
        <w:rPr>
          <w:rFonts w:cs="Arial"/>
          <w:color w:val="000000" w:themeColor="text1"/>
        </w:rPr>
        <w:t xml:space="preserve"> </w:t>
      </w:r>
      <w:r w:rsidR="00BB1EF3" w:rsidRPr="00BB1EF3">
        <w:rPr>
          <w:rFonts w:cs="Arial"/>
          <w:color w:val="000000" w:themeColor="text1"/>
        </w:rPr>
        <w:t>with</w:t>
      </w:r>
      <w:r w:rsidR="00234188">
        <w:rPr>
          <w:rFonts w:cs="Arial"/>
          <w:color w:val="000000" w:themeColor="text1"/>
        </w:rPr>
        <w:t xml:space="preserve"> these lesions receiving</w:t>
      </w:r>
      <w:r w:rsidRPr="00503336">
        <w:rPr>
          <w:rFonts w:cs="Arial"/>
          <w:color w:val="000000" w:themeColor="text1"/>
        </w:rPr>
        <w:t xml:space="preserve"> </w:t>
      </w:r>
      <w:proofErr w:type="spellStart"/>
      <w:r w:rsidRPr="00503336">
        <w:rPr>
          <w:rFonts w:cs="Arial"/>
          <w:color w:val="000000" w:themeColor="text1"/>
        </w:rPr>
        <w:t>allo</w:t>
      </w:r>
      <w:proofErr w:type="spellEnd"/>
      <w:r w:rsidRPr="00503336">
        <w:rPr>
          <w:rFonts w:cs="Arial"/>
          <w:color w:val="000000" w:themeColor="text1"/>
        </w:rPr>
        <w:t xml:space="preserve">-HCT </w:t>
      </w:r>
      <w:r w:rsidR="00C77CE8">
        <w:rPr>
          <w:rFonts w:cs="Arial"/>
          <w:color w:val="000000" w:themeColor="text1"/>
        </w:rPr>
        <w:t xml:space="preserve">(Figure </w:t>
      </w:r>
      <w:r w:rsidR="003C47F6">
        <w:rPr>
          <w:rFonts w:cs="Arial"/>
          <w:color w:val="000000" w:themeColor="text1"/>
        </w:rPr>
        <w:t>S2A, D</w:t>
      </w:r>
      <w:r w:rsidR="00C77CE8">
        <w:rPr>
          <w:rFonts w:cs="Arial"/>
          <w:color w:val="000000" w:themeColor="text1"/>
        </w:rPr>
        <w:t>)</w:t>
      </w:r>
      <w:r w:rsidR="00BB1EF3" w:rsidRPr="00BB1EF3">
        <w:rPr>
          <w:rFonts w:cs="Arial"/>
          <w:color w:val="000000" w:themeColor="text1"/>
        </w:rPr>
        <w:t>.</w:t>
      </w:r>
      <w:r w:rsidRPr="00503336">
        <w:rPr>
          <w:rFonts w:cs="Arial"/>
          <w:color w:val="000000" w:themeColor="text1"/>
        </w:rPr>
        <w:t xml:space="preserve"> Besides, tumor cell involvement of the CNS, lungs, and liver has also been reported to </w:t>
      </w:r>
      <w:r w:rsidR="000212E6">
        <w:rPr>
          <w:rFonts w:cs="Arial"/>
          <w:color w:val="000000" w:themeColor="text1"/>
        </w:rPr>
        <w:t>be associated</w:t>
      </w:r>
      <w:r w:rsidRPr="00503336">
        <w:rPr>
          <w:rFonts w:cs="Arial"/>
          <w:color w:val="000000" w:themeColor="text1"/>
        </w:rPr>
        <w:t xml:space="preserve"> with poor prognosis in other hematological malignancies</w:t>
      </w:r>
      <w:r w:rsidR="005D749D">
        <w:rPr>
          <w:rFonts w:cs="Arial"/>
          <w:color w:val="000000" w:themeColor="text1"/>
        </w:rPr>
        <w:t>,</w:t>
      </w:r>
      <w:r w:rsidR="000212E6" w:rsidRPr="00551994">
        <w:rPr>
          <w:rFonts w:eastAsiaTheme="minorEastAsia" w:cs="Arial"/>
          <w:bCs/>
          <w:color w:val="000000" w:themeColor="text1"/>
        </w:rPr>
        <w:fldChar w:fldCharType="begin">
          <w:fldData xml:space="preserve">PEVuZE5vdGU+PENpdGU+PEF1dGhvcj5aaG91PC9BdXRob3I+PFllYXI+MjAxNDwvWWVhcj48SURU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==
</w:fldData>
        </w:fldChar>
      </w:r>
      <w:r w:rsidR="00156920">
        <w:rPr>
          <w:rFonts w:eastAsiaTheme="minorEastAsia" w:cs="Arial"/>
          <w:bCs/>
          <w:color w:val="000000" w:themeColor="text1"/>
        </w:rPr>
        <w:instrText xml:space="preserve"> ADDIN EN.CITE </w:instrText>
      </w:r>
      <w:r w:rsidR="00156920">
        <w:rPr>
          <w:rFonts w:eastAsiaTheme="minorEastAsia" w:cs="Arial"/>
          <w:bCs/>
          <w:color w:val="000000" w:themeColor="text1"/>
        </w:rPr>
        <w:fldChar w:fldCharType="begin">
          <w:fldData xml:space="preserve">PEVuZE5vdGU+PENpdGU+PEF1dGhvcj5aaG91PC9BdXRob3I+PFllYXI+MjAxNDwvWWVhcj48SURU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==
</w:fldData>
        </w:fldChar>
      </w:r>
      <w:r w:rsidR="00156920">
        <w:rPr>
          <w:rFonts w:eastAsiaTheme="minorEastAsia" w:cs="Arial"/>
          <w:bCs/>
          <w:color w:val="000000" w:themeColor="text1"/>
        </w:rPr>
        <w:instrText xml:space="preserve"> ADDIN EN.CITE.DATA </w:instrText>
      </w:r>
      <w:r w:rsidR="00156920">
        <w:rPr>
          <w:rFonts w:eastAsiaTheme="minorEastAsia" w:cs="Arial"/>
          <w:bCs/>
          <w:color w:val="000000" w:themeColor="text1"/>
        </w:rPr>
      </w:r>
      <w:r w:rsidR="00156920">
        <w:rPr>
          <w:rFonts w:eastAsiaTheme="minorEastAsia" w:cs="Arial"/>
          <w:bCs/>
          <w:color w:val="000000" w:themeColor="text1"/>
        </w:rPr>
        <w:fldChar w:fldCharType="end"/>
      </w:r>
      <w:r w:rsidR="000212E6" w:rsidRPr="00551994">
        <w:rPr>
          <w:rFonts w:eastAsiaTheme="minorEastAsia" w:cs="Arial"/>
          <w:bCs/>
          <w:color w:val="000000" w:themeColor="text1"/>
        </w:rPr>
      </w:r>
      <w:r w:rsidR="000212E6" w:rsidRPr="00551994">
        <w:rPr>
          <w:rFonts w:eastAsiaTheme="minorEastAsia" w:cs="Arial"/>
          <w:bCs/>
          <w:color w:val="000000" w:themeColor="text1"/>
        </w:rPr>
        <w:fldChar w:fldCharType="separate"/>
      </w:r>
      <w:r w:rsidR="00156920" w:rsidRPr="00156920">
        <w:rPr>
          <w:rFonts w:eastAsiaTheme="minorEastAsia" w:cs="Arial"/>
          <w:bCs/>
          <w:noProof/>
          <w:color w:val="000000" w:themeColor="text1"/>
          <w:vertAlign w:val="superscript"/>
        </w:rPr>
        <w:t>14, 15</w:t>
      </w:r>
      <w:r w:rsidR="000212E6" w:rsidRPr="00551994">
        <w:rPr>
          <w:rFonts w:eastAsiaTheme="minorEastAsia" w:cs="Arial"/>
          <w:bCs/>
          <w:color w:val="000000" w:themeColor="text1"/>
        </w:rPr>
        <w:fldChar w:fldCharType="end"/>
      </w:r>
      <w:r w:rsidRPr="00503336">
        <w:rPr>
          <w:rFonts w:cs="Arial"/>
          <w:color w:val="000000" w:themeColor="text1"/>
        </w:rPr>
        <w:t xml:space="preserve"> and subsequent dysfunction of these organs may </w:t>
      </w:r>
      <w:r w:rsidR="000212E6" w:rsidRPr="000212E6">
        <w:rPr>
          <w:rFonts w:cs="Arial"/>
          <w:color w:val="000000" w:themeColor="text1"/>
        </w:rPr>
        <w:t>be related</w:t>
      </w:r>
      <w:r w:rsidRPr="00503336">
        <w:rPr>
          <w:rFonts w:cs="Arial"/>
          <w:color w:val="000000" w:themeColor="text1"/>
        </w:rPr>
        <w:t xml:space="preserve"> to poor prognosis in hematological </w:t>
      </w:r>
      <w:r w:rsidR="000212E6">
        <w:rPr>
          <w:rFonts w:cs="Arial"/>
          <w:color w:val="000000" w:themeColor="text1"/>
        </w:rPr>
        <w:t>malignancies</w:t>
      </w:r>
      <w:r w:rsidRPr="00503336">
        <w:rPr>
          <w:rFonts w:cs="Arial"/>
          <w:color w:val="000000" w:themeColor="text1"/>
        </w:rPr>
        <w:t xml:space="preserve">. In contrast to these </w:t>
      </w:r>
      <w:r w:rsidRPr="00551994">
        <w:rPr>
          <w:rFonts w:cs="Arial"/>
          <w:i/>
          <w:iCs/>
          <w:color w:val="000000" w:themeColor="text1"/>
        </w:rPr>
        <w:t>bona fide</w:t>
      </w:r>
      <w:r w:rsidRPr="00503336">
        <w:rPr>
          <w:rFonts w:cs="Arial"/>
          <w:color w:val="000000" w:themeColor="text1"/>
        </w:rPr>
        <w:t xml:space="preserve"> risk organs, spleen involvement was not an </w:t>
      </w:r>
      <w:r w:rsidRPr="00503336">
        <w:rPr>
          <w:rFonts w:cs="Arial"/>
          <w:color w:val="000000" w:themeColor="text1"/>
        </w:rPr>
        <w:lastRenderedPageBreak/>
        <w:t xml:space="preserve">independent predictor of shorter survival in </w:t>
      </w:r>
      <w:r w:rsidR="003C419E">
        <w:rPr>
          <w:rFonts w:cs="Arial"/>
          <w:color w:val="000000" w:themeColor="text1"/>
        </w:rPr>
        <w:t xml:space="preserve">the </w:t>
      </w:r>
      <w:r w:rsidRPr="00503336">
        <w:rPr>
          <w:rFonts w:cs="Arial"/>
          <w:color w:val="000000" w:themeColor="text1"/>
        </w:rPr>
        <w:t>multivariate analysis. This is likely because spleen involvement was strongly associated with involvement of other risk organs (Figure S</w:t>
      </w:r>
      <w:r w:rsidR="003C47F6">
        <w:rPr>
          <w:rFonts w:cs="Arial"/>
          <w:color w:val="000000" w:themeColor="text1"/>
        </w:rPr>
        <w:t>3</w:t>
      </w:r>
      <w:r w:rsidRPr="00503336">
        <w:rPr>
          <w:rFonts w:cs="Arial"/>
          <w:color w:val="000000" w:themeColor="text1"/>
        </w:rPr>
        <w:t xml:space="preserve">) and may have indirectly represented their risk. </w:t>
      </w:r>
      <w:r w:rsidR="00830FD7">
        <w:rPr>
          <w:rFonts w:cs="Arial"/>
          <w:color w:val="000000" w:themeColor="text1"/>
        </w:rPr>
        <w:t>Additionally</w:t>
      </w:r>
      <w:r w:rsidRPr="00503336">
        <w:rPr>
          <w:rFonts w:cs="Arial"/>
          <w:color w:val="000000" w:themeColor="text1"/>
        </w:rPr>
        <w:t>, the spleen is not an indispensable organ, and its dysfunction is not typically fatal</w:t>
      </w:r>
      <w:r w:rsidR="00FF3716">
        <w:rPr>
          <w:rFonts w:cs="Arial" w:hint="eastAsia"/>
          <w:color w:val="000000" w:themeColor="text1"/>
        </w:rPr>
        <w:t>.</w:t>
      </w:r>
    </w:p>
    <w:p w14:paraId="32422517" w14:textId="77777777" w:rsidR="009C771F" w:rsidRPr="005808C2" w:rsidRDefault="009C771F" w:rsidP="00A41EE7">
      <w:pPr>
        <w:spacing w:line="480" w:lineRule="auto"/>
        <w:rPr>
          <w:rFonts w:cs="Arial"/>
          <w:color w:val="000000" w:themeColor="text1"/>
        </w:rPr>
      </w:pPr>
    </w:p>
    <w:p w14:paraId="26438AA4" w14:textId="77777777" w:rsidR="00503336" w:rsidRDefault="00503336" w:rsidP="00A41EE7">
      <w:pPr>
        <w:spacing w:line="480" w:lineRule="auto"/>
        <w:rPr>
          <w:rFonts w:cs="Arial"/>
          <w:color w:val="000000" w:themeColor="text1"/>
        </w:rPr>
      </w:pPr>
    </w:p>
    <w:p w14:paraId="293C81EE" w14:textId="77777777" w:rsidR="00BE07F9" w:rsidRPr="00160F76" w:rsidRDefault="00BE07F9" w:rsidP="00A41EE7">
      <w:pPr>
        <w:spacing w:line="480" w:lineRule="auto"/>
        <w:rPr>
          <w:rFonts w:cs="Arial"/>
          <w:color w:val="000000" w:themeColor="text1"/>
        </w:rPr>
      </w:pPr>
    </w:p>
    <w:p w14:paraId="73EE6B2A" w14:textId="724A5ECE" w:rsidR="002B1A3F" w:rsidRPr="00160F76" w:rsidRDefault="00A7623E" w:rsidP="00A41EE7">
      <w:pPr>
        <w:spacing w:line="480" w:lineRule="auto"/>
        <w:rPr>
          <w:rFonts w:cs="Arial"/>
          <w:b/>
          <w:color w:val="000000" w:themeColor="text1"/>
        </w:rPr>
      </w:pPr>
      <w:r w:rsidRPr="00160F76">
        <w:rPr>
          <w:rFonts w:cs="Arial"/>
          <w:b/>
          <w:color w:val="000000" w:themeColor="text1"/>
        </w:rPr>
        <w:t>References</w:t>
      </w:r>
    </w:p>
    <w:p w14:paraId="1191F474" w14:textId="00C08547" w:rsidR="00156920" w:rsidRPr="00156920" w:rsidRDefault="002B1A3F" w:rsidP="00156920">
      <w:pPr>
        <w:pStyle w:val="EndNoteBibliography"/>
        <w:ind w:left="720" w:hanging="720"/>
        <w:rPr>
          <w:noProof/>
        </w:rPr>
      </w:pPr>
      <w:r w:rsidRPr="00160F76">
        <w:rPr>
          <w:rFonts w:cstheme="minorBidi"/>
          <w:color w:val="000000" w:themeColor="text1"/>
          <w:sz w:val="21"/>
          <w:szCs w:val="21"/>
        </w:rPr>
        <w:fldChar w:fldCharType="begin"/>
      </w:r>
      <w:r w:rsidRPr="00160F76">
        <w:rPr>
          <w:color w:val="000000" w:themeColor="text1"/>
          <w:sz w:val="21"/>
          <w:szCs w:val="21"/>
        </w:rPr>
        <w:instrText xml:space="preserve"> ADDIN EN.REFLIST </w:instrText>
      </w:r>
      <w:r w:rsidRPr="00160F76">
        <w:rPr>
          <w:color w:val="000000" w:themeColor="text1"/>
          <w:sz w:val="21"/>
          <w:szCs w:val="21"/>
        </w:rPr>
        <w:fldChar w:fldCharType="separate"/>
      </w:r>
      <w:r w:rsidR="00156920" w:rsidRPr="00156920">
        <w:rPr>
          <w:noProof/>
        </w:rPr>
        <w:t>1.</w:t>
      </w:r>
      <w:r w:rsidR="00156920" w:rsidRPr="00156920">
        <w:rPr>
          <w:noProof/>
        </w:rPr>
        <w:tab/>
        <w:t xml:space="preserve">Shimoyama M. Diagnostic criteria and classification of clinical subtypes of adult T-cell leukaemia-lymphoma. A report from the Lymphoma Study Group (1984-87). </w:t>
      </w:r>
      <w:r w:rsidR="001E5890" w:rsidRPr="00156920">
        <w:rPr>
          <w:i/>
          <w:noProof/>
        </w:rPr>
        <w:t>British Journal of Haematology</w:t>
      </w:r>
      <w:r w:rsidR="00156920" w:rsidRPr="00156920">
        <w:rPr>
          <w:noProof/>
        </w:rPr>
        <w:t xml:space="preserve"> 1991 Nov; </w:t>
      </w:r>
      <w:r w:rsidR="00156920" w:rsidRPr="00156920">
        <w:rPr>
          <w:b/>
          <w:noProof/>
        </w:rPr>
        <w:t>79</w:t>
      </w:r>
      <w:r w:rsidR="00156920" w:rsidRPr="00156920">
        <w:rPr>
          <w:noProof/>
        </w:rPr>
        <w:t>(3)</w:t>
      </w:r>
      <w:r w:rsidR="00156920" w:rsidRPr="00156920">
        <w:rPr>
          <w:b/>
          <w:noProof/>
        </w:rPr>
        <w:t>:</w:t>
      </w:r>
      <w:r w:rsidR="00156920" w:rsidRPr="00156920">
        <w:rPr>
          <w:noProof/>
        </w:rPr>
        <w:t xml:space="preserve"> 428-437.</w:t>
      </w:r>
    </w:p>
    <w:p w14:paraId="036E70C7" w14:textId="77777777" w:rsidR="00156920" w:rsidRPr="00156920" w:rsidRDefault="00156920" w:rsidP="00156920">
      <w:pPr>
        <w:pStyle w:val="EndNoteBibliography"/>
        <w:rPr>
          <w:noProof/>
        </w:rPr>
      </w:pPr>
    </w:p>
    <w:p w14:paraId="45579DC7" w14:textId="77777777" w:rsidR="00156920" w:rsidRPr="00156920" w:rsidRDefault="00156920" w:rsidP="00156920">
      <w:pPr>
        <w:pStyle w:val="EndNoteBibliography"/>
        <w:ind w:left="720" w:hanging="720"/>
        <w:rPr>
          <w:noProof/>
        </w:rPr>
      </w:pPr>
      <w:r w:rsidRPr="00156920">
        <w:rPr>
          <w:noProof/>
        </w:rPr>
        <w:t>2.</w:t>
      </w:r>
      <w:r w:rsidRPr="00156920">
        <w:rPr>
          <w:noProof/>
        </w:rPr>
        <w:tab/>
        <w:t xml:space="preserve">Carbone PP, Kaplan HS, Musshoff K, Smithers DW, Tubiana M. Report of the Committee on Hodgkin's Disease Staging Classification. </w:t>
      </w:r>
      <w:r w:rsidRPr="00156920">
        <w:rPr>
          <w:i/>
          <w:noProof/>
        </w:rPr>
        <w:t>Cancer Res</w:t>
      </w:r>
      <w:r w:rsidRPr="00156920">
        <w:rPr>
          <w:noProof/>
        </w:rPr>
        <w:t xml:space="preserve"> 1971 Nov; </w:t>
      </w:r>
      <w:r w:rsidRPr="00156920">
        <w:rPr>
          <w:b/>
          <w:noProof/>
        </w:rPr>
        <w:t>31</w:t>
      </w:r>
      <w:r w:rsidRPr="00156920">
        <w:rPr>
          <w:noProof/>
        </w:rPr>
        <w:t>(11)</w:t>
      </w:r>
      <w:r w:rsidRPr="00156920">
        <w:rPr>
          <w:b/>
          <w:noProof/>
        </w:rPr>
        <w:t>:</w:t>
      </w:r>
      <w:r w:rsidRPr="00156920">
        <w:rPr>
          <w:noProof/>
        </w:rPr>
        <w:t xml:space="preserve"> 1860-1861.</w:t>
      </w:r>
    </w:p>
    <w:p w14:paraId="105B0738" w14:textId="77777777" w:rsidR="00156920" w:rsidRPr="00156920" w:rsidRDefault="00156920" w:rsidP="00156920">
      <w:pPr>
        <w:pStyle w:val="EndNoteBibliography"/>
        <w:rPr>
          <w:noProof/>
        </w:rPr>
      </w:pPr>
    </w:p>
    <w:p w14:paraId="591D7703" w14:textId="77777777" w:rsidR="00156920" w:rsidRPr="00156920" w:rsidRDefault="00156920" w:rsidP="00156920">
      <w:pPr>
        <w:pStyle w:val="EndNoteBibliography"/>
        <w:ind w:left="720" w:hanging="720"/>
        <w:rPr>
          <w:noProof/>
        </w:rPr>
      </w:pPr>
      <w:r w:rsidRPr="00156920">
        <w:rPr>
          <w:noProof/>
        </w:rPr>
        <w:t>3.</w:t>
      </w:r>
      <w:r w:rsidRPr="00156920">
        <w:rPr>
          <w:noProof/>
        </w:rPr>
        <w:tab/>
        <w:t>Katsuya H, Yamanaka T, Ishitsuka K, Utsunomiya A, Sasaki H, Hanada S</w:t>
      </w:r>
      <w:r w:rsidRPr="00156920">
        <w:rPr>
          <w:i/>
          <w:noProof/>
        </w:rPr>
        <w:t>, et al.</w:t>
      </w:r>
      <w:r w:rsidRPr="00156920">
        <w:rPr>
          <w:noProof/>
        </w:rPr>
        <w:t xml:space="preserve"> Prognostic Index for Acute- and Lymphoma-Type Adult T-Cell Leukemia/Lymphoma. </w:t>
      </w:r>
      <w:r w:rsidRPr="00156920">
        <w:rPr>
          <w:i/>
          <w:noProof/>
        </w:rPr>
        <w:t>Journal of Clinical Oncology</w:t>
      </w:r>
      <w:r w:rsidRPr="00156920">
        <w:rPr>
          <w:noProof/>
        </w:rPr>
        <w:t xml:space="preserve"> 2012 May; </w:t>
      </w:r>
      <w:r w:rsidRPr="00156920">
        <w:rPr>
          <w:b/>
          <w:noProof/>
        </w:rPr>
        <w:t>30</w:t>
      </w:r>
      <w:r w:rsidRPr="00156920">
        <w:rPr>
          <w:noProof/>
        </w:rPr>
        <w:t>(14)</w:t>
      </w:r>
      <w:r w:rsidRPr="00156920">
        <w:rPr>
          <w:b/>
          <w:noProof/>
        </w:rPr>
        <w:t>:</w:t>
      </w:r>
      <w:r w:rsidRPr="00156920">
        <w:rPr>
          <w:noProof/>
        </w:rPr>
        <w:t xml:space="preserve"> 1635-1640.</w:t>
      </w:r>
    </w:p>
    <w:p w14:paraId="6E7AB6E4" w14:textId="77777777" w:rsidR="00156920" w:rsidRPr="00156920" w:rsidRDefault="00156920" w:rsidP="00156920">
      <w:pPr>
        <w:pStyle w:val="EndNoteBibliography"/>
        <w:rPr>
          <w:noProof/>
        </w:rPr>
      </w:pPr>
    </w:p>
    <w:p w14:paraId="22E8D6B7" w14:textId="77777777" w:rsidR="00156920" w:rsidRPr="00156920" w:rsidRDefault="00156920" w:rsidP="00156920">
      <w:pPr>
        <w:pStyle w:val="EndNoteBibliography"/>
        <w:ind w:left="720" w:hanging="720"/>
        <w:rPr>
          <w:noProof/>
        </w:rPr>
      </w:pPr>
      <w:r w:rsidRPr="00156920">
        <w:rPr>
          <w:noProof/>
        </w:rPr>
        <w:t>4.</w:t>
      </w:r>
      <w:r w:rsidRPr="00156920">
        <w:rPr>
          <w:noProof/>
        </w:rPr>
        <w:tab/>
        <w:t>Fukushima T, Nomura S, Shimoyama M, Shibata T, Imaizumi Y, Moriuchi Y</w:t>
      </w:r>
      <w:r w:rsidRPr="00156920">
        <w:rPr>
          <w:i/>
          <w:noProof/>
        </w:rPr>
        <w:t>, et al.</w:t>
      </w:r>
      <w:r w:rsidRPr="00156920">
        <w:rPr>
          <w:noProof/>
        </w:rPr>
        <w:t xml:space="preserve"> Japan Clinical Oncology Group (JCOG) prognostic index and characterization of long-term survivors of aggressive adult T-cell leukaemia-lymphoma (JCOG0902A). </w:t>
      </w:r>
      <w:r w:rsidRPr="00156920">
        <w:rPr>
          <w:i/>
          <w:noProof/>
        </w:rPr>
        <w:t>British Journal of Haematology</w:t>
      </w:r>
      <w:r w:rsidRPr="00156920">
        <w:rPr>
          <w:noProof/>
        </w:rPr>
        <w:t xml:space="preserve"> 2014 Sep; </w:t>
      </w:r>
      <w:r w:rsidRPr="00156920">
        <w:rPr>
          <w:b/>
          <w:noProof/>
        </w:rPr>
        <w:t>166</w:t>
      </w:r>
      <w:r w:rsidRPr="00156920">
        <w:rPr>
          <w:noProof/>
        </w:rPr>
        <w:t>(5)</w:t>
      </w:r>
      <w:r w:rsidRPr="00156920">
        <w:rPr>
          <w:b/>
          <w:noProof/>
        </w:rPr>
        <w:t>:</w:t>
      </w:r>
      <w:r w:rsidRPr="00156920">
        <w:rPr>
          <w:noProof/>
        </w:rPr>
        <w:t xml:space="preserve"> 739-748.</w:t>
      </w:r>
    </w:p>
    <w:p w14:paraId="68ED11FD" w14:textId="77777777" w:rsidR="00156920" w:rsidRPr="00156920" w:rsidRDefault="00156920" w:rsidP="00156920">
      <w:pPr>
        <w:pStyle w:val="EndNoteBibliography"/>
        <w:rPr>
          <w:noProof/>
        </w:rPr>
      </w:pPr>
    </w:p>
    <w:p w14:paraId="7CB6341E" w14:textId="77777777" w:rsidR="00156920" w:rsidRPr="00156920" w:rsidRDefault="00156920" w:rsidP="00156920">
      <w:pPr>
        <w:pStyle w:val="EndNoteBibliography"/>
        <w:ind w:left="720" w:hanging="720"/>
        <w:rPr>
          <w:noProof/>
        </w:rPr>
      </w:pPr>
      <w:r w:rsidRPr="00156920">
        <w:rPr>
          <w:noProof/>
        </w:rPr>
        <w:t>5.</w:t>
      </w:r>
      <w:r w:rsidRPr="00156920">
        <w:rPr>
          <w:noProof/>
        </w:rPr>
        <w:tab/>
        <w:t>Fuji S, Yamaguchi T, Inoue Y, Utsunomiya A, Moriuchi Y, Uchimaru K</w:t>
      </w:r>
      <w:r w:rsidRPr="00156920">
        <w:rPr>
          <w:i/>
          <w:noProof/>
        </w:rPr>
        <w:t>, et al.</w:t>
      </w:r>
      <w:r w:rsidRPr="00156920">
        <w:rPr>
          <w:noProof/>
        </w:rPr>
        <w:t xml:space="preserve"> Development of a modified prognostic index for patients with aggressive adult T-cell leukemia-lymphoma aged 70 years or younger: possible risk-adapted management strategies including allogeneic transplantation. </w:t>
      </w:r>
      <w:r w:rsidRPr="00156920">
        <w:rPr>
          <w:i/>
          <w:noProof/>
        </w:rPr>
        <w:t>Haematologica</w:t>
      </w:r>
      <w:r w:rsidRPr="00156920">
        <w:rPr>
          <w:noProof/>
        </w:rPr>
        <w:t xml:space="preserve"> 2017 Jul; </w:t>
      </w:r>
      <w:r w:rsidRPr="00156920">
        <w:rPr>
          <w:b/>
          <w:noProof/>
        </w:rPr>
        <w:t>102</w:t>
      </w:r>
      <w:r w:rsidRPr="00156920">
        <w:rPr>
          <w:noProof/>
        </w:rPr>
        <w:t>(7)</w:t>
      </w:r>
      <w:r w:rsidRPr="00156920">
        <w:rPr>
          <w:b/>
          <w:noProof/>
        </w:rPr>
        <w:t>:</w:t>
      </w:r>
      <w:r w:rsidRPr="00156920">
        <w:rPr>
          <w:noProof/>
        </w:rPr>
        <w:t xml:space="preserve"> 1258-1265.</w:t>
      </w:r>
    </w:p>
    <w:p w14:paraId="44FDAB17" w14:textId="77777777" w:rsidR="00156920" w:rsidRPr="00156920" w:rsidRDefault="00156920" w:rsidP="00156920">
      <w:pPr>
        <w:pStyle w:val="EndNoteBibliography"/>
        <w:rPr>
          <w:noProof/>
        </w:rPr>
      </w:pPr>
    </w:p>
    <w:p w14:paraId="4F8597E0" w14:textId="77777777" w:rsidR="00156920" w:rsidRPr="00156920" w:rsidRDefault="00156920" w:rsidP="00156920">
      <w:pPr>
        <w:pStyle w:val="EndNoteBibliography"/>
        <w:ind w:left="720" w:hanging="720"/>
        <w:rPr>
          <w:noProof/>
        </w:rPr>
      </w:pPr>
      <w:r w:rsidRPr="00156920">
        <w:rPr>
          <w:noProof/>
        </w:rPr>
        <w:t>6.</w:t>
      </w:r>
      <w:r w:rsidRPr="00156920">
        <w:rPr>
          <w:noProof/>
        </w:rPr>
        <w:tab/>
        <w:t xml:space="preserve">Kanda Y. Investigation of the freely available easy-to-use software 'EZR' for medical statistics. </w:t>
      </w:r>
      <w:r w:rsidRPr="00156920">
        <w:rPr>
          <w:i/>
          <w:noProof/>
        </w:rPr>
        <w:t>Bone Marrow Transplant</w:t>
      </w:r>
      <w:r w:rsidRPr="00156920">
        <w:rPr>
          <w:noProof/>
        </w:rPr>
        <w:t xml:space="preserve"> 2013 Mar; </w:t>
      </w:r>
      <w:r w:rsidRPr="00156920">
        <w:rPr>
          <w:b/>
          <w:noProof/>
        </w:rPr>
        <w:t>48</w:t>
      </w:r>
      <w:r w:rsidRPr="00156920">
        <w:rPr>
          <w:noProof/>
        </w:rPr>
        <w:t>(3)</w:t>
      </w:r>
      <w:r w:rsidRPr="00156920">
        <w:rPr>
          <w:b/>
          <w:noProof/>
        </w:rPr>
        <w:t>:</w:t>
      </w:r>
      <w:r w:rsidRPr="00156920">
        <w:rPr>
          <w:noProof/>
        </w:rPr>
        <w:t xml:space="preserve"> 452-458.</w:t>
      </w:r>
    </w:p>
    <w:p w14:paraId="1646F3C5" w14:textId="77777777" w:rsidR="00156920" w:rsidRPr="00156920" w:rsidRDefault="00156920" w:rsidP="00156920">
      <w:pPr>
        <w:pStyle w:val="EndNoteBibliography"/>
        <w:rPr>
          <w:noProof/>
        </w:rPr>
      </w:pPr>
    </w:p>
    <w:p w14:paraId="6C050000" w14:textId="77777777" w:rsidR="00156920" w:rsidRPr="00156920" w:rsidRDefault="00156920" w:rsidP="00156920">
      <w:pPr>
        <w:pStyle w:val="EndNoteBibliography"/>
        <w:ind w:left="720" w:hanging="720"/>
        <w:rPr>
          <w:noProof/>
        </w:rPr>
      </w:pPr>
      <w:r w:rsidRPr="00156920">
        <w:rPr>
          <w:noProof/>
        </w:rPr>
        <w:lastRenderedPageBreak/>
        <w:t>7.</w:t>
      </w:r>
      <w:r w:rsidRPr="00156920">
        <w:rPr>
          <w:noProof/>
        </w:rPr>
        <w:tab/>
        <w:t xml:space="preserve">Oliveira PD, Farre L, Bittencourt AL. Adult T-cell leukemia/lymphoma. </w:t>
      </w:r>
      <w:r w:rsidRPr="00156920">
        <w:rPr>
          <w:i/>
          <w:noProof/>
        </w:rPr>
        <w:t>Rev Assoc Med Bras (1992)</w:t>
      </w:r>
      <w:r w:rsidRPr="00156920">
        <w:rPr>
          <w:noProof/>
        </w:rPr>
        <w:t xml:space="preserve"> 2016 Oct; </w:t>
      </w:r>
      <w:r w:rsidRPr="00156920">
        <w:rPr>
          <w:b/>
          <w:noProof/>
        </w:rPr>
        <w:t>62</w:t>
      </w:r>
      <w:r w:rsidRPr="00156920">
        <w:rPr>
          <w:noProof/>
        </w:rPr>
        <w:t>(7)</w:t>
      </w:r>
      <w:r w:rsidRPr="00156920">
        <w:rPr>
          <w:b/>
          <w:noProof/>
        </w:rPr>
        <w:t>:</w:t>
      </w:r>
      <w:r w:rsidRPr="00156920">
        <w:rPr>
          <w:noProof/>
        </w:rPr>
        <w:t xml:space="preserve"> 691-700.</w:t>
      </w:r>
    </w:p>
    <w:p w14:paraId="59E0A8EC" w14:textId="77777777" w:rsidR="00156920" w:rsidRPr="00156920" w:rsidRDefault="00156920" w:rsidP="00156920">
      <w:pPr>
        <w:pStyle w:val="EndNoteBibliography"/>
        <w:rPr>
          <w:noProof/>
        </w:rPr>
      </w:pPr>
    </w:p>
    <w:p w14:paraId="3CA6D596" w14:textId="77777777" w:rsidR="00156920" w:rsidRPr="00156920" w:rsidRDefault="00156920" w:rsidP="00156920">
      <w:pPr>
        <w:pStyle w:val="EndNoteBibliography"/>
        <w:ind w:left="720" w:hanging="720"/>
        <w:rPr>
          <w:noProof/>
        </w:rPr>
      </w:pPr>
      <w:r w:rsidRPr="00156920">
        <w:rPr>
          <w:noProof/>
        </w:rPr>
        <w:t>8.</w:t>
      </w:r>
      <w:r w:rsidRPr="00156920">
        <w:rPr>
          <w:noProof/>
        </w:rPr>
        <w:tab/>
        <w:t>Katsuya H, Ishitsuka K, Utsunomiya A, Hanada S, Eto T, Moriuchi Y</w:t>
      </w:r>
      <w:r w:rsidRPr="00156920">
        <w:rPr>
          <w:i/>
          <w:noProof/>
        </w:rPr>
        <w:t>, et al.</w:t>
      </w:r>
      <w:r w:rsidRPr="00156920">
        <w:rPr>
          <w:noProof/>
        </w:rPr>
        <w:t xml:space="preserve"> Treatment and survival among 1594 patients with ATL. </w:t>
      </w:r>
      <w:r w:rsidRPr="00156920">
        <w:rPr>
          <w:i/>
          <w:noProof/>
        </w:rPr>
        <w:t>Blood</w:t>
      </w:r>
      <w:r w:rsidRPr="00156920">
        <w:rPr>
          <w:noProof/>
        </w:rPr>
        <w:t xml:space="preserve"> 2015 Dec 10; </w:t>
      </w:r>
      <w:r w:rsidRPr="00156920">
        <w:rPr>
          <w:b/>
          <w:noProof/>
        </w:rPr>
        <w:t>126</w:t>
      </w:r>
      <w:r w:rsidRPr="00156920">
        <w:rPr>
          <w:noProof/>
        </w:rPr>
        <w:t>(24)</w:t>
      </w:r>
      <w:r w:rsidRPr="00156920">
        <w:rPr>
          <w:b/>
          <w:noProof/>
        </w:rPr>
        <w:t>:</w:t>
      </w:r>
      <w:r w:rsidRPr="00156920">
        <w:rPr>
          <w:noProof/>
        </w:rPr>
        <w:t xml:space="preserve"> 2570-2577.</w:t>
      </w:r>
    </w:p>
    <w:p w14:paraId="69E1D858" w14:textId="77777777" w:rsidR="00156920" w:rsidRPr="00156920" w:rsidRDefault="00156920" w:rsidP="00156920">
      <w:pPr>
        <w:pStyle w:val="EndNoteBibliography"/>
        <w:rPr>
          <w:noProof/>
        </w:rPr>
      </w:pPr>
    </w:p>
    <w:p w14:paraId="5A605700" w14:textId="77777777" w:rsidR="00156920" w:rsidRPr="00156920" w:rsidRDefault="00156920" w:rsidP="00156920">
      <w:pPr>
        <w:pStyle w:val="EndNoteBibliography"/>
        <w:ind w:left="720" w:hanging="720"/>
        <w:rPr>
          <w:noProof/>
        </w:rPr>
      </w:pPr>
      <w:r w:rsidRPr="00156920">
        <w:rPr>
          <w:noProof/>
        </w:rPr>
        <w:t>9.</w:t>
      </w:r>
      <w:r w:rsidRPr="00156920">
        <w:rPr>
          <w:noProof/>
        </w:rPr>
        <w:tab/>
        <w:t>Jimbo K, Kawamata T, Inamoto Y, Ito A, Yokoyama K, Sato A</w:t>
      </w:r>
      <w:r w:rsidRPr="00156920">
        <w:rPr>
          <w:i/>
          <w:noProof/>
        </w:rPr>
        <w:t>, et al.</w:t>
      </w:r>
      <w:r w:rsidRPr="00156920">
        <w:rPr>
          <w:noProof/>
        </w:rPr>
        <w:t xml:space="preserve"> Flow cytometric profiles with CD7 and CADM1 in CD4+ T cells are promising indicators for prognosis of aggressive ATL. </w:t>
      </w:r>
      <w:r w:rsidRPr="00156920">
        <w:rPr>
          <w:i/>
          <w:noProof/>
        </w:rPr>
        <w:t>Blood Advances</w:t>
      </w:r>
      <w:r w:rsidRPr="00156920">
        <w:rPr>
          <w:noProof/>
        </w:rPr>
        <w:t xml:space="preserve"> 2024 2024-07-15; </w:t>
      </w:r>
      <w:r w:rsidRPr="00156920">
        <w:rPr>
          <w:b/>
          <w:noProof/>
        </w:rPr>
        <w:t>8:</w:t>
      </w:r>
      <w:r w:rsidRPr="00156920">
        <w:rPr>
          <w:noProof/>
        </w:rPr>
        <w:t xml:space="preserve"> 3760-3770.</w:t>
      </w:r>
    </w:p>
    <w:p w14:paraId="56DBC30B" w14:textId="77777777" w:rsidR="00156920" w:rsidRPr="00156920" w:rsidRDefault="00156920" w:rsidP="00156920">
      <w:pPr>
        <w:pStyle w:val="EndNoteBibliography"/>
        <w:rPr>
          <w:noProof/>
        </w:rPr>
      </w:pPr>
    </w:p>
    <w:p w14:paraId="05387CA2" w14:textId="77777777" w:rsidR="00156920" w:rsidRPr="00156920" w:rsidRDefault="00156920" w:rsidP="00156920">
      <w:pPr>
        <w:pStyle w:val="EndNoteBibliography"/>
        <w:ind w:left="720" w:hanging="720"/>
        <w:rPr>
          <w:noProof/>
        </w:rPr>
      </w:pPr>
      <w:r w:rsidRPr="00156920">
        <w:rPr>
          <w:noProof/>
        </w:rPr>
        <w:t>10.</w:t>
      </w:r>
      <w:r w:rsidRPr="00156920">
        <w:rPr>
          <w:noProof/>
        </w:rPr>
        <w:tab/>
        <w:t xml:space="preserve">Project IN-HsLPF. A predictive model for aggressive non-Hodgkin's lymphoma. </w:t>
      </w:r>
      <w:r w:rsidRPr="00156920">
        <w:rPr>
          <w:i/>
          <w:noProof/>
        </w:rPr>
        <w:t>N Engl J Med</w:t>
      </w:r>
      <w:r w:rsidRPr="00156920">
        <w:rPr>
          <w:noProof/>
        </w:rPr>
        <w:t xml:space="preserve"> 1993 Sep 30; </w:t>
      </w:r>
      <w:r w:rsidRPr="00156920">
        <w:rPr>
          <w:b/>
          <w:noProof/>
        </w:rPr>
        <w:t>329</w:t>
      </w:r>
      <w:r w:rsidRPr="00156920">
        <w:rPr>
          <w:noProof/>
        </w:rPr>
        <w:t>(14)</w:t>
      </w:r>
      <w:r w:rsidRPr="00156920">
        <w:rPr>
          <w:b/>
          <w:noProof/>
        </w:rPr>
        <w:t>:</w:t>
      </w:r>
      <w:r w:rsidRPr="00156920">
        <w:rPr>
          <w:noProof/>
        </w:rPr>
        <w:t xml:space="preserve"> 987-994.</w:t>
      </w:r>
    </w:p>
    <w:p w14:paraId="459DB548" w14:textId="77777777" w:rsidR="00156920" w:rsidRPr="00156920" w:rsidRDefault="00156920" w:rsidP="00156920">
      <w:pPr>
        <w:pStyle w:val="EndNoteBibliography"/>
        <w:rPr>
          <w:noProof/>
        </w:rPr>
      </w:pPr>
    </w:p>
    <w:p w14:paraId="457D28DC" w14:textId="77777777" w:rsidR="00156920" w:rsidRPr="00156920" w:rsidRDefault="00156920" w:rsidP="00156920">
      <w:pPr>
        <w:pStyle w:val="EndNoteBibliography"/>
        <w:ind w:left="720" w:hanging="720"/>
        <w:rPr>
          <w:noProof/>
        </w:rPr>
      </w:pPr>
      <w:r w:rsidRPr="00156920">
        <w:rPr>
          <w:noProof/>
        </w:rPr>
        <w:t>11.</w:t>
      </w:r>
      <w:r w:rsidRPr="00156920">
        <w:rPr>
          <w:noProof/>
        </w:rPr>
        <w:tab/>
        <w:t>Gallamini A, Stelitano C, Calvi R, Bellei M, Mattei D, Vitolo U</w:t>
      </w:r>
      <w:r w:rsidRPr="00156920">
        <w:rPr>
          <w:i/>
          <w:noProof/>
        </w:rPr>
        <w:t>, et al.</w:t>
      </w:r>
      <w:r w:rsidRPr="00156920">
        <w:rPr>
          <w:noProof/>
        </w:rPr>
        <w:t xml:space="preserve"> Peripheral T-cell lymphoma unspecified (PTCL-U): a new prognostic model from a retrospective multicentric clinical study. </w:t>
      </w:r>
      <w:r w:rsidRPr="00156920">
        <w:rPr>
          <w:i/>
          <w:noProof/>
        </w:rPr>
        <w:t>Blood</w:t>
      </w:r>
      <w:r w:rsidRPr="00156920">
        <w:rPr>
          <w:noProof/>
        </w:rPr>
        <w:t xml:space="preserve"> 2004 Apr 01; </w:t>
      </w:r>
      <w:r w:rsidRPr="00156920">
        <w:rPr>
          <w:b/>
          <w:noProof/>
        </w:rPr>
        <w:t>103</w:t>
      </w:r>
      <w:r w:rsidRPr="00156920">
        <w:rPr>
          <w:noProof/>
        </w:rPr>
        <w:t>(7)</w:t>
      </w:r>
      <w:r w:rsidRPr="00156920">
        <w:rPr>
          <w:b/>
          <w:noProof/>
        </w:rPr>
        <w:t>:</w:t>
      </w:r>
      <w:r w:rsidRPr="00156920">
        <w:rPr>
          <w:noProof/>
        </w:rPr>
        <w:t xml:space="preserve"> 2474-2479.</w:t>
      </w:r>
    </w:p>
    <w:p w14:paraId="14EF2788" w14:textId="77777777" w:rsidR="00156920" w:rsidRPr="00156920" w:rsidRDefault="00156920" w:rsidP="00156920">
      <w:pPr>
        <w:pStyle w:val="EndNoteBibliography"/>
        <w:rPr>
          <w:noProof/>
        </w:rPr>
      </w:pPr>
    </w:p>
    <w:p w14:paraId="7B510E67" w14:textId="77777777" w:rsidR="00156920" w:rsidRPr="00156920" w:rsidRDefault="00156920" w:rsidP="00156920">
      <w:pPr>
        <w:pStyle w:val="EndNoteBibliography"/>
        <w:ind w:left="720" w:hanging="720"/>
        <w:rPr>
          <w:noProof/>
        </w:rPr>
      </w:pPr>
      <w:r w:rsidRPr="00156920">
        <w:rPr>
          <w:noProof/>
        </w:rPr>
        <w:t>12.</w:t>
      </w:r>
      <w:r w:rsidRPr="00156920">
        <w:rPr>
          <w:noProof/>
        </w:rPr>
        <w:tab/>
        <w:t>El-Galaly TC, Villa D, Alzahrani M, Hansen JW, Sehn LH, Wilson D</w:t>
      </w:r>
      <w:r w:rsidRPr="00156920">
        <w:rPr>
          <w:i/>
          <w:noProof/>
        </w:rPr>
        <w:t>, et al.</w:t>
      </w:r>
      <w:r w:rsidRPr="00156920">
        <w:rPr>
          <w:noProof/>
        </w:rPr>
        <w:t xml:space="preserve"> Outcome prediction by extranodal involvement, IPI, R-IPI, and NCCN-IPI in the PET/CT and rituximab era: A Danish-Canadian study of 443 patients with diffuse-large B-cell lymphoma. </w:t>
      </w:r>
      <w:r w:rsidRPr="00156920">
        <w:rPr>
          <w:i/>
          <w:noProof/>
        </w:rPr>
        <w:t>Am J Hematol</w:t>
      </w:r>
      <w:r w:rsidRPr="00156920">
        <w:rPr>
          <w:noProof/>
        </w:rPr>
        <w:t xml:space="preserve"> 2015 Nov; </w:t>
      </w:r>
      <w:r w:rsidRPr="00156920">
        <w:rPr>
          <w:b/>
          <w:noProof/>
        </w:rPr>
        <w:t>90</w:t>
      </w:r>
      <w:r w:rsidRPr="00156920">
        <w:rPr>
          <w:noProof/>
        </w:rPr>
        <w:t>(11)</w:t>
      </w:r>
      <w:r w:rsidRPr="00156920">
        <w:rPr>
          <w:b/>
          <w:noProof/>
        </w:rPr>
        <w:t>:</w:t>
      </w:r>
      <w:r w:rsidRPr="00156920">
        <w:rPr>
          <w:noProof/>
        </w:rPr>
        <w:t xml:space="preserve"> 1041-1046.</w:t>
      </w:r>
    </w:p>
    <w:p w14:paraId="4AE12001" w14:textId="77777777" w:rsidR="00156920" w:rsidRPr="00156920" w:rsidRDefault="00156920" w:rsidP="00156920">
      <w:pPr>
        <w:pStyle w:val="EndNoteBibliography"/>
        <w:rPr>
          <w:noProof/>
        </w:rPr>
      </w:pPr>
    </w:p>
    <w:p w14:paraId="3EF2DCC0" w14:textId="77777777" w:rsidR="00156920" w:rsidRPr="00156920" w:rsidRDefault="00156920" w:rsidP="00156920">
      <w:pPr>
        <w:pStyle w:val="EndNoteBibliography"/>
        <w:ind w:left="720" w:hanging="720"/>
        <w:rPr>
          <w:noProof/>
        </w:rPr>
      </w:pPr>
      <w:r w:rsidRPr="00156920">
        <w:rPr>
          <w:noProof/>
        </w:rPr>
        <w:t>13.</w:t>
      </w:r>
      <w:r w:rsidRPr="00156920">
        <w:rPr>
          <w:noProof/>
        </w:rPr>
        <w:tab/>
        <w:t xml:space="preserve">Arvanitis CD, Ferraro GB, Jain RK. The blood-brain barrier and blood-tumour barrier in brain tumours and metastases. </w:t>
      </w:r>
      <w:r w:rsidRPr="00156920">
        <w:rPr>
          <w:i/>
          <w:noProof/>
        </w:rPr>
        <w:t>Nat Rev Cancer</w:t>
      </w:r>
      <w:r w:rsidRPr="00156920">
        <w:rPr>
          <w:noProof/>
        </w:rPr>
        <w:t xml:space="preserve"> 2020 Jan; </w:t>
      </w:r>
      <w:r w:rsidRPr="00156920">
        <w:rPr>
          <w:b/>
          <w:noProof/>
        </w:rPr>
        <w:t>20</w:t>
      </w:r>
      <w:r w:rsidRPr="00156920">
        <w:rPr>
          <w:noProof/>
        </w:rPr>
        <w:t>(1)</w:t>
      </w:r>
      <w:r w:rsidRPr="00156920">
        <w:rPr>
          <w:b/>
          <w:noProof/>
        </w:rPr>
        <w:t>:</w:t>
      </w:r>
      <w:r w:rsidRPr="00156920">
        <w:rPr>
          <w:noProof/>
        </w:rPr>
        <w:t xml:space="preserve"> 26-41.</w:t>
      </w:r>
    </w:p>
    <w:p w14:paraId="01730E80" w14:textId="77777777" w:rsidR="00156920" w:rsidRPr="00156920" w:rsidRDefault="00156920" w:rsidP="00156920">
      <w:pPr>
        <w:pStyle w:val="EndNoteBibliography"/>
        <w:rPr>
          <w:noProof/>
        </w:rPr>
      </w:pPr>
    </w:p>
    <w:p w14:paraId="4E8E9EC9" w14:textId="77777777" w:rsidR="00156920" w:rsidRPr="00156920" w:rsidRDefault="00156920" w:rsidP="00156920">
      <w:pPr>
        <w:pStyle w:val="EndNoteBibliography"/>
        <w:ind w:left="720" w:hanging="720"/>
        <w:rPr>
          <w:noProof/>
        </w:rPr>
      </w:pPr>
      <w:r w:rsidRPr="00156920">
        <w:rPr>
          <w:noProof/>
        </w:rPr>
        <w:t>14.</w:t>
      </w:r>
      <w:r w:rsidRPr="00156920">
        <w:rPr>
          <w:noProof/>
        </w:rPr>
        <w:tab/>
        <w:t>Zhou Z, Sehn LH, Rademaker AW, Gordon LI, Lacasce AS, Crosby-Thompson A</w:t>
      </w:r>
      <w:r w:rsidRPr="00156920">
        <w:rPr>
          <w:i/>
          <w:noProof/>
        </w:rPr>
        <w:t>, et al.</w:t>
      </w:r>
      <w:r w:rsidRPr="00156920">
        <w:rPr>
          <w:noProof/>
        </w:rPr>
        <w:t xml:space="preserve"> An enhanced International Prognostic Index (NCCN-IPI) for patients with diffuse large B-cell lymphoma treated in the rituximab era. </w:t>
      </w:r>
      <w:r w:rsidRPr="00156920">
        <w:rPr>
          <w:i/>
          <w:noProof/>
        </w:rPr>
        <w:t>Blood</w:t>
      </w:r>
      <w:r w:rsidRPr="00156920">
        <w:rPr>
          <w:noProof/>
        </w:rPr>
        <w:t xml:space="preserve"> 2014 Feb 06; </w:t>
      </w:r>
      <w:r w:rsidRPr="00156920">
        <w:rPr>
          <w:b/>
          <w:noProof/>
        </w:rPr>
        <w:t>123</w:t>
      </w:r>
      <w:r w:rsidRPr="00156920">
        <w:rPr>
          <w:noProof/>
        </w:rPr>
        <w:t>(6)</w:t>
      </w:r>
      <w:r w:rsidRPr="00156920">
        <w:rPr>
          <w:b/>
          <w:noProof/>
        </w:rPr>
        <w:t>:</w:t>
      </w:r>
      <w:r w:rsidRPr="00156920">
        <w:rPr>
          <w:noProof/>
        </w:rPr>
        <w:t xml:space="preserve"> 837-842.</w:t>
      </w:r>
    </w:p>
    <w:p w14:paraId="33BE80AA" w14:textId="77777777" w:rsidR="00156920" w:rsidRPr="00156920" w:rsidRDefault="00156920" w:rsidP="00156920">
      <w:pPr>
        <w:pStyle w:val="EndNoteBibliography"/>
        <w:rPr>
          <w:noProof/>
        </w:rPr>
      </w:pPr>
    </w:p>
    <w:p w14:paraId="312B379A" w14:textId="77777777" w:rsidR="00156920" w:rsidRPr="00156920" w:rsidRDefault="00156920" w:rsidP="00156920">
      <w:pPr>
        <w:pStyle w:val="EndNoteBibliography"/>
        <w:ind w:left="720" w:hanging="720"/>
        <w:rPr>
          <w:noProof/>
        </w:rPr>
      </w:pPr>
      <w:r w:rsidRPr="00156920">
        <w:rPr>
          <w:noProof/>
        </w:rPr>
        <w:t>15.</w:t>
      </w:r>
      <w:r w:rsidRPr="00156920">
        <w:rPr>
          <w:noProof/>
        </w:rPr>
        <w:tab/>
        <w:t xml:space="preserve">Weitzman S, Egeler RM. Langerhans cell histiocytosis: update for the pediatrician. </w:t>
      </w:r>
      <w:r w:rsidRPr="00156920">
        <w:rPr>
          <w:i/>
          <w:noProof/>
        </w:rPr>
        <w:t>Curr Opin Pediatr</w:t>
      </w:r>
      <w:r w:rsidRPr="00156920">
        <w:rPr>
          <w:noProof/>
        </w:rPr>
        <w:t xml:space="preserve"> 2008 Feb; </w:t>
      </w:r>
      <w:r w:rsidRPr="00156920">
        <w:rPr>
          <w:b/>
          <w:noProof/>
        </w:rPr>
        <w:t>20</w:t>
      </w:r>
      <w:r w:rsidRPr="00156920">
        <w:rPr>
          <w:noProof/>
        </w:rPr>
        <w:t>(1)</w:t>
      </w:r>
      <w:r w:rsidRPr="00156920">
        <w:rPr>
          <w:b/>
          <w:noProof/>
        </w:rPr>
        <w:t>:</w:t>
      </w:r>
      <w:r w:rsidRPr="00156920">
        <w:rPr>
          <w:noProof/>
        </w:rPr>
        <w:t xml:space="preserve"> 23-29.</w:t>
      </w:r>
    </w:p>
    <w:p w14:paraId="5548D736" w14:textId="77777777" w:rsidR="00156920" w:rsidRPr="00156920" w:rsidRDefault="00156920" w:rsidP="00156920">
      <w:pPr>
        <w:pStyle w:val="EndNoteBibliography"/>
        <w:rPr>
          <w:noProof/>
        </w:rPr>
      </w:pPr>
    </w:p>
    <w:p w14:paraId="7693277C" w14:textId="6200D719" w:rsidR="003039BD" w:rsidRPr="00156920" w:rsidRDefault="002B1A3F" w:rsidP="00A41EE7">
      <w:pPr>
        <w:spacing w:line="480" w:lineRule="auto"/>
        <w:rPr>
          <w:rFonts w:cs="Arial"/>
          <w:color w:val="000000" w:themeColor="text1"/>
          <w:sz w:val="21"/>
          <w:szCs w:val="21"/>
          <w:shd w:val="pct15" w:color="auto" w:fill="FFFFFF"/>
        </w:rPr>
      </w:pPr>
      <w:r w:rsidRPr="00160F76">
        <w:rPr>
          <w:rFonts w:cs="Arial"/>
          <w:color w:val="000000" w:themeColor="text1"/>
          <w:sz w:val="21"/>
          <w:szCs w:val="21"/>
        </w:rPr>
        <w:fldChar w:fldCharType="end"/>
      </w:r>
    </w:p>
    <w:sectPr w:rsidR="003039BD" w:rsidRPr="00156920" w:rsidSect="008154B3">
      <w:footerReference w:type="even" r:id="rId8"/>
      <w:footerReference w:type="default" r:id="rId9"/>
      <w:pgSz w:w="11900" w:h="16840"/>
      <w:pgMar w:top="1985" w:right="1701" w:bottom="1701" w:left="1701" w:header="851" w:footer="992" w:gutter="0"/>
      <w:lnNumType w:countBy="1" w:restart="continuous"/>
      <w:cols w:space="425"/>
      <w:docGrid w:linePitch="400" w:charSpace="57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C3831" w14:textId="77777777" w:rsidR="00263A5B" w:rsidRDefault="00263A5B" w:rsidP="004F1349">
      <w:r>
        <w:separator/>
      </w:r>
    </w:p>
  </w:endnote>
  <w:endnote w:type="continuationSeparator" w:id="0">
    <w:p w14:paraId="1876A7DB" w14:textId="77777777" w:rsidR="00263A5B" w:rsidRDefault="00263A5B" w:rsidP="004F1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Cordia New">
    <w:panose1 w:val="020B0304020202020204"/>
    <w:charset w:val="DE"/>
    <w:family w:val="swiss"/>
    <w:pitch w:val="variable"/>
    <w:sig w:usb0="81000003" w:usb1="00000000" w:usb2="00000000" w:usb3="00000000" w:csb0="00010001"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ＭＳ 明朝"/>
    <w:panose1 w:val="020B0604020202020204"/>
    <w:charset w:val="00"/>
    <w:family w:val="roman"/>
    <w:pitch w:val="variable"/>
    <w:sig w:usb0="E0000AFF" w:usb1="00007843" w:usb2="00000001" w:usb3="00000000" w:csb0="000001BF" w:csb1="00000000"/>
  </w:font>
  <w:font w:name="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265974637"/>
      <w:docPartObj>
        <w:docPartGallery w:val="Page Numbers (Bottom of Page)"/>
        <w:docPartUnique/>
      </w:docPartObj>
    </w:sdtPr>
    <w:sdtContent>
      <w:p w14:paraId="646C1091" w14:textId="7B457910" w:rsidR="002C0B4E" w:rsidRDefault="002C0B4E" w:rsidP="00B14CF0">
        <w:pPr>
          <w:pStyle w:val="a5"/>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sidR="003E5918">
          <w:rPr>
            <w:rStyle w:val="aa"/>
            <w:noProof/>
          </w:rPr>
          <w:t>18</w:t>
        </w:r>
        <w:r>
          <w:rPr>
            <w:rStyle w:val="aa"/>
          </w:rPr>
          <w:fldChar w:fldCharType="end"/>
        </w:r>
      </w:p>
    </w:sdtContent>
  </w:sdt>
  <w:p w14:paraId="420567CE" w14:textId="77777777" w:rsidR="002C0B4E" w:rsidRDefault="002C0B4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827163153"/>
      <w:docPartObj>
        <w:docPartGallery w:val="Page Numbers (Bottom of Page)"/>
        <w:docPartUnique/>
      </w:docPartObj>
    </w:sdtPr>
    <w:sdtContent>
      <w:p w14:paraId="790A6842" w14:textId="01E111FB" w:rsidR="002C0B4E" w:rsidRDefault="002C0B4E" w:rsidP="00B14CF0">
        <w:pPr>
          <w:pStyle w:val="a5"/>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sidR="008E79DC">
          <w:rPr>
            <w:rStyle w:val="aa"/>
            <w:noProof/>
          </w:rPr>
          <w:t>15</w:t>
        </w:r>
        <w:r>
          <w:rPr>
            <w:rStyle w:val="aa"/>
          </w:rPr>
          <w:fldChar w:fldCharType="end"/>
        </w:r>
      </w:p>
    </w:sdtContent>
  </w:sdt>
  <w:p w14:paraId="6ACA96DC" w14:textId="77777777" w:rsidR="002C0B4E" w:rsidRDefault="002C0B4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D08FF" w14:textId="77777777" w:rsidR="00263A5B" w:rsidRDefault="00263A5B" w:rsidP="004F1349">
      <w:r>
        <w:separator/>
      </w:r>
    </w:p>
  </w:footnote>
  <w:footnote w:type="continuationSeparator" w:id="0">
    <w:p w14:paraId="3AA15345" w14:textId="77777777" w:rsidR="00263A5B" w:rsidRDefault="00263A5B" w:rsidP="004F13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6479F"/>
    <w:multiLevelType w:val="hybridMultilevel"/>
    <w:tmpl w:val="7A882ACE"/>
    <w:lvl w:ilvl="0" w:tplc="8CE473F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D2475E1"/>
    <w:multiLevelType w:val="hybridMultilevel"/>
    <w:tmpl w:val="FC502244"/>
    <w:lvl w:ilvl="0" w:tplc="5AF03FE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D717FC1"/>
    <w:multiLevelType w:val="hybridMultilevel"/>
    <w:tmpl w:val="5F4E8BDE"/>
    <w:lvl w:ilvl="0" w:tplc="4A864670">
      <w:start w:val="1"/>
      <w:numFmt w:val="upperLetter"/>
      <w:lvlText w:val="(%1)"/>
      <w:lvlJc w:val="left"/>
      <w:pPr>
        <w:ind w:left="360" w:hanging="360"/>
      </w:pPr>
      <w:rPr>
        <w:rFonts w:ascii="Arial" w:eastAsia="ＭＳ ゴシック" w:hAnsi="Arial" w:cs="Arial"/>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32010F32"/>
    <w:multiLevelType w:val="hybridMultilevel"/>
    <w:tmpl w:val="5DB0C3B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34CB0BF3"/>
    <w:multiLevelType w:val="hybridMultilevel"/>
    <w:tmpl w:val="F7225506"/>
    <w:lvl w:ilvl="0" w:tplc="5C9A0E7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48621AE3"/>
    <w:multiLevelType w:val="hybridMultilevel"/>
    <w:tmpl w:val="79344D52"/>
    <w:lvl w:ilvl="0" w:tplc="BC467114">
      <w:start w:val="2024"/>
      <w:numFmt w:val="bullet"/>
      <w:lvlText w:val="・"/>
      <w:lvlJc w:val="left"/>
      <w:pPr>
        <w:ind w:left="360" w:hanging="360"/>
      </w:pPr>
      <w:rPr>
        <w:rFonts w:ascii="ＭＳ ゴシック" w:eastAsia="ＭＳ ゴシック" w:hAnsi="ＭＳ ゴシック" w:cs="Arial"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487F6D67"/>
    <w:multiLevelType w:val="hybridMultilevel"/>
    <w:tmpl w:val="4D8C8C1A"/>
    <w:lvl w:ilvl="0" w:tplc="4AE2478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488E342F"/>
    <w:multiLevelType w:val="hybridMultilevel"/>
    <w:tmpl w:val="7A3A900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268196758">
    <w:abstractNumId w:val="0"/>
  </w:num>
  <w:num w:numId="2" w16cid:durableId="574364347">
    <w:abstractNumId w:val="1"/>
  </w:num>
  <w:num w:numId="3" w16cid:durableId="816528782">
    <w:abstractNumId w:val="2"/>
  </w:num>
  <w:num w:numId="4" w16cid:durableId="1335958143">
    <w:abstractNumId w:val="4"/>
  </w:num>
  <w:num w:numId="5" w16cid:durableId="273219661">
    <w:abstractNumId w:val="6"/>
  </w:num>
  <w:num w:numId="6" w16cid:durableId="370498187">
    <w:abstractNumId w:val="7"/>
  </w:num>
  <w:num w:numId="7" w16cid:durableId="617371938">
    <w:abstractNumId w:val="3"/>
  </w:num>
  <w:num w:numId="8" w16cid:durableId="623780301">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960"/>
  <w:drawingGridHorizontalSpacing w:val="243"/>
  <w:drawingGridVerticalSpacing w:val="20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K3tDA3MjUyMLcwMjdR0lEKTi0uzszPAykwqgUACiZNPywAAAA="/>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B366B"/>
    <w:rsid w:val="0000078B"/>
    <w:rsid w:val="000015EE"/>
    <w:rsid w:val="00001CF2"/>
    <w:rsid w:val="00002868"/>
    <w:rsid w:val="0000306F"/>
    <w:rsid w:val="00003699"/>
    <w:rsid w:val="00003BBF"/>
    <w:rsid w:val="000044F0"/>
    <w:rsid w:val="000062D4"/>
    <w:rsid w:val="00006CD4"/>
    <w:rsid w:val="00006E64"/>
    <w:rsid w:val="00007991"/>
    <w:rsid w:val="00007CBC"/>
    <w:rsid w:val="000105FD"/>
    <w:rsid w:val="0001078C"/>
    <w:rsid w:val="00010C93"/>
    <w:rsid w:val="00010FBC"/>
    <w:rsid w:val="000110AA"/>
    <w:rsid w:val="000113A5"/>
    <w:rsid w:val="0001218B"/>
    <w:rsid w:val="00012851"/>
    <w:rsid w:val="00013182"/>
    <w:rsid w:val="00013474"/>
    <w:rsid w:val="000136D4"/>
    <w:rsid w:val="00013966"/>
    <w:rsid w:val="000140E5"/>
    <w:rsid w:val="000158A9"/>
    <w:rsid w:val="000162E7"/>
    <w:rsid w:val="00016800"/>
    <w:rsid w:val="00017197"/>
    <w:rsid w:val="0001794B"/>
    <w:rsid w:val="00017B27"/>
    <w:rsid w:val="00020C97"/>
    <w:rsid w:val="00020DD0"/>
    <w:rsid w:val="00020E8F"/>
    <w:rsid w:val="0002111B"/>
    <w:rsid w:val="000212E6"/>
    <w:rsid w:val="00021771"/>
    <w:rsid w:val="00021A55"/>
    <w:rsid w:val="00022B59"/>
    <w:rsid w:val="0002341C"/>
    <w:rsid w:val="00024ABB"/>
    <w:rsid w:val="00025420"/>
    <w:rsid w:val="0002602D"/>
    <w:rsid w:val="00026359"/>
    <w:rsid w:val="00026A75"/>
    <w:rsid w:val="00026AD5"/>
    <w:rsid w:val="00026EF3"/>
    <w:rsid w:val="00026F6E"/>
    <w:rsid w:val="00027007"/>
    <w:rsid w:val="00027016"/>
    <w:rsid w:val="000270F7"/>
    <w:rsid w:val="0002716A"/>
    <w:rsid w:val="00027DBA"/>
    <w:rsid w:val="00027FCD"/>
    <w:rsid w:val="000319A7"/>
    <w:rsid w:val="00031FF5"/>
    <w:rsid w:val="000320C1"/>
    <w:rsid w:val="000325D6"/>
    <w:rsid w:val="00033429"/>
    <w:rsid w:val="000335FC"/>
    <w:rsid w:val="00033679"/>
    <w:rsid w:val="00033910"/>
    <w:rsid w:val="00033CF2"/>
    <w:rsid w:val="000342AE"/>
    <w:rsid w:val="0003506D"/>
    <w:rsid w:val="000350CF"/>
    <w:rsid w:val="0003630A"/>
    <w:rsid w:val="0003684D"/>
    <w:rsid w:val="00036A60"/>
    <w:rsid w:val="00037990"/>
    <w:rsid w:val="00037B41"/>
    <w:rsid w:val="00040076"/>
    <w:rsid w:val="00040A65"/>
    <w:rsid w:val="00040E38"/>
    <w:rsid w:val="00040EC6"/>
    <w:rsid w:val="0004221F"/>
    <w:rsid w:val="00042CE7"/>
    <w:rsid w:val="00043070"/>
    <w:rsid w:val="00043A32"/>
    <w:rsid w:val="00044096"/>
    <w:rsid w:val="00044780"/>
    <w:rsid w:val="000447B4"/>
    <w:rsid w:val="00044A75"/>
    <w:rsid w:val="00044D48"/>
    <w:rsid w:val="00044DEF"/>
    <w:rsid w:val="00045111"/>
    <w:rsid w:val="00045D31"/>
    <w:rsid w:val="00045EE6"/>
    <w:rsid w:val="0004617C"/>
    <w:rsid w:val="000461C2"/>
    <w:rsid w:val="000461DE"/>
    <w:rsid w:val="00046CD6"/>
    <w:rsid w:val="00046E07"/>
    <w:rsid w:val="00047123"/>
    <w:rsid w:val="00047BD4"/>
    <w:rsid w:val="00051479"/>
    <w:rsid w:val="000517CF"/>
    <w:rsid w:val="000518CA"/>
    <w:rsid w:val="00051A3E"/>
    <w:rsid w:val="00051DEF"/>
    <w:rsid w:val="000524C7"/>
    <w:rsid w:val="00053578"/>
    <w:rsid w:val="000540D7"/>
    <w:rsid w:val="0005410D"/>
    <w:rsid w:val="00054482"/>
    <w:rsid w:val="00054E39"/>
    <w:rsid w:val="0005540F"/>
    <w:rsid w:val="000559CC"/>
    <w:rsid w:val="00056206"/>
    <w:rsid w:val="00056468"/>
    <w:rsid w:val="0005677C"/>
    <w:rsid w:val="00056D8C"/>
    <w:rsid w:val="000572D3"/>
    <w:rsid w:val="00057D81"/>
    <w:rsid w:val="00060E7D"/>
    <w:rsid w:val="00061400"/>
    <w:rsid w:val="00061637"/>
    <w:rsid w:val="000617D0"/>
    <w:rsid w:val="00062059"/>
    <w:rsid w:val="000620B5"/>
    <w:rsid w:val="00062A7E"/>
    <w:rsid w:val="00063AC0"/>
    <w:rsid w:val="000641FF"/>
    <w:rsid w:val="0006453B"/>
    <w:rsid w:val="0006486B"/>
    <w:rsid w:val="00064E95"/>
    <w:rsid w:val="00064F63"/>
    <w:rsid w:val="000654C7"/>
    <w:rsid w:val="000657DD"/>
    <w:rsid w:val="00066BED"/>
    <w:rsid w:val="00067A97"/>
    <w:rsid w:val="00070319"/>
    <w:rsid w:val="000705C6"/>
    <w:rsid w:val="00070CF8"/>
    <w:rsid w:val="000717F2"/>
    <w:rsid w:val="00072353"/>
    <w:rsid w:val="000724E6"/>
    <w:rsid w:val="000729D1"/>
    <w:rsid w:val="00072B0C"/>
    <w:rsid w:val="00073A49"/>
    <w:rsid w:val="00073BBF"/>
    <w:rsid w:val="0007428D"/>
    <w:rsid w:val="0007486D"/>
    <w:rsid w:val="00074BD3"/>
    <w:rsid w:val="00075128"/>
    <w:rsid w:val="00075440"/>
    <w:rsid w:val="000754A6"/>
    <w:rsid w:val="0007605D"/>
    <w:rsid w:val="000768CB"/>
    <w:rsid w:val="0007728E"/>
    <w:rsid w:val="0008090F"/>
    <w:rsid w:val="00081A7C"/>
    <w:rsid w:val="000822B3"/>
    <w:rsid w:val="000828C4"/>
    <w:rsid w:val="000847F9"/>
    <w:rsid w:val="00085035"/>
    <w:rsid w:val="00085CC8"/>
    <w:rsid w:val="000868D3"/>
    <w:rsid w:val="00086A97"/>
    <w:rsid w:val="00086DFA"/>
    <w:rsid w:val="00086EBF"/>
    <w:rsid w:val="0008774B"/>
    <w:rsid w:val="000878B0"/>
    <w:rsid w:val="00087CEB"/>
    <w:rsid w:val="00090101"/>
    <w:rsid w:val="0009151F"/>
    <w:rsid w:val="0009184C"/>
    <w:rsid w:val="00092D9B"/>
    <w:rsid w:val="00093460"/>
    <w:rsid w:val="0009394D"/>
    <w:rsid w:val="000942D8"/>
    <w:rsid w:val="000943F3"/>
    <w:rsid w:val="00094BFF"/>
    <w:rsid w:val="00095CA3"/>
    <w:rsid w:val="00096765"/>
    <w:rsid w:val="00096ACF"/>
    <w:rsid w:val="00096E42"/>
    <w:rsid w:val="000A05E9"/>
    <w:rsid w:val="000A06B9"/>
    <w:rsid w:val="000A079C"/>
    <w:rsid w:val="000A0F3C"/>
    <w:rsid w:val="000A1F25"/>
    <w:rsid w:val="000A26CC"/>
    <w:rsid w:val="000A3428"/>
    <w:rsid w:val="000A3C51"/>
    <w:rsid w:val="000A4092"/>
    <w:rsid w:val="000A5594"/>
    <w:rsid w:val="000A5B9C"/>
    <w:rsid w:val="000A6CF5"/>
    <w:rsid w:val="000A6FAD"/>
    <w:rsid w:val="000A7520"/>
    <w:rsid w:val="000A795F"/>
    <w:rsid w:val="000B00CE"/>
    <w:rsid w:val="000B067E"/>
    <w:rsid w:val="000B125D"/>
    <w:rsid w:val="000B126D"/>
    <w:rsid w:val="000B1514"/>
    <w:rsid w:val="000B22CF"/>
    <w:rsid w:val="000B24C7"/>
    <w:rsid w:val="000B2720"/>
    <w:rsid w:val="000B320D"/>
    <w:rsid w:val="000B3835"/>
    <w:rsid w:val="000B3889"/>
    <w:rsid w:val="000B3B43"/>
    <w:rsid w:val="000B47BD"/>
    <w:rsid w:val="000B4B1C"/>
    <w:rsid w:val="000B4D34"/>
    <w:rsid w:val="000B4EF2"/>
    <w:rsid w:val="000B56C5"/>
    <w:rsid w:val="000B6625"/>
    <w:rsid w:val="000B7B5E"/>
    <w:rsid w:val="000B7C2F"/>
    <w:rsid w:val="000B7DF4"/>
    <w:rsid w:val="000C0DAB"/>
    <w:rsid w:val="000C17D4"/>
    <w:rsid w:val="000C1B56"/>
    <w:rsid w:val="000C1E6F"/>
    <w:rsid w:val="000C2208"/>
    <w:rsid w:val="000C23F4"/>
    <w:rsid w:val="000C3D5F"/>
    <w:rsid w:val="000C496F"/>
    <w:rsid w:val="000C4AFB"/>
    <w:rsid w:val="000C51BF"/>
    <w:rsid w:val="000C58D5"/>
    <w:rsid w:val="000C5A91"/>
    <w:rsid w:val="000C5F05"/>
    <w:rsid w:val="000C657A"/>
    <w:rsid w:val="000C6E83"/>
    <w:rsid w:val="000D0D66"/>
    <w:rsid w:val="000D139B"/>
    <w:rsid w:val="000D16EC"/>
    <w:rsid w:val="000D1BA1"/>
    <w:rsid w:val="000D25F6"/>
    <w:rsid w:val="000D30E5"/>
    <w:rsid w:val="000D3F8B"/>
    <w:rsid w:val="000D4301"/>
    <w:rsid w:val="000D4A1A"/>
    <w:rsid w:val="000D4AFE"/>
    <w:rsid w:val="000D5BAE"/>
    <w:rsid w:val="000E05F4"/>
    <w:rsid w:val="000E07E0"/>
    <w:rsid w:val="000E0BE6"/>
    <w:rsid w:val="000E0CB4"/>
    <w:rsid w:val="000E12FC"/>
    <w:rsid w:val="000E15FA"/>
    <w:rsid w:val="000E1773"/>
    <w:rsid w:val="000E1E8D"/>
    <w:rsid w:val="000E1EB6"/>
    <w:rsid w:val="000E2775"/>
    <w:rsid w:val="000E279C"/>
    <w:rsid w:val="000E342D"/>
    <w:rsid w:val="000E37AD"/>
    <w:rsid w:val="000E3E20"/>
    <w:rsid w:val="000E43F5"/>
    <w:rsid w:val="000E4602"/>
    <w:rsid w:val="000E5098"/>
    <w:rsid w:val="000E53A0"/>
    <w:rsid w:val="000E5FD7"/>
    <w:rsid w:val="000E656A"/>
    <w:rsid w:val="000E6924"/>
    <w:rsid w:val="000E7311"/>
    <w:rsid w:val="000F0648"/>
    <w:rsid w:val="000F10A3"/>
    <w:rsid w:val="000F1596"/>
    <w:rsid w:val="000F2080"/>
    <w:rsid w:val="000F24BE"/>
    <w:rsid w:val="000F3C2B"/>
    <w:rsid w:val="000F40C2"/>
    <w:rsid w:val="000F4760"/>
    <w:rsid w:val="000F4AD2"/>
    <w:rsid w:val="000F4B64"/>
    <w:rsid w:val="000F53E3"/>
    <w:rsid w:val="000F5497"/>
    <w:rsid w:val="000F6D57"/>
    <w:rsid w:val="000F7042"/>
    <w:rsid w:val="000F77E7"/>
    <w:rsid w:val="000F7813"/>
    <w:rsid w:val="000F7B4D"/>
    <w:rsid w:val="000F7F4D"/>
    <w:rsid w:val="0010025C"/>
    <w:rsid w:val="0010150F"/>
    <w:rsid w:val="00101C5A"/>
    <w:rsid w:val="00101CC6"/>
    <w:rsid w:val="00101CEA"/>
    <w:rsid w:val="00102B1B"/>
    <w:rsid w:val="00104B39"/>
    <w:rsid w:val="001054BE"/>
    <w:rsid w:val="00105616"/>
    <w:rsid w:val="00106399"/>
    <w:rsid w:val="00107C08"/>
    <w:rsid w:val="0011013B"/>
    <w:rsid w:val="0011091D"/>
    <w:rsid w:val="00110B26"/>
    <w:rsid w:val="00110FBD"/>
    <w:rsid w:val="001114C8"/>
    <w:rsid w:val="001130EB"/>
    <w:rsid w:val="00113C9E"/>
    <w:rsid w:val="00114174"/>
    <w:rsid w:val="001142B6"/>
    <w:rsid w:val="001144EA"/>
    <w:rsid w:val="00114533"/>
    <w:rsid w:val="001150B5"/>
    <w:rsid w:val="001154E0"/>
    <w:rsid w:val="00116ADE"/>
    <w:rsid w:val="0011738E"/>
    <w:rsid w:val="00117C40"/>
    <w:rsid w:val="0012043C"/>
    <w:rsid w:val="00120F76"/>
    <w:rsid w:val="00121108"/>
    <w:rsid w:val="0012121D"/>
    <w:rsid w:val="00121417"/>
    <w:rsid w:val="00121D39"/>
    <w:rsid w:val="00121EB7"/>
    <w:rsid w:val="00122442"/>
    <w:rsid w:val="00122510"/>
    <w:rsid w:val="00122835"/>
    <w:rsid w:val="00122B24"/>
    <w:rsid w:val="001232F0"/>
    <w:rsid w:val="00124641"/>
    <w:rsid w:val="00124902"/>
    <w:rsid w:val="00125DEA"/>
    <w:rsid w:val="00126AD0"/>
    <w:rsid w:val="00126DF3"/>
    <w:rsid w:val="00126E3F"/>
    <w:rsid w:val="00127A5C"/>
    <w:rsid w:val="001305BA"/>
    <w:rsid w:val="00130621"/>
    <w:rsid w:val="00130639"/>
    <w:rsid w:val="00130FBD"/>
    <w:rsid w:val="00132885"/>
    <w:rsid w:val="001328EE"/>
    <w:rsid w:val="00132E32"/>
    <w:rsid w:val="001339A5"/>
    <w:rsid w:val="00133E35"/>
    <w:rsid w:val="001345AB"/>
    <w:rsid w:val="001345C3"/>
    <w:rsid w:val="00134849"/>
    <w:rsid w:val="00134C19"/>
    <w:rsid w:val="001359BC"/>
    <w:rsid w:val="00135EBA"/>
    <w:rsid w:val="0013629D"/>
    <w:rsid w:val="0013635B"/>
    <w:rsid w:val="001364B0"/>
    <w:rsid w:val="0013658B"/>
    <w:rsid w:val="0013690C"/>
    <w:rsid w:val="00136B0C"/>
    <w:rsid w:val="001377B2"/>
    <w:rsid w:val="00137C17"/>
    <w:rsid w:val="00137D13"/>
    <w:rsid w:val="0014040D"/>
    <w:rsid w:val="00140F58"/>
    <w:rsid w:val="00141394"/>
    <w:rsid w:val="00142237"/>
    <w:rsid w:val="001422B9"/>
    <w:rsid w:val="00142874"/>
    <w:rsid w:val="00142A5C"/>
    <w:rsid w:val="001438DF"/>
    <w:rsid w:val="00144233"/>
    <w:rsid w:val="00144BF3"/>
    <w:rsid w:val="00145ABA"/>
    <w:rsid w:val="00145EF4"/>
    <w:rsid w:val="00146137"/>
    <w:rsid w:val="00146528"/>
    <w:rsid w:val="00146EE7"/>
    <w:rsid w:val="00150C32"/>
    <w:rsid w:val="001514C3"/>
    <w:rsid w:val="0015178D"/>
    <w:rsid w:val="001517C9"/>
    <w:rsid w:val="00151D4A"/>
    <w:rsid w:val="0015283F"/>
    <w:rsid w:val="00152B74"/>
    <w:rsid w:val="00152D16"/>
    <w:rsid w:val="0015300E"/>
    <w:rsid w:val="0015310D"/>
    <w:rsid w:val="00153432"/>
    <w:rsid w:val="0015384F"/>
    <w:rsid w:val="00153D5A"/>
    <w:rsid w:val="001548FA"/>
    <w:rsid w:val="00155503"/>
    <w:rsid w:val="00155759"/>
    <w:rsid w:val="00155D2A"/>
    <w:rsid w:val="00156586"/>
    <w:rsid w:val="00156920"/>
    <w:rsid w:val="00157176"/>
    <w:rsid w:val="001576F2"/>
    <w:rsid w:val="0016004A"/>
    <w:rsid w:val="00160F76"/>
    <w:rsid w:val="00160FA5"/>
    <w:rsid w:val="00161A32"/>
    <w:rsid w:val="00161E99"/>
    <w:rsid w:val="00162BBC"/>
    <w:rsid w:val="00163167"/>
    <w:rsid w:val="00164721"/>
    <w:rsid w:val="00165171"/>
    <w:rsid w:val="00165454"/>
    <w:rsid w:val="00165A23"/>
    <w:rsid w:val="00166BEA"/>
    <w:rsid w:val="001705AF"/>
    <w:rsid w:val="00171176"/>
    <w:rsid w:val="00171356"/>
    <w:rsid w:val="00172D79"/>
    <w:rsid w:val="001732E4"/>
    <w:rsid w:val="00173776"/>
    <w:rsid w:val="00173E08"/>
    <w:rsid w:val="001751C1"/>
    <w:rsid w:val="00175361"/>
    <w:rsid w:val="00175509"/>
    <w:rsid w:val="001763DD"/>
    <w:rsid w:val="0017648A"/>
    <w:rsid w:val="001767CD"/>
    <w:rsid w:val="00176D70"/>
    <w:rsid w:val="00176F01"/>
    <w:rsid w:val="00176FBD"/>
    <w:rsid w:val="00177761"/>
    <w:rsid w:val="00180197"/>
    <w:rsid w:val="0018089F"/>
    <w:rsid w:val="00181F36"/>
    <w:rsid w:val="001824D7"/>
    <w:rsid w:val="00182CF3"/>
    <w:rsid w:val="001832CF"/>
    <w:rsid w:val="00183D56"/>
    <w:rsid w:val="001855FF"/>
    <w:rsid w:val="00185CCF"/>
    <w:rsid w:val="0018633C"/>
    <w:rsid w:val="00186C41"/>
    <w:rsid w:val="001873A2"/>
    <w:rsid w:val="0019119D"/>
    <w:rsid w:val="0019147D"/>
    <w:rsid w:val="00191671"/>
    <w:rsid w:val="001917DA"/>
    <w:rsid w:val="00191DA5"/>
    <w:rsid w:val="0019236B"/>
    <w:rsid w:val="001923A9"/>
    <w:rsid w:val="001925D4"/>
    <w:rsid w:val="00192712"/>
    <w:rsid w:val="00192A62"/>
    <w:rsid w:val="00193EA9"/>
    <w:rsid w:val="00194021"/>
    <w:rsid w:val="00194376"/>
    <w:rsid w:val="001945AA"/>
    <w:rsid w:val="001949C1"/>
    <w:rsid w:val="00194DA8"/>
    <w:rsid w:val="0019562C"/>
    <w:rsid w:val="0019566F"/>
    <w:rsid w:val="0019575F"/>
    <w:rsid w:val="001967C4"/>
    <w:rsid w:val="00196E79"/>
    <w:rsid w:val="00196F39"/>
    <w:rsid w:val="00197196"/>
    <w:rsid w:val="0019795A"/>
    <w:rsid w:val="00197D36"/>
    <w:rsid w:val="001A0205"/>
    <w:rsid w:val="001A037D"/>
    <w:rsid w:val="001A1BB0"/>
    <w:rsid w:val="001A24D6"/>
    <w:rsid w:val="001A26B6"/>
    <w:rsid w:val="001A275E"/>
    <w:rsid w:val="001A2A7D"/>
    <w:rsid w:val="001A2F45"/>
    <w:rsid w:val="001A32F6"/>
    <w:rsid w:val="001A3F9D"/>
    <w:rsid w:val="001A62B0"/>
    <w:rsid w:val="001A67DE"/>
    <w:rsid w:val="001A6E07"/>
    <w:rsid w:val="001B012B"/>
    <w:rsid w:val="001B02B2"/>
    <w:rsid w:val="001B0A2B"/>
    <w:rsid w:val="001B104B"/>
    <w:rsid w:val="001B2FC7"/>
    <w:rsid w:val="001B32EE"/>
    <w:rsid w:val="001B39F1"/>
    <w:rsid w:val="001B4487"/>
    <w:rsid w:val="001B4F4A"/>
    <w:rsid w:val="001B6469"/>
    <w:rsid w:val="001B64B7"/>
    <w:rsid w:val="001B68A3"/>
    <w:rsid w:val="001B6D22"/>
    <w:rsid w:val="001B76E4"/>
    <w:rsid w:val="001C04B1"/>
    <w:rsid w:val="001C0C84"/>
    <w:rsid w:val="001C12AD"/>
    <w:rsid w:val="001C13FE"/>
    <w:rsid w:val="001C21C9"/>
    <w:rsid w:val="001C275E"/>
    <w:rsid w:val="001C3087"/>
    <w:rsid w:val="001C3B64"/>
    <w:rsid w:val="001C52A6"/>
    <w:rsid w:val="001C5B3B"/>
    <w:rsid w:val="001C7906"/>
    <w:rsid w:val="001C7E47"/>
    <w:rsid w:val="001D07A9"/>
    <w:rsid w:val="001D0E1A"/>
    <w:rsid w:val="001D1653"/>
    <w:rsid w:val="001D2459"/>
    <w:rsid w:val="001D2950"/>
    <w:rsid w:val="001D34E6"/>
    <w:rsid w:val="001D35E0"/>
    <w:rsid w:val="001D3CF5"/>
    <w:rsid w:val="001D3D2D"/>
    <w:rsid w:val="001D4537"/>
    <w:rsid w:val="001D4554"/>
    <w:rsid w:val="001D478E"/>
    <w:rsid w:val="001D4AA3"/>
    <w:rsid w:val="001D50C3"/>
    <w:rsid w:val="001D59F5"/>
    <w:rsid w:val="001D5E58"/>
    <w:rsid w:val="001D5E5E"/>
    <w:rsid w:val="001D5FA8"/>
    <w:rsid w:val="001D66D5"/>
    <w:rsid w:val="001E00D6"/>
    <w:rsid w:val="001E0994"/>
    <w:rsid w:val="001E0DA2"/>
    <w:rsid w:val="001E0F1C"/>
    <w:rsid w:val="001E1128"/>
    <w:rsid w:val="001E11F8"/>
    <w:rsid w:val="001E1306"/>
    <w:rsid w:val="001E284F"/>
    <w:rsid w:val="001E2E56"/>
    <w:rsid w:val="001E2ED6"/>
    <w:rsid w:val="001E5890"/>
    <w:rsid w:val="001E5A72"/>
    <w:rsid w:val="001E6157"/>
    <w:rsid w:val="001E656E"/>
    <w:rsid w:val="001E691F"/>
    <w:rsid w:val="001E6C67"/>
    <w:rsid w:val="001E6D05"/>
    <w:rsid w:val="001E6F1E"/>
    <w:rsid w:val="001E7360"/>
    <w:rsid w:val="001F07C8"/>
    <w:rsid w:val="001F196A"/>
    <w:rsid w:val="001F1A27"/>
    <w:rsid w:val="001F1B55"/>
    <w:rsid w:val="001F2F90"/>
    <w:rsid w:val="001F39B9"/>
    <w:rsid w:val="001F5477"/>
    <w:rsid w:val="001F5555"/>
    <w:rsid w:val="001F57A3"/>
    <w:rsid w:val="001F5ADC"/>
    <w:rsid w:val="001F6013"/>
    <w:rsid w:val="001F6275"/>
    <w:rsid w:val="001F6678"/>
    <w:rsid w:val="001F6983"/>
    <w:rsid w:val="001F7209"/>
    <w:rsid w:val="001F739A"/>
    <w:rsid w:val="001F7C38"/>
    <w:rsid w:val="00202268"/>
    <w:rsid w:val="00202A48"/>
    <w:rsid w:val="00202E83"/>
    <w:rsid w:val="00203086"/>
    <w:rsid w:val="002037CD"/>
    <w:rsid w:val="00203ADC"/>
    <w:rsid w:val="002045FA"/>
    <w:rsid w:val="002047B0"/>
    <w:rsid w:val="002054D9"/>
    <w:rsid w:val="00207653"/>
    <w:rsid w:val="00210D58"/>
    <w:rsid w:val="00210D9C"/>
    <w:rsid w:val="00210DDD"/>
    <w:rsid w:val="00211417"/>
    <w:rsid w:val="0021188A"/>
    <w:rsid w:val="002126DC"/>
    <w:rsid w:val="00212F63"/>
    <w:rsid w:val="00213132"/>
    <w:rsid w:val="002133FC"/>
    <w:rsid w:val="00216D06"/>
    <w:rsid w:val="0022051D"/>
    <w:rsid w:val="0022056D"/>
    <w:rsid w:val="00220BA2"/>
    <w:rsid w:val="0022125E"/>
    <w:rsid w:val="0022260D"/>
    <w:rsid w:val="0022273A"/>
    <w:rsid w:val="002230D9"/>
    <w:rsid w:val="00223883"/>
    <w:rsid w:val="00223AA9"/>
    <w:rsid w:val="00223B44"/>
    <w:rsid w:val="00223F92"/>
    <w:rsid w:val="00224704"/>
    <w:rsid w:val="00225A5A"/>
    <w:rsid w:val="002279C0"/>
    <w:rsid w:val="00227E28"/>
    <w:rsid w:val="002307E4"/>
    <w:rsid w:val="0023152E"/>
    <w:rsid w:val="002329BE"/>
    <w:rsid w:val="00232D41"/>
    <w:rsid w:val="00234007"/>
    <w:rsid w:val="00234188"/>
    <w:rsid w:val="00234AB0"/>
    <w:rsid w:val="00235214"/>
    <w:rsid w:val="00235D5F"/>
    <w:rsid w:val="00236994"/>
    <w:rsid w:val="00236FD6"/>
    <w:rsid w:val="002375BD"/>
    <w:rsid w:val="002377A0"/>
    <w:rsid w:val="00237ED6"/>
    <w:rsid w:val="00240A5C"/>
    <w:rsid w:val="00240B9D"/>
    <w:rsid w:val="0024134C"/>
    <w:rsid w:val="002418AF"/>
    <w:rsid w:val="00242557"/>
    <w:rsid w:val="00242DBF"/>
    <w:rsid w:val="00243AB4"/>
    <w:rsid w:val="00244592"/>
    <w:rsid w:val="00244626"/>
    <w:rsid w:val="00244755"/>
    <w:rsid w:val="00244F62"/>
    <w:rsid w:val="00244F81"/>
    <w:rsid w:val="00245473"/>
    <w:rsid w:val="002464CD"/>
    <w:rsid w:val="002479A7"/>
    <w:rsid w:val="002507A5"/>
    <w:rsid w:val="00250DB6"/>
    <w:rsid w:val="0025192D"/>
    <w:rsid w:val="00251CDC"/>
    <w:rsid w:val="00252AF7"/>
    <w:rsid w:val="00252AFB"/>
    <w:rsid w:val="002536B9"/>
    <w:rsid w:val="00254D7F"/>
    <w:rsid w:val="002550EB"/>
    <w:rsid w:val="0025575D"/>
    <w:rsid w:val="0025585B"/>
    <w:rsid w:val="00255B11"/>
    <w:rsid w:val="002563BB"/>
    <w:rsid w:val="00256551"/>
    <w:rsid w:val="00256938"/>
    <w:rsid w:val="002574D7"/>
    <w:rsid w:val="00257688"/>
    <w:rsid w:val="00257D61"/>
    <w:rsid w:val="00257E69"/>
    <w:rsid w:val="00257F42"/>
    <w:rsid w:val="00260048"/>
    <w:rsid w:val="0026124D"/>
    <w:rsid w:val="00261C59"/>
    <w:rsid w:val="002621B6"/>
    <w:rsid w:val="002628D7"/>
    <w:rsid w:val="00262D76"/>
    <w:rsid w:val="00262EE3"/>
    <w:rsid w:val="002636C3"/>
    <w:rsid w:val="00263A5B"/>
    <w:rsid w:val="00265108"/>
    <w:rsid w:val="00265B91"/>
    <w:rsid w:val="00265F09"/>
    <w:rsid w:val="00265F0C"/>
    <w:rsid w:val="00266018"/>
    <w:rsid w:val="00266D41"/>
    <w:rsid w:val="00267D31"/>
    <w:rsid w:val="00267FF7"/>
    <w:rsid w:val="00270F12"/>
    <w:rsid w:val="00271DED"/>
    <w:rsid w:val="00272372"/>
    <w:rsid w:val="0027283F"/>
    <w:rsid w:val="002731D4"/>
    <w:rsid w:val="00275AD4"/>
    <w:rsid w:val="00275C55"/>
    <w:rsid w:val="00276282"/>
    <w:rsid w:val="002765C5"/>
    <w:rsid w:val="00276B16"/>
    <w:rsid w:val="002774EA"/>
    <w:rsid w:val="002801C2"/>
    <w:rsid w:val="00280866"/>
    <w:rsid w:val="00280AB7"/>
    <w:rsid w:val="00280E93"/>
    <w:rsid w:val="00281ABA"/>
    <w:rsid w:val="002824EC"/>
    <w:rsid w:val="002824FF"/>
    <w:rsid w:val="0028341E"/>
    <w:rsid w:val="0028414C"/>
    <w:rsid w:val="002841F9"/>
    <w:rsid w:val="002843F0"/>
    <w:rsid w:val="00284EAC"/>
    <w:rsid w:val="002858BD"/>
    <w:rsid w:val="00285F48"/>
    <w:rsid w:val="00287286"/>
    <w:rsid w:val="0028755A"/>
    <w:rsid w:val="002875A8"/>
    <w:rsid w:val="00287649"/>
    <w:rsid w:val="00287692"/>
    <w:rsid w:val="00287A17"/>
    <w:rsid w:val="0029102A"/>
    <w:rsid w:val="002922CD"/>
    <w:rsid w:val="00292FE4"/>
    <w:rsid w:val="00293CC8"/>
    <w:rsid w:val="00293CD2"/>
    <w:rsid w:val="002948C0"/>
    <w:rsid w:val="00294E12"/>
    <w:rsid w:val="00295147"/>
    <w:rsid w:val="0029607D"/>
    <w:rsid w:val="00296A30"/>
    <w:rsid w:val="00296F4E"/>
    <w:rsid w:val="002978D4"/>
    <w:rsid w:val="00297CC5"/>
    <w:rsid w:val="002A0725"/>
    <w:rsid w:val="002A07E2"/>
    <w:rsid w:val="002A1258"/>
    <w:rsid w:val="002A1338"/>
    <w:rsid w:val="002A1AD6"/>
    <w:rsid w:val="002A1E96"/>
    <w:rsid w:val="002A1EEB"/>
    <w:rsid w:val="002A3247"/>
    <w:rsid w:val="002A35C4"/>
    <w:rsid w:val="002A3FCE"/>
    <w:rsid w:val="002A4D90"/>
    <w:rsid w:val="002A5C22"/>
    <w:rsid w:val="002A634A"/>
    <w:rsid w:val="002A68FE"/>
    <w:rsid w:val="002A71D5"/>
    <w:rsid w:val="002A774C"/>
    <w:rsid w:val="002A7B1F"/>
    <w:rsid w:val="002A7CBE"/>
    <w:rsid w:val="002A7CFF"/>
    <w:rsid w:val="002B0746"/>
    <w:rsid w:val="002B15B9"/>
    <w:rsid w:val="002B1866"/>
    <w:rsid w:val="002B1A3F"/>
    <w:rsid w:val="002B22D5"/>
    <w:rsid w:val="002B25E4"/>
    <w:rsid w:val="002B2736"/>
    <w:rsid w:val="002B2D36"/>
    <w:rsid w:val="002B37E5"/>
    <w:rsid w:val="002B39E6"/>
    <w:rsid w:val="002B3D1C"/>
    <w:rsid w:val="002B41FA"/>
    <w:rsid w:val="002B532B"/>
    <w:rsid w:val="002B5940"/>
    <w:rsid w:val="002B60F0"/>
    <w:rsid w:val="002B6631"/>
    <w:rsid w:val="002B72E4"/>
    <w:rsid w:val="002B7A9A"/>
    <w:rsid w:val="002C0B4E"/>
    <w:rsid w:val="002C0D10"/>
    <w:rsid w:val="002C10DB"/>
    <w:rsid w:val="002C1406"/>
    <w:rsid w:val="002C14AD"/>
    <w:rsid w:val="002C18F5"/>
    <w:rsid w:val="002C1A7F"/>
    <w:rsid w:val="002C20C1"/>
    <w:rsid w:val="002C2205"/>
    <w:rsid w:val="002C2974"/>
    <w:rsid w:val="002C2F6A"/>
    <w:rsid w:val="002C330B"/>
    <w:rsid w:val="002C35CB"/>
    <w:rsid w:val="002C370A"/>
    <w:rsid w:val="002C4026"/>
    <w:rsid w:val="002C48AA"/>
    <w:rsid w:val="002C4BA7"/>
    <w:rsid w:val="002C4FF4"/>
    <w:rsid w:val="002C6AA9"/>
    <w:rsid w:val="002C7216"/>
    <w:rsid w:val="002D0C89"/>
    <w:rsid w:val="002D1D55"/>
    <w:rsid w:val="002D2484"/>
    <w:rsid w:val="002D4C9A"/>
    <w:rsid w:val="002D61DE"/>
    <w:rsid w:val="002D78DC"/>
    <w:rsid w:val="002D79D7"/>
    <w:rsid w:val="002D7A15"/>
    <w:rsid w:val="002E0425"/>
    <w:rsid w:val="002E09D8"/>
    <w:rsid w:val="002E1664"/>
    <w:rsid w:val="002E2D1C"/>
    <w:rsid w:val="002E3603"/>
    <w:rsid w:val="002E4213"/>
    <w:rsid w:val="002E6108"/>
    <w:rsid w:val="002E6DB1"/>
    <w:rsid w:val="002E73C1"/>
    <w:rsid w:val="002F0337"/>
    <w:rsid w:val="002F0781"/>
    <w:rsid w:val="002F1C6E"/>
    <w:rsid w:val="002F1F0A"/>
    <w:rsid w:val="002F2C2D"/>
    <w:rsid w:val="002F2D27"/>
    <w:rsid w:val="002F4409"/>
    <w:rsid w:val="002F473B"/>
    <w:rsid w:val="002F4AC0"/>
    <w:rsid w:val="002F653F"/>
    <w:rsid w:val="002F65EB"/>
    <w:rsid w:val="002F77C5"/>
    <w:rsid w:val="00300794"/>
    <w:rsid w:val="00300957"/>
    <w:rsid w:val="0030123E"/>
    <w:rsid w:val="00301682"/>
    <w:rsid w:val="00301A5A"/>
    <w:rsid w:val="00301CA5"/>
    <w:rsid w:val="00303460"/>
    <w:rsid w:val="003039BD"/>
    <w:rsid w:val="00303B4C"/>
    <w:rsid w:val="00303F90"/>
    <w:rsid w:val="00304CAD"/>
    <w:rsid w:val="00305870"/>
    <w:rsid w:val="00305AFE"/>
    <w:rsid w:val="003067B4"/>
    <w:rsid w:val="003069C9"/>
    <w:rsid w:val="00307D65"/>
    <w:rsid w:val="003108AC"/>
    <w:rsid w:val="00310A2C"/>
    <w:rsid w:val="00310C76"/>
    <w:rsid w:val="00310CB4"/>
    <w:rsid w:val="003113B8"/>
    <w:rsid w:val="0031158D"/>
    <w:rsid w:val="00311594"/>
    <w:rsid w:val="003118C4"/>
    <w:rsid w:val="00311C44"/>
    <w:rsid w:val="00311E92"/>
    <w:rsid w:val="00312604"/>
    <w:rsid w:val="00312CE2"/>
    <w:rsid w:val="00312D88"/>
    <w:rsid w:val="00312E1F"/>
    <w:rsid w:val="00313AB5"/>
    <w:rsid w:val="00313BF9"/>
    <w:rsid w:val="00314FD3"/>
    <w:rsid w:val="00315077"/>
    <w:rsid w:val="00315100"/>
    <w:rsid w:val="00315521"/>
    <w:rsid w:val="00315902"/>
    <w:rsid w:val="00315C19"/>
    <w:rsid w:val="00316080"/>
    <w:rsid w:val="0031661F"/>
    <w:rsid w:val="0031691B"/>
    <w:rsid w:val="00316CBE"/>
    <w:rsid w:val="003176ED"/>
    <w:rsid w:val="00317B9A"/>
    <w:rsid w:val="0032079F"/>
    <w:rsid w:val="00320B9A"/>
    <w:rsid w:val="00322188"/>
    <w:rsid w:val="003233D5"/>
    <w:rsid w:val="0032437B"/>
    <w:rsid w:val="00324943"/>
    <w:rsid w:val="00325B6A"/>
    <w:rsid w:val="00327218"/>
    <w:rsid w:val="00327477"/>
    <w:rsid w:val="0032780E"/>
    <w:rsid w:val="00330CA6"/>
    <w:rsid w:val="00330D42"/>
    <w:rsid w:val="00330E00"/>
    <w:rsid w:val="0033108D"/>
    <w:rsid w:val="003316EE"/>
    <w:rsid w:val="00331D96"/>
    <w:rsid w:val="00331F3E"/>
    <w:rsid w:val="003336B6"/>
    <w:rsid w:val="0033384B"/>
    <w:rsid w:val="00334268"/>
    <w:rsid w:val="00334A25"/>
    <w:rsid w:val="00334E34"/>
    <w:rsid w:val="003351C7"/>
    <w:rsid w:val="00336D1A"/>
    <w:rsid w:val="00341AF4"/>
    <w:rsid w:val="00342570"/>
    <w:rsid w:val="00343767"/>
    <w:rsid w:val="00343801"/>
    <w:rsid w:val="00344383"/>
    <w:rsid w:val="00344C28"/>
    <w:rsid w:val="00344C4F"/>
    <w:rsid w:val="003456B8"/>
    <w:rsid w:val="003459AC"/>
    <w:rsid w:val="00345F8E"/>
    <w:rsid w:val="00346A08"/>
    <w:rsid w:val="00346ACD"/>
    <w:rsid w:val="0034727C"/>
    <w:rsid w:val="00347428"/>
    <w:rsid w:val="003474E2"/>
    <w:rsid w:val="00347D26"/>
    <w:rsid w:val="00347EC5"/>
    <w:rsid w:val="003507AE"/>
    <w:rsid w:val="00351CA9"/>
    <w:rsid w:val="0035236E"/>
    <w:rsid w:val="003523B4"/>
    <w:rsid w:val="00352B70"/>
    <w:rsid w:val="00352D4F"/>
    <w:rsid w:val="00352F33"/>
    <w:rsid w:val="00353E56"/>
    <w:rsid w:val="003540A7"/>
    <w:rsid w:val="003540F6"/>
    <w:rsid w:val="0035444D"/>
    <w:rsid w:val="00354AAC"/>
    <w:rsid w:val="003550A5"/>
    <w:rsid w:val="0035523E"/>
    <w:rsid w:val="003553D1"/>
    <w:rsid w:val="0035556E"/>
    <w:rsid w:val="00356037"/>
    <w:rsid w:val="00356DCB"/>
    <w:rsid w:val="0036065F"/>
    <w:rsid w:val="00361096"/>
    <w:rsid w:val="0036151D"/>
    <w:rsid w:val="00361BD5"/>
    <w:rsid w:val="00361CBF"/>
    <w:rsid w:val="00361D2F"/>
    <w:rsid w:val="0036245F"/>
    <w:rsid w:val="00363238"/>
    <w:rsid w:val="003640BD"/>
    <w:rsid w:val="0036433F"/>
    <w:rsid w:val="003643BA"/>
    <w:rsid w:val="00364E28"/>
    <w:rsid w:val="003651FA"/>
    <w:rsid w:val="00365CC8"/>
    <w:rsid w:val="00366949"/>
    <w:rsid w:val="00370014"/>
    <w:rsid w:val="0037023C"/>
    <w:rsid w:val="0037027C"/>
    <w:rsid w:val="00370A0C"/>
    <w:rsid w:val="00371375"/>
    <w:rsid w:val="00371A95"/>
    <w:rsid w:val="00371B25"/>
    <w:rsid w:val="00371B5B"/>
    <w:rsid w:val="0037257D"/>
    <w:rsid w:val="003726EC"/>
    <w:rsid w:val="003732DE"/>
    <w:rsid w:val="00373713"/>
    <w:rsid w:val="00374898"/>
    <w:rsid w:val="00374BFD"/>
    <w:rsid w:val="003751F5"/>
    <w:rsid w:val="00377398"/>
    <w:rsid w:val="00377970"/>
    <w:rsid w:val="0038034B"/>
    <w:rsid w:val="003812B0"/>
    <w:rsid w:val="00381473"/>
    <w:rsid w:val="00381A0B"/>
    <w:rsid w:val="00381D58"/>
    <w:rsid w:val="00381FF1"/>
    <w:rsid w:val="00382781"/>
    <w:rsid w:val="00383B65"/>
    <w:rsid w:val="00384DBC"/>
    <w:rsid w:val="003859E0"/>
    <w:rsid w:val="003862B5"/>
    <w:rsid w:val="003862F3"/>
    <w:rsid w:val="00386475"/>
    <w:rsid w:val="00387E19"/>
    <w:rsid w:val="00387F5A"/>
    <w:rsid w:val="00390641"/>
    <w:rsid w:val="0039068C"/>
    <w:rsid w:val="00390AFF"/>
    <w:rsid w:val="00390E2B"/>
    <w:rsid w:val="00390E84"/>
    <w:rsid w:val="00391423"/>
    <w:rsid w:val="00391468"/>
    <w:rsid w:val="0039167D"/>
    <w:rsid w:val="00391908"/>
    <w:rsid w:val="00391E2A"/>
    <w:rsid w:val="003920C1"/>
    <w:rsid w:val="00392530"/>
    <w:rsid w:val="00392742"/>
    <w:rsid w:val="0039284D"/>
    <w:rsid w:val="0039356B"/>
    <w:rsid w:val="0039359C"/>
    <w:rsid w:val="00393D53"/>
    <w:rsid w:val="0039560B"/>
    <w:rsid w:val="003957E1"/>
    <w:rsid w:val="00395DDF"/>
    <w:rsid w:val="00395E18"/>
    <w:rsid w:val="00396DA1"/>
    <w:rsid w:val="003970D6"/>
    <w:rsid w:val="003979D0"/>
    <w:rsid w:val="003A0614"/>
    <w:rsid w:val="003A1420"/>
    <w:rsid w:val="003A164F"/>
    <w:rsid w:val="003A16C5"/>
    <w:rsid w:val="003A2A47"/>
    <w:rsid w:val="003A2D8A"/>
    <w:rsid w:val="003A3720"/>
    <w:rsid w:val="003A3D1E"/>
    <w:rsid w:val="003A3EA4"/>
    <w:rsid w:val="003A478F"/>
    <w:rsid w:val="003A49D2"/>
    <w:rsid w:val="003A4A8B"/>
    <w:rsid w:val="003A544B"/>
    <w:rsid w:val="003A5CE8"/>
    <w:rsid w:val="003A60C3"/>
    <w:rsid w:val="003A69DD"/>
    <w:rsid w:val="003A7158"/>
    <w:rsid w:val="003A77F7"/>
    <w:rsid w:val="003B01EA"/>
    <w:rsid w:val="003B0E9D"/>
    <w:rsid w:val="003B14E8"/>
    <w:rsid w:val="003B19ED"/>
    <w:rsid w:val="003B1DF5"/>
    <w:rsid w:val="003B25A6"/>
    <w:rsid w:val="003B28A4"/>
    <w:rsid w:val="003B3067"/>
    <w:rsid w:val="003B35ED"/>
    <w:rsid w:val="003B3616"/>
    <w:rsid w:val="003B3D37"/>
    <w:rsid w:val="003B474F"/>
    <w:rsid w:val="003B497F"/>
    <w:rsid w:val="003B4FDC"/>
    <w:rsid w:val="003B525B"/>
    <w:rsid w:val="003B580A"/>
    <w:rsid w:val="003B6217"/>
    <w:rsid w:val="003B62BE"/>
    <w:rsid w:val="003B6EFE"/>
    <w:rsid w:val="003B76F2"/>
    <w:rsid w:val="003B7A64"/>
    <w:rsid w:val="003B7A93"/>
    <w:rsid w:val="003B7B99"/>
    <w:rsid w:val="003C0663"/>
    <w:rsid w:val="003C0A67"/>
    <w:rsid w:val="003C0CF8"/>
    <w:rsid w:val="003C0DDF"/>
    <w:rsid w:val="003C1219"/>
    <w:rsid w:val="003C1301"/>
    <w:rsid w:val="003C1FD7"/>
    <w:rsid w:val="003C32AD"/>
    <w:rsid w:val="003C387E"/>
    <w:rsid w:val="003C395D"/>
    <w:rsid w:val="003C3C32"/>
    <w:rsid w:val="003C3CF4"/>
    <w:rsid w:val="003C3DAB"/>
    <w:rsid w:val="003C419E"/>
    <w:rsid w:val="003C4486"/>
    <w:rsid w:val="003C47F6"/>
    <w:rsid w:val="003C4A2A"/>
    <w:rsid w:val="003C5877"/>
    <w:rsid w:val="003C58DA"/>
    <w:rsid w:val="003C5935"/>
    <w:rsid w:val="003C5A4B"/>
    <w:rsid w:val="003C5DFA"/>
    <w:rsid w:val="003C607C"/>
    <w:rsid w:val="003C646B"/>
    <w:rsid w:val="003C6ABC"/>
    <w:rsid w:val="003C6C08"/>
    <w:rsid w:val="003C73A7"/>
    <w:rsid w:val="003D0797"/>
    <w:rsid w:val="003D13F3"/>
    <w:rsid w:val="003D20ED"/>
    <w:rsid w:val="003D220E"/>
    <w:rsid w:val="003D288E"/>
    <w:rsid w:val="003D2D10"/>
    <w:rsid w:val="003D2DE0"/>
    <w:rsid w:val="003D30E1"/>
    <w:rsid w:val="003D3B98"/>
    <w:rsid w:val="003D409C"/>
    <w:rsid w:val="003D4355"/>
    <w:rsid w:val="003D45DC"/>
    <w:rsid w:val="003D4905"/>
    <w:rsid w:val="003D654E"/>
    <w:rsid w:val="003D6BE2"/>
    <w:rsid w:val="003D7291"/>
    <w:rsid w:val="003D73CF"/>
    <w:rsid w:val="003E0357"/>
    <w:rsid w:val="003E0BBC"/>
    <w:rsid w:val="003E1016"/>
    <w:rsid w:val="003E17C9"/>
    <w:rsid w:val="003E1871"/>
    <w:rsid w:val="003E3675"/>
    <w:rsid w:val="003E39A1"/>
    <w:rsid w:val="003E3A47"/>
    <w:rsid w:val="003E4432"/>
    <w:rsid w:val="003E5484"/>
    <w:rsid w:val="003E54E2"/>
    <w:rsid w:val="003E556C"/>
    <w:rsid w:val="003E5918"/>
    <w:rsid w:val="003E5A02"/>
    <w:rsid w:val="003E7E76"/>
    <w:rsid w:val="003F00B5"/>
    <w:rsid w:val="003F0469"/>
    <w:rsid w:val="003F202A"/>
    <w:rsid w:val="003F2374"/>
    <w:rsid w:val="003F32F1"/>
    <w:rsid w:val="003F4BA2"/>
    <w:rsid w:val="003F5EC9"/>
    <w:rsid w:val="003F6360"/>
    <w:rsid w:val="003F6ADE"/>
    <w:rsid w:val="003F6AF5"/>
    <w:rsid w:val="003F7670"/>
    <w:rsid w:val="003F7CFA"/>
    <w:rsid w:val="003F7E2B"/>
    <w:rsid w:val="003F7E88"/>
    <w:rsid w:val="0040040A"/>
    <w:rsid w:val="004010C7"/>
    <w:rsid w:val="004015AA"/>
    <w:rsid w:val="00402566"/>
    <w:rsid w:val="00402FF3"/>
    <w:rsid w:val="004042BA"/>
    <w:rsid w:val="004044FE"/>
    <w:rsid w:val="004046AD"/>
    <w:rsid w:val="00405069"/>
    <w:rsid w:val="0040520D"/>
    <w:rsid w:val="00405410"/>
    <w:rsid w:val="00405B6E"/>
    <w:rsid w:val="00405C96"/>
    <w:rsid w:val="00406DD9"/>
    <w:rsid w:val="00410AB3"/>
    <w:rsid w:val="00410EAB"/>
    <w:rsid w:val="00410EC2"/>
    <w:rsid w:val="00410EE1"/>
    <w:rsid w:val="004120A6"/>
    <w:rsid w:val="004122CB"/>
    <w:rsid w:val="0041306A"/>
    <w:rsid w:val="0041320B"/>
    <w:rsid w:val="00413493"/>
    <w:rsid w:val="00414302"/>
    <w:rsid w:val="00414392"/>
    <w:rsid w:val="00414E6E"/>
    <w:rsid w:val="004153A8"/>
    <w:rsid w:val="00416731"/>
    <w:rsid w:val="00416E58"/>
    <w:rsid w:val="00416F29"/>
    <w:rsid w:val="004173AD"/>
    <w:rsid w:val="00417E64"/>
    <w:rsid w:val="00417E71"/>
    <w:rsid w:val="0042021F"/>
    <w:rsid w:val="004207BF"/>
    <w:rsid w:val="004216F2"/>
    <w:rsid w:val="00421C04"/>
    <w:rsid w:val="00422B31"/>
    <w:rsid w:val="0042353E"/>
    <w:rsid w:val="00423842"/>
    <w:rsid w:val="00423C1A"/>
    <w:rsid w:val="004253AE"/>
    <w:rsid w:val="00425412"/>
    <w:rsid w:val="00426300"/>
    <w:rsid w:val="00427362"/>
    <w:rsid w:val="00427620"/>
    <w:rsid w:val="0042786F"/>
    <w:rsid w:val="00427A09"/>
    <w:rsid w:val="00427BE9"/>
    <w:rsid w:val="00427DA7"/>
    <w:rsid w:val="004300CC"/>
    <w:rsid w:val="004308D7"/>
    <w:rsid w:val="004315D7"/>
    <w:rsid w:val="004316DF"/>
    <w:rsid w:val="004321B2"/>
    <w:rsid w:val="00432211"/>
    <w:rsid w:val="00432DCD"/>
    <w:rsid w:val="004338C4"/>
    <w:rsid w:val="00434369"/>
    <w:rsid w:val="00434861"/>
    <w:rsid w:val="00434CF7"/>
    <w:rsid w:val="00435856"/>
    <w:rsid w:val="00435F8B"/>
    <w:rsid w:val="0043633F"/>
    <w:rsid w:val="0043656E"/>
    <w:rsid w:val="004372AA"/>
    <w:rsid w:val="00437B45"/>
    <w:rsid w:val="00440103"/>
    <w:rsid w:val="00441343"/>
    <w:rsid w:val="00441A9A"/>
    <w:rsid w:val="0044219C"/>
    <w:rsid w:val="00442FDC"/>
    <w:rsid w:val="00443659"/>
    <w:rsid w:val="00443692"/>
    <w:rsid w:val="0044370E"/>
    <w:rsid w:val="00444284"/>
    <w:rsid w:val="00444351"/>
    <w:rsid w:val="004453C1"/>
    <w:rsid w:val="00445A41"/>
    <w:rsid w:val="00445AB9"/>
    <w:rsid w:val="00447444"/>
    <w:rsid w:val="0045084A"/>
    <w:rsid w:val="00451632"/>
    <w:rsid w:val="0045258D"/>
    <w:rsid w:val="00452CA8"/>
    <w:rsid w:val="00453234"/>
    <w:rsid w:val="00453294"/>
    <w:rsid w:val="004533AC"/>
    <w:rsid w:val="004533E3"/>
    <w:rsid w:val="00453467"/>
    <w:rsid w:val="004537C7"/>
    <w:rsid w:val="00453D60"/>
    <w:rsid w:val="00453D90"/>
    <w:rsid w:val="00454B52"/>
    <w:rsid w:val="00454C77"/>
    <w:rsid w:val="00454F70"/>
    <w:rsid w:val="00455BFE"/>
    <w:rsid w:val="00455DE0"/>
    <w:rsid w:val="00457093"/>
    <w:rsid w:val="0045733A"/>
    <w:rsid w:val="00457902"/>
    <w:rsid w:val="00460376"/>
    <w:rsid w:val="00460CD3"/>
    <w:rsid w:val="00460DF3"/>
    <w:rsid w:val="004620C8"/>
    <w:rsid w:val="00462483"/>
    <w:rsid w:val="004626A9"/>
    <w:rsid w:val="00463926"/>
    <w:rsid w:val="00464641"/>
    <w:rsid w:val="00465377"/>
    <w:rsid w:val="00465763"/>
    <w:rsid w:val="00465F87"/>
    <w:rsid w:val="004663F2"/>
    <w:rsid w:val="00466608"/>
    <w:rsid w:val="0046717D"/>
    <w:rsid w:val="004676B4"/>
    <w:rsid w:val="00470492"/>
    <w:rsid w:val="004723B0"/>
    <w:rsid w:val="00472D9D"/>
    <w:rsid w:val="00473A5D"/>
    <w:rsid w:val="00473F71"/>
    <w:rsid w:val="004743C8"/>
    <w:rsid w:val="0047462C"/>
    <w:rsid w:val="004748A3"/>
    <w:rsid w:val="0047524F"/>
    <w:rsid w:val="00476088"/>
    <w:rsid w:val="0047658E"/>
    <w:rsid w:val="00476705"/>
    <w:rsid w:val="00476C7F"/>
    <w:rsid w:val="00477094"/>
    <w:rsid w:val="00477A9F"/>
    <w:rsid w:val="00480255"/>
    <w:rsid w:val="00480385"/>
    <w:rsid w:val="0048150F"/>
    <w:rsid w:val="0048161C"/>
    <w:rsid w:val="00482476"/>
    <w:rsid w:val="00482820"/>
    <w:rsid w:val="004835F6"/>
    <w:rsid w:val="004848D3"/>
    <w:rsid w:val="0048499D"/>
    <w:rsid w:val="004849F3"/>
    <w:rsid w:val="00484AB7"/>
    <w:rsid w:val="0048505A"/>
    <w:rsid w:val="00485C08"/>
    <w:rsid w:val="00486075"/>
    <w:rsid w:val="00486EF2"/>
    <w:rsid w:val="004871B1"/>
    <w:rsid w:val="00487563"/>
    <w:rsid w:val="00487650"/>
    <w:rsid w:val="00487E6C"/>
    <w:rsid w:val="00491262"/>
    <w:rsid w:val="0049201B"/>
    <w:rsid w:val="004920B3"/>
    <w:rsid w:val="00492311"/>
    <w:rsid w:val="00492910"/>
    <w:rsid w:val="00493159"/>
    <w:rsid w:val="0049347E"/>
    <w:rsid w:val="004939A1"/>
    <w:rsid w:val="00494130"/>
    <w:rsid w:val="00494429"/>
    <w:rsid w:val="00495953"/>
    <w:rsid w:val="00495DB1"/>
    <w:rsid w:val="00496965"/>
    <w:rsid w:val="00496ADD"/>
    <w:rsid w:val="00496FE1"/>
    <w:rsid w:val="00497809"/>
    <w:rsid w:val="004A18E9"/>
    <w:rsid w:val="004A1DE2"/>
    <w:rsid w:val="004A3C66"/>
    <w:rsid w:val="004A3E50"/>
    <w:rsid w:val="004A4B68"/>
    <w:rsid w:val="004A5A52"/>
    <w:rsid w:val="004A64CA"/>
    <w:rsid w:val="004A693F"/>
    <w:rsid w:val="004A696C"/>
    <w:rsid w:val="004A7055"/>
    <w:rsid w:val="004A72B1"/>
    <w:rsid w:val="004A76CF"/>
    <w:rsid w:val="004A7DD2"/>
    <w:rsid w:val="004B0097"/>
    <w:rsid w:val="004B0CC5"/>
    <w:rsid w:val="004B1170"/>
    <w:rsid w:val="004B191E"/>
    <w:rsid w:val="004B2560"/>
    <w:rsid w:val="004B2CDC"/>
    <w:rsid w:val="004B2E0B"/>
    <w:rsid w:val="004B3633"/>
    <w:rsid w:val="004B48E5"/>
    <w:rsid w:val="004B4A34"/>
    <w:rsid w:val="004B4ADD"/>
    <w:rsid w:val="004B5059"/>
    <w:rsid w:val="004B59D3"/>
    <w:rsid w:val="004B630B"/>
    <w:rsid w:val="004B662F"/>
    <w:rsid w:val="004B6827"/>
    <w:rsid w:val="004B6938"/>
    <w:rsid w:val="004B75D5"/>
    <w:rsid w:val="004C03FB"/>
    <w:rsid w:val="004C0A56"/>
    <w:rsid w:val="004C0B01"/>
    <w:rsid w:val="004C1C96"/>
    <w:rsid w:val="004C1D80"/>
    <w:rsid w:val="004C22CB"/>
    <w:rsid w:val="004C283F"/>
    <w:rsid w:val="004C2F1D"/>
    <w:rsid w:val="004C361A"/>
    <w:rsid w:val="004C3672"/>
    <w:rsid w:val="004C3826"/>
    <w:rsid w:val="004C3A61"/>
    <w:rsid w:val="004C3DAA"/>
    <w:rsid w:val="004C44CE"/>
    <w:rsid w:val="004C4CE2"/>
    <w:rsid w:val="004C5824"/>
    <w:rsid w:val="004C5D18"/>
    <w:rsid w:val="004C65C8"/>
    <w:rsid w:val="004C6B5F"/>
    <w:rsid w:val="004C73DB"/>
    <w:rsid w:val="004C7442"/>
    <w:rsid w:val="004C7488"/>
    <w:rsid w:val="004C74BD"/>
    <w:rsid w:val="004C7C9B"/>
    <w:rsid w:val="004C7F28"/>
    <w:rsid w:val="004D01F3"/>
    <w:rsid w:val="004D04B2"/>
    <w:rsid w:val="004D0CA5"/>
    <w:rsid w:val="004D138E"/>
    <w:rsid w:val="004D1F10"/>
    <w:rsid w:val="004D26CE"/>
    <w:rsid w:val="004D292A"/>
    <w:rsid w:val="004D2C59"/>
    <w:rsid w:val="004D2D58"/>
    <w:rsid w:val="004D4286"/>
    <w:rsid w:val="004D4B49"/>
    <w:rsid w:val="004D4C2B"/>
    <w:rsid w:val="004D64AB"/>
    <w:rsid w:val="004D65CE"/>
    <w:rsid w:val="004D699C"/>
    <w:rsid w:val="004E17FE"/>
    <w:rsid w:val="004E29C7"/>
    <w:rsid w:val="004E2A67"/>
    <w:rsid w:val="004E32F6"/>
    <w:rsid w:val="004E3748"/>
    <w:rsid w:val="004E37F0"/>
    <w:rsid w:val="004E3B3D"/>
    <w:rsid w:val="004E4AD7"/>
    <w:rsid w:val="004E5A58"/>
    <w:rsid w:val="004E5DEB"/>
    <w:rsid w:val="004E60A7"/>
    <w:rsid w:val="004E6FCC"/>
    <w:rsid w:val="004F10DC"/>
    <w:rsid w:val="004F12DC"/>
    <w:rsid w:val="004F1349"/>
    <w:rsid w:val="004F1D2A"/>
    <w:rsid w:val="004F36AA"/>
    <w:rsid w:val="004F3A97"/>
    <w:rsid w:val="004F3A9C"/>
    <w:rsid w:val="004F3E6E"/>
    <w:rsid w:val="004F43C2"/>
    <w:rsid w:val="004F43D6"/>
    <w:rsid w:val="004F4807"/>
    <w:rsid w:val="004F4C6F"/>
    <w:rsid w:val="004F4CD7"/>
    <w:rsid w:val="004F5D18"/>
    <w:rsid w:val="004F5F71"/>
    <w:rsid w:val="004F77A2"/>
    <w:rsid w:val="004F7C61"/>
    <w:rsid w:val="00500933"/>
    <w:rsid w:val="00500962"/>
    <w:rsid w:val="00500CE9"/>
    <w:rsid w:val="00500E8C"/>
    <w:rsid w:val="00501673"/>
    <w:rsid w:val="005025F3"/>
    <w:rsid w:val="00503089"/>
    <w:rsid w:val="00503252"/>
    <w:rsid w:val="00503336"/>
    <w:rsid w:val="00503A0C"/>
    <w:rsid w:val="0050528A"/>
    <w:rsid w:val="005056DD"/>
    <w:rsid w:val="005064B1"/>
    <w:rsid w:val="00507036"/>
    <w:rsid w:val="00510147"/>
    <w:rsid w:val="005106A5"/>
    <w:rsid w:val="00510956"/>
    <w:rsid w:val="00510B5F"/>
    <w:rsid w:val="00510DE3"/>
    <w:rsid w:val="00511DEB"/>
    <w:rsid w:val="00512A79"/>
    <w:rsid w:val="00512D35"/>
    <w:rsid w:val="00513924"/>
    <w:rsid w:val="005139DC"/>
    <w:rsid w:val="00513C9A"/>
    <w:rsid w:val="005144A9"/>
    <w:rsid w:val="00514807"/>
    <w:rsid w:val="00515C34"/>
    <w:rsid w:val="00515FCF"/>
    <w:rsid w:val="00516F3E"/>
    <w:rsid w:val="00517EBE"/>
    <w:rsid w:val="0052032E"/>
    <w:rsid w:val="0052199A"/>
    <w:rsid w:val="005224AA"/>
    <w:rsid w:val="00522A7F"/>
    <w:rsid w:val="00524268"/>
    <w:rsid w:val="005246FE"/>
    <w:rsid w:val="00524C1F"/>
    <w:rsid w:val="00524F8E"/>
    <w:rsid w:val="00525377"/>
    <w:rsid w:val="005253E4"/>
    <w:rsid w:val="0052590A"/>
    <w:rsid w:val="00526791"/>
    <w:rsid w:val="00526968"/>
    <w:rsid w:val="00526C8B"/>
    <w:rsid w:val="00527999"/>
    <w:rsid w:val="00530595"/>
    <w:rsid w:val="0053079A"/>
    <w:rsid w:val="00532496"/>
    <w:rsid w:val="00532717"/>
    <w:rsid w:val="005339A5"/>
    <w:rsid w:val="00534B67"/>
    <w:rsid w:val="00534C22"/>
    <w:rsid w:val="00534E2F"/>
    <w:rsid w:val="00535FB7"/>
    <w:rsid w:val="0053605C"/>
    <w:rsid w:val="00536AC4"/>
    <w:rsid w:val="00537397"/>
    <w:rsid w:val="00537B84"/>
    <w:rsid w:val="00537EB6"/>
    <w:rsid w:val="00540904"/>
    <w:rsid w:val="00540A2E"/>
    <w:rsid w:val="00541162"/>
    <w:rsid w:val="005417D8"/>
    <w:rsid w:val="005426CD"/>
    <w:rsid w:val="00542D1B"/>
    <w:rsid w:val="0054312E"/>
    <w:rsid w:val="0054316E"/>
    <w:rsid w:val="00544940"/>
    <w:rsid w:val="00544E25"/>
    <w:rsid w:val="0054517D"/>
    <w:rsid w:val="005452D9"/>
    <w:rsid w:val="00545C22"/>
    <w:rsid w:val="005465D5"/>
    <w:rsid w:val="005470B4"/>
    <w:rsid w:val="00547B31"/>
    <w:rsid w:val="005503A4"/>
    <w:rsid w:val="00551994"/>
    <w:rsid w:val="00552761"/>
    <w:rsid w:val="00552BD1"/>
    <w:rsid w:val="00552E47"/>
    <w:rsid w:val="00552EA1"/>
    <w:rsid w:val="00552EDA"/>
    <w:rsid w:val="00552EFC"/>
    <w:rsid w:val="0055347E"/>
    <w:rsid w:val="00554151"/>
    <w:rsid w:val="00554536"/>
    <w:rsid w:val="0055453B"/>
    <w:rsid w:val="00554CE2"/>
    <w:rsid w:val="005550F0"/>
    <w:rsid w:val="0055572D"/>
    <w:rsid w:val="00556328"/>
    <w:rsid w:val="00556B17"/>
    <w:rsid w:val="00556DA5"/>
    <w:rsid w:val="00556FD6"/>
    <w:rsid w:val="00556FEF"/>
    <w:rsid w:val="00560193"/>
    <w:rsid w:val="00560ABC"/>
    <w:rsid w:val="0056132B"/>
    <w:rsid w:val="00562952"/>
    <w:rsid w:val="00563A53"/>
    <w:rsid w:val="005641F8"/>
    <w:rsid w:val="005644DA"/>
    <w:rsid w:val="00564D1D"/>
    <w:rsid w:val="005652A5"/>
    <w:rsid w:val="00566483"/>
    <w:rsid w:val="00566962"/>
    <w:rsid w:val="00566D6C"/>
    <w:rsid w:val="00567046"/>
    <w:rsid w:val="00567609"/>
    <w:rsid w:val="00570EBA"/>
    <w:rsid w:val="005711EE"/>
    <w:rsid w:val="005715F1"/>
    <w:rsid w:val="005719A2"/>
    <w:rsid w:val="00572386"/>
    <w:rsid w:val="005723EC"/>
    <w:rsid w:val="00572FB1"/>
    <w:rsid w:val="0057368B"/>
    <w:rsid w:val="005738B6"/>
    <w:rsid w:val="00573B66"/>
    <w:rsid w:val="00573ECA"/>
    <w:rsid w:val="00574465"/>
    <w:rsid w:val="00574A21"/>
    <w:rsid w:val="00574BA6"/>
    <w:rsid w:val="00574C34"/>
    <w:rsid w:val="005751F0"/>
    <w:rsid w:val="00575AD6"/>
    <w:rsid w:val="00575F66"/>
    <w:rsid w:val="00576046"/>
    <w:rsid w:val="00577051"/>
    <w:rsid w:val="005807F5"/>
    <w:rsid w:val="005808C2"/>
    <w:rsid w:val="005810E2"/>
    <w:rsid w:val="005815CC"/>
    <w:rsid w:val="00582578"/>
    <w:rsid w:val="00582A6A"/>
    <w:rsid w:val="00582F5B"/>
    <w:rsid w:val="00583C88"/>
    <w:rsid w:val="00584BD0"/>
    <w:rsid w:val="00584C8D"/>
    <w:rsid w:val="00585666"/>
    <w:rsid w:val="005858C1"/>
    <w:rsid w:val="005867E3"/>
    <w:rsid w:val="00586B53"/>
    <w:rsid w:val="005875E0"/>
    <w:rsid w:val="00587929"/>
    <w:rsid w:val="00587F77"/>
    <w:rsid w:val="00590B03"/>
    <w:rsid w:val="00590C10"/>
    <w:rsid w:val="005920D5"/>
    <w:rsid w:val="0059232F"/>
    <w:rsid w:val="005930A3"/>
    <w:rsid w:val="0059351B"/>
    <w:rsid w:val="00593618"/>
    <w:rsid w:val="0059379E"/>
    <w:rsid w:val="005943D3"/>
    <w:rsid w:val="00594E9C"/>
    <w:rsid w:val="00596C98"/>
    <w:rsid w:val="00597A24"/>
    <w:rsid w:val="005A0522"/>
    <w:rsid w:val="005A16CD"/>
    <w:rsid w:val="005A38AD"/>
    <w:rsid w:val="005A3B75"/>
    <w:rsid w:val="005A4873"/>
    <w:rsid w:val="005A502B"/>
    <w:rsid w:val="005A5ADC"/>
    <w:rsid w:val="005A61F4"/>
    <w:rsid w:val="005A7565"/>
    <w:rsid w:val="005A75CD"/>
    <w:rsid w:val="005B065C"/>
    <w:rsid w:val="005B1C88"/>
    <w:rsid w:val="005B3317"/>
    <w:rsid w:val="005B3E88"/>
    <w:rsid w:val="005B3FC3"/>
    <w:rsid w:val="005B52FD"/>
    <w:rsid w:val="005B5536"/>
    <w:rsid w:val="005B5A07"/>
    <w:rsid w:val="005B5C2C"/>
    <w:rsid w:val="005B6947"/>
    <w:rsid w:val="005B6DB6"/>
    <w:rsid w:val="005B7682"/>
    <w:rsid w:val="005C003A"/>
    <w:rsid w:val="005C03CF"/>
    <w:rsid w:val="005C093F"/>
    <w:rsid w:val="005C195F"/>
    <w:rsid w:val="005C1D9A"/>
    <w:rsid w:val="005C324F"/>
    <w:rsid w:val="005C3650"/>
    <w:rsid w:val="005C3DA0"/>
    <w:rsid w:val="005C3F9B"/>
    <w:rsid w:val="005C4383"/>
    <w:rsid w:val="005C459A"/>
    <w:rsid w:val="005C508A"/>
    <w:rsid w:val="005C614D"/>
    <w:rsid w:val="005C6415"/>
    <w:rsid w:val="005C65C4"/>
    <w:rsid w:val="005C695C"/>
    <w:rsid w:val="005C710F"/>
    <w:rsid w:val="005C77BC"/>
    <w:rsid w:val="005C7F9B"/>
    <w:rsid w:val="005D0E8F"/>
    <w:rsid w:val="005D1719"/>
    <w:rsid w:val="005D1DDB"/>
    <w:rsid w:val="005D3F15"/>
    <w:rsid w:val="005D4D16"/>
    <w:rsid w:val="005D66C7"/>
    <w:rsid w:val="005D6CDA"/>
    <w:rsid w:val="005D749D"/>
    <w:rsid w:val="005D7E13"/>
    <w:rsid w:val="005D7F36"/>
    <w:rsid w:val="005E03B1"/>
    <w:rsid w:val="005E0896"/>
    <w:rsid w:val="005E0CC5"/>
    <w:rsid w:val="005E1046"/>
    <w:rsid w:val="005E156C"/>
    <w:rsid w:val="005E1B8D"/>
    <w:rsid w:val="005E22D4"/>
    <w:rsid w:val="005E2DD4"/>
    <w:rsid w:val="005E3847"/>
    <w:rsid w:val="005E404F"/>
    <w:rsid w:val="005E4887"/>
    <w:rsid w:val="005E48F9"/>
    <w:rsid w:val="005E540E"/>
    <w:rsid w:val="005E6260"/>
    <w:rsid w:val="005E62EE"/>
    <w:rsid w:val="005E6336"/>
    <w:rsid w:val="005E72E4"/>
    <w:rsid w:val="005E76FC"/>
    <w:rsid w:val="005E7C76"/>
    <w:rsid w:val="005F19F7"/>
    <w:rsid w:val="005F1DA0"/>
    <w:rsid w:val="005F233B"/>
    <w:rsid w:val="005F2CBC"/>
    <w:rsid w:val="005F3462"/>
    <w:rsid w:val="005F3C06"/>
    <w:rsid w:val="005F3DE9"/>
    <w:rsid w:val="005F3F22"/>
    <w:rsid w:val="005F413F"/>
    <w:rsid w:val="005F4370"/>
    <w:rsid w:val="005F44C9"/>
    <w:rsid w:val="005F4BA2"/>
    <w:rsid w:val="005F5174"/>
    <w:rsid w:val="005F5DA2"/>
    <w:rsid w:val="005F6985"/>
    <w:rsid w:val="005F73C7"/>
    <w:rsid w:val="005F7F54"/>
    <w:rsid w:val="00600C3C"/>
    <w:rsid w:val="00601928"/>
    <w:rsid w:val="00601D32"/>
    <w:rsid w:val="00601F83"/>
    <w:rsid w:val="00601F84"/>
    <w:rsid w:val="00602598"/>
    <w:rsid w:val="0060330E"/>
    <w:rsid w:val="00603659"/>
    <w:rsid w:val="006046A3"/>
    <w:rsid w:val="00604A76"/>
    <w:rsid w:val="00604A8D"/>
    <w:rsid w:val="00604B4B"/>
    <w:rsid w:val="00605A67"/>
    <w:rsid w:val="00605BA5"/>
    <w:rsid w:val="00605E86"/>
    <w:rsid w:val="006061AD"/>
    <w:rsid w:val="00610186"/>
    <w:rsid w:val="00610897"/>
    <w:rsid w:val="00610D69"/>
    <w:rsid w:val="00610FDE"/>
    <w:rsid w:val="00611C38"/>
    <w:rsid w:val="00611D8C"/>
    <w:rsid w:val="0061261E"/>
    <w:rsid w:val="006127E5"/>
    <w:rsid w:val="0061323B"/>
    <w:rsid w:val="00613A2E"/>
    <w:rsid w:val="00613BE0"/>
    <w:rsid w:val="00613DE1"/>
    <w:rsid w:val="00614CFF"/>
    <w:rsid w:val="00614EAF"/>
    <w:rsid w:val="006154B0"/>
    <w:rsid w:val="0061565C"/>
    <w:rsid w:val="0061756A"/>
    <w:rsid w:val="00617813"/>
    <w:rsid w:val="00617B0C"/>
    <w:rsid w:val="00617EF0"/>
    <w:rsid w:val="0062051C"/>
    <w:rsid w:val="00622EA8"/>
    <w:rsid w:val="006231F3"/>
    <w:rsid w:val="00623399"/>
    <w:rsid w:val="00623DD2"/>
    <w:rsid w:val="00624368"/>
    <w:rsid w:val="00624E15"/>
    <w:rsid w:val="006256B5"/>
    <w:rsid w:val="006256FD"/>
    <w:rsid w:val="00625D2E"/>
    <w:rsid w:val="00626059"/>
    <w:rsid w:val="006270FD"/>
    <w:rsid w:val="00627262"/>
    <w:rsid w:val="00627BC8"/>
    <w:rsid w:val="006300C1"/>
    <w:rsid w:val="00630C6B"/>
    <w:rsid w:val="00630DE3"/>
    <w:rsid w:val="00631548"/>
    <w:rsid w:val="00632470"/>
    <w:rsid w:val="00632A4D"/>
    <w:rsid w:val="00632D0A"/>
    <w:rsid w:val="00632E29"/>
    <w:rsid w:val="0063478E"/>
    <w:rsid w:val="0063489F"/>
    <w:rsid w:val="00634917"/>
    <w:rsid w:val="00634CA7"/>
    <w:rsid w:val="00634D15"/>
    <w:rsid w:val="00634E2C"/>
    <w:rsid w:val="00634F13"/>
    <w:rsid w:val="0063501A"/>
    <w:rsid w:val="00635064"/>
    <w:rsid w:val="0063587B"/>
    <w:rsid w:val="00635F3F"/>
    <w:rsid w:val="0063606C"/>
    <w:rsid w:val="00636430"/>
    <w:rsid w:val="0063673C"/>
    <w:rsid w:val="00637550"/>
    <w:rsid w:val="006379E6"/>
    <w:rsid w:val="006403B6"/>
    <w:rsid w:val="00640F03"/>
    <w:rsid w:val="00641171"/>
    <w:rsid w:val="00641FC3"/>
    <w:rsid w:val="0064269C"/>
    <w:rsid w:val="00643373"/>
    <w:rsid w:val="0064354F"/>
    <w:rsid w:val="00644E0A"/>
    <w:rsid w:val="00644E79"/>
    <w:rsid w:val="00645072"/>
    <w:rsid w:val="006455AE"/>
    <w:rsid w:val="00646AA3"/>
    <w:rsid w:val="00647544"/>
    <w:rsid w:val="00647DFA"/>
    <w:rsid w:val="00647EAE"/>
    <w:rsid w:val="00650100"/>
    <w:rsid w:val="0065183A"/>
    <w:rsid w:val="00651BDB"/>
    <w:rsid w:val="006532E7"/>
    <w:rsid w:val="00653399"/>
    <w:rsid w:val="00653BAD"/>
    <w:rsid w:val="00654758"/>
    <w:rsid w:val="00655777"/>
    <w:rsid w:val="006563D0"/>
    <w:rsid w:val="006564B2"/>
    <w:rsid w:val="006564F7"/>
    <w:rsid w:val="00656740"/>
    <w:rsid w:val="00656A9B"/>
    <w:rsid w:val="0065742B"/>
    <w:rsid w:val="006578BC"/>
    <w:rsid w:val="00657D9B"/>
    <w:rsid w:val="006601C3"/>
    <w:rsid w:val="006609F1"/>
    <w:rsid w:val="00660FA4"/>
    <w:rsid w:val="00661C3F"/>
    <w:rsid w:val="0066298E"/>
    <w:rsid w:val="00663DC1"/>
    <w:rsid w:val="006644CE"/>
    <w:rsid w:val="006666CA"/>
    <w:rsid w:val="00666866"/>
    <w:rsid w:val="0066751F"/>
    <w:rsid w:val="00667680"/>
    <w:rsid w:val="006677A7"/>
    <w:rsid w:val="00667EBE"/>
    <w:rsid w:val="006704FD"/>
    <w:rsid w:val="00670B64"/>
    <w:rsid w:val="00671CC7"/>
    <w:rsid w:val="00671E67"/>
    <w:rsid w:val="00673FCA"/>
    <w:rsid w:val="00674225"/>
    <w:rsid w:val="0067425F"/>
    <w:rsid w:val="00674494"/>
    <w:rsid w:val="006763F6"/>
    <w:rsid w:val="00676D0A"/>
    <w:rsid w:val="00676E1D"/>
    <w:rsid w:val="00676F50"/>
    <w:rsid w:val="00677321"/>
    <w:rsid w:val="00677366"/>
    <w:rsid w:val="00680348"/>
    <w:rsid w:val="00680CA1"/>
    <w:rsid w:val="00681388"/>
    <w:rsid w:val="0068207E"/>
    <w:rsid w:val="006823F1"/>
    <w:rsid w:val="00684451"/>
    <w:rsid w:val="00684B9C"/>
    <w:rsid w:val="006858FE"/>
    <w:rsid w:val="00685980"/>
    <w:rsid w:val="00685D6E"/>
    <w:rsid w:val="00687740"/>
    <w:rsid w:val="006903A2"/>
    <w:rsid w:val="006909B1"/>
    <w:rsid w:val="00690C84"/>
    <w:rsid w:val="0069123C"/>
    <w:rsid w:val="006918DC"/>
    <w:rsid w:val="00691F61"/>
    <w:rsid w:val="006946AD"/>
    <w:rsid w:val="00694EBF"/>
    <w:rsid w:val="006958FA"/>
    <w:rsid w:val="006959A3"/>
    <w:rsid w:val="00696C8E"/>
    <w:rsid w:val="00697016"/>
    <w:rsid w:val="00697463"/>
    <w:rsid w:val="006978D2"/>
    <w:rsid w:val="006A0054"/>
    <w:rsid w:val="006A034B"/>
    <w:rsid w:val="006A0589"/>
    <w:rsid w:val="006A067B"/>
    <w:rsid w:val="006A0808"/>
    <w:rsid w:val="006A2006"/>
    <w:rsid w:val="006A2577"/>
    <w:rsid w:val="006A27C3"/>
    <w:rsid w:val="006A2E6A"/>
    <w:rsid w:val="006A2FD7"/>
    <w:rsid w:val="006A377A"/>
    <w:rsid w:val="006A400A"/>
    <w:rsid w:val="006A72B4"/>
    <w:rsid w:val="006A751F"/>
    <w:rsid w:val="006A79D3"/>
    <w:rsid w:val="006B04FD"/>
    <w:rsid w:val="006B05EE"/>
    <w:rsid w:val="006B06AC"/>
    <w:rsid w:val="006B0BF7"/>
    <w:rsid w:val="006B2DF1"/>
    <w:rsid w:val="006B3A46"/>
    <w:rsid w:val="006B3CA1"/>
    <w:rsid w:val="006B49C9"/>
    <w:rsid w:val="006B4B6E"/>
    <w:rsid w:val="006B4CCC"/>
    <w:rsid w:val="006B5798"/>
    <w:rsid w:val="006B6B64"/>
    <w:rsid w:val="006B70D5"/>
    <w:rsid w:val="006B70E3"/>
    <w:rsid w:val="006C0CD3"/>
    <w:rsid w:val="006C0D35"/>
    <w:rsid w:val="006C14E0"/>
    <w:rsid w:val="006C198E"/>
    <w:rsid w:val="006C288F"/>
    <w:rsid w:val="006C2F98"/>
    <w:rsid w:val="006C3404"/>
    <w:rsid w:val="006C3ED3"/>
    <w:rsid w:val="006C4B02"/>
    <w:rsid w:val="006C52A8"/>
    <w:rsid w:val="006C558A"/>
    <w:rsid w:val="006C65E1"/>
    <w:rsid w:val="006C6E8B"/>
    <w:rsid w:val="006C78D6"/>
    <w:rsid w:val="006C7DBA"/>
    <w:rsid w:val="006C7EAE"/>
    <w:rsid w:val="006D026D"/>
    <w:rsid w:val="006D05C5"/>
    <w:rsid w:val="006D09EA"/>
    <w:rsid w:val="006D14D2"/>
    <w:rsid w:val="006D1DD8"/>
    <w:rsid w:val="006D1E5D"/>
    <w:rsid w:val="006D21EC"/>
    <w:rsid w:val="006D224F"/>
    <w:rsid w:val="006D24D3"/>
    <w:rsid w:val="006D27C5"/>
    <w:rsid w:val="006D2DC5"/>
    <w:rsid w:val="006D34A1"/>
    <w:rsid w:val="006D40C1"/>
    <w:rsid w:val="006D43AA"/>
    <w:rsid w:val="006D53B6"/>
    <w:rsid w:val="006D57E6"/>
    <w:rsid w:val="006D5C2D"/>
    <w:rsid w:val="006D5E95"/>
    <w:rsid w:val="006D612E"/>
    <w:rsid w:val="006D7F5F"/>
    <w:rsid w:val="006E0A2B"/>
    <w:rsid w:val="006E0AA5"/>
    <w:rsid w:val="006E0C88"/>
    <w:rsid w:val="006E0EAC"/>
    <w:rsid w:val="006E1C36"/>
    <w:rsid w:val="006E1FAD"/>
    <w:rsid w:val="006E2820"/>
    <w:rsid w:val="006E3669"/>
    <w:rsid w:val="006E3C93"/>
    <w:rsid w:val="006E5507"/>
    <w:rsid w:val="006E5AD2"/>
    <w:rsid w:val="006E5CC7"/>
    <w:rsid w:val="006E5F8A"/>
    <w:rsid w:val="006E60BC"/>
    <w:rsid w:val="006E6461"/>
    <w:rsid w:val="006E715B"/>
    <w:rsid w:val="006E76EB"/>
    <w:rsid w:val="006F032E"/>
    <w:rsid w:val="006F04C3"/>
    <w:rsid w:val="006F06E8"/>
    <w:rsid w:val="006F0889"/>
    <w:rsid w:val="006F0FB2"/>
    <w:rsid w:val="006F1F0B"/>
    <w:rsid w:val="006F2A52"/>
    <w:rsid w:val="006F2B67"/>
    <w:rsid w:val="006F2BFC"/>
    <w:rsid w:val="006F2E32"/>
    <w:rsid w:val="006F2EA2"/>
    <w:rsid w:val="006F323B"/>
    <w:rsid w:val="006F3329"/>
    <w:rsid w:val="006F3C74"/>
    <w:rsid w:val="006F4423"/>
    <w:rsid w:val="006F51B5"/>
    <w:rsid w:val="006F5953"/>
    <w:rsid w:val="006F5CE1"/>
    <w:rsid w:val="006F6A0F"/>
    <w:rsid w:val="006F7227"/>
    <w:rsid w:val="007015C2"/>
    <w:rsid w:val="00702054"/>
    <w:rsid w:val="0070249C"/>
    <w:rsid w:val="0070298E"/>
    <w:rsid w:val="00702E24"/>
    <w:rsid w:val="0070304E"/>
    <w:rsid w:val="007031CF"/>
    <w:rsid w:val="00703C78"/>
    <w:rsid w:val="0070567D"/>
    <w:rsid w:val="0070593D"/>
    <w:rsid w:val="00705967"/>
    <w:rsid w:val="00705AD8"/>
    <w:rsid w:val="00706D51"/>
    <w:rsid w:val="00706DEB"/>
    <w:rsid w:val="007075E9"/>
    <w:rsid w:val="00707677"/>
    <w:rsid w:val="00712251"/>
    <w:rsid w:val="00712530"/>
    <w:rsid w:val="00712E08"/>
    <w:rsid w:val="00713058"/>
    <w:rsid w:val="00713C4F"/>
    <w:rsid w:val="00713D50"/>
    <w:rsid w:val="00714638"/>
    <w:rsid w:val="00715659"/>
    <w:rsid w:val="00715F66"/>
    <w:rsid w:val="00716115"/>
    <w:rsid w:val="007161B4"/>
    <w:rsid w:val="0071627E"/>
    <w:rsid w:val="0071657C"/>
    <w:rsid w:val="00717033"/>
    <w:rsid w:val="00717153"/>
    <w:rsid w:val="00717743"/>
    <w:rsid w:val="00717A17"/>
    <w:rsid w:val="00721143"/>
    <w:rsid w:val="007211A2"/>
    <w:rsid w:val="0072180C"/>
    <w:rsid w:val="0072184B"/>
    <w:rsid w:val="00721A19"/>
    <w:rsid w:val="00721CD4"/>
    <w:rsid w:val="00722605"/>
    <w:rsid w:val="00723231"/>
    <w:rsid w:val="0072344A"/>
    <w:rsid w:val="00723938"/>
    <w:rsid w:val="00723B02"/>
    <w:rsid w:val="00723E2C"/>
    <w:rsid w:val="00724587"/>
    <w:rsid w:val="0072461A"/>
    <w:rsid w:val="00724869"/>
    <w:rsid w:val="00724ACF"/>
    <w:rsid w:val="00724FCE"/>
    <w:rsid w:val="007260A7"/>
    <w:rsid w:val="00726ED6"/>
    <w:rsid w:val="00726FB5"/>
    <w:rsid w:val="007272EE"/>
    <w:rsid w:val="00730070"/>
    <w:rsid w:val="00730319"/>
    <w:rsid w:val="0073077A"/>
    <w:rsid w:val="00730F14"/>
    <w:rsid w:val="0073125E"/>
    <w:rsid w:val="00731382"/>
    <w:rsid w:val="00731693"/>
    <w:rsid w:val="00731D4C"/>
    <w:rsid w:val="007321D6"/>
    <w:rsid w:val="00732423"/>
    <w:rsid w:val="00733140"/>
    <w:rsid w:val="00733E5B"/>
    <w:rsid w:val="00734A3F"/>
    <w:rsid w:val="00734AB3"/>
    <w:rsid w:val="00735200"/>
    <w:rsid w:val="0073588E"/>
    <w:rsid w:val="00735E1C"/>
    <w:rsid w:val="00736668"/>
    <w:rsid w:val="00742B92"/>
    <w:rsid w:val="007437B4"/>
    <w:rsid w:val="0074471B"/>
    <w:rsid w:val="00745327"/>
    <w:rsid w:val="0074588C"/>
    <w:rsid w:val="00746452"/>
    <w:rsid w:val="00746B55"/>
    <w:rsid w:val="00746C2A"/>
    <w:rsid w:val="00746E39"/>
    <w:rsid w:val="00746EE8"/>
    <w:rsid w:val="00747A59"/>
    <w:rsid w:val="00750053"/>
    <w:rsid w:val="007508DC"/>
    <w:rsid w:val="00750954"/>
    <w:rsid w:val="00750C67"/>
    <w:rsid w:val="00751854"/>
    <w:rsid w:val="00751E9E"/>
    <w:rsid w:val="0075250B"/>
    <w:rsid w:val="007525F9"/>
    <w:rsid w:val="00752E06"/>
    <w:rsid w:val="00753DF8"/>
    <w:rsid w:val="00754FF0"/>
    <w:rsid w:val="007559AA"/>
    <w:rsid w:val="00755E57"/>
    <w:rsid w:val="00760126"/>
    <w:rsid w:val="00760142"/>
    <w:rsid w:val="007616FF"/>
    <w:rsid w:val="0076191F"/>
    <w:rsid w:val="007625F2"/>
    <w:rsid w:val="00763073"/>
    <w:rsid w:val="007642C7"/>
    <w:rsid w:val="0076496F"/>
    <w:rsid w:val="00764B01"/>
    <w:rsid w:val="00767081"/>
    <w:rsid w:val="00767278"/>
    <w:rsid w:val="00767682"/>
    <w:rsid w:val="007676D3"/>
    <w:rsid w:val="007709A8"/>
    <w:rsid w:val="007710C4"/>
    <w:rsid w:val="00771496"/>
    <w:rsid w:val="007718A4"/>
    <w:rsid w:val="00771D9E"/>
    <w:rsid w:val="00772C50"/>
    <w:rsid w:val="00773B96"/>
    <w:rsid w:val="0077470C"/>
    <w:rsid w:val="00774785"/>
    <w:rsid w:val="007752CF"/>
    <w:rsid w:val="0077546E"/>
    <w:rsid w:val="00775B97"/>
    <w:rsid w:val="00775BCA"/>
    <w:rsid w:val="00775E0B"/>
    <w:rsid w:val="00775E96"/>
    <w:rsid w:val="0077765F"/>
    <w:rsid w:val="0077785B"/>
    <w:rsid w:val="007801BF"/>
    <w:rsid w:val="00780C09"/>
    <w:rsid w:val="00781835"/>
    <w:rsid w:val="007818B6"/>
    <w:rsid w:val="00781C78"/>
    <w:rsid w:val="00782E0D"/>
    <w:rsid w:val="007830A9"/>
    <w:rsid w:val="00783DA1"/>
    <w:rsid w:val="0078422D"/>
    <w:rsid w:val="00784B61"/>
    <w:rsid w:val="0078502C"/>
    <w:rsid w:val="0078533C"/>
    <w:rsid w:val="0078575B"/>
    <w:rsid w:val="00785925"/>
    <w:rsid w:val="00785992"/>
    <w:rsid w:val="007859C2"/>
    <w:rsid w:val="00786A68"/>
    <w:rsid w:val="00786EAD"/>
    <w:rsid w:val="00787A6A"/>
    <w:rsid w:val="00787AE2"/>
    <w:rsid w:val="007900C9"/>
    <w:rsid w:val="00790631"/>
    <w:rsid w:val="007906C2"/>
    <w:rsid w:val="007915AA"/>
    <w:rsid w:val="0079410C"/>
    <w:rsid w:val="00794529"/>
    <w:rsid w:val="00795991"/>
    <w:rsid w:val="00796E0E"/>
    <w:rsid w:val="00797DB4"/>
    <w:rsid w:val="007A0069"/>
    <w:rsid w:val="007A0C44"/>
    <w:rsid w:val="007A12AC"/>
    <w:rsid w:val="007A2792"/>
    <w:rsid w:val="007A2A32"/>
    <w:rsid w:val="007A473C"/>
    <w:rsid w:val="007A4DC6"/>
    <w:rsid w:val="007A4E84"/>
    <w:rsid w:val="007A53A5"/>
    <w:rsid w:val="007A5872"/>
    <w:rsid w:val="007A6E90"/>
    <w:rsid w:val="007A6FA6"/>
    <w:rsid w:val="007A7545"/>
    <w:rsid w:val="007A7823"/>
    <w:rsid w:val="007A7F87"/>
    <w:rsid w:val="007B0527"/>
    <w:rsid w:val="007B07D7"/>
    <w:rsid w:val="007B098A"/>
    <w:rsid w:val="007B107A"/>
    <w:rsid w:val="007B1CC1"/>
    <w:rsid w:val="007B22E6"/>
    <w:rsid w:val="007B34BE"/>
    <w:rsid w:val="007B36FB"/>
    <w:rsid w:val="007B4222"/>
    <w:rsid w:val="007B42B5"/>
    <w:rsid w:val="007B42DC"/>
    <w:rsid w:val="007B4983"/>
    <w:rsid w:val="007B5849"/>
    <w:rsid w:val="007B59D4"/>
    <w:rsid w:val="007B5AF8"/>
    <w:rsid w:val="007B5B43"/>
    <w:rsid w:val="007B5DE9"/>
    <w:rsid w:val="007B7441"/>
    <w:rsid w:val="007B798D"/>
    <w:rsid w:val="007B7DC6"/>
    <w:rsid w:val="007C0201"/>
    <w:rsid w:val="007C17FA"/>
    <w:rsid w:val="007C1C86"/>
    <w:rsid w:val="007C2A9D"/>
    <w:rsid w:val="007C2CB1"/>
    <w:rsid w:val="007C31B5"/>
    <w:rsid w:val="007C3CCC"/>
    <w:rsid w:val="007C4175"/>
    <w:rsid w:val="007C56B8"/>
    <w:rsid w:val="007C5D72"/>
    <w:rsid w:val="007C5F0F"/>
    <w:rsid w:val="007C6213"/>
    <w:rsid w:val="007C673D"/>
    <w:rsid w:val="007C7CD8"/>
    <w:rsid w:val="007D0C14"/>
    <w:rsid w:val="007D0FCF"/>
    <w:rsid w:val="007D1DDB"/>
    <w:rsid w:val="007D24A1"/>
    <w:rsid w:val="007D36FF"/>
    <w:rsid w:val="007D3748"/>
    <w:rsid w:val="007D3DF7"/>
    <w:rsid w:val="007D4C4A"/>
    <w:rsid w:val="007D4FE1"/>
    <w:rsid w:val="007D532D"/>
    <w:rsid w:val="007D57BC"/>
    <w:rsid w:val="007D5F31"/>
    <w:rsid w:val="007D6204"/>
    <w:rsid w:val="007D6AB9"/>
    <w:rsid w:val="007D710C"/>
    <w:rsid w:val="007D72D8"/>
    <w:rsid w:val="007D7606"/>
    <w:rsid w:val="007D76E7"/>
    <w:rsid w:val="007D7B94"/>
    <w:rsid w:val="007E05A8"/>
    <w:rsid w:val="007E0B13"/>
    <w:rsid w:val="007E0CF5"/>
    <w:rsid w:val="007E18EA"/>
    <w:rsid w:val="007E2E85"/>
    <w:rsid w:val="007E3152"/>
    <w:rsid w:val="007E3893"/>
    <w:rsid w:val="007E3967"/>
    <w:rsid w:val="007E5A82"/>
    <w:rsid w:val="007E5AA5"/>
    <w:rsid w:val="007E5B82"/>
    <w:rsid w:val="007E7F8A"/>
    <w:rsid w:val="007F04B2"/>
    <w:rsid w:val="007F0B65"/>
    <w:rsid w:val="007F0E6B"/>
    <w:rsid w:val="007F0FAC"/>
    <w:rsid w:val="007F1475"/>
    <w:rsid w:val="007F2C91"/>
    <w:rsid w:val="007F2DCA"/>
    <w:rsid w:val="007F3DEA"/>
    <w:rsid w:val="007F3F59"/>
    <w:rsid w:val="007F45AE"/>
    <w:rsid w:val="007F465A"/>
    <w:rsid w:val="007F5075"/>
    <w:rsid w:val="007F5250"/>
    <w:rsid w:val="007F595D"/>
    <w:rsid w:val="007F5A4B"/>
    <w:rsid w:val="007F5EDC"/>
    <w:rsid w:val="007F7B39"/>
    <w:rsid w:val="007F7B50"/>
    <w:rsid w:val="007F7BE7"/>
    <w:rsid w:val="007F7DE3"/>
    <w:rsid w:val="00800F4F"/>
    <w:rsid w:val="0080155E"/>
    <w:rsid w:val="00801C57"/>
    <w:rsid w:val="00802031"/>
    <w:rsid w:val="008023BA"/>
    <w:rsid w:val="00802E24"/>
    <w:rsid w:val="0080380A"/>
    <w:rsid w:val="00803CCB"/>
    <w:rsid w:val="00803EE1"/>
    <w:rsid w:val="0080415B"/>
    <w:rsid w:val="00804FE9"/>
    <w:rsid w:val="00805A23"/>
    <w:rsid w:val="00805FBA"/>
    <w:rsid w:val="00806019"/>
    <w:rsid w:val="00807006"/>
    <w:rsid w:val="008074A1"/>
    <w:rsid w:val="00810DA9"/>
    <w:rsid w:val="00810FB7"/>
    <w:rsid w:val="008113AD"/>
    <w:rsid w:val="0081175C"/>
    <w:rsid w:val="00813799"/>
    <w:rsid w:val="00813896"/>
    <w:rsid w:val="0081461B"/>
    <w:rsid w:val="00814692"/>
    <w:rsid w:val="00814F63"/>
    <w:rsid w:val="008154B3"/>
    <w:rsid w:val="00815915"/>
    <w:rsid w:val="00816777"/>
    <w:rsid w:val="008167C2"/>
    <w:rsid w:val="00816DFC"/>
    <w:rsid w:val="008203A0"/>
    <w:rsid w:val="0082065E"/>
    <w:rsid w:val="00820BB5"/>
    <w:rsid w:val="008211C7"/>
    <w:rsid w:val="00821936"/>
    <w:rsid w:val="00821A2C"/>
    <w:rsid w:val="008221FA"/>
    <w:rsid w:val="0082258B"/>
    <w:rsid w:val="00822B8F"/>
    <w:rsid w:val="00822D55"/>
    <w:rsid w:val="008233FC"/>
    <w:rsid w:val="0082370D"/>
    <w:rsid w:val="00823741"/>
    <w:rsid w:val="00824274"/>
    <w:rsid w:val="00824725"/>
    <w:rsid w:val="0082552F"/>
    <w:rsid w:val="00825A20"/>
    <w:rsid w:val="0082717C"/>
    <w:rsid w:val="008300AE"/>
    <w:rsid w:val="0083050F"/>
    <w:rsid w:val="00830536"/>
    <w:rsid w:val="00830CB2"/>
    <w:rsid w:val="00830FD7"/>
    <w:rsid w:val="00831007"/>
    <w:rsid w:val="00831AE1"/>
    <w:rsid w:val="008327E4"/>
    <w:rsid w:val="0083288F"/>
    <w:rsid w:val="00832B62"/>
    <w:rsid w:val="00833551"/>
    <w:rsid w:val="008343D6"/>
    <w:rsid w:val="00834D96"/>
    <w:rsid w:val="00835667"/>
    <w:rsid w:val="008361AA"/>
    <w:rsid w:val="008364E6"/>
    <w:rsid w:val="0083699A"/>
    <w:rsid w:val="008369A4"/>
    <w:rsid w:val="00837642"/>
    <w:rsid w:val="008377FC"/>
    <w:rsid w:val="008379A1"/>
    <w:rsid w:val="00840C66"/>
    <w:rsid w:val="00840CE4"/>
    <w:rsid w:val="00840FA8"/>
    <w:rsid w:val="00841BAA"/>
    <w:rsid w:val="00842405"/>
    <w:rsid w:val="00842A23"/>
    <w:rsid w:val="00842D18"/>
    <w:rsid w:val="00842E7B"/>
    <w:rsid w:val="00843067"/>
    <w:rsid w:val="008432D4"/>
    <w:rsid w:val="00843F0E"/>
    <w:rsid w:val="00844A80"/>
    <w:rsid w:val="0084563D"/>
    <w:rsid w:val="00845AE2"/>
    <w:rsid w:val="00845C6B"/>
    <w:rsid w:val="0084683F"/>
    <w:rsid w:val="00846A76"/>
    <w:rsid w:val="00851187"/>
    <w:rsid w:val="00851957"/>
    <w:rsid w:val="00851A60"/>
    <w:rsid w:val="00851BDA"/>
    <w:rsid w:val="00851E4B"/>
    <w:rsid w:val="00852959"/>
    <w:rsid w:val="00853214"/>
    <w:rsid w:val="0085321A"/>
    <w:rsid w:val="00854582"/>
    <w:rsid w:val="008557E8"/>
    <w:rsid w:val="00855B7E"/>
    <w:rsid w:val="00855F3F"/>
    <w:rsid w:val="008564AE"/>
    <w:rsid w:val="008564CC"/>
    <w:rsid w:val="00856AF0"/>
    <w:rsid w:val="00857874"/>
    <w:rsid w:val="00860242"/>
    <w:rsid w:val="00861B3C"/>
    <w:rsid w:val="008626CE"/>
    <w:rsid w:val="00862AF8"/>
    <w:rsid w:val="00862FC9"/>
    <w:rsid w:val="008649F8"/>
    <w:rsid w:val="00864FA7"/>
    <w:rsid w:val="0086622D"/>
    <w:rsid w:val="00866F3D"/>
    <w:rsid w:val="0086700A"/>
    <w:rsid w:val="0086788E"/>
    <w:rsid w:val="008678C8"/>
    <w:rsid w:val="00867DC5"/>
    <w:rsid w:val="00870340"/>
    <w:rsid w:val="008705EC"/>
    <w:rsid w:val="00870EDD"/>
    <w:rsid w:val="008711A4"/>
    <w:rsid w:val="00871295"/>
    <w:rsid w:val="00871584"/>
    <w:rsid w:val="008716B8"/>
    <w:rsid w:val="00871B69"/>
    <w:rsid w:val="00872152"/>
    <w:rsid w:val="0087354B"/>
    <w:rsid w:val="00875C5A"/>
    <w:rsid w:val="00875E84"/>
    <w:rsid w:val="00875F14"/>
    <w:rsid w:val="008761C5"/>
    <w:rsid w:val="008767DB"/>
    <w:rsid w:val="0087689A"/>
    <w:rsid w:val="00876B34"/>
    <w:rsid w:val="00876BA8"/>
    <w:rsid w:val="0087714F"/>
    <w:rsid w:val="00877894"/>
    <w:rsid w:val="00877925"/>
    <w:rsid w:val="00877BB5"/>
    <w:rsid w:val="00877D00"/>
    <w:rsid w:val="00877D30"/>
    <w:rsid w:val="00877DC6"/>
    <w:rsid w:val="008801B5"/>
    <w:rsid w:val="00880BDF"/>
    <w:rsid w:val="00880E78"/>
    <w:rsid w:val="00881669"/>
    <w:rsid w:val="008824FC"/>
    <w:rsid w:val="00882EF2"/>
    <w:rsid w:val="00883ABA"/>
    <w:rsid w:val="00883D81"/>
    <w:rsid w:val="00883F9C"/>
    <w:rsid w:val="008842CD"/>
    <w:rsid w:val="00884554"/>
    <w:rsid w:val="00884E54"/>
    <w:rsid w:val="008853CD"/>
    <w:rsid w:val="008859DF"/>
    <w:rsid w:val="00886256"/>
    <w:rsid w:val="0088625A"/>
    <w:rsid w:val="00886DAF"/>
    <w:rsid w:val="00887520"/>
    <w:rsid w:val="00887C94"/>
    <w:rsid w:val="008902F2"/>
    <w:rsid w:val="00890DE1"/>
    <w:rsid w:val="00891B92"/>
    <w:rsid w:val="008924BC"/>
    <w:rsid w:val="008925D6"/>
    <w:rsid w:val="00892E62"/>
    <w:rsid w:val="00894F68"/>
    <w:rsid w:val="008957DE"/>
    <w:rsid w:val="00896467"/>
    <w:rsid w:val="0089684B"/>
    <w:rsid w:val="00896B30"/>
    <w:rsid w:val="0089721C"/>
    <w:rsid w:val="008979F5"/>
    <w:rsid w:val="00897E76"/>
    <w:rsid w:val="00897EB5"/>
    <w:rsid w:val="008A048C"/>
    <w:rsid w:val="008A09B9"/>
    <w:rsid w:val="008A0AA2"/>
    <w:rsid w:val="008A1E5F"/>
    <w:rsid w:val="008A1F8A"/>
    <w:rsid w:val="008A27C7"/>
    <w:rsid w:val="008A3D62"/>
    <w:rsid w:val="008A4E69"/>
    <w:rsid w:val="008A535E"/>
    <w:rsid w:val="008A544A"/>
    <w:rsid w:val="008A5B4D"/>
    <w:rsid w:val="008A5C62"/>
    <w:rsid w:val="008A5D71"/>
    <w:rsid w:val="008A6A3B"/>
    <w:rsid w:val="008A718D"/>
    <w:rsid w:val="008A73DA"/>
    <w:rsid w:val="008A745F"/>
    <w:rsid w:val="008A77C5"/>
    <w:rsid w:val="008A77D2"/>
    <w:rsid w:val="008B0E4D"/>
    <w:rsid w:val="008B16D0"/>
    <w:rsid w:val="008B1A10"/>
    <w:rsid w:val="008B227B"/>
    <w:rsid w:val="008B2B1F"/>
    <w:rsid w:val="008B2E2C"/>
    <w:rsid w:val="008B3373"/>
    <w:rsid w:val="008B33CE"/>
    <w:rsid w:val="008B3B9C"/>
    <w:rsid w:val="008B4460"/>
    <w:rsid w:val="008B4B68"/>
    <w:rsid w:val="008B4BAA"/>
    <w:rsid w:val="008B5227"/>
    <w:rsid w:val="008B53BB"/>
    <w:rsid w:val="008B593B"/>
    <w:rsid w:val="008B59EE"/>
    <w:rsid w:val="008B61FD"/>
    <w:rsid w:val="008B6645"/>
    <w:rsid w:val="008B6887"/>
    <w:rsid w:val="008B7281"/>
    <w:rsid w:val="008B7461"/>
    <w:rsid w:val="008B7B0B"/>
    <w:rsid w:val="008B7BFC"/>
    <w:rsid w:val="008C031C"/>
    <w:rsid w:val="008C04A3"/>
    <w:rsid w:val="008C113D"/>
    <w:rsid w:val="008C1CD7"/>
    <w:rsid w:val="008C5A02"/>
    <w:rsid w:val="008C5A1C"/>
    <w:rsid w:val="008C6332"/>
    <w:rsid w:val="008C639D"/>
    <w:rsid w:val="008C6404"/>
    <w:rsid w:val="008C684F"/>
    <w:rsid w:val="008C74FA"/>
    <w:rsid w:val="008C773C"/>
    <w:rsid w:val="008D0CBB"/>
    <w:rsid w:val="008D0F07"/>
    <w:rsid w:val="008D15D5"/>
    <w:rsid w:val="008D1CA5"/>
    <w:rsid w:val="008D3166"/>
    <w:rsid w:val="008D3AC6"/>
    <w:rsid w:val="008D47A9"/>
    <w:rsid w:val="008D4811"/>
    <w:rsid w:val="008D4EA5"/>
    <w:rsid w:val="008D5009"/>
    <w:rsid w:val="008D5BD6"/>
    <w:rsid w:val="008D5C79"/>
    <w:rsid w:val="008D6169"/>
    <w:rsid w:val="008D6C84"/>
    <w:rsid w:val="008D7C74"/>
    <w:rsid w:val="008D7E0C"/>
    <w:rsid w:val="008E04F3"/>
    <w:rsid w:val="008E06F3"/>
    <w:rsid w:val="008E0F8E"/>
    <w:rsid w:val="008E18FD"/>
    <w:rsid w:val="008E19E1"/>
    <w:rsid w:val="008E1C71"/>
    <w:rsid w:val="008E244E"/>
    <w:rsid w:val="008E2B6C"/>
    <w:rsid w:val="008E3AE0"/>
    <w:rsid w:val="008E42D4"/>
    <w:rsid w:val="008E4797"/>
    <w:rsid w:val="008E4E4A"/>
    <w:rsid w:val="008E6334"/>
    <w:rsid w:val="008E6554"/>
    <w:rsid w:val="008E66D1"/>
    <w:rsid w:val="008E68ED"/>
    <w:rsid w:val="008E71A1"/>
    <w:rsid w:val="008E79DC"/>
    <w:rsid w:val="008F1279"/>
    <w:rsid w:val="008F180C"/>
    <w:rsid w:val="008F1874"/>
    <w:rsid w:val="008F1891"/>
    <w:rsid w:val="008F2524"/>
    <w:rsid w:val="008F2A0E"/>
    <w:rsid w:val="008F348C"/>
    <w:rsid w:val="008F4133"/>
    <w:rsid w:val="008F4351"/>
    <w:rsid w:val="008F49BB"/>
    <w:rsid w:val="008F5630"/>
    <w:rsid w:val="008F586C"/>
    <w:rsid w:val="008F661B"/>
    <w:rsid w:val="008F66DB"/>
    <w:rsid w:val="008F6F48"/>
    <w:rsid w:val="008F72A3"/>
    <w:rsid w:val="009010D6"/>
    <w:rsid w:val="0090125B"/>
    <w:rsid w:val="00901421"/>
    <w:rsid w:val="009021FF"/>
    <w:rsid w:val="00904318"/>
    <w:rsid w:val="00904F32"/>
    <w:rsid w:val="009050E1"/>
    <w:rsid w:val="009058A6"/>
    <w:rsid w:val="00905A81"/>
    <w:rsid w:val="00906201"/>
    <w:rsid w:val="00910F2B"/>
    <w:rsid w:val="009113A6"/>
    <w:rsid w:val="0091186C"/>
    <w:rsid w:val="00912559"/>
    <w:rsid w:val="009125D6"/>
    <w:rsid w:val="00912B22"/>
    <w:rsid w:val="00912D94"/>
    <w:rsid w:val="00912F9C"/>
    <w:rsid w:val="0091363D"/>
    <w:rsid w:val="00914E48"/>
    <w:rsid w:val="00914FD5"/>
    <w:rsid w:val="009158B5"/>
    <w:rsid w:val="00915CE8"/>
    <w:rsid w:val="00915FA7"/>
    <w:rsid w:val="009168A7"/>
    <w:rsid w:val="00917001"/>
    <w:rsid w:val="00917CDF"/>
    <w:rsid w:val="00917E90"/>
    <w:rsid w:val="009205A6"/>
    <w:rsid w:val="00920B91"/>
    <w:rsid w:val="009214C0"/>
    <w:rsid w:val="009217F1"/>
    <w:rsid w:val="00922C00"/>
    <w:rsid w:val="00922DAA"/>
    <w:rsid w:val="00924DDC"/>
    <w:rsid w:val="00925294"/>
    <w:rsid w:val="0092572B"/>
    <w:rsid w:val="00925978"/>
    <w:rsid w:val="00925AAE"/>
    <w:rsid w:val="00925D21"/>
    <w:rsid w:val="009260C6"/>
    <w:rsid w:val="00930006"/>
    <w:rsid w:val="00930FA2"/>
    <w:rsid w:val="009319B6"/>
    <w:rsid w:val="00931C7C"/>
    <w:rsid w:val="0093229E"/>
    <w:rsid w:val="009326F4"/>
    <w:rsid w:val="00932ED7"/>
    <w:rsid w:val="0093311D"/>
    <w:rsid w:val="00933C56"/>
    <w:rsid w:val="00933C89"/>
    <w:rsid w:val="00934C44"/>
    <w:rsid w:val="0093538C"/>
    <w:rsid w:val="00935929"/>
    <w:rsid w:val="00935E3B"/>
    <w:rsid w:val="009360B1"/>
    <w:rsid w:val="009369A0"/>
    <w:rsid w:val="00936C80"/>
    <w:rsid w:val="00936D1D"/>
    <w:rsid w:val="00936F00"/>
    <w:rsid w:val="00937620"/>
    <w:rsid w:val="0093763E"/>
    <w:rsid w:val="009378DF"/>
    <w:rsid w:val="00937EF9"/>
    <w:rsid w:val="009400A6"/>
    <w:rsid w:val="009407AF"/>
    <w:rsid w:val="0094102E"/>
    <w:rsid w:val="009412F5"/>
    <w:rsid w:val="00941330"/>
    <w:rsid w:val="00941C88"/>
    <w:rsid w:val="00942608"/>
    <w:rsid w:val="0094284D"/>
    <w:rsid w:val="00942E5D"/>
    <w:rsid w:val="0094324D"/>
    <w:rsid w:val="00943FC2"/>
    <w:rsid w:val="009440BD"/>
    <w:rsid w:val="00944C14"/>
    <w:rsid w:val="00944D02"/>
    <w:rsid w:val="0094501D"/>
    <w:rsid w:val="00945330"/>
    <w:rsid w:val="009461C6"/>
    <w:rsid w:val="00946DED"/>
    <w:rsid w:val="00946EDA"/>
    <w:rsid w:val="0094718F"/>
    <w:rsid w:val="00947713"/>
    <w:rsid w:val="0094790A"/>
    <w:rsid w:val="00947B52"/>
    <w:rsid w:val="00950C3D"/>
    <w:rsid w:val="009525E5"/>
    <w:rsid w:val="00952609"/>
    <w:rsid w:val="00952968"/>
    <w:rsid w:val="00954688"/>
    <w:rsid w:val="009556D8"/>
    <w:rsid w:val="009560E1"/>
    <w:rsid w:val="0095636D"/>
    <w:rsid w:val="00956A91"/>
    <w:rsid w:val="009571F7"/>
    <w:rsid w:val="00957945"/>
    <w:rsid w:val="00960A30"/>
    <w:rsid w:val="0096124C"/>
    <w:rsid w:val="0096152C"/>
    <w:rsid w:val="00962D6E"/>
    <w:rsid w:val="00963F7C"/>
    <w:rsid w:val="0096568E"/>
    <w:rsid w:val="00965735"/>
    <w:rsid w:val="00965EB8"/>
    <w:rsid w:val="009707CF"/>
    <w:rsid w:val="0097194D"/>
    <w:rsid w:val="00971B03"/>
    <w:rsid w:val="00973CA8"/>
    <w:rsid w:val="00973F3D"/>
    <w:rsid w:val="00973F74"/>
    <w:rsid w:val="00974254"/>
    <w:rsid w:val="00974255"/>
    <w:rsid w:val="00974A93"/>
    <w:rsid w:val="009759CA"/>
    <w:rsid w:val="00976C5D"/>
    <w:rsid w:val="00980A8C"/>
    <w:rsid w:val="00980BBB"/>
    <w:rsid w:val="00980DD5"/>
    <w:rsid w:val="0098109B"/>
    <w:rsid w:val="0098168C"/>
    <w:rsid w:val="00981DE9"/>
    <w:rsid w:val="00981FD5"/>
    <w:rsid w:val="00984B83"/>
    <w:rsid w:val="009851F6"/>
    <w:rsid w:val="009863F0"/>
    <w:rsid w:val="009868BE"/>
    <w:rsid w:val="00990966"/>
    <w:rsid w:val="00991118"/>
    <w:rsid w:val="00991164"/>
    <w:rsid w:val="0099137C"/>
    <w:rsid w:val="009917C5"/>
    <w:rsid w:val="00991E72"/>
    <w:rsid w:val="00991F7A"/>
    <w:rsid w:val="00992032"/>
    <w:rsid w:val="00992A15"/>
    <w:rsid w:val="00992D34"/>
    <w:rsid w:val="00993D6D"/>
    <w:rsid w:val="00994154"/>
    <w:rsid w:val="009944F5"/>
    <w:rsid w:val="00994565"/>
    <w:rsid w:val="0099457E"/>
    <w:rsid w:val="00994A94"/>
    <w:rsid w:val="00994C57"/>
    <w:rsid w:val="00994E6F"/>
    <w:rsid w:val="00995902"/>
    <w:rsid w:val="00996532"/>
    <w:rsid w:val="00996BCC"/>
    <w:rsid w:val="009977B8"/>
    <w:rsid w:val="00997AB4"/>
    <w:rsid w:val="00997F3D"/>
    <w:rsid w:val="009A0734"/>
    <w:rsid w:val="009A09D7"/>
    <w:rsid w:val="009A0EA4"/>
    <w:rsid w:val="009A1717"/>
    <w:rsid w:val="009A2793"/>
    <w:rsid w:val="009A3050"/>
    <w:rsid w:val="009A3272"/>
    <w:rsid w:val="009A36E9"/>
    <w:rsid w:val="009A36F3"/>
    <w:rsid w:val="009A454B"/>
    <w:rsid w:val="009A479E"/>
    <w:rsid w:val="009A4B04"/>
    <w:rsid w:val="009A5EEE"/>
    <w:rsid w:val="009A707D"/>
    <w:rsid w:val="009A7AE5"/>
    <w:rsid w:val="009A7D8B"/>
    <w:rsid w:val="009B0676"/>
    <w:rsid w:val="009B08DE"/>
    <w:rsid w:val="009B097C"/>
    <w:rsid w:val="009B0A1C"/>
    <w:rsid w:val="009B0FC2"/>
    <w:rsid w:val="009B28C4"/>
    <w:rsid w:val="009B3810"/>
    <w:rsid w:val="009B3ED6"/>
    <w:rsid w:val="009B4109"/>
    <w:rsid w:val="009B41AD"/>
    <w:rsid w:val="009B4B02"/>
    <w:rsid w:val="009B564C"/>
    <w:rsid w:val="009B63F3"/>
    <w:rsid w:val="009B7992"/>
    <w:rsid w:val="009B7BEC"/>
    <w:rsid w:val="009C01E7"/>
    <w:rsid w:val="009C059F"/>
    <w:rsid w:val="009C0787"/>
    <w:rsid w:val="009C0B1E"/>
    <w:rsid w:val="009C0CE3"/>
    <w:rsid w:val="009C1733"/>
    <w:rsid w:val="009C1B40"/>
    <w:rsid w:val="009C2440"/>
    <w:rsid w:val="009C285D"/>
    <w:rsid w:val="009C3168"/>
    <w:rsid w:val="009C31C7"/>
    <w:rsid w:val="009C3279"/>
    <w:rsid w:val="009C3290"/>
    <w:rsid w:val="009C4338"/>
    <w:rsid w:val="009C44A3"/>
    <w:rsid w:val="009C49BD"/>
    <w:rsid w:val="009C50DD"/>
    <w:rsid w:val="009C5B29"/>
    <w:rsid w:val="009C6142"/>
    <w:rsid w:val="009C76CC"/>
    <w:rsid w:val="009C771F"/>
    <w:rsid w:val="009C77E0"/>
    <w:rsid w:val="009C7AAB"/>
    <w:rsid w:val="009D025E"/>
    <w:rsid w:val="009D044E"/>
    <w:rsid w:val="009D0E5B"/>
    <w:rsid w:val="009D1D78"/>
    <w:rsid w:val="009D1E33"/>
    <w:rsid w:val="009D1EF0"/>
    <w:rsid w:val="009D20E4"/>
    <w:rsid w:val="009D2131"/>
    <w:rsid w:val="009D457A"/>
    <w:rsid w:val="009D53DA"/>
    <w:rsid w:val="009D5656"/>
    <w:rsid w:val="009D571A"/>
    <w:rsid w:val="009D66CD"/>
    <w:rsid w:val="009D6E13"/>
    <w:rsid w:val="009D72B9"/>
    <w:rsid w:val="009D760F"/>
    <w:rsid w:val="009D769B"/>
    <w:rsid w:val="009D7CA0"/>
    <w:rsid w:val="009E03D9"/>
    <w:rsid w:val="009E09D9"/>
    <w:rsid w:val="009E0C27"/>
    <w:rsid w:val="009E15FB"/>
    <w:rsid w:val="009E1F3B"/>
    <w:rsid w:val="009E3870"/>
    <w:rsid w:val="009E4B51"/>
    <w:rsid w:val="009E50B0"/>
    <w:rsid w:val="009E5F36"/>
    <w:rsid w:val="009E5FE2"/>
    <w:rsid w:val="009E6031"/>
    <w:rsid w:val="009E604D"/>
    <w:rsid w:val="009E65BA"/>
    <w:rsid w:val="009E7BAB"/>
    <w:rsid w:val="009E7BBB"/>
    <w:rsid w:val="009E7BC7"/>
    <w:rsid w:val="009F0774"/>
    <w:rsid w:val="009F10E5"/>
    <w:rsid w:val="009F1F61"/>
    <w:rsid w:val="009F23F2"/>
    <w:rsid w:val="009F253A"/>
    <w:rsid w:val="009F2634"/>
    <w:rsid w:val="009F2AC6"/>
    <w:rsid w:val="009F2C3B"/>
    <w:rsid w:val="009F380C"/>
    <w:rsid w:val="009F3AE5"/>
    <w:rsid w:val="009F3FA0"/>
    <w:rsid w:val="009F4055"/>
    <w:rsid w:val="009F4A67"/>
    <w:rsid w:val="009F521C"/>
    <w:rsid w:val="009F6B05"/>
    <w:rsid w:val="009F7592"/>
    <w:rsid w:val="009F7DA1"/>
    <w:rsid w:val="00A00655"/>
    <w:rsid w:val="00A00F13"/>
    <w:rsid w:val="00A01C2C"/>
    <w:rsid w:val="00A021AA"/>
    <w:rsid w:val="00A022A2"/>
    <w:rsid w:val="00A036AE"/>
    <w:rsid w:val="00A04651"/>
    <w:rsid w:val="00A04BE6"/>
    <w:rsid w:val="00A05616"/>
    <w:rsid w:val="00A06011"/>
    <w:rsid w:val="00A06AAE"/>
    <w:rsid w:val="00A06EF8"/>
    <w:rsid w:val="00A078C5"/>
    <w:rsid w:val="00A11BBD"/>
    <w:rsid w:val="00A12296"/>
    <w:rsid w:val="00A12F96"/>
    <w:rsid w:val="00A13AC2"/>
    <w:rsid w:val="00A13E58"/>
    <w:rsid w:val="00A144CF"/>
    <w:rsid w:val="00A14FF5"/>
    <w:rsid w:val="00A15D70"/>
    <w:rsid w:val="00A174BD"/>
    <w:rsid w:val="00A17A6A"/>
    <w:rsid w:val="00A17B9A"/>
    <w:rsid w:val="00A200DB"/>
    <w:rsid w:val="00A20630"/>
    <w:rsid w:val="00A216A1"/>
    <w:rsid w:val="00A228EE"/>
    <w:rsid w:val="00A235BC"/>
    <w:rsid w:val="00A23914"/>
    <w:rsid w:val="00A23991"/>
    <w:rsid w:val="00A23DE8"/>
    <w:rsid w:val="00A2447D"/>
    <w:rsid w:val="00A24593"/>
    <w:rsid w:val="00A24D61"/>
    <w:rsid w:val="00A24D89"/>
    <w:rsid w:val="00A2527D"/>
    <w:rsid w:val="00A2551F"/>
    <w:rsid w:val="00A261D5"/>
    <w:rsid w:val="00A2623F"/>
    <w:rsid w:val="00A266AD"/>
    <w:rsid w:val="00A271F2"/>
    <w:rsid w:val="00A273F0"/>
    <w:rsid w:val="00A27B66"/>
    <w:rsid w:val="00A27B80"/>
    <w:rsid w:val="00A27DDF"/>
    <w:rsid w:val="00A302F6"/>
    <w:rsid w:val="00A3070F"/>
    <w:rsid w:val="00A30713"/>
    <w:rsid w:val="00A319DD"/>
    <w:rsid w:val="00A3206F"/>
    <w:rsid w:val="00A320DB"/>
    <w:rsid w:val="00A321E3"/>
    <w:rsid w:val="00A323B6"/>
    <w:rsid w:val="00A333B3"/>
    <w:rsid w:val="00A33E83"/>
    <w:rsid w:val="00A3507C"/>
    <w:rsid w:val="00A35C25"/>
    <w:rsid w:val="00A367F2"/>
    <w:rsid w:val="00A36D87"/>
    <w:rsid w:val="00A37AC4"/>
    <w:rsid w:val="00A37D2A"/>
    <w:rsid w:val="00A4111B"/>
    <w:rsid w:val="00A41AAB"/>
    <w:rsid w:val="00A41BC7"/>
    <w:rsid w:val="00A41BD1"/>
    <w:rsid w:val="00A41EE7"/>
    <w:rsid w:val="00A42F4B"/>
    <w:rsid w:val="00A43884"/>
    <w:rsid w:val="00A438C4"/>
    <w:rsid w:val="00A43D98"/>
    <w:rsid w:val="00A43DAB"/>
    <w:rsid w:val="00A43DFD"/>
    <w:rsid w:val="00A4405F"/>
    <w:rsid w:val="00A440DB"/>
    <w:rsid w:val="00A445AD"/>
    <w:rsid w:val="00A449EA"/>
    <w:rsid w:val="00A44D07"/>
    <w:rsid w:val="00A45395"/>
    <w:rsid w:val="00A45528"/>
    <w:rsid w:val="00A455ED"/>
    <w:rsid w:val="00A46BDE"/>
    <w:rsid w:val="00A47970"/>
    <w:rsid w:val="00A47AD7"/>
    <w:rsid w:val="00A5062B"/>
    <w:rsid w:val="00A50694"/>
    <w:rsid w:val="00A50BD2"/>
    <w:rsid w:val="00A50C0B"/>
    <w:rsid w:val="00A50F60"/>
    <w:rsid w:val="00A51017"/>
    <w:rsid w:val="00A51158"/>
    <w:rsid w:val="00A52E92"/>
    <w:rsid w:val="00A53D48"/>
    <w:rsid w:val="00A54101"/>
    <w:rsid w:val="00A5429D"/>
    <w:rsid w:val="00A544BA"/>
    <w:rsid w:val="00A5455E"/>
    <w:rsid w:val="00A55739"/>
    <w:rsid w:val="00A56751"/>
    <w:rsid w:val="00A56926"/>
    <w:rsid w:val="00A572C0"/>
    <w:rsid w:val="00A57A71"/>
    <w:rsid w:val="00A6023A"/>
    <w:rsid w:val="00A60A1C"/>
    <w:rsid w:val="00A61940"/>
    <w:rsid w:val="00A621FC"/>
    <w:rsid w:val="00A62808"/>
    <w:rsid w:val="00A6352E"/>
    <w:rsid w:val="00A63FB2"/>
    <w:rsid w:val="00A65642"/>
    <w:rsid w:val="00A6566A"/>
    <w:rsid w:val="00A658FB"/>
    <w:rsid w:val="00A65C97"/>
    <w:rsid w:val="00A663E8"/>
    <w:rsid w:val="00A66EF1"/>
    <w:rsid w:val="00A674FB"/>
    <w:rsid w:val="00A7055A"/>
    <w:rsid w:val="00A70581"/>
    <w:rsid w:val="00A70F69"/>
    <w:rsid w:val="00A71468"/>
    <w:rsid w:val="00A71622"/>
    <w:rsid w:val="00A71650"/>
    <w:rsid w:val="00A7165C"/>
    <w:rsid w:val="00A72062"/>
    <w:rsid w:val="00A7208C"/>
    <w:rsid w:val="00A72180"/>
    <w:rsid w:val="00A721E5"/>
    <w:rsid w:val="00A72BE3"/>
    <w:rsid w:val="00A73CD8"/>
    <w:rsid w:val="00A75258"/>
    <w:rsid w:val="00A7531F"/>
    <w:rsid w:val="00A76187"/>
    <w:rsid w:val="00A7623E"/>
    <w:rsid w:val="00A76E20"/>
    <w:rsid w:val="00A771BF"/>
    <w:rsid w:val="00A77714"/>
    <w:rsid w:val="00A77878"/>
    <w:rsid w:val="00A77C76"/>
    <w:rsid w:val="00A80261"/>
    <w:rsid w:val="00A80A46"/>
    <w:rsid w:val="00A810AF"/>
    <w:rsid w:val="00A81808"/>
    <w:rsid w:val="00A82103"/>
    <w:rsid w:val="00A825D3"/>
    <w:rsid w:val="00A82835"/>
    <w:rsid w:val="00A82F6C"/>
    <w:rsid w:val="00A8323E"/>
    <w:rsid w:val="00A85473"/>
    <w:rsid w:val="00A8596A"/>
    <w:rsid w:val="00A869A2"/>
    <w:rsid w:val="00A86B13"/>
    <w:rsid w:val="00A86F14"/>
    <w:rsid w:val="00A87782"/>
    <w:rsid w:val="00A87F88"/>
    <w:rsid w:val="00A907A9"/>
    <w:rsid w:val="00A917FE"/>
    <w:rsid w:val="00A92065"/>
    <w:rsid w:val="00A92553"/>
    <w:rsid w:val="00A9306A"/>
    <w:rsid w:val="00A9321C"/>
    <w:rsid w:val="00A9335D"/>
    <w:rsid w:val="00A933D9"/>
    <w:rsid w:val="00A93EE9"/>
    <w:rsid w:val="00A94A7F"/>
    <w:rsid w:val="00A95910"/>
    <w:rsid w:val="00A96E0D"/>
    <w:rsid w:val="00A974EF"/>
    <w:rsid w:val="00A9763D"/>
    <w:rsid w:val="00A979E4"/>
    <w:rsid w:val="00A97F15"/>
    <w:rsid w:val="00A97FAA"/>
    <w:rsid w:val="00AA1021"/>
    <w:rsid w:val="00AA1080"/>
    <w:rsid w:val="00AA3133"/>
    <w:rsid w:val="00AA3870"/>
    <w:rsid w:val="00AA4417"/>
    <w:rsid w:val="00AA4750"/>
    <w:rsid w:val="00AA4A79"/>
    <w:rsid w:val="00AA522B"/>
    <w:rsid w:val="00AA5DB5"/>
    <w:rsid w:val="00AA5F12"/>
    <w:rsid w:val="00AA715C"/>
    <w:rsid w:val="00AA7196"/>
    <w:rsid w:val="00AA71D8"/>
    <w:rsid w:val="00AA73AF"/>
    <w:rsid w:val="00AA74CB"/>
    <w:rsid w:val="00AA7631"/>
    <w:rsid w:val="00AA7DAA"/>
    <w:rsid w:val="00AB0128"/>
    <w:rsid w:val="00AB18D9"/>
    <w:rsid w:val="00AB2613"/>
    <w:rsid w:val="00AB2910"/>
    <w:rsid w:val="00AB38E7"/>
    <w:rsid w:val="00AB39D3"/>
    <w:rsid w:val="00AB42AD"/>
    <w:rsid w:val="00AB4618"/>
    <w:rsid w:val="00AB674B"/>
    <w:rsid w:val="00AB7DB0"/>
    <w:rsid w:val="00AC0166"/>
    <w:rsid w:val="00AC03E9"/>
    <w:rsid w:val="00AC1795"/>
    <w:rsid w:val="00AC1A8D"/>
    <w:rsid w:val="00AC1DEB"/>
    <w:rsid w:val="00AC2252"/>
    <w:rsid w:val="00AC2885"/>
    <w:rsid w:val="00AC3FD7"/>
    <w:rsid w:val="00AC4411"/>
    <w:rsid w:val="00AC4415"/>
    <w:rsid w:val="00AC4424"/>
    <w:rsid w:val="00AC48C0"/>
    <w:rsid w:val="00AC5262"/>
    <w:rsid w:val="00AC57F4"/>
    <w:rsid w:val="00AC58E9"/>
    <w:rsid w:val="00AC5E4C"/>
    <w:rsid w:val="00AC6034"/>
    <w:rsid w:val="00AC699D"/>
    <w:rsid w:val="00AC6A19"/>
    <w:rsid w:val="00AC6DC2"/>
    <w:rsid w:val="00AC6E63"/>
    <w:rsid w:val="00AC77AD"/>
    <w:rsid w:val="00AD050D"/>
    <w:rsid w:val="00AD0C6E"/>
    <w:rsid w:val="00AD1017"/>
    <w:rsid w:val="00AD1040"/>
    <w:rsid w:val="00AD178C"/>
    <w:rsid w:val="00AD17EA"/>
    <w:rsid w:val="00AD1A6C"/>
    <w:rsid w:val="00AD1DA0"/>
    <w:rsid w:val="00AD2E1C"/>
    <w:rsid w:val="00AD304A"/>
    <w:rsid w:val="00AD33C6"/>
    <w:rsid w:val="00AD36E8"/>
    <w:rsid w:val="00AD3AC4"/>
    <w:rsid w:val="00AD3FF7"/>
    <w:rsid w:val="00AD53FE"/>
    <w:rsid w:val="00AD689E"/>
    <w:rsid w:val="00AD77E3"/>
    <w:rsid w:val="00AD7A92"/>
    <w:rsid w:val="00AE02C1"/>
    <w:rsid w:val="00AE05E5"/>
    <w:rsid w:val="00AE1B0D"/>
    <w:rsid w:val="00AE26F5"/>
    <w:rsid w:val="00AE2812"/>
    <w:rsid w:val="00AE2FDC"/>
    <w:rsid w:val="00AE3284"/>
    <w:rsid w:val="00AE3610"/>
    <w:rsid w:val="00AE39BD"/>
    <w:rsid w:val="00AE3C56"/>
    <w:rsid w:val="00AE418C"/>
    <w:rsid w:val="00AE42CD"/>
    <w:rsid w:val="00AE6006"/>
    <w:rsid w:val="00AE6057"/>
    <w:rsid w:val="00AE6BF2"/>
    <w:rsid w:val="00AE72F6"/>
    <w:rsid w:val="00AE7385"/>
    <w:rsid w:val="00AE79C9"/>
    <w:rsid w:val="00AF08CD"/>
    <w:rsid w:val="00AF1422"/>
    <w:rsid w:val="00AF22D9"/>
    <w:rsid w:val="00AF2526"/>
    <w:rsid w:val="00AF37F6"/>
    <w:rsid w:val="00AF3824"/>
    <w:rsid w:val="00AF4228"/>
    <w:rsid w:val="00AF4893"/>
    <w:rsid w:val="00AF4990"/>
    <w:rsid w:val="00AF5172"/>
    <w:rsid w:val="00AF5243"/>
    <w:rsid w:val="00AF5768"/>
    <w:rsid w:val="00AF579A"/>
    <w:rsid w:val="00AF5F44"/>
    <w:rsid w:val="00AF6662"/>
    <w:rsid w:val="00AF692A"/>
    <w:rsid w:val="00AF6934"/>
    <w:rsid w:val="00AF6CA5"/>
    <w:rsid w:val="00AF6FCE"/>
    <w:rsid w:val="00AF7A0D"/>
    <w:rsid w:val="00AF7D56"/>
    <w:rsid w:val="00B0060F"/>
    <w:rsid w:val="00B006FC"/>
    <w:rsid w:val="00B01506"/>
    <w:rsid w:val="00B017EF"/>
    <w:rsid w:val="00B018D7"/>
    <w:rsid w:val="00B02820"/>
    <w:rsid w:val="00B03632"/>
    <w:rsid w:val="00B03B11"/>
    <w:rsid w:val="00B03CE7"/>
    <w:rsid w:val="00B03E0D"/>
    <w:rsid w:val="00B05027"/>
    <w:rsid w:val="00B0520A"/>
    <w:rsid w:val="00B05F0D"/>
    <w:rsid w:val="00B07385"/>
    <w:rsid w:val="00B10E0B"/>
    <w:rsid w:val="00B10E75"/>
    <w:rsid w:val="00B11069"/>
    <w:rsid w:val="00B113B6"/>
    <w:rsid w:val="00B11DF9"/>
    <w:rsid w:val="00B1204F"/>
    <w:rsid w:val="00B1297F"/>
    <w:rsid w:val="00B12D09"/>
    <w:rsid w:val="00B1347C"/>
    <w:rsid w:val="00B13669"/>
    <w:rsid w:val="00B137AF"/>
    <w:rsid w:val="00B1388E"/>
    <w:rsid w:val="00B14CF0"/>
    <w:rsid w:val="00B14D28"/>
    <w:rsid w:val="00B1564C"/>
    <w:rsid w:val="00B159D5"/>
    <w:rsid w:val="00B15A43"/>
    <w:rsid w:val="00B15C15"/>
    <w:rsid w:val="00B176EB"/>
    <w:rsid w:val="00B17B74"/>
    <w:rsid w:val="00B20F9A"/>
    <w:rsid w:val="00B21041"/>
    <w:rsid w:val="00B21260"/>
    <w:rsid w:val="00B21A9B"/>
    <w:rsid w:val="00B220E4"/>
    <w:rsid w:val="00B225E6"/>
    <w:rsid w:val="00B227A8"/>
    <w:rsid w:val="00B227B4"/>
    <w:rsid w:val="00B22E3C"/>
    <w:rsid w:val="00B231A5"/>
    <w:rsid w:val="00B241EA"/>
    <w:rsid w:val="00B249AD"/>
    <w:rsid w:val="00B24B9C"/>
    <w:rsid w:val="00B26A81"/>
    <w:rsid w:val="00B26B56"/>
    <w:rsid w:val="00B300FB"/>
    <w:rsid w:val="00B309B8"/>
    <w:rsid w:val="00B30EB3"/>
    <w:rsid w:val="00B31422"/>
    <w:rsid w:val="00B31FB9"/>
    <w:rsid w:val="00B32F00"/>
    <w:rsid w:val="00B33180"/>
    <w:rsid w:val="00B33528"/>
    <w:rsid w:val="00B336A0"/>
    <w:rsid w:val="00B342F8"/>
    <w:rsid w:val="00B35108"/>
    <w:rsid w:val="00B3696C"/>
    <w:rsid w:val="00B36F82"/>
    <w:rsid w:val="00B370B9"/>
    <w:rsid w:val="00B40B46"/>
    <w:rsid w:val="00B40EB2"/>
    <w:rsid w:val="00B41181"/>
    <w:rsid w:val="00B41936"/>
    <w:rsid w:val="00B41D63"/>
    <w:rsid w:val="00B41F9B"/>
    <w:rsid w:val="00B433C4"/>
    <w:rsid w:val="00B433F4"/>
    <w:rsid w:val="00B4385D"/>
    <w:rsid w:val="00B45019"/>
    <w:rsid w:val="00B4687F"/>
    <w:rsid w:val="00B47B38"/>
    <w:rsid w:val="00B50122"/>
    <w:rsid w:val="00B50C21"/>
    <w:rsid w:val="00B50C3A"/>
    <w:rsid w:val="00B527B8"/>
    <w:rsid w:val="00B54084"/>
    <w:rsid w:val="00B542C0"/>
    <w:rsid w:val="00B54B0B"/>
    <w:rsid w:val="00B550DE"/>
    <w:rsid w:val="00B552B4"/>
    <w:rsid w:val="00B5580D"/>
    <w:rsid w:val="00B55B84"/>
    <w:rsid w:val="00B56890"/>
    <w:rsid w:val="00B57393"/>
    <w:rsid w:val="00B60EE8"/>
    <w:rsid w:val="00B6121A"/>
    <w:rsid w:val="00B62720"/>
    <w:rsid w:val="00B62766"/>
    <w:rsid w:val="00B635FB"/>
    <w:rsid w:val="00B63C0D"/>
    <w:rsid w:val="00B642D4"/>
    <w:rsid w:val="00B64690"/>
    <w:rsid w:val="00B64899"/>
    <w:rsid w:val="00B64BEC"/>
    <w:rsid w:val="00B6544D"/>
    <w:rsid w:val="00B65944"/>
    <w:rsid w:val="00B65945"/>
    <w:rsid w:val="00B663C4"/>
    <w:rsid w:val="00B6713D"/>
    <w:rsid w:val="00B7039B"/>
    <w:rsid w:val="00B70648"/>
    <w:rsid w:val="00B71530"/>
    <w:rsid w:val="00B71931"/>
    <w:rsid w:val="00B71CF9"/>
    <w:rsid w:val="00B71FF4"/>
    <w:rsid w:val="00B73B17"/>
    <w:rsid w:val="00B74646"/>
    <w:rsid w:val="00B74FED"/>
    <w:rsid w:val="00B7526C"/>
    <w:rsid w:val="00B755A3"/>
    <w:rsid w:val="00B755BC"/>
    <w:rsid w:val="00B75628"/>
    <w:rsid w:val="00B75805"/>
    <w:rsid w:val="00B75958"/>
    <w:rsid w:val="00B768A1"/>
    <w:rsid w:val="00B76B58"/>
    <w:rsid w:val="00B77CDC"/>
    <w:rsid w:val="00B77D86"/>
    <w:rsid w:val="00B810C7"/>
    <w:rsid w:val="00B817B0"/>
    <w:rsid w:val="00B819BB"/>
    <w:rsid w:val="00B8229D"/>
    <w:rsid w:val="00B82EF9"/>
    <w:rsid w:val="00B83E31"/>
    <w:rsid w:val="00B84785"/>
    <w:rsid w:val="00B8537E"/>
    <w:rsid w:val="00B85732"/>
    <w:rsid w:val="00B85B14"/>
    <w:rsid w:val="00B85DB9"/>
    <w:rsid w:val="00B864D5"/>
    <w:rsid w:val="00B87575"/>
    <w:rsid w:val="00B87BD2"/>
    <w:rsid w:val="00B904A5"/>
    <w:rsid w:val="00B90616"/>
    <w:rsid w:val="00B90A6B"/>
    <w:rsid w:val="00B90B37"/>
    <w:rsid w:val="00B91384"/>
    <w:rsid w:val="00B91DA8"/>
    <w:rsid w:val="00B9345D"/>
    <w:rsid w:val="00B93D11"/>
    <w:rsid w:val="00B93EC1"/>
    <w:rsid w:val="00B94819"/>
    <w:rsid w:val="00B94BF8"/>
    <w:rsid w:val="00B95244"/>
    <w:rsid w:val="00B9576F"/>
    <w:rsid w:val="00B96139"/>
    <w:rsid w:val="00B964B6"/>
    <w:rsid w:val="00B96B82"/>
    <w:rsid w:val="00B96EF4"/>
    <w:rsid w:val="00B97617"/>
    <w:rsid w:val="00B977EF"/>
    <w:rsid w:val="00BA2378"/>
    <w:rsid w:val="00BA2643"/>
    <w:rsid w:val="00BA27FE"/>
    <w:rsid w:val="00BA28F6"/>
    <w:rsid w:val="00BA31B9"/>
    <w:rsid w:val="00BA3C3E"/>
    <w:rsid w:val="00BA3CD0"/>
    <w:rsid w:val="00BA47F9"/>
    <w:rsid w:val="00BA490E"/>
    <w:rsid w:val="00BA55EE"/>
    <w:rsid w:val="00BA59A1"/>
    <w:rsid w:val="00BA5E3F"/>
    <w:rsid w:val="00BA5E41"/>
    <w:rsid w:val="00BA6D75"/>
    <w:rsid w:val="00BA7409"/>
    <w:rsid w:val="00BA76F4"/>
    <w:rsid w:val="00BA7BDA"/>
    <w:rsid w:val="00BA7F2E"/>
    <w:rsid w:val="00BB0021"/>
    <w:rsid w:val="00BB0045"/>
    <w:rsid w:val="00BB00EF"/>
    <w:rsid w:val="00BB01E5"/>
    <w:rsid w:val="00BB0335"/>
    <w:rsid w:val="00BB06D0"/>
    <w:rsid w:val="00BB1BBB"/>
    <w:rsid w:val="00BB1D66"/>
    <w:rsid w:val="00BB1EF3"/>
    <w:rsid w:val="00BB2396"/>
    <w:rsid w:val="00BB239B"/>
    <w:rsid w:val="00BB2A96"/>
    <w:rsid w:val="00BB2B2C"/>
    <w:rsid w:val="00BB3564"/>
    <w:rsid w:val="00BB3B31"/>
    <w:rsid w:val="00BB42D1"/>
    <w:rsid w:val="00BB4AA4"/>
    <w:rsid w:val="00BB575C"/>
    <w:rsid w:val="00BB6313"/>
    <w:rsid w:val="00BB74B6"/>
    <w:rsid w:val="00BB7ADE"/>
    <w:rsid w:val="00BC02A7"/>
    <w:rsid w:val="00BC1632"/>
    <w:rsid w:val="00BC1892"/>
    <w:rsid w:val="00BC23EC"/>
    <w:rsid w:val="00BC24CA"/>
    <w:rsid w:val="00BC25B8"/>
    <w:rsid w:val="00BC3BC5"/>
    <w:rsid w:val="00BC439A"/>
    <w:rsid w:val="00BC45EC"/>
    <w:rsid w:val="00BC4786"/>
    <w:rsid w:val="00BC6446"/>
    <w:rsid w:val="00BC6C2A"/>
    <w:rsid w:val="00BC6E6A"/>
    <w:rsid w:val="00BC7772"/>
    <w:rsid w:val="00BC7B59"/>
    <w:rsid w:val="00BD0312"/>
    <w:rsid w:val="00BD1006"/>
    <w:rsid w:val="00BD14DB"/>
    <w:rsid w:val="00BD1B63"/>
    <w:rsid w:val="00BD1E1C"/>
    <w:rsid w:val="00BD1E31"/>
    <w:rsid w:val="00BD3863"/>
    <w:rsid w:val="00BD3934"/>
    <w:rsid w:val="00BD3C58"/>
    <w:rsid w:val="00BD3CD8"/>
    <w:rsid w:val="00BD4461"/>
    <w:rsid w:val="00BD49D8"/>
    <w:rsid w:val="00BD4FB1"/>
    <w:rsid w:val="00BD54A1"/>
    <w:rsid w:val="00BD6B36"/>
    <w:rsid w:val="00BD7AFF"/>
    <w:rsid w:val="00BD7EE5"/>
    <w:rsid w:val="00BD7F1F"/>
    <w:rsid w:val="00BE00C4"/>
    <w:rsid w:val="00BE0345"/>
    <w:rsid w:val="00BE04DD"/>
    <w:rsid w:val="00BE07F9"/>
    <w:rsid w:val="00BE0959"/>
    <w:rsid w:val="00BE0CD2"/>
    <w:rsid w:val="00BE27F5"/>
    <w:rsid w:val="00BE2E34"/>
    <w:rsid w:val="00BE3463"/>
    <w:rsid w:val="00BE440E"/>
    <w:rsid w:val="00BE47FD"/>
    <w:rsid w:val="00BE4A4F"/>
    <w:rsid w:val="00BE54A6"/>
    <w:rsid w:val="00BE5647"/>
    <w:rsid w:val="00BE5663"/>
    <w:rsid w:val="00BE6A17"/>
    <w:rsid w:val="00BE6B20"/>
    <w:rsid w:val="00BF0C41"/>
    <w:rsid w:val="00BF1A56"/>
    <w:rsid w:val="00BF2C72"/>
    <w:rsid w:val="00BF3357"/>
    <w:rsid w:val="00BF4200"/>
    <w:rsid w:val="00BF4462"/>
    <w:rsid w:val="00BF58E4"/>
    <w:rsid w:val="00BF7E5B"/>
    <w:rsid w:val="00C0093D"/>
    <w:rsid w:val="00C00B66"/>
    <w:rsid w:val="00C00D3C"/>
    <w:rsid w:val="00C02519"/>
    <w:rsid w:val="00C027F5"/>
    <w:rsid w:val="00C02881"/>
    <w:rsid w:val="00C029B3"/>
    <w:rsid w:val="00C02AA9"/>
    <w:rsid w:val="00C030A3"/>
    <w:rsid w:val="00C03672"/>
    <w:rsid w:val="00C03BF1"/>
    <w:rsid w:val="00C03D5B"/>
    <w:rsid w:val="00C0448F"/>
    <w:rsid w:val="00C047AD"/>
    <w:rsid w:val="00C04C85"/>
    <w:rsid w:val="00C04D7F"/>
    <w:rsid w:val="00C04E48"/>
    <w:rsid w:val="00C05041"/>
    <w:rsid w:val="00C0551B"/>
    <w:rsid w:val="00C05D07"/>
    <w:rsid w:val="00C06719"/>
    <w:rsid w:val="00C07122"/>
    <w:rsid w:val="00C07585"/>
    <w:rsid w:val="00C07C51"/>
    <w:rsid w:val="00C10188"/>
    <w:rsid w:val="00C10EDC"/>
    <w:rsid w:val="00C12A68"/>
    <w:rsid w:val="00C13FC9"/>
    <w:rsid w:val="00C1501C"/>
    <w:rsid w:val="00C152E7"/>
    <w:rsid w:val="00C15E03"/>
    <w:rsid w:val="00C15FAC"/>
    <w:rsid w:val="00C21E71"/>
    <w:rsid w:val="00C21ED7"/>
    <w:rsid w:val="00C22012"/>
    <w:rsid w:val="00C22653"/>
    <w:rsid w:val="00C22BE2"/>
    <w:rsid w:val="00C23721"/>
    <w:rsid w:val="00C23C68"/>
    <w:rsid w:val="00C24903"/>
    <w:rsid w:val="00C250D5"/>
    <w:rsid w:val="00C2516B"/>
    <w:rsid w:val="00C25B9D"/>
    <w:rsid w:val="00C25BD7"/>
    <w:rsid w:val="00C26094"/>
    <w:rsid w:val="00C261F9"/>
    <w:rsid w:val="00C27282"/>
    <w:rsid w:val="00C3020B"/>
    <w:rsid w:val="00C31995"/>
    <w:rsid w:val="00C31B66"/>
    <w:rsid w:val="00C32969"/>
    <w:rsid w:val="00C33A3A"/>
    <w:rsid w:val="00C33A3E"/>
    <w:rsid w:val="00C34521"/>
    <w:rsid w:val="00C347AA"/>
    <w:rsid w:val="00C34D05"/>
    <w:rsid w:val="00C35441"/>
    <w:rsid w:val="00C3599E"/>
    <w:rsid w:val="00C35F16"/>
    <w:rsid w:val="00C360DE"/>
    <w:rsid w:val="00C36A9A"/>
    <w:rsid w:val="00C371B9"/>
    <w:rsid w:val="00C377B6"/>
    <w:rsid w:val="00C37E69"/>
    <w:rsid w:val="00C407AF"/>
    <w:rsid w:val="00C41846"/>
    <w:rsid w:val="00C41F43"/>
    <w:rsid w:val="00C42F48"/>
    <w:rsid w:val="00C43494"/>
    <w:rsid w:val="00C438D2"/>
    <w:rsid w:val="00C43C1F"/>
    <w:rsid w:val="00C44D7D"/>
    <w:rsid w:val="00C452E1"/>
    <w:rsid w:val="00C45A68"/>
    <w:rsid w:val="00C45AEB"/>
    <w:rsid w:val="00C479D2"/>
    <w:rsid w:val="00C47FA1"/>
    <w:rsid w:val="00C50CC2"/>
    <w:rsid w:val="00C51015"/>
    <w:rsid w:val="00C520D2"/>
    <w:rsid w:val="00C52FA9"/>
    <w:rsid w:val="00C535AE"/>
    <w:rsid w:val="00C5472C"/>
    <w:rsid w:val="00C54B0E"/>
    <w:rsid w:val="00C553DB"/>
    <w:rsid w:val="00C55FCF"/>
    <w:rsid w:val="00C5687B"/>
    <w:rsid w:val="00C56BB0"/>
    <w:rsid w:val="00C57017"/>
    <w:rsid w:val="00C5729B"/>
    <w:rsid w:val="00C57DD8"/>
    <w:rsid w:val="00C607EC"/>
    <w:rsid w:val="00C609D6"/>
    <w:rsid w:val="00C60EC4"/>
    <w:rsid w:val="00C61433"/>
    <w:rsid w:val="00C616B7"/>
    <w:rsid w:val="00C61C84"/>
    <w:rsid w:val="00C62BA8"/>
    <w:rsid w:val="00C62CAF"/>
    <w:rsid w:val="00C62E4F"/>
    <w:rsid w:val="00C6311D"/>
    <w:rsid w:val="00C635A6"/>
    <w:rsid w:val="00C64463"/>
    <w:rsid w:val="00C65DE0"/>
    <w:rsid w:val="00C65F03"/>
    <w:rsid w:val="00C6677C"/>
    <w:rsid w:val="00C67848"/>
    <w:rsid w:val="00C6796E"/>
    <w:rsid w:val="00C67AAB"/>
    <w:rsid w:val="00C67B64"/>
    <w:rsid w:val="00C70EFD"/>
    <w:rsid w:val="00C71AD0"/>
    <w:rsid w:val="00C72D34"/>
    <w:rsid w:val="00C733F7"/>
    <w:rsid w:val="00C74311"/>
    <w:rsid w:val="00C74EC3"/>
    <w:rsid w:val="00C757FD"/>
    <w:rsid w:val="00C75B15"/>
    <w:rsid w:val="00C75B82"/>
    <w:rsid w:val="00C776A6"/>
    <w:rsid w:val="00C77CE8"/>
    <w:rsid w:val="00C77DAF"/>
    <w:rsid w:val="00C80957"/>
    <w:rsid w:val="00C80992"/>
    <w:rsid w:val="00C81257"/>
    <w:rsid w:val="00C82195"/>
    <w:rsid w:val="00C82607"/>
    <w:rsid w:val="00C82898"/>
    <w:rsid w:val="00C82952"/>
    <w:rsid w:val="00C82AAB"/>
    <w:rsid w:val="00C84031"/>
    <w:rsid w:val="00C851BC"/>
    <w:rsid w:val="00C906AB"/>
    <w:rsid w:val="00C9167A"/>
    <w:rsid w:val="00C9238D"/>
    <w:rsid w:val="00C93111"/>
    <w:rsid w:val="00C934FF"/>
    <w:rsid w:val="00C93570"/>
    <w:rsid w:val="00C93656"/>
    <w:rsid w:val="00C9417C"/>
    <w:rsid w:val="00C95259"/>
    <w:rsid w:val="00C95309"/>
    <w:rsid w:val="00C95E00"/>
    <w:rsid w:val="00C9656B"/>
    <w:rsid w:val="00C9656E"/>
    <w:rsid w:val="00C96979"/>
    <w:rsid w:val="00C96BF4"/>
    <w:rsid w:val="00CA0355"/>
    <w:rsid w:val="00CA03FC"/>
    <w:rsid w:val="00CA1012"/>
    <w:rsid w:val="00CA25B2"/>
    <w:rsid w:val="00CA27A0"/>
    <w:rsid w:val="00CA2A06"/>
    <w:rsid w:val="00CA329B"/>
    <w:rsid w:val="00CA3ED5"/>
    <w:rsid w:val="00CA3EFA"/>
    <w:rsid w:val="00CA57AD"/>
    <w:rsid w:val="00CA5C79"/>
    <w:rsid w:val="00CA6165"/>
    <w:rsid w:val="00CA7A12"/>
    <w:rsid w:val="00CB06C3"/>
    <w:rsid w:val="00CB1250"/>
    <w:rsid w:val="00CB30CC"/>
    <w:rsid w:val="00CB4618"/>
    <w:rsid w:val="00CB4786"/>
    <w:rsid w:val="00CB4963"/>
    <w:rsid w:val="00CB4C95"/>
    <w:rsid w:val="00CB53BC"/>
    <w:rsid w:val="00CB61F4"/>
    <w:rsid w:val="00CB62EB"/>
    <w:rsid w:val="00CB6EBF"/>
    <w:rsid w:val="00CB6EE7"/>
    <w:rsid w:val="00CB70D3"/>
    <w:rsid w:val="00CB76A3"/>
    <w:rsid w:val="00CC0381"/>
    <w:rsid w:val="00CC0D9C"/>
    <w:rsid w:val="00CC1B44"/>
    <w:rsid w:val="00CC1E5C"/>
    <w:rsid w:val="00CC22D2"/>
    <w:rsid w:val="00CC2A96"/>
    <w:rsid w:val="00CC2E3D"/>
    <w:rsid w:val="00CC4A84"/>
    <w:rsid w:val="00CC518B"/>
    <w:rsid w:val="00CC58D8"/>
    <w:rsid w:val="00CC5A33"/>
    <w:rsid w:val="00CC6899"/>
    <w:rsid w:val="00CC6D0F"/>
    <w:rsid w:val="00CC73F7"/>
    <w:rsid w:val="00CC74F4"/>
    <w:rsid w:val="00CD1667"/>
    <w:rsid w:val="00CD1A5C"/>
    <w:rsid w:val="00CD2293"/>
    <w:rsid w:val="00CD2D7D"/>
    <w:rsid w:val="00CD343C"/>
    <w:rsid w:val="00CD3C83"/>
    <w:rsid w:val="00CD4884"/>
    <w:rsid w:val="00CD53BB"/>
    <w:rsid w:val="00CD572C"/>
    <w:rsid w:val="00CD5BEC"/>
    <w:rsid w:val="00CD61FC"/>
    <w:rsid w:val="00CD7AA9"/>
    <w:rsid w:val="00CE0468"/>
    <w:rsid w:val="00CE05EE"/>
    <w:rsid w:val="00CE0DE8"/>
    <w:rsid w:val="00CE0EE6"/>
    <w:rsid w:val="00CE1534"/>
    <w:rsid w:val="00CE281C"/>
    <w:rsid w:val="00CE2826"/>
    <w:rsid w:val="00CE3FC8"/>
    <w:rsid w:val="00CE4E0A"/>
    <w:rsid w:val="00CE514C"/>
    <w:rsid w:val="00CE5618"/>
    <w:rsid w:val="00CE789D"/>
    <w:rsid w:val="00CF0322"/>
    <w:rsid w:val="00CF07B0"/>
    <w:rsid w:val="00CF08C1"/>
    <w:rsid w:val="00CF08C6"/>
    <w:rsid w:val="00CF0AA6"/>
    <w:rsid w:val="00CF0CC3"/>
    <w:rsid w:val="00CF1354"/>
    <w:rsid w:val="00CF17FC"/>
    <w:rsid w:val="00CF18FC"/>
    <w:rsid w:val="00CF200D"/>
    <w:rsid w:val="00CF21E4"/>
    <w:rsid w:val="00CF227D"/>
    <w:rsid w:val="00CF276E"/>
    <w:rsid w:val="00CF2E60"/>
    <w:rsid w:val="00CF3588"/>
    <w:rsid w:val="00CF3F1D"/>
    <w:rsid w:val="00CF4641"/>
    <w:rsid w:val="00CF4994"/>
    <w:rsid w:val="00CF587B"/>
    <w:rsid w:val="00CF6A94"/>
    <w:rsid w:val="00CF7051"/>
    <w:rsid w:val="00CF74FB"/>
    <w:rsid w:val="00CF764F"/>
    <w:rsid w:val="00CF7678"/>
    <w:rsid w:val="00CF7F25"/>
    <w:rsid w:val="00D004F3"/>
    <w:rsid w:val="00D01404"/>
    <w:rsid w:val="00D016ED"/>
    <w:rsid w:val="00D01CFF"/>
    <w:rsid w:val="00D024B3"/>
    <w:rsid w:val="00D0275C"/>
    <w:rsid w:val="00D02B1C"/>
    <w:rsid w:val="00D03068"/>
    <w:rsid w:val="00D0374E"/>
    <w:rsid w:val="00D03763"/>
    <w:rsid w:val="00D03E07"/>
    <w:rsid w:val="00D05268"/>
    <w:rsid w:val="00D059B2"/>
    <w:rsid w:val="00D05E1D"/>
    <w:rsid w:val="00D060F0"/>
    <w:rsid w:val="00D07218"/>
    <w:rsid w:val="00D07A08"/>
    <w:rsid w:val="00D07EE7"/>
    <w:rsid w:val="00D10A69"/>
    <w:rsid w:val="00D10FA9"/>
    <w:rsid w:val="00D11032"/>
    <w:rsid w:val="00D112E4"/>
    <w:rsid w:val="00D13270"/>
    <w:rsid w:val="00D136BB"/>
    <w:rsid w:val="00D14196"/>
    <w:rsid w:val="00D1436A"/>
    <w:rsid w:val="00D14E1F"/>
    <w:rsid w:val="00D1545F"/>
    <w:rsid w:val="00D155FB"/>
    <w:rsid w:val="00D1571C"/>
    <w:rsid w:val="00D15C62"/>
    <w:rsid w:val="00D16BB8"/>
    <w:rsid w:val="00D17AAD"/>
    <w:rsid w:val="00D17C6C"/>
    <w:rsid w:val="00D17EF0"/>
    <w:rsid w:val="00D2020B"/>
    <w:rsid w:val="00D20ECF"/>
    <w:rsid w:val="00D21528"/>
    <w:rsid w:val="00D22118"/>
    <w:rsid w:val="00D2284C"/>
    <w:rsid w:val="00D239CC"/>
    <w:rsid w:val="00D23F05"/>
    <w:rsid w:val="00D24267"/>
    <w:rsid w:val="00D24F3E"/>
    <w:rsid w:val="00D25312"/>
    <w:rsid w:val="00D255CC"/>
    <w:rsid w:val="00D25944"/>
    <w:rsid w:val="00D26B91"/>
    <w:rsid w:val="00D26DBB"/>
    <w:rsid w:val="00D26DBE"/>
    <w:rsid w:val="00D30550"/>
    <w:rsid w:val="00D30940"/>
    <w:rsid w:val="00D315C3"/>
    <w:rsid w:val="00D31830"/>
    <w:rsid w:val="00D3196F"/>
    <w:rsid w:val="00D32077"/>
    <w:rsid w:val="00D3250A"/>
    <w:rsid w:val="00D33451"/>
    <w:rsid w:val="00D344BB"/>
    <w:rsid w:val="00D34BC7"/>
    <w:rsid w:val="00D35A78"/>
    <w:rsid w:val="00D36215"/>
    <w:rsid w:val="00D36310"/>
    <w:rsid w:val="00D36633"/>
    <w:rsid w:val="00D3721D"/>
    <w:rsid w:val="00D37A0C"/>
    <w:rsid w:val="00D40281"/>
    <w:rsid w:val="00D4068E"/>
    <w:rsid w:val="00D41059"/>
    <w:rsid w:val="00D413D6"/>
    <w:rsid w:val="00D41CD8"/>
    <w:rsid w:val="00D4208D"/>
    <w:rsid w:val="00D42855"/>
    <w:rsid w:val="00D42998"/>
    <w:rsid w:val="00D43751"/>
    <w:rsid w:val="00D43D10"/>
    <w:rsid w:val="00D451C6"/>
    <w:rsid w:val="00D45573"/>
    <w:rsid w:val="00D46132"/>
    <w:rsid w:val="00D46538"/>
    <w:rsid w:val="00D467F6"/>
    <w:rsid w:val="00D46828"/>
    <w:rsid w:val="00D50243"/>
    <w:rsid w:val="00D511C6"/>
    <w:rsid w:val="00D51235"/>
    <w:rsid w:val="00D516F5"/>
    <w:rsid w:val="00D51965"/>
    <w:rsid w:val="00D52B9E"/>
    <w:rsid w:val="00D5356C"/>
    <w:rsid w:val="00D539C8"/>
    <w:rsid w:val="00D53BF3"/>
    <w:rsid w:val="00D54A77"/>
    <w:rsid w:val="00D55E4E"/>
    <w:rsid w:val="00D5601D"/>
    <w:rsid w:val="00D56222"/>
    <w:rsid w:val="00D5628E"/>
    <w:rsid w:val="00D56C7F"/>
    <w:rsid w:val="00D57E50"/>
    <w:rsid w:val="00D57E77"/>
    <w:rsid w:val="00D57FE9"/>
    <w:rsid w:val="00D60D7E"/>
    <w:rsid w:val="00D6260D"/>
    <w:rsid w:val="00D62826"/>
    <w:rsid w:val="00D62B27"/>
    <w:rsid w:val="00D62D58"/>
    <w:rsid w:val="00D62E30"/>
    <w:rsid w:val="00D62F68"/>
    <w:rsid w:val="00D63476"/>
    <w:rsid w:val="00D63B6B"/>
    <w:rsid w:val="00D63F60"/>
    <w:rsid w:val="00D6436D"/>
    <w:rsid w:val="00D6492F"/>
    <w:rsid w:val="00D6689F"/>
    <w:rsid w:val="00D6690A"/>
    <w:rsid w:val="00D67AE4"/>
    <w:rsid w:val="00D67E70"/>
    <w:rsid w:val="00D70EA1"/>
    <w:rsid w:val="00D7105B"/>
    <w:rsid w:val="00D716B4"/>
    <w:rsid w:val="00D71DF5"/>
    <w:rsid w:val="00D72119"/>
    <w:rsid w:val="00D72139"/>
    <w:rsid w:val="00D725FC"/>
    <w:rsid w:val="00D7277B"/>
    <w:rsid w:val="00D73BD8"/>
    <w:rsid w:val="00D74202"/>
    <w:rsid w:val="00D7505D"/>
    <w:rsid w:val="00D7526A"/>
    <w:rsid w:val="00D75ADE"/>
    <w:rsid w:val="00D75D92"/>
    <w:rsid w:val="00D75FE7"/>
    <w:rsid w:val="00D76072"/>
    <w:rsid w:val="00D761B4"/>
    <w:rsid w:val="00D7733F"/>
    <w:rsid w:val="00D77665"/>
    <w:rsid w:val="00D77B40"/>
    <w:rsid w:val="00D803E5"/>
    <w:rsid w:val="00D80A40"/>
    <w:rsid w:val="00D81171"/>
    <w:rsid w:val="00D8166D"/>
    <w:rsid w:val="00D819F2"/>
    <w:rsid w:val="00D81B63"/>
    <w:rsid w:val="00D81E74"/>
    <w:rsid w:val="00D81F61"/>
    <w:rsid w:val="00D82475"/>
    <w:rsid w:val="00D8314A"/>
    <w:rsid w:val="00D83202"/>
    <w:rsid w:val="00D8399F"/>
    <w:rsid w:val="00D83FC0"/>
    <w:rsid w:val="00D846AC"/>
    <w:rsid w:val="00D8498D"/>
    <w:rsid w:val="00D84BE0"/>
    <w:rsid w:val="00D84F14"/>
    <w:rsid w:val="00D85184"/>
    <w:rsid w:val="00D868A0"/>
    <w:rsid w:val="00D86A7F"/>
    <w:rsid w:val="00D87356"/>
    <w:rsid w:val="00D87395"/>
    <w:rsid w:val="00D87425"/>
    <w:rsid w:val="00D8795B"/>
    <w:rsid w:val="00D87C6F"/>
    <w:rsid w:val="00D87C70"/>
    <w:rsid w:val="00D90287"/>
    <w:rsid w:val="00D903A0"/>
    <w:rsid w:val="00D91602"/>
    <w:rsid w:val="00D91A55"/>
    <w:rsid w:val="00D91C03"/>
    <w:rsid w:val="00D91FBC"/>
    <w:rsid w:val="00D92B8B"/>
    <w:rsid w:val="00D93010"/>
    <w:rsid w:val="00D9431A"/>
    <w:rsid w:val="00D94BAC"/>
    <w:rsid w:val="00D94F29"/>
    <w:rsid w:val="00D95782"/>
    <w:rsid w:val="00D958BB"/>
    <w:rsid w:val="00D959D4"/>
    <w:rsid w:val="00D96A58"/>
    <w:rsid w:val="00D97624"/>
    <w:rsid w:val="00D97A4E"/>
    <w:rsid w:val="00DA1306"/>
    <w:rsid w:val="00DA153B"/>
    <w:rsid w:val="00DA19A1"/>
    <w:rsid w:val="00DA1B03"/>
    <w:rsid w:val="00DA1BF5"/>
    <w:rsid w:val="00DA2352"/>
    <w:rsid w:val="00DA23B0"/>
    <w:rsid w:val="00DA24B7"/>
    <w:rsid w:val="00DA2D22"/>
    <w:rsid w:val="00DA31BD"/>
    <w:rsid w:val="00DA3ED7"/>
    <w:rsid w:val="00DA46C3"/>
    <w:rsid w:val="00DA4EF8"/>
    <w:rsid w:val="00DA5057"/>
    <w:rsid w:val="00DA5B48"/>
    <w:rsid w:val="00DA63A2"/>
    <w:rsid w:val="00DA747E"/>
    <w:rsid w:val="00DA74DD"/>
    <w:rsid w:val="00DA77AE"/>
    <w:rsid w:val="00DA791A"/>
    <w:rsid w:val="00DB0932"/>
    <w:rsid w:val="00DB0CFA"/>
    <w:rsid w:val="00DB115C"/>
    <w:rsid w:val="00DB1DD6"/>
    <w:rsid w:val="00DB29CA"/>
    <w:rsid w:val="00DB3334"/>
    <w:rsid w:val="00DB3865"/>
    <w:rsid w:val="00DB394F"/>
    <w:rsid w:val="00DB3A23"/>
    <w:rsid w:val="00DB4009"/>
    <w:rsid w:val="00DB476A"/>
    <w:rsid w:val="00DB5A96"/>
    <w:rsid w:val="00DB5CDE"/>
    <w:rsid w:val="00DB6682"/>
    <w:rsid w:val="00DB692A"/>
    <w:rsid w:val="00DB77CD"/>
    <w:rsid w:val="00DB783B"/>
    <w:rsid w:val="00DB7BD5"/>
    <w:rsid w:val="00DC0191"/>
    <w:rsid w:val="00DC1591"/>
    <w:rsid w:val="00DC16B3"/>
    <w:rsid w:val="00DC1A67"/>
    <w:rsid w:val="00DC1F8F"/>
    <w:rsid w:val="00DC2B28"/>
    <w:rsid w:val="00DC321F"/>
    <w:rsid w:val="00DC3551"/>
    <w:rsid w:val="00DC3A0A"/>
    <w:rsid w:val="00DC3BC1"/>
    <w:rsid w:val="00DC4412"/>
    <w:rsid w:val="00DC5377"/>
    <w:rsid w:val="00DC56DE"/>
    <w:rsid w:val="00DC5F14"/>
    <w:rsid w:val="00DC60DA"/>
    <w:rsid w:val="00DC6EC3"/>
    <w:rsid w:val="00DC71F6"/>
    <w:rsid w:val="00DC7A39"/>
    <w:rsid w:val="00DC7C36"/>
    <w:rsid w:val="00DC7E2D"/>
    <w:rsid w:val="00DD11D9"/>
    <w:rsid w:val="00DD195F"/>
    <w:rsid w:val="00DD330D"/>
    <w:rsid w:val="00DD3892"/>
    <w:rsid w:val="00DD3991"/>
    <w:rsid w:val="00DD3CF4"/>
    <w:rsid w:val="00DD3E7F"/>
    <w:rsid w:val="00DD50EF"/>
    <w:rsid w:val="00DD5306"/>
    <w:rsid w:val="00DD6038"/>
    <w:rsid w:val="00DD6395"/>
    <w:rsid w:val="00DD7158"/>
    <w:rsid w:val="00DD74E8"/>
    <w:rsid w:val="00DD7C4E"/>
    <w:rsid w:val="00DE011D"/>
    <w:rsid w:val="00DE15FC"/>
    <w:rsid w:val="00DE16EF"/>
    <w:rsid w:val="00DE25AB"/>
    <w:rsid w:val="00DE25EB"/>
    <w:rsid w:val="00DE3381"/>
    <w:rsid w:val="00DE3A6A"/>
    <w:rsid w:val="00DE3BF4"/>
    <w:rsid w:val="00DE4004"/>
    <w:rsid w:val="00DE4596"/>
    <w:rsid w:val="00DE5318"/>
    <w:rsid w:val="00DE65F1"/>
    <w:rsid w:val="00DE7A3B"/>
    <w:rsid w:val="00DE7AA7"/>
    <w:rsid w:val="00DE7E5A"/>
    <w:rsid w:val="00DF047B"/>
    <w:rsid w:val="00DF0618"/>
    <w:rsid w:val="00DF1F92"/>
    <w:rsid w:val="00DF1FFF"/>
    <w:rsid w:val="00DF20BF"/>
    <w:rsid w:val="00DF2EE3"/>
    <w:rsid w:val="00DF319C"/>
    <w:rsid w:val="00DF366B"/>
    <w:rsid w:val="00DF3961"/>
    <w:rsid w:val="00DF460E"/>
    <w:rsid w:val="00DF4989"/>
    <w:rsid w:val="00DF4B10"/>
    <w:rsid w:val="00DF56F3"/>
    <w:rsid w:val="00DF65BA"/>
    <w:rsid w:val="00DF6748"/>
    <w:rsid w:val="00DF6A0C"/>
    <w:rsid w:val="00DF6CA7"/>
    <w:rsid w:val="00DF73E4"/>
    <w:rsid w:val="00E00BD5"/>
    <w:rsid w:val="00E01676"/>
    <w:rsid w:val="00E019C9"/>
    <w:rsid w:val="00E02FCB"/>
    <w:rsid w:val="00E032EF"/>
    <w:rsid w:val="00E03615"/>
    <w:rsid w:val="00E03717"/>
    <w:rsid w:val="00E03998"/>
    <w:rsid w:val="00E03B64"/>
    <w:rsid w:val="00E03EB0"/>
    <w:rsid w:val="00E040FC"/>
    <w:rsid w:val="00E04C52"/>
    <w:rsid w:val="00E051AC"/>
    <w:rsid w:val="00E05773"/>
    <w:rsid w:val="00E05C68"/>
    <w:rsid w:val="00E0726E"/>
    <w:rsid w:val="00E07B5A"/>
    <w:rsid w:val="00E100A0"/>
    <w:rsid w:val="00E10934"/>
    <w:rsid w:val="00E111BF"/>
    <w:rsid w:val="00E1138E"/>
    <w:rsid w:val="00E11690"/>
    <w:rsid w:val="00E13214"/>
    <w:rsid w:val="00E13AFF"/>
    <w:rsid w:val="00E13BB4"/>
    <w:rsid w:val="00E14300"/>
    <w:rsid w:val="00E14BA8"/>
    <w:rsid w:val="00E150E6"/>
    <w:rsid w:val="00E1580A"/>
    <w:rsid w:val="00E16DD8"/>
    <w:rsid w:val="00E179AD"/>
    <w:rsid w:val="00E17EBB"/>
    <w:rsid w:val="00E20856"/>
    <w:rsid w:val="00E20914"/>
    <w:rsid w:val="00E21588"/>
    <w:rsid w:val="00E240B4"/>
    <w:rsid w:val="00E2496F"/>
    <w:rsid w:val="00E24B31"/>
    <w:rsid w:val="00E24D47"/>
    <w:rsid w:val="00E259B0"/>
    <w:rsid w:val="00E25A37"/>
    <w:rsid w:val="00E25C47"/>
    <w:rsid w:val="00E26126"/>
    <w:rsid w:val="00E268F2"/>
    <w:rsid w:val="00E26C95"/>
    <w:rsid w:val="00E270E1"/>
    <w:rsid w:val="00E27F5A"/>
    <w:rsid w:val="00E30886"/>
    <w:rsid w:val="00E31C8E"/>
    <w:rsid w:val="00E31F9E"/>
    <w:rsid w:val="00E32B5C"/>
    <w:rsid w:val="00E3343F"/>
    <w:rsid w:val="00E33914"/>
    <w:rsid w:val="00E3399D"/>
    <w:rsid w:val="00E35ADD"/>
    <w:rsid w:val="00E36D9A"/>
    <w:rsid w:val="00E36EA8"/>
    <w:rsid w:val="00E37CF7"/>
    <w:rsid w:val="00E37DFC"/>
    <w:rsid w:val="00E42001"/>
    <w:rsid w:val="00E42235"/>
    <w:rsid w:val="00E4308D"/>
    <w:rsid w:val="00E43DD7"/>
    <w:rsid w:val="00E43E60"/>
    <w:rsid w:val="00E43E65"/>
    <w:rsid w:val="00E445A7"/>
    <w:rsid w:val="00E44B9C"/>
    <w:rsid w:val="00E452AD"/>
    <w:rsid w:val="00E45464"/>
    <w:rsid w:val="00E45E0A"/>
    <w:rsid w:val="00E4660E"/>
    <w:rsid w:val="00E46BF2"/>
    <w:rsid w:val="00E471F8"/>
    <w:rsid w:val="00E47DA6"/>
    <w:rsid w:val="00E50FB9"/>
    <w:rsid w:val="00E5117B"/>
    <w:rsid w:val="00E51194"/>
    <w:rsid w:val="00E51402"/>
    <w:rsid w:val="00E52386"/>
    <w:rsid w:val="00E5256E"/>
    <w:rsid w:val="00E52A7A"/>
    <w:rsid w:val="00E53584"/>
    <w:rsid w:val="00E539C9"/>
    <w:rsid w:val="00E545E7"/>
    <w:rsid w:val="00E54653"/>
    <w:rsid w:val="00E568FD"/>
    <w:rsid w:val="00E56DB3"/>
    <w:rsid w:val="00E5727E"/>
    <w:rsid w:val="00E57F0E"/>
    <w:rsid w:val="00E62961"/>
    <w:rsid w:val="00E637A1"/>
    <w:rsid w:val="00E64062"/>
    <w:rsid w:val="00E64EC0"/>
    <w:rsid w:val="00E653AC"/>
    <w:rsid w:val="00E65928"/>
    <w:rsid w:val="00E65E01"/>
    <w:rsid w:val="00E66421"/>
    <w:rsid w:val="00E66EAF"/>
    <w:rsid w:val="00E66F29"/>
    <w:rsid w:val="00E67A94"/>
    <w:rsid w:val="00E70231"/>
    <w:rsid w:val="00E704BB"/>
    <w:rsid w:val="00E708FC"/>
    <w:rsid w:val="00E71125"/>
    <w:rsid w:val="00E7255C"/>
    <w:rsid w:val="00E729F6"/>
    <w:rsid w:val="00E72B7E"/>
    <w:rsid w:val="00E731B4"/>
    <w:rsid w:val="00E74B75"/>
    <w:rsid w:val="00E7571D"/>
    <w:rsid w:val="00E75C7F"/>
    <w:rsid w:val="00E76AA0"/>
    <w:rsid w:val="00E76C9C"/>
    <w:rsid w:val="00E80675"/>
    <w:rsid w:val="00E80783"/>
    <w:rsid w:val="00E81124"/>
    <w:rsid w:val="00E813E1"/>
    <w:rsid w:val="00E81D1D"/>
    <w:rsid w:val="00E83746"/>
    <w:rsid w:val="00E83A37"/>
    <w:rsid w:val="00E84941"/>
    <w:rsid w:val="00E84DDA"/>
    <w:rsid w:val="00E85B90"/>
    <w:rsid w:val="00E85C1D"/>
    <w:rsid w:val="00E861B7"/>
    <w:rsid w:val="00E86894"/>
    <w:rsid w:val="00E86FE8"/>
    <w:rsid w:val="00E870ED"/>
    <w:rsid w:val="00E87BD4"/>
    <w:rsid w:val="00E87DF6"/>
    <w:rsid w:val="00E90A06"/>
    <w:rsid w:val="00E90FC8"/>
    <w:rsid w:val="00E9114B"/>
    <w:rsid w:val="00E9193E"/>
    <w:rsid w:val="00E91A54"/>
    <w:rsid w:val="00E92012"/>
    <w:rsid w:val="00E929B7"/>
    <w:rsid w:val="00E92A5B"/>
    <w:rsid w:val="00E92BC2"/>
    <w:rsid w:val="00E938EC"/>
    <w:rsid w:val="00E93E4F"/>
    <w:rsid w:val="00E94156"/>
    <w:rsid w:val="00E948C5"/>
    <w:rsid w:val="00E94EDE"/>
    <w:rsid w:val="00E9513F"/>
    <w:rsid w:val="00E9551A"/>
    <w:rsid w:val="00E95898"/>
    <w:rsid w:val="00E96DFD"/>
    <w:rsid w:val="00E97BBA"/>
    <w:rsid w:val="00EA077E"/>
    <w:rsid w:val="00EA0958"/>
    <w:rsid w:val="00EA0D2F"/>
    <w:rsid w:val="00EA138B"/>
    <w:rsid w:val="00EA1998"/>
    <w:rsid w:val="00EA2478"/>
    <w:rsid w:val="00EA276B"/>
    <w:rsid w:val="00EA314F"/>
    <w:rsid w:val="00EA32E4"/>
    <w:rsid w:val="00EA3661"/>
    <w:rsid w:val="00EA40DE"/>
    <w:rsid w:val="00EA4E9A"/>
    <w:rsid w:val="00EA4F8E"/>
    <w:rsid w:val="00EA4FD8"/>
    <w:rsid w:val="00EA614A"/>
    <w:rsid w:val="00EA669E"/>
    <w:rsid w:val="00EA6761"/>
    <w:rsid w:val="00EA7E9A"/>
    <w:rsid w:val="00EA7EBD"/>
    <w:rsid w:val="00EB0141"/>
    <w:rsid w:val="00EB059F"/>
    <w:rsid w:val="00EB05E0"/>
    <w:rsid w:val="00EB08A4"/>
    <w:rsid w:val="00EB14F5"/>
    <w:rsid w:val="00EB2465"/>
    <w:rsid w:val="00EB29CF"/>
    <w:rsid w:val="00EB327C"/>
    <w:rsid w:val="00EB35A4"/>
    <w:rsid w:val="00EB41D5"/>
    <w:rsid w:val="00EB5A35"/>
    <w:rsid w:val="00EB6B94"/>
    <w:rsid w:val="00EB6C8D"/>
    <w:rsid w:val="00EB6E9A"/>
    <w:rsid w:val="00EB70F7"/>
    <w:rsid w:val="00EB757F"/>
    <w:rsid w:val="00EB799C"/>
    <w:rsid w:val="00EC0412"/>
    <w:rsid w:val="00EC0677"/>
    <w:rsid w:val="00EC1AF1"/>
    <w:rsid w:val="00EC2159"/>
    <w:rsid w:val="00EC2B0D"/>
    <w:rsid w:val="00EC2CD8"/>
    <w:rsid w:val="00EC338B"/>
    <w:rsid w:val="00EC3B0F"/>
    <w:rsid w:val="00EC4857"/>
    <w:rsid w:val="00EC4C28"/>
    <w:rsid w:val="00EC62B9"/>
    <w:rsid w:val="00EC6BE5"/>
    <w:rsid w:val="00ED0160"/>
    <w:rsid w:val="00ED06FB"/>
    <w:rsid w:val="00ED0E5F"/>
    <w:rsid w:val="00ED23A8"/>
    <w:rsid w:val="00ED2B6F"/>
    <w:rsid w:val="00ED367C"/>
    <w:rsid w:val="00ED3A77"/>
    <w:rsid w:val="00ED3F05"/>
    <w:rsid w:val="00ED4284"/>
    <w:rsid w:val="00ED4775"/>
    <w:rsid w:val="00ED5023"/>
    <w:rsid w:val="00ED56AE"/>
    <w:rsid w:val="00ED599F"/>
    <w:rsid w:val="00ED6F48"/>
    <w:rsid w:val="00ED7BCA"/>
    <w:rsid w:val="00ED7BFE"/>
    <w:rsid w:val="00EE0661"/>
    <w:rsid w:val="00EE0D7C"/>
    <w:rsid w:val="00EE0F80"/>
    <w:rsid w:val="00EE143B"/>
    <w:rsid w:val="00EE312F"/>
    <w:rsid w:val="00EE38CB"/>
    <w:rsid w:val="00EE3990"/>
    <w:rsid w:val="00EE40A4"/>
    <w:rsid w:val="00EE4D5E"/>
    <w:rsid w:val="00EE4EC3"/>
    <w:rsid w:val="00EE53E2"/>
    <w:rsid w:val="00EE5814"/>
    <w:rsid w:val="00EE5B18"/>
    <w:rsid w:val="00EE5DDC"/>
    <w:rsid w:val="00EE66C8"/>
    <w:rsid w:val="00EE6ABA"/>
    <w:rsid w:val="00EE7446"/>
    <w:rsid w:val="00EF0689"/>
    <w:rsid w:val="00EF1486"/>
    <w:rsid w:val="00EF199E"/>
    <w:rsid w:val="00EF214A"/>
    <w:rsid w:val="00EF2EFA"/>
    <w:rsid w:val="00EF3B9A"/>
    <w:rsid w:val="00EF438E"/>
    <w:rsid w:val="00EF5149"/>
    <w:rsid w:val="00EF569F"/>
    <w:rsid w:val="00EF5712"/>
    <w:rsid w:val="00EF63CF"/>
    <w:rsid w:val="00EF6737"/>
    <w:rsid w:val="00EF67F9"/>
    <w:rsid w:val="00EF6F9F"/>
    <w:rsid w:val="00EF71DE"/>
    <w:rsid w:val="00EF7726"/>
    <w:rsid w:val="00EF7C89"/>
    <w:rsid w:val="00F005AD"/>
    <w:rsid w:val="00F0078F"/>
    <w:rsid w:val="00F00B18"/>
    <w:rsid w:val="00F0158E"/>
    <w:rsid w:val="00F01A19"/>
    <w:rsid w:val="00F02BBE"/>
    <w:rsid w:val="00F02C9E"/>
    <w:rsid w:val="00F03083"/>
    <w:rsid w:val="00F03515"/>
    <w:rsid w:val="00F037E2"/>
    <w:rsid w:val="00F03CCC"/>
    <w:rsid w:val="00F046D0"/>
    <w:rsid w:val="00F046FA"/>
    <w:rsid w:val="00F057B3"/>
    <w:rsid w:val="00F064C4"/>
    <w:rsid w:val="00F0769A"/>
    <w:rsid w:val="00F078FF"/>
    <w:rsid w:val="00F07943"/>
    <w:rsid w:val="00F11B38"/>
    <w:rsid w:val="00F121F3"/>
    <w:rsid w:val="00F13756"/>
    <w:rsid w:val="00F13A2E"/>
    <w:rsid w:val="00F14EA9"/>
    <w:rsid w:val="00F15236"/>
    <w:rsid w:val="00F1580C"/>
    <w:rsid w:val="00F1785E"/>
    <w:rsid w:val="00F17BF5"/>
    <w:rsid w:val="00F17C74"/>
    <w:rsid w:val="00F2072B"/>
    <w:rsid w:val="00F20DCE"/>
    <w:rsid w:val="00F20F07"/>
    <w:rsid w:val="00F21368"/>
    <w:rsid w:val="00F21D6A"/>
    <w:rsid w:val="00F21F50"/>
    <w:rsid w:val="00F231A9"/>
    <w:rsid w:val="00F23709"/>
    <w:rsid w:val="00F238AA"/>
    <w:rsid w:val="00F24E6C"/>
    <w:rsid w:val="00F253E6"/>
    <w:rsid w:val="00F255AF"/>
    <w:rsid w:val="00F25835"/>
    <w:rsid w:val="00F25C22"/>
    <w:rsid w:val="00F25D4A"/>
    <w:rsid w:val="00F26356"/>
    <w:rsid w:val="00F26638"/>
    <w:rsid w:val="00F26F87"/>
    <w:rsid w:val="00F27900"/>
    <w:rsid w:val="00F27B23"/>
    <w:rsid w:val="00F3096A"/>
    <w:rsid w:val="00F30C26"/>
    <w:rsid w:val="00F31012"/>
    <w:rsid w:val="00F31193"/>
    <w:rsid w:val="00F32065"/>
    <w:rsid w:val="00F32529"/>
    <w:rsid w:val="00F328BA"/>
    <w:rsid w:val="00F32EA9"/>
    <w:rsid w:val="00F33669"/>
    <w:rsid w:val="00F33887"/>
    <w:rsid w:val="00F33932"/>
    <w:rsid w:val="00F3412E"/>
    <w:rsid w:val="00F346ED"/>
    <w:rsid w:val="00F34CB5"/>
    <w:rsid w:val="00F36037"/>
    <w:rsid w:val="00F4045C"/>
    <w:rsid w:val="00F404D1"/>
    <w:rsid w:val="00F40815"/>
    <w:rsid w:val="00F40AC7"/>
    <w:rsid w:val="00F4165B"/>
    <w:rsid w:val="00F41916"/>
    <w:rsid w:val="00F43568"/>
    <w:rsid w:val="00F43BA8"/>
    <w:rsid w:val="00F459B9"/>
    <w:rsid w:val="00F45DDA"/>
    <w:rsid w:val="00F45DFF"/>
    <w:rsid w:val="00F471FD"/>
    <w:rsid w:val="00F47A12"/>
    <w:rsid w:val="00F47C6F"/>
    <w:rsid w:val="00F47F7D"/>
    <w:rsid w:val="00F50502"/>
    <w:rsid w:val="00F5141A"/>
    <w:rsid w:val="00F525DB"/>
    <w:rsid w:val="00F52BF0"/>
    <w:rsid w:val="00F52DA7"/>
    <w:rsid w:val="00F53F1A"/>
    <w:rsid w:val="00F54686"/>
    <w:rsid w:val="00F5482A"/>
    <w:rsid w:val="00F54E4F"/>
    <w:rsid w:val="00F555D0"/>
    <w:rsid w:val="00F5582D"/>
    <w:rsid w:val="00F55CCC"/>
    <w:rsid w:val="00F56297"/>
    <w:rsid w:val="00F56AB3"/>
    <w:rsid w:val="00F56B07"/>
    <w:rsid w:val="00F5740A"/>
    <w:rsid w:val="00F57C19"/>
    <w:rsid w:val="00F60C12"/>
    <w:rsid w:val="00F61202"/>
    <w:rsid w:val="00F61A5E"/>
    <w:rsid w:val="00F6384C"/>
    <w:rsid w:val="00F638EE"/>
    <w:rsid w:val="00F6401F"/>
    <w:rsid w:val="00F64290"/>
    <w:rsid w:val="00F64519"/>
    <w:rsid w:val="00F65970"/>
    <w:rsid w:val="00F669D9"/>
    <w:rsid w:val="00F66CF5"/>
    <w:rsid w:val="00F66F44"/>
    <w:rsid w:val="00F66F67"/>
    <w:rsid w:val="00F671A2"/>
    <w:rsid w:val="00F67688"/>
    <w:rsid w:val="00F6783B"/>
    <w:rsid w:val="00F67BB7"/>
    <w:rsid w:val="00F67C90"/>
    <w:rsid w:val="00F67F80"/>
    <w:rsid w:val="00F705B1"/>
    <w:rsid w:val="00F705E6"/>
    <w:rsid w:val="00F70761"/>
    <w:rsid w:val="00F7296E"/>
    <w:rsid w:val="00F72D30"/>
    <w:rsid w:val="00F73370"/>
    <w:rsid w:val="00F734E9"/>
    <w:rsid w:val="00F73E82"/>
    <w:rsid w:val="00F744A2"/>
    <w:rsid w:val="00F74735"/>
    <w:rsid w:val="00F747DF"/>
    <w:rsid w:val="00F748F0"/>
    <w:rsid w:val="00F75756"/>
    <w:rsid w:val="00F76911"/>
    <w:rsid w:val="00F76938"/>
    <w:rsid w:val="00F76FDA"/>
    <w:rsid w:val="00F7776F"/>
    <w:rsid w:val="00F7782A"/>
    <w:rsid w:val="00F7796D"/>
    <w:rsid w:val="00F77B49"/>
    <w:rsid w:val="00F802C2"/>
    <w:rsid w:val="00F805B0"/>
    <w:rsid w:val="00F80E91"/>
    <w:rsid w:val="00F82BE4"/>
    <w:rsid w:val="00F832E2"/>
    <w:rsid w:val="00F83425"/>
    <w:rsid w:val="00F842E5"/>
    <w:rsid w:val="00F846A0"/>
    <w:rsid w:val="00F8499A"/>
    <w:rsid w:val="00F8527E"/>
    <w:rsid w:val="00F8545C"/>
    <w:rsid w:val="00F8545F"/>
    <w:rsid w:val="00F862B8"/>
    <w:rsid w:val="00F8742B"/>
    <w:rsid w:val="00F8780C"/>
    <w:rsid w:val="00F90B7E"/>
    <w:rsid w:val="00F91311"/>
    <w:rsid w:val="00F918EC"/>
    <w:rsid w:val="00F91E02"/>
    <w:rsid w:val="00F91ED2"/>
    <w:rsid w:val="00F93CF4"/>
    <w:rsid w:val="00F9481B"/>
    <w:rsid w:val="00F94E02"/>
    <w:rsid w:val="00F9634D"/>
    <w:rsid w:val="00F96833"/>
    <w:rsid w:val="00F96A54"/>
    <w:rsid w:val="00F97414"/>
    <w:rsid w:val="00F9747B"/>
    <w:rsid w:val="00F97781"/>
    <w:rsid w:val="00F97B3D"/>
    <w:rsid w:val="00F97D20"/>
    <w:rsid w:val="00F97FB8"/>
    <w:rsid w:val="00FA0D07"/>
    <w:rsid w:val="00FA0DE5"/>
    <w:rsid w:val="00FA1699"/>
    <w:rsid w:val="00FA248C"/>
    <w:rsid w:val="00FA3C39"/>
    <w:rsid w:val="00FA3FB4"/>
    <w:rsid w:val="00FA442A"/>
    <w:rsid w:val="00FA4518"/>
    <w:rsid w:val="00FA4A03"/>
    <w:rsid w:val="00FA5B1C"/>
    <w:rsid w:val="00FA69B3"/>
    <w:rsid w:val="00FA73B2"/>
    <w:rsid w:val="00FA7735"/>
    <w:rsid w:val="00FA7DAA"/>
    <w:rsid w:val="00FB0271"/>
    <w:rsid w:val="00FB1126"/>
    <w:rsid w:val="00FB121D"/>
    <w:rsid w:val="00FB1D48"/>
    <w:rsid w:val="00FB24EF"/>
    <w:rsid w:val="00FB27B6"/>
    <w:rsid w:val="00FB2939"/>
    <w:rsid w:val="00FB2C86"/>
    <w:rsid w:val="00FB366B"/>
    <w:rsid w:val="00FB37A6"/>
    <w:rsid w:val="00FB3938"/>
    <w:rsid w:val="00FB410B"/>
    <w:rsid w:val="00FB493F"/>
    <w:rsid w:val="00FB6558"/>
    <w:rsid w:val="00FB6737"/>
    <w:rsid w:val="00FB6BCA"/>
    <w:rsid w:val="00FC121F"/>
    <w:rsid w:val="00FC1B4D"/>
    <w:rsid w:val="00FC2215"/>
    <w:rsid w:val="00FC2806"/>
    <w:rsid w:val="00FC2C03"/>
    <w:rsid w:val="00FC3197"/>
    <w:rsid w:val="00FC37D0"/>
    <w:rsid w:val="00FC3AA4"/>
    <w:rsid w:val="00FC3D8A"/>
    <w:rsid w:val="00FC493D"/>
    <w:rsid w:val="00FC4E96"/>
    <w:rsid w:val="00FC5649"/>
    <w:rsid w:val="00FC5677"/>
    <w:rsid w:val="00FC60AD"/>
    <w:rsid w:val="00FC63F5"/>
    <w:rsid w:val="00FC6406"/>
    <w:rsid w:val="00FC6459"/>
    <w:rsid w:val="00FC6D68"/>
    <w:rsid w:val="00FC70F1"/>
    <w:rsid w:val="00FC7279"/>
    <w:rsid w:val="00FC7D08"/>
    <w:rsid w:val="00FC7DEF"/>
    <w:rsid w:val="00FD054E"/>
    <w:rsid w:val="00FD0719"/>
    <w:rsid w:val="00FD177F"/>
    <w:rsid w:val="00FD2278"/>
    <w:rsid w:val="00FD254E"/>
    <w:rsid w:val="00FD35CA"/>
    <w:rsid w:val="00FD440C"/>
    <w:rsid w:val="00FD443B"/>
    <w:rsid w:val="00FD6524"/>
    <w:rsid w:val="00FD7E31"/>
    <w:rsid w:val="00FD7F21"/>
    <w:rsid w:val="00FE0970"/>
    <w:rsid w:val="00FE121D"/>
    <w:rsid w:val="00FE19F2"/>
    <w:rsid w:val="00FE20E6"/>
    <w:rsid w:val="00FE2437"/>
    <w:rsid w:val="00FE32EA"/>
    <w:rsid w:val="00FE3696"/>
    <w:rsid w:val="00FE36CD"/>
    <w:rsid w:val="00FE420E"/>
    <w:rsid w:val="00FE44C9"/>
    <w:rsid w:val="00FE4D0A"/>
    <w:rsid w:val="00FE4E25"/>
    <w:rsid w:val="00FE5A6E"/>
    <w:rsid w:val="00FE5B1D"/>
    <w:rsid w:val="00FE6B53"/>
    <w:rsid w:val="00FE7016"/>
    <w:rsid w:val="00FE7D34"/>
    <w:rsid w:val="00FE7E22"/>
    <w:rsid w:val="00FF01D7"/>
    <w:rsid w:val="00FF0E7C"/>
    <w:rsid w:val="00FF0FA5"/>
    <w:rsid w:val="00FF2064"/>
    <w:rsid w:val="00FF2844"/>
    <w:rsid w:val="00FF2E77"/>
    <w:rsid w:val="00FF2F8E"/>
    <w:rsid w:val="00FF3716"/>
    <w:rsid w:val="00FF3892"/>
    <w:rsid w:val="00FF3B07"/>
    <w:rsid w:val="00FF3D67"/>
    <w:rsid w:val="00FF4948"/>
    <w:rsid w:val="00FF54B5"/>
    <w:rsid w:val="00FF6621"/>
    <w:rsid w:val="00FF6910"/>
    <w:rsid w:val="00FF70CE"/>
    <w:rsid w:val="00FF7131"/>
    <w:rsid w:val="00FF7F4D"/>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790D18E"/>
  <w14:defaultImageDpi w14:val="32767"/>
  <w15:docId w15:val="{35F6066E-324C-444C-9D54-FB94B5D66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ＭＳ ゴシック" w:hAnsi="Arial"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6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1349"/>
    <w:pPr>
      <w:tabs>
        <w:tab w:val="center" w:pos="4252"/>
        <w:tab w:val="right" w:pos="8504"/>
      </w:tabs>
      <w:snapToGrid w:val="0"/>
    </w:pPr>
  </w:style>
  <w:style w:type="character" w:customStyle="1" w:styleId="a4">
    <w:name w:val="ヘッダー (文字)"/>
    <w:basedOn w:val="a0"/>
    <w:link w:val="a3"/>
    <w:uiPriority w:val="99"/>
    <w:rsid w:val="004F1349"/>
  </w:style>
  <w:style w:type="paragraph" w:styleId="a5">
    <w:name w:val="footer"/>
    <w:basedOn w:val="a"/>
    <w:link w:val="a6"/>
    <w:uiPriority w:val="99"/>
    <w:unhideWhenUsed/>
    <w:rsid w:val="004F1349"/>
    <w:pPr>
      <w:tabs>
        <w:tab w:val="center" w:pos="4252"/>
        <w:tab w:val="right" w:pos="8504"/>
      </w:tabs>
      <w:snapToGrid w:val="0"/>
    </w:pPr>
  </w:style>
  <w:style w:type="character" w:customStyle="1" w:styleId="a6">
    <w:name w:val="フッター (文字)"/>
    <w:basedOn w:val="a0"/>
    <w:link w:val="a5"/>
    <w:uiPriority w:val="99"/>
    <w:rsid w:val="004F1349"/>
  </w:style>
  <w:style w:type="paragraph" w:customStyle="1" w:styleId="EndNoteBibliography">
    <w:name w:val="EndNote Bibliography"/>
    <w:basedOn w:val="a"/>
    <w:rsid w:val="00B768A1"/>
    <w:rPr>
      <w:rFonts w:eastAsiaTheme="minorEastAsia" w:cs="Arial"/>
    </w:rPr>
  </w:style>
  <w:style w:type="paragraph" w:styleId="a7">
    <w:name w:val="List Paragraph"/>
    <w:basedOn w:val="a"/>
    <w:uiPriority w:val="34"/>
    <w:qFormat/>
    <w:rsid w:val="00570EBA"/>
    <w:pPr>
      <w:ind w:leftChars="400" w:left="840"/>
    </w:pPr>
    <w:rPr>
      <w:rFonts w:cs="Times New Roman (本文のフォント - コンプレ"/>
      <w:sz w:val="21"/>
    </w:rPr>
  </w:style>
  <w:style w:type="character" w:customStyle="1" w:styleId="apple-converted-space">
    <w:name w:val="apple-converted-space"/>
    <w:basedOn w:val="a0"/>
    <w:rsid w:val="00627BC8"/>
  </w:style>
  <w:style w:type="character" w:styleId="a8">
    <w:name w:val="Emphasis"/>
    <w:basedOn w:val="a0"/>
    <w:uiPriority w:val="20"/>
    <w:qFormat/>
    <w:rsid w:val="00627BC8"/>
    <w:rPr>
      <w:i/>
      <w:iCs/>
    </w:rPr>
  </w:style>
  <w:style w:type="character" w:styleId="a9">
    <w:name w:val="line number"/>
    <w:basedOn w:val="a0"/>
    <w:uiPriority w:val="99"/>
    <w:semiHidden/>
    <w:unhideWhenUsed/>
    <w:rsid w:val="00813896"/>
  </w:style>
  <w:style w:type="character" w:styleId="aa">
    <w:name w:val="page number"/>
    <w:basedOn w:val="a0"/>
    <w:uiPriority w:val="99"/>
    <w:semiHidden/>
    <w:unhideWhenUsed/>
    <w:rsid w:val="00813896"/>
  </w:style>
  <w:style w:type="paragraph" w:customStyle="1" w:styleId="EndNoteBibliographyTitle">
    <w:name w:val="EndNote Bibliography Title"/>
    <w:basedOn w:val="a"/>
    <w:rsid w:val="008F1279"/>
    <w:pPr>
      <w:jc w:val="center"/>
    </w:pPr>
    <w:rPr>
      <w:rFonts w:cs="Arial"/>
    </w:rPr>
  </w:style>
  <w:style w:type="paragraph" w:styleId="ab">
    <w:name w:val="Revision"/>
    <w:hidden/>
    <w:uiPriority w:val="99"/>
    <w:semiHidden/>
    <w:rsid w:val="00C0448F"/>
  </w:style>
  <w:style w:type="character" w:styleId="ac">
    <w:name w:val="annotation reference"/>
    <w:basedOn w:val="a0"/>
    <w:uiPriority w:val="99"/>
    <w:semiHidden/>
    <w:unhideWhenUsed/>
    <w:rsid w:val="004871B1"/>
    <w:rPr>
      <w:sz w:val="18"/>
      <w:szCs w:val="18"/>
    </w:rPr>
  </w:style>
  <w:style w:type="paragraph" w:styleId="ad">
    <w:name w:val="annotation text"/>
    <w:basedOn w:val="a"/>
    <w:link w:val="ae"/>
    <w:uiPriority w:val="99"/>
    <w:unhideWhenUsed/>
    <w:rsid w:val="004871B1"/>
    <w:pPr>
      <w:jc w:val="left"/>
    </w:pPr>
  </w:style>
  <w:style w:type="character" w:customStyle="1" w:styleId="ae">
    <w:name w:val="コメント文字列 (文字)"/>
    <w:basedOn w:val="a0"/>
    <w:link w:val="ad"/>
    <w:uiPriority w:val="99"/>
    <w:rsid w:val="004871B1"/>
  </w:style>
  <w:style w:type="paragraph" w:styleId="af">
    <w:name w:val="annotation subject"/>
    <w:basedOn w:val="ad"/>
    <w:next w:val="ad"/>
    <w:link w:val="af0"/>
    <w:uiPriority w:val="99"/>
    <w:semiHidden/>
    <w:unhideWhenUsed/>
    <w:rsid w:val="004871B1"/>
    <w:rPr>
      <w:b/>
      <w:bCs/>
    </w:rPr>
  </w:style>
  <w:style w:type="character" w:customStyle="1" w:styleId="af0">
    <w:name w:val="コメント内容 (文字)"/>
    <w:basedOn w:val="ae"/>
    <w:link w:val="af"/>
    <w:uiPriority w:val="99"/>
    <w:semiHidden/>
    <w:rsid w:val="004871B1"/>
    <w:rPr>
      <w:b/>
      <w:bCs/>
    </w:rPr>
  </w:style>
  <w:style w:type="character" w:styleId="af1">
    <w:name w:val="Hyperlink"/>
    <w:basedOn w:val="a0"/>
    <w:uiPriority w:val="99"/>
    <w:unhideWhenUsed/>
    <w:rsid w:val="00447444"/>
    <w:rPr>
      <w:color w:val="0563C1" w:themeColor="hyperlink"/>
      <w:u w:val="single"/>
    </w:rPr>
  </w:style>
  <w:style w:type="character" w:styleId="af2">
    <w:name w:val="Unresolved Mention"/>
    <w:basedOn w:val="a0"/>
    <w:uiPriority w:val="99"/>
    <w:semiHidden/>
    <w:unhideWhenUsed/>
    <w:rsid w:val="00447444"/>
    <w:rPr>
      <w:color w:val="605E5C"/>
      <w:shd w:val="clear" w:color="auto" w:fill="E1DFDD"/>
    </w:rPr>
  </w:style>
  <w:style w:type="character" w:styleId="af3">
    <w:name w:val="FollowedHyperlink"/>
    <w:basedOn w:val="a0"/>
    <w:uiPriority w:val="99"/>
    <w:semiHidden/>
    <w:unhideWhenUsed/>
    <w:rsid w:val="00DB29CA"/>
    <w:rPr>
      <w:color w:val="954F72" w:themeColor="followedHyperlink"/>
      <w:u w:val="single"/>
    </w:rPr>
  </w:style>
  <w:style w:type="paragraph" w:styleId="Web">
    <w:name w:val="Normal (Web)"/>
    <w:basedOn w:val="a"/>
    <w:uiPriority w:val="99"/>
    <w:semiHidden/>
    <w:unhideWhenUsed/>
    <w:rsid w:val="00392742"/>
    <w:rPr>
      <w:rFonts w:ascii="Times New Roman" w:hAnsi="Times New Roman" w:cs="Times New Roman"/>
    </w:rPr>
  </w:style>
  <w:style w:type="paragraph" w:styleId="af4">
    <w:name w:val="No Spacing"/>
    <w:uiPriority w:val="1"/>
    <w:qFormat/>
    <w:rsid w:val="00E33914"/>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6832">
      <w:bodyDiv w:val="1"/>
      <w:marLeft w:val="0"/>
      <w:marRight w:val="0"/>
      <w:marTop w:val="0"/>
      <w:marBottom w:val="0"/>
      <w:divBdr>
        <w:top w:val="none" w:sz="0" w:space="0" w:color="auto"/>
        <w:left w:val="none" w:sz="0" w:space="0" w:color="auto"/>
        <w:bottom w:val="none" w:sz="0" w:space="0" w:color="auto"/>
        <w:right w:val="none" w:sz="0" w:space="0" w:color="auto"/>
      </w:divBdr>
      <w:divsChild>
        <w:div w:id="1889685069">
          <w:marLeft w:val="0"/>
          <w:marRight w:val="0"/>
          <w:marTop w:val="0"/>
          <w:marBottom w:val="0"/>
          <w:divBdr>
            <w:top w:val="none" w:sz="0" w:space="0" w:color="auto"/>
            <w:left w:val="none" w:sz="0" w:space="0" w:color="auto"/>
            <w:bottom w:val="none" w:sz="0" w:space="0" w:color="auto"/>
            <w:right w:val="none" w:sz="0" w:space="0" w:color="auto"/>
          </w:divBdr>
          <w:divsChild>
            <w:div w:id="1977836183">
              <w:marLeft w:val="0"/>
              <w:marRight w:val="0"/>
              <w:marTop w:val="0"/>
              <w:marBottom w:val="0"/>
              <w:divBdr>
                <w:top w:val="none" w:sz="0" w:space="0" w:color="auto"/>
                <w:left w:val="none" w:sz="0" w:space="0" w:color="auto"/>
                <w:bottom w:val="none" w:sz="0" w:space="0" w:color="auto"/>
                <w:right w:val="none" w:sz="0" w:space="0" w:color="auto"/>
              </w:divBdr>
              <w:divsChild>
                <w:div w:id="65045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7310">
      <w:bodyDiv w:val="1"/>
      <w:marLeft w:val="0"/>
      <w:marRight w:val="0"/>
      <w:marTop w:val="0"/>
      <w:marBottom w:val="0"/>
      <w:divBdr>
        <w:top w:val="none" w:sz="0" w:space="0" w:color="auto"/>
        <w:left w:val="none" w:sz="0" w:space="0" w:color="auto"/>
        <w:bottom w:val="none" w:sz="0" w:space="0" w:color="auto"/>
        <w:right w:val="none" w:sz="0" w:space="0" w:color="auto"/>
      </w:divBdr>
      <w:divsChild>
        <w:div w:id="844902467">
          <w:marLeft w:val="0"/>
          <w:marRight w:val="0"/>
          <w:marTop w:val="0"/>
          <w:marBottom w:val="0"/>
          <w:divBdr>
            <w:top w:val="none" w:sz="0" w:space="0" w:color="auto"/>
            <w:left w:val="none" w:sz="0" w:space="0" w:color="auto"/>
            <w:bottom w:val="none" w:sz="0" w:space="0" w:color="auto"/>
            <w:right w:val="none" w:sz="0" w:space="0" w:color="auto"/>
          </w:divBdr>
          <w:divsChild>
            <w:div w:id="1899047627">
              <w:marLeft w:val="0"/>
              <w:marRight w:val="0"/>
              <w:marTop w:val="0"/>
              <w:marBottom w:val="0"/>
              <w:divBdr>
                <w:top w:val="none" w:sz="0" w:space="0" w:color="auto"/>
                <w:left w:val="none" w:sz="0" w:space="0" w:color="auto"/>
                <w:bottom w:val="none" w:sz="0" w:space="0" w:color="auto"/>
                <w:right w:val="none" w:sz="0" w:space="0" w:color="auto"/>
              </w:divBdr>
              <w:divsChild>
                <w:div w:id="100651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5833">
      <w:bodyDiv w:val="1"/>
      <w:marLeft w:val="0"/>
      <w:marRight w:val="0"/>
      <w:marTop w:val="0"/>
      <w:marBottom w:val="0"/>
      <w:divBdr>
        <w:top w:val="none" w:sz="0" w:space="0" w:color="auto"/>
        <w:left w:val="none" w:sz="0" w:space="0" w:color="auto"/>
        <w:bottom w:val="none" w:sz="0" w:space="0" w:color="auto"/>
        <w:right w:val="none" w:sz="0" w:space="0" w:color="auto"/>
      </w:divBdr>
      <w:divsChild>
        <w:div w:id="1123115256">
          <w:marLeft w:val="0"/>
          <w:marRight w:val="0"/>
          <w:marTop w:val="0"/>
          <w:marBottom w:val="0"/>
          <w:divBdr>
            <w:top w:val="none" w:sz="0" w:space="0" w:color="auto"/>
            <w:left w:val="none" w:sz="0" w:space="0" w:color="auto"/>
            <w:bottom w:val="none" w:sz="0" w:space="0" w:color="auto"/>
            <w:right w:val="none" w:sz="0" w:space="0" w:color="auto"/>
          </w:divBdr>
        </w:div>
        <w:div w:id="614756482">
          <w:marLeft w:val="0"/>
          <w:marRight w:val="0"/>
          <w:marTop w:val="0"/>
          <w:marBottom w:val="0"/>
          <w:divBdr>
            <w:top w:val="none" w:sz="0" w:space="0" w:color="auto"/>
            <w:left w:val="none" w:sz="0" w:space="0" w:color="auto"/>
            <w:bottom w:val="none" w:sz="0" w:space="0" w:color="auto"/>
            <w:right w:val="none" w:sz="0" w:space="0" w:color="auto"/>
          </w:divBdr>
        </w:div>
        <w:div w:id="1469973938">
          <w:marLeft w:val="0"/>
          <w:marRight w:val="0"/>
          <w:marTop w:val="0"/>
          <w:marBottom w:val="0"/>
          <w:divBdr>
            <w:top w:val="none" w:sz="0" w:space="0" w:color="auto"/>
            <w:left w:val="none" w:sz="0" w:space="0" w:color="auto"/>
            <w:bottom w:val="none" w:sz="0" w:space="0" w:color="auto"/>
            <w:right w:val="none" w:sz="0" w:space="0" w:color="auto"/>
          </w:divBdr>
        </w:div>
        <w:div w:id="15157164">
          <w:marLeft w:val="0"/>
          <w:marRight w:val="0"/>
          <w:marTop w:val="0"/>
          <w:marBottom w:val="0"/>
          <w:divBdr>
            <w:top w:val="none" w:sz="0" w:space="0" w:color="auto"/>
            <w:left w:val="none" w:sz="0" w:space="0" w:color="auto"/>
            <w:bottom w:val="none" w:sz="0" w:space="0" w:color="auto"/>
            <w:right w:val="none" w:sz="0" w:space="0" w:color="auto"/>
          </w:divBdr>
        </w:div>
        <w:div w:id="582299154">
          <w:marLeft w:val="0"/>
          <w:marRight w:val="0"/>
          <w:marTop w:val="0"/>
          <w:marBottom w:val="0"/>
          <w:divBdr>
            <w:top w:val="none" w:sz="0" w:space="0" w:color="auto"/>
            <w:left w:val="none" w:sz="0" w:space="0" w:color="auto"/>
            <w:bottom w:val="none" w:sz="0" w:space="0" w:color="auto"/>
            <w:right w:val="none" w:sz="0" w:space="0" w:color="auto"/>
          </w:divBdr>
        </w:div>
        <w:div w:id="60298762">
          <w:marLeft w:val="0"/>
          <w:marRight w:val="0"/>
          <w:marTop w:val="0"/>
          <w:marBottom w:val="0"/>
          <w:divBdr>
            <w:top w:val="none" w:sz="0" w:space="0" w:color="auto"/>
            <w:left w:val="none" w:sz="0" w:space="0" w:color="auto"/>
            <w:bottom w:val="none" w:sz="0" w:space="0" w:color="auto"/>
            <w:right w:val="none" w:sz="0" w:space="0" w:color="auto"/>
          </w:divBdr>
        </w:div>
        <w:div w:id="151877781">
          <w:marLeft w:val="0"/>
          <w:marRight w:val="0"/>
          <w:marTop w:val="0"/>
          <w:marBottom w:val="0"/>
          <w:divBdr>
            <w:top w:val="none" w:sz="0" w:space="0" w:color="auto"/>
            <w:left w:val="none" w:sz="0" w:space="0" w:color="auto"/>
            <w:bottom w:val="none" w:sz="0" w:space="0" w:color="auto"/>
            <w:right w:val="none" w:sz="0" w:space="0" w:color="auto"/>
          </w:divBdr>
        </w:div>
        <w:div w:id="181632719">
          <w:marLeft w:val="0"/>
          <w:marRight w:val="0"/>
          <w:marTop w:val="0"/>
          <w:marBottom w:val="0"/>
          <w:divBdr>
            <w:top w:val="none" w:sz="0" w:space="0" w:color="auto"/>
            <w:left w:val="none" w:sz="0" w:space="0" w:color="auto"/>
            <w:bottom w:val="none" w:sz="0" w:space="0" w:color="auto"/>
            <w:right w:val="none" w:sz="0" w:space="0" w:color="auto"/>
          </w:divBdr>
        </w:div>
        <w:div w:id="1831293078">
          <w:marLeft w:val="0"/>
          <w:marRight w:val="0"/>
          <w:marTop w:val="0"/>
          <w:marBottom w:val="0"/>
          <w:divBdr>
            <w:top w:val="none" w:sz="0" w:space="0" w:color="auto"/>
            <w:left w:val="none" w:sz="0" w:space="0" w:color="auto"/>
            <w:bottom w:val="none" w:sz="0" w:space="0" w:color="auto"/>
            <w:right w:val="none" w:sz="0" w:space="0" w:color="auto"/>
          </w:divBdr>
        </w:div>
        <w:div w:id="841117125">
          <w:marLeft w:val="0"/>
          <w:marRight w:val="0"/>
          <w:marTop w:val="0"/>
          <w:marBottom w:val="0"/>
          <w:divBdr>
            <w:top w:val="none" w:sz="0" w:space="0" w:color="auto"/>
            <w:left w:val="none" w:sz="0" w:space="0" w:color="auto"/>
            <w:bottom w:val="none" w:sz="0" w:space="0" w:color="auto"/>
            <w:right w:val="none" w:sz="0" w:space="0" w:color="auto"/>
          </w:divBdr>
        </w:div>
        <w:div w:id="1123383311">
          <w:marLeft w:val="0"/>
          <w:marRight w:val="0"/>
          <w:marTop w:val="0"/>
          <w:marBottom w:val="0"/>
          <w:divBdr>
            <w:top w:val="none" w:sz="0" w:space="0" w:color="auto"/>
            <w:left w:val="none" w:sz="0" w:space="0" w:color="auto"/>
            <w:bottom w:val="none" w:sz="0" w:space="0" w:color="auto"/>
            <w:right w:val="none" w:sz="0" w:space="0" w:color="auto"/>
          </w:divBdr>
        </w:div>
        <w:div w:id="274557800">
          <w:marLeft w:val="0"/>
          <w:marRight w:val="0"/>
          <w:marTop w:val="0"/>
          <w:marBottom w:val="0"/>
          <w:divBdr>
            <w:top w:val="none" w:sz="0" w:space="0" w:color="auto"/>
            <w:left w:val="none" w:sz="0" w:space="0" w:color="auto"/>
            <w:bottom w:val="none" w:sz="0" w:space="0" w:color="auto"/>
            <w:right w:val="none" w:sz="0" w:space="0" w:color="auto"/>
          </w:divBdr>
        </w:div>
        <w:div w:id="753476492">
          <w:marLeft w:val="0"/>
          <w:marRight w:val="0"/>
          <w:marTop w:val="0"/>
          <w:marBottom w:val="0"/>
          <w:divBdr>
            <w:top w:val="none" w:sz="0" w:space="0" w:color="auto"/>
            <w:left w:val="none" w:sz="0" w:space="0" w:color="auto"/>
            <w:bottom w:val="none" w:sz="0" w:space="0" w:color="auto"/>
            <w:right w:val="none" w:sz="0" w:space="0" w:color="auto"/>
          </w:divBdr>
        </w:div>
        <w:div w:id="1068766082">
          <w:marLeft w:val="0"/>
          <w:marRight w:val="0"/>
          <w:marTop w:val="0"/>
          <w:marBottom w:val="0"/>
          <w:divBdr>
            <w:top w:val="none" w:sz="0" w:space="0" w:color="auto"/>
            <w:left w:val="none" w:sz="0" w:space="0" w:color="auto"/>
            <w:bottom w:val="none" w:sz="0" w:space="0" w:color="auto"/>
            <w:right w:val="none" w:sz="0" w:space="0" w:color="auto"/>
          </w:divBdr>
        </w:div>
        <w:div w:id="1821969176">
          <w:marLeft w:val="0"/>
          <w:marRight w:val="0"/>
          <w:marTop w:val="0"/>
          <w:marBottom w:val="0"/>
          <w:divBdr>
            <w:top w:val="none" w:sz="0" w:space="0" w:color="auto"/>
            <w:left w:val="none" w:sz="0" w:space="0" w:color="auto"/>
            <w:bottom w:val="none" w:sz="0" w:space="0" w:color="auto"/>
            <w:right w:val="none" w:sz="0" w:space="0" w:color="auto"/>
          </w:divBdr>
        </w:div>
        <w:div w:id="734474188">
          <w:marLeft w:val="0"/>
          <w:marRight w:val="0"/>
          <w:marTop w:val="0"/>
          <w:marBottom w:val="0"/>
          <w:divBdr>
            <w:top w:val="none" w:sz="0" w:space="0" w:color="auto"/>
            <w:left w:val="none" w:sz="0" w:space="0" w:color="auto"/>
            <w:bottom w:val="none" w:sz="0" w:space="0" w:color="auto"/>
            <w:right w:val="none" w:sz="0" w:space="0" w:color="auto"/>
          </w:divBdr>
        </w:div>
        <w:div w:id="786433091">
          <w:marLeft w:val="0"/>
          <w:marRight w:val="0"/>
          <w:marTop w:val="0"/>
          <w:marBottom w:val="0"/>
          <w:divBdr>
            <w:top w:val="none" w:sz="0" w:space="0" w:color="auto"/>
            <w:left w:val="none" w:sz="0" w:space="0" w:color="auto"/>
            <w:bottom w:val="none" w:sz="0" w:space="0" w:color="auto"/>
            <w:right w:val="none" w:sz="0" w:space="0" w:color="auto"/>
          </w:divBdr>
        </w:div>
      </w:divsChild>
    </w:div>
    <w:div w:id="27922980">
      <w:bodyDiv w:val="1"/>
      <w:marLeft w:val="0"/>
      <w:marRight w:val="0"/>
      <w:marTop w:val="0"/>
      <w:marBottom w:val="0"/>
      <w:divBdr>
        <w:top w:val="none" w:sz="0" w:space="0" w:color="auto"/>
        <w:left w:val="none" w:sz="0" w:space="0" w:color="auto"/>
        <w:bottom w:val="none" w:sz="0" w:space="0" w:color="auto"/>
        <w:right w:val="none" w:sz="0" w:space="0" w:color="auto"/>
      </w:divBdr>
      <w:divsChild>
        <w:div w:id="2006667770">
          <w:marLeft w:val="0"/>
          <w:marRight w:val="0"/>
          <w:marTop w:val="0"/>
          <w:marBottom w:val="0"/>
          <w:divBdr>
            <w:top w:val="none" w:sz="0" w:space="0" w:color="auto"/>
            <w:left w:val="none" w:sz="0" w:space="0" w:color="auto"/>
            <w:bottom w:val="none" w:sz="0" w:space="0" w:color="auto"/>
            <w:right w:val="none" w:sz="0" w:space="0" w:color="auto"/>
          </w:divBdr>
          <w:divsChild>
            <w:div w:id="1863399304">
              <w:marLeft w:val="0"/>
              <w:marRight w:val="0"/>
              <w:marTop w:val="0"/>
              <w:marBottom w:val="0"/>
              <w:divBdr>
                <w:top w:val="none" w:sz="0" w:space="0" w:color="auto"/>
                <w:left w:val="none" w:sz="0" w:space="0" w:color="auto"/>
                <w:bottom w:val="none" w:sz="0" w:space="0" w:color="auto"/>
                <w:right w:val="none" w:sz="0" w:space="0" w:color="auto"/>
              </w:divBdr>
              <w:divsChild>
                <w:div w:id="1639452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18136">
      <w:bodyDiv w:val="1"/>
      <w:marLeft w:val="0"/>
      <w:marRight w:val="0"/>
      <w:marTop w:val="0"/>
      <w:marBottom w:val="0"/>
      <w:divBdr>
        <w:top w:val="none" w:sz="0" w:space="0" w:color="auto"/>
        <w:left w:val="none" w:sz="0" w:space="0" w:color="auto"/>
        <w:bottom w:val="none" w:sz="0" w:space="0" w:color="auto"/>
        <w:right w:val="none" w:sz="0" w:space="0" w:color="auto"/>
      </w:divBdr>
      <w:divsChild>
        <w:div w:id="198203635">
          <w:marLeft w:val="0"/>
          <w:marRight w:val="0"/>
          <w:marTop w:val="0"/>
          <w:marBottom w:val="0"/>
          <w:divBdr>
            <w:top w:val="none" w:sz="0" w:space="0" w:color="auto"/>
            <w:left w:val="none" w:sz="0" w:space="0" w:color="auto"/>
            <w:bottom w:val="none" w:sz="0" w:space="0" w:color="auto"/>
            <w:right w:val="none" w:sz="0" w:space="0" w:color="auto"/>
          </w:divBdr>
          <w:divsChild>
            <w:div w:id="672881727">
              <w:marLeft w:val="0"/>
              <w:marRight w:val="0"/>
              <w:marTop w:val="0"/>
              <w:marBottom w:val="0"/>
              <w:divBdr>
                <w:top w:val="none" w:sz="0" w:space="0" w:color="auto"/>
                <w:left w:val="none" w:sz="0" w:space="0" w:color="auto"/>
                <w:bottom w:val="none" w:sz="0" w:space="0" w:color="auto"/>
                <w:right w:val="none" w:sz="0" w:space="0" w:color="auto"/>
              </w:divBdr>
              <w:divsChild>
                <w:div w:id="29387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79628">
      <w:bodyDiv w:val="1"/>
      <w:marLeft w:val="0"/>
      <w:marRight w:val="0"/>
      <w:marTop w:val="0"/>
      <w:marBottom w:val="0"/>
      <w:divBdr>
        <w:top w:val="none" w:sz="0" w:space="0" w:color="auto"/>
        <w:left w:val="none" w:sz="0" w:space="0" w:color="auto"/>
        <w:bottom w:val="none" w:sz="0" w:space="0" w:color="auto"/>
        <w:right w:val="none" w:sz="0" w:space="0" w:color="auto"/>
      </w:divBdr>
    </w:div>
    <w:div w:id="66613304">
      <w:bodyDiv w:val="1"/>
      <w:marLeft w:val="0"/>
      <w:marRight w:val="0"/>
      <w:marTop w:val="0"/>
      <w:marBottom w:val="0"/>
      <w:divBdr>
        <w:top w:val="none" w:sz="0" w:space="0" w:color="auto"/>
        <w:left w:val="none" w:sz="0" w:space="0" w:color="auto"/>
        <w:bottom w:val="none" w:sz="0" w:space="0" w:color="auto"/>
        <w:right w:val="none" w:sz="0" w:space="0" w:color="auto"/>
      </w:divBdr>
      <w:divsChild>
        <w:div w:id="149638203">
          <w:marLeft w:val="0"/>
          <w:marRight w:val="0"/>
          <w:marTop w:val="0"/>
          <w:marBottom w:val="0"/>
          <w:divBdr>
            <w:top w:val="none" w:sz="0" w:space="0" w:color="auto"/>
            <w:left w:val="none" w:sz="0" w:space="0" w:color="auto"/>
            <w:bottom w:val="none" w:sz="0" w:space="0" w:color="auto"/>
            <w:right w:val="none" w:sz="0" w:space="0" w:color="auto"/>
          </w:divBdr>
          <w:divsChild>
            <w:div w:id="85663016">
              <w:marLeft w:val="0"/>
              <w:marRight w:val="0"/>
              <w:marTop w:val="0"/>
              <w:marBottom w:val="0"/>
              <w:divBdr>
                <w:top w:val="none" w:sz="0" w:space="0" w:color="auto"/>
                <w:left w:val="none" w:sz="0" w:space="0" w:color="auto"/>
                <w:bottom w:val="none" w:sz="0" w:space="0" w:color="auto"/>
                <w:right w:val="none" w:sz="0" w:space="0" w:color="auto"/>
              </w:divBdr>
              <w:divsChild>
                <w:div w:id="112580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80612">
      <w:bodyDiv w:val="1"/>
      <w:marLeft w:val="0"/>
      <w:marRight w:val="0"/>
      <w:marTop w:val="0"/>
      <w:marBottom w:val="0"/>
      <w:divBdr>
        <w:top w:val="none" w:sz="0" w:space="0" w:color="auto"/>
        <w:left w:val="none" w:sz="0" w:space="0" w:color="auto"/>
        <w:bottom w:val="none" w:sz="0" w:space="0" w:color="auto"/>
        <w:right w:val="none" w:sz="0" w:space="0" w:color="auto"/>
      </w:divBdr>
      <w:divsChild>
        <w:div w:id="1258557601">
          <w:marLeft w:val="0"/>
          <w:marRight w:val="0"/>
          <w:marTop w:val="0"/>
          <w:marBottom w:val="0"/>
          <w:divBdr>
            <w:top w:val="none" w:sz="0" w:space="0" w:color="auto"/>
            <w:left w:val="none" w:sz="0" w:space="0" w:color="auto"/>
            <w:bottom w:val="none" w:sz="0" w:space="0" w:color="auto"/>
            <w:right w:val="none" w:sz="0" w:space="0" w:color="auto"/>
          </w:divBdr>
          <w:divsChild>
            <w:div w:id="1773237989">
              <w:marLeft w:val="0"/>
              <w:marRight w:val="0"/>
              <w:marTop w:val="0"/>
              <w:marBottom w:val="0"/>
              <w:divBdr>
                <w:top w:val="none" w:sz="0" w:space="0" w:color="auto"/>
                <w:left w:val="none" w:sz="0" w:space="0" w:color="auto"/>
                <w:bottom w:val="none" w:sz="0" w:space="0" w:color="auto"/>
                <w:right w:val="none" w:sz="0" w:space="0" w:color="auto"/>
              </w:divBdr>
              <w:divsChild>
                <w:div w:id="1201669517">
                  <w:marLeft w:val="0"/>
                  <w:marRight w:val="0"/>
                  <w:marTop w:val="0"/>
                  <w:marBottom w:val="0"/>
                  <w:divBdr>
                    <w:top w:val="none" w:sz="0" w:space="0" w:color="auto"/>
                    <w:left w:val="none" w:sz="0" w:space="0" w:color="auto"/>
                    <w:bottom w:val="none" w:sz="0" w:space="0" w:color="auto"/>
                    <w:right w:val="none" w:sz="0" w:space="0" w:color="auto"/>
                  </w:divBdr>
                  <w:divsChild>
                    <w:div w:id="90159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02581">
      <w:bodyDiv w:val="1"/>
      <w:marLeft w:val="0"/>
      <w:marRight w:val="0"/>
      <w:marTop w:val="0"/>
      <w:marBottom w:val="0"/>
      <w:divBdr>
        <w:top w:val="none" w:sz="0" w:space="0" w:color="auto"/>
        <w:left w:val="none" w:sz="0" w:space="0" w:color="auto"/>
        <w:bottom w:val="none" w:sz="0" w:space="0" w:color="auto"/>
        <w:right w:val="none" w:sz="0" w:space="0" w:color="auto"/>
      </w:divBdr>
      <w:divsChild>
        <w:div w:id="456146985">
          <w:marLeft w:val="0"/>
          <w:marRight w:val="0"/>
          <w:marTop w:val="0"/>
          <w:marBottom w:val="0"/>
          <w:divBdr>
            <w:top w:val="none" w:sz="0" w:space="0" w:color="auto"/>
            <w:left w:val="none" w:sz="0" w:space="0" w:color="auto"/>
            <w:bottom w:val="none" w:sz="0" w:space="0" w:color="auto"/>
            <w:right w:val="none" w:sz="0" w:space="0" w:color="auto"/>
          </w:divBdr>
          <w:divsChild>
            <w:div w:id="1286304313">
              <w:marLeft w:val="0"/>
              <w:marRight w:val="0"/>
              <w:marTop w:val="0"/>
              <w:marBottom w:val="0"/>
              <w:divBdr>
                <w:top w:val="none" w:sz="0" w:space="0" w:color="auto"/>
                <w:left w:val="none" w:sz="0" w:space="0" w:color="auto"/>
                <w:bottom w:val="none" w:sz="0" w:space="0" w:color="auto"/>
                <w:right w:val="none" w:sz="0" w:space="0" w:color="auto"/>
              </w:divBdr>
              <w:divsChild>
                <w:div w:id="1897472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30604">
      <w:bodyDiv w:val="1"/>
      <w:marLeft w:val="0"/>
      <w:marRight w:val="0"/>
      <w:marTop w:val="0"/>
      <w:marBottom w:val="0"/>
      <w:divBdr>
        <w:top w:val="none" w:sz="0" w:space="0" w:color="auto"/>
        <w:left w:val="none" w:sz="0" w:space="0" w:color="auto"/>
        <w:bottom w:val="none" w:sz="0" w:space="0" w:color="auto"/>
        <w:right w:val="none" w:sz="0" w:space="0" w:color="auto"/>
      </w:divBdr>
      <w:divsChild>
        <w:div w:id="137915018">
          <w:marLeft w:val="0"/>
          <w:marRight w:val="0"/>
          <w:marTop w:val="0"/>
          <w:marBottom w:val="0"/>
          <w:divBdr>
            <w:top w:val="none" w:sz="0" w:space="0" w:color="auto"/>
            <w:left w:val="none" w:sz="0" w:space="0" w:color="auto"/>
            <w:bottom w:val="none" w:sz="0" w:space="0" w:color="auto"/>
            <w:right w:val="none" w:sz="0" w:space="0" w:color="auto"/>
          </w:divBdr>
        </w:div>
        <w:div w:id="1367830336">
          <w:marLeft w:val="0"/>
          <w:marRight w:val="0"/>
          <w:marTop w:val="0"/>
          <w:marBottom w:val="0"/>
          <w:divBdr>
            <w:top w:val="none" w:sz="0" w:space="0" w:color="auto"/>
            <w:left w:val="none" w:sz="0" w:space="0" w:color="auto"/>
            <w:bottom w:val="none" w:sz="0" w:space="0" w:color="auto"/>
            <w:right w:val="none" w:sz="0" w:space="0" w:color="auto"/>
          </w:divBdr>
        </w:div>
        <w:div w:id="400912999">
          <w:marLeft w:val="0"/>
          <w:marRight w:val="0"/>
          <w:marTop w:val="0"/>
          <w:marBottom w:val="0"/>
          <w:divBdr>
            <w:top w:val="none" w:sz="0" w:space="0" w:color="auto"/>
            <w:left w:val="none" w:sz="0" w:space="0" w:color="auto"/>
            <w:bottom w:val="none" w:sz="0" w:space="0" w:color="auto"/>
            <w:right w:val="none" w:sz="0" w:space="0" w:color="auto"/>
          </w:divBdr>
        </w:div>
      </w:divsChild>
    </w:div>
    <w:div w:id="165947321">
      <w:bodyDiv w:val="1"/>
      <w:marLeft w:val="0"/>
      <w:marRight w:val="0"/>
      <w:marTop w:val="0"/>
      <w:marBottom w:val="0"/>
      <w:divBdr>
        <w:top w:val="none" w:sz="0" w:space="0" w:color="auto"/>
        <w:left w:val="none" w:sz="0" w:space="0" w:color="auto"/>
        <w:bottom w:val="none" w:sz="0" w:space="0" w:color="auto"/>
        <w:right w:val="none" w:sz="0" w:space="0" w:color="auto"/>
      </w:divBdr>
      <w:divsChild>
        <w:div w:id="1185486753">
          <w:marLeft w:val="0"/>
          <w:marRight w:val="0"/>
          <w:marTop w:val="0"/>
          <w:marBottom w:val="0"/>
          <w:divBdr>
            <w:top w:val="none" w:sz="0" w:space="0" w:color="auto"/>
            <w:left w:val="none" w:sz="0" w:space="0" w:color="auto"/>
            <w:bottom w:val="none" w:sz="0" w:space="0" w:color="auto"/>
            <w:right w:val="none" w:sz="0" w:space="0" w:color="auto"/>
          </w:divBdr>
          <w:divsChild>
            <w:div w:id="660353920">
              <w:marLeft w:val="0"/>
              <w:marRight w:val="0"/>
              <w:marTop w:val="0"/>
              <w:marBottom w:val="0"/>
              <w:divBdr>
                <w:top w:val="none" w:sz="0" w:space="0" w:color="auto"/>
                <w:left w:val="none" w:sz="0" w:space="0" w:color="auto"/>
                <w:bottom w:val="none" w:sz="0" w:space="0" w:color="auto"/>
                <w:right w:val="none" w:sz="0" w:space="0" w:color="auto"/>
              </w:divBdr>
              <w:divsChild>
                <w:div w:id="187761138">
                  <w:marLeft w:val="0"/>
                  <w:marRight w:val="0"/>
                  <w:marTop w:val="0"/>
                  <w:marBottom w:val="0"/>
                  <w:divBdr>
                    <w:top w:val="none" w:sz="0" w:space="0" w:color="auto"/>
                    <w:left w:val="none" w:sz="0" w:space="0" w:color="auto"/>
                    <w:bottom w:val="none" w:sz="0" w:space="0" w:color="auto"/>
                    <w:right w:val="none" w:sz="0" w:space="0" w:color="auto"/>
                  </w:divBdr>
                  <w:divsChild>
                    <w:div w:id="71481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05827">
      <w:bodyDiv w:val="1"/>
      <w:marLeft w:val="0"/>
      <w:marRight w:val="0"/>
      <w:marTop w:val="0"/>
      <w:marBottom w:val="0"/>
      <w:divBdr>
        <w:top w:val="none" w:sz="0" w:space="0" w:color="auto"/>
        <w:left w:val="none" w:sz="0" w:space="0" w:color="auto"/>
        <w:bottom w:val="none" w:sz="0" w:space="0" w:color="auto"/>
        <w:right w:val="none" w:sz="0" w:space="0" w:color="auto"/>
      </w:divBdr>
    </w:div>
    <w:div w:id="192889837">
      <w:bodyDiv w:val="1"/>
      <w:marLeft w:val="0"/>
      <w:marRight w:val="0"/>
      <w:marTop w:val="0"/>
      <w:marBottom w:val="0"/>
      <w:divBdr>
        <w:top w:val="none" w:sz="0" w:space="0" w:color="auto"/>
        <w:left w:val="none" w:sz="0" w:space="0" w:color="auto"/>
        <w:bottom w:val="none" w:sz="0" w:space="0" w:color="auto"/>
        <w:right w:val="none" w:sz="0" w:space="0" w:color="auto"/>
      </w:divBdr>
      <w:divsChild>
        <w:div w:id="2046445657">
          <w:marLeft w:val="0"/>
          <w:marRight w:val="0"/>
          <w:marTop w:val="0"/>
          <w:marBottom w:val="0"/>
          <w:divBdr>
            <w:top w:val="none" w:sz="0" w:space="0" w:color="auto"/>
            <w:left w:val="none" w:sz="0" w:space="0" w:color="auto"/>
            <w:bottom w:val="none" w:sz="0" w:space="0" w:color="auto"/>
            <w:right w:val="none" w:sz="0" w:space="0" w:color="auto"/>
          </w:divBdr>
          <w:divsChild>
            <w:div w:id="33161416">
              <w:marLeft w:val="0"/>
              <w:marRight w:val="0"/>
              <w:marTop w:val="0"/>
              <w:marBottom w:val="0"/>
              <w:divBdr>
                <w:top w:val="none" w:sz="0" w:space="0" w:color="auto"/>
                <w:left w:val="none" w:sz="0" w:space="0" w:color="auto"/>
                <w:bottom w:val="none" w:sz="0" w:space="0" w:color="auto"/>
                <w:right w:val="none" w:sz="0" w:space="0" w:color="auto"/>
              </w:divBdr>
              <w:divsChild>
                <w:div w:id="1795368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40352">
      <w:bodyDiv w:val="1"/>
      <w:marLeft w:val="0"/>
      <w:marRight w:val="0"/>
      <w:marTop w:val="0"/>
      <w:marBottom w:val="0"/>
      <w:divBdr>
        <w:top w:val="none" w:sz="0" w:space="0" w:color="auto"/>
        <w:left w:val="none" w:sz="0" w:space="0" w:color="auto"/>
        <w:bottom w:val="none" w:sz="0" w:space="0" w:color="auto"/>
        <w:right w:val="none" w:sz="0" w:space="0" w:color="auto"/>
      </w:divBdr>
      <w:divsChild>
        <w:div w:id="1321083900">
          <w:marLeft w:val="0"/>
          <w:marRight w:val="0"/>
          <w:marTop w:val="0"/>
          <w:marBottom w:val="0"/>
          <w:divBdr>
            <w:top w:val="none" w:sz="0" w:space="0" w:color="auto"/>
            <w:left w:val="none" w:sz="0" w:space="0" w:color="auto"/>
            <w:bottom w:val="none" w:sz="0" w:space="0" w:color="auto"/>
            <w:right w:val="none" w:sz="0" w:space="0" w:color="auto"/>
          </w:divBdr>
          <w:divsChild>
            <w:div w:id="546256768">
              <w:marLeft w:val="0"/>
              <w:marRight w:val="0"/>
              <w:marTop w:val="0"/>
              <w:marBottom w:val="0"/>
              <w:divBdr>
                <w:top w:val="none" w:sz="0" w:space="0" w:color="auto"/>
                <w:left w:val="none" w:sz="0" w:space="0" w:color="auto"/>
                <w:bottom w:val="none" w:sz="0" w:space="0" w:color="auto"/>
                <w:right w:val="none" w:sz="0" w:space="0" w:color="auto"/>
              </w:divBdr>
              <w:divsChild>
                <w:div w:id="111209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614169">
      <w:bodyDiv w:val="1"/>
      <w:marLeft w:val="0"/>
      <w:marRight w:val="0"/>
      <w:marTop w:val="0"/>
      <w:marBottom w:val="0"/>
      <w:divBdr>
        <w:top w:val="none" w:sz="0" w:space="0" w:color="auto"/>
        <w:left w:val="none" w:sz="0" w:space="0" w:color="auto"/>
        <w:bottom w:val="none" w:sz="0" w:space="0" w:color="auto"/>
        <w:right w:val="none" w:sz="0" w:space="0" w:color="auto"/>
      </w:divBdr>
    </w:div>
    <w:div w:id="284123370">
      <w:bodyDiv w:val="1"/>
      <w:marLeft w:val="0"/>
      <w:marRight w:val="0"/>
      <w:marTop w:val="0"/>
      <w:marBottom w:val="0"/>
      <w:divBdr>
        <w:top w:val="none" w:sz="0" w:space="0" w:color="auto"/>
        <w:left w:val="none" w:sz="0" w:space="0" w:color="auto"/>
        <w:bottom w:val="none" w:sz="0" w:space="0" w:color="auto"/>
        <w:right w:val="none" w:sz="0" w:space="0" w:color="auto"/>
      </w:divBdr>
    </w:div>
    <w:div w:id="286814764">
      <w:bodyDiv w:val="1"/>
      <w:marLeft w:val="0"/>
      <w:marRight w:val="0"/>
      <w:marTop w:val="0"/>
      <w:marBottom w:val="0"/>
      <w:divBdr>
        <w:top w:val="none" w:sz="0" w:space="0" w:color="auto"/>
        <w:left w:val="none" w:sz="0" w:space="0" w:color="auto"/>
        <w:bottom w:val="none" w:sz="0" w:space="0" w:color="auto"/>
        <w:right w:val="none" w:sz="0" w:space="0" w:color="auto"/>
      </w:divBdr>
      <w:divsChild>
        <w:div w:id="531651541">
          <w:marLeft w:val="0"/>
          <w:marRight w:val="0"/>
          <w:marTop w:val="0"/>
          <w:marBottom w:val="0"/>
          <w:divBdr>
            <w:top w:val="none" w:sz="0" w:space="0" w:color="auto"/>
            <w:left w:val="none" w:sz="0" w:space="0" w:color="auto"/>
            <w:bottom w:val="none" w:sz="0" w:space="0" w:color="auto"/>
            <w:right w:val="none" w:sz="0" w:space="0" w:color="auto"/>
          </w:divBdr>
          <w:divsChild>
            <w:div w:id="1488939580">
              <w:marLeft w:val="0"/>
              <w:marRight w:val="0"/>
              <w:marTop w:val="0"/>
              <w:marBottom w:val="0"/>
              <w:divBdr>
                <w:top w:val="none" w:sz="0" w:space="0" w:color="auto"/>
                <w:left w:val="none" w:sz="0" w:space="0" w:color="auto"/>
                <w:bottom w:val="none" w:sz="0" w:space="0" w:color="auto"/>
                <w:right w:val="none" w:sz="0" w:space="0" w:color="auto"/>
              </w:divBdr>
              <w:divsChild>
                <w:div w:id="112993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23968">
      <w:bodyDiv w:val="1"/>
      <w:marLeft w:val="0"/>
      <w:marRight w:val="0"/>
      <w:marTop w:val="0"/>
      <w:marBottom w:val="0"/>
      <w:divBdr>
        <w:top w:val="none" w:sz="0" w:space="0" w:color="auto"/>
        <w:left w:val="none" w:sz="0" w:space="0" w:color="auto"/>
        <w:bottom w:val="none" w:sz="0" w:space="0" w:color="auto"/>
        <w:right w:val="none" w:sz="0" w:space="0" w:color="auto"/>
      </w:divBdr>
      <w:divsChild>
        <w:div w:id="719784204">
          <w:marLeft w:val="0"/>
          <w:marRight w:val="0"/>
          <w:marTop w:val="0"/>
          <w:marBottom w:val="0"/>
          <w:divBdr>
            <w:top w:val="none" w:sz="0" w:space="0" w:color="auto"/>
            <w:left w:val="none" w:sz="0" w:space="0" w:color="auto"/>
            <w:bottom w:val="none" w:sz="0" w:space="0" w:color="auto"/>
            <w:right w:val="none" w:sz="0" w:space="0" w:color="auto"/>
          </w:divBdr>
          <w:divsChild>
            <w:div w:id="1785423997">
              <w:marLeft w:val="0"/>
              <w:marRight w:val="0"/>
              <w:marTop w:val="0"/>
              <w:marBottom w:val="0"/>
              <w:divBdr>
                <w:top w:val="none" w:sz="0" w:space="0" w:color="auto"/>
                <w:left w:val="none" w:sz="0" w:space="0" w:color="auto"/>
                <w:bottom w:val="none" w:sz="0" w:space="0" w:color="auto"/>
                <w:right w:val="none" w:sz="0" w:space="0" w:color="auto"/>
              </w:divBdr>
              <w:divsChild>
                <w:div w:id="168729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357720">
      <w:bodyDiv w:val="1"/>
      <w:marLeft w:val="0"/>
      <w:marRight w:val="0"/>
      <w:marTop w:val="0"/>
      <w:marBottom w:val="0"/>
      <w:divBdr>
        <w:top w:val="none" w:sz="0" w:space="0" w:color="auto"/>
        <w:left w:val="none" w:sz="0" w:space="0" w:color="auto"/>
        <w:bottom w:val="none" w:sz="0" w:space="0" w:color="auto"/>
        <w:right w:val="none" w:sz="0" w:space="0" w:color="auto"/>
      </w:divBdr>
    </w:div>
    <w:div w:id="365445377">
      <w:bodyDiv w:val="1"/>
      <w:marLeft w:val="0"/>
      <w:marRight w:val="0"/>
      <w:marTop w:val="0"/>
      <w:marBottom w:val="0"/>
      <w:divBdr>
        <w:top w:val="none" w:sz="0" w:space="0" w:color="auto"/>
        <w:left w:val="none" w:sz="0" w:space="0" w:color="auto"/>
        <w:bottom w:val="none" w:sz="0" w:space="0" w:color="auto"/>
        <w:right w:val="none" w:sz="0" w:space="0" w:color="auto"/>
      </w:divBdr>
    </w:div>
    <w:div w:id="382679620">
      <w:bodyDiv w:val="1"/>
      <w:marLeft w:val="0"/>
      <w:marRight w:val="0"/>
      <w:marTop w:val="0"/>
      <w:marBottom w:val="0"/>
      <w:divBdr>
        <w:top w:val="none" w:sz="0" w:space="0" w:color="auto"/>
        <w:left w:val="none" w:sz="0" w:space="0" w:color="auto"/>
        <w:bottom w:val="none" w:sz="0" w:space="0" w:color="auto"/>
        <w:right w:val="none" w:sz="0" w:space="0" w:color="auto"/>
      </w:divBdr>
      <w:divsChild>
        <w:div w:id="1410036254">
          <w:marLeft w:val="0"/>
          <w:marRight w:val="0"/>
          <w:marTop w:val="0"/>
          <w:marBottom w:val="0"/>
          <w:divBdr>
            <w:top w:val="none" w:sz="0" w:space="0" w:color="auto"/>
            <w:left w:val="none" w:sz="0" w:space="0" w:color="auto"/>
            <w:bottom w:val="none" w:sz="0" w:space="0" w:color="auto"/>
            <w:right w:val="none" w:sz="0" w:space="0" w:color="auto"/>
          </w:divBdr>
          <w:divsChild>
            <w:div w:id="1192963160">
              <w:marLeft w:val="0"/>
              <w:marRight w:val="0"/>
              <w:marTop w:val="0"/>
              <w:marBottom w:val="0"/>
              <w:divBdr>
                <w:top w:val="none" w:sz="0" w:space="0" w:color="auto"/>
                <w:left w:val="none" w:sz="0" w:space="0" w:color="auto"/>
                <w:bottom w:val="none" w:sz="0" w:space="0" w:color="auto"/>
                <w:right w:val="none" w:sz="0" w:space="0" w:color="auto"/>
              </w:divBdr>
              <w:divsChild>
                <w:div w:id="52752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448259">
      <w:bodyDiv w:val="1"/>
      <w:marLeft w:val="0"/>
      <w:marRight w:val="0"/>
      <w:marTop w:val="0"/>
      <w:marBottom w:val="0"/>
      <w:divBdr>
        <w:top w:val="none" w:sz="0" w:space="0" w:color="auto"/>
        <w:left w:val="none" w:sz="0" w:space="0" w:color="auto"/>
        <w:bottom w:val="none" w:sz="0" w:space="0" w:color="auto"/>
        <w:right w:val="none" w:sz="0" w:space="0" w:color="auto"/>
      </w:divBdr>
      <w:divsChild>
        <w:div w:id="458886629">
          <w:marLeft w:val="0"/>
          <w:marRight w:val="0"/>
          <w:marTop w:val="0"/>
          <w:marBottom w:val="0"/>
          <w:divBdr>
            <w:top w:val="none" w:sz="0" w:space="0" w:color="auto"/>
            <w:left w:val="none" w:sz="0" w:space="0" w:color="auto"/>
            <w:bottom w:val="none" w:sz="0" w:space="0" w:color="auto"/>
            <w:right w:val="none" w:sz="0" w:space="0" w:color="auto"/>
          </w:divBdr>
          <w:divsChild>
            <w:div w:id="733822791">
              <w:marLeft w:val="0"/>
              <w:marRight w:val="0"/>
              <w:marTop w:val="0"/>
              <w:marBottom w:val="0"/>
              <w:divBdr>
                <w:top w:val="none" w:sz="0" w:space="0" w:color="auto"/>
                <w:left w:val="none" w:sz="0" w:space="0" w:color="auto"/>
                <w:bottom w:val="none" w:sz="0" w:space="0" w:color="auto"/>
                <w:right w:val="none" w:sz="0" w:space="0" w:color="auto"/>
              </w:divBdr>
              <w:divsChild>
                <w:div w:id="2119371728">
                  <w:marLeft w:val="0"/>
                  <w:marRight w:val="0"/>
                  <w:marTop w:val="0"/>
                  <w:marBottom w:val="0"/>
                  <w:divBdr>
                    <w:top w:val="none" w:sz="0" w:space="0" w:color="auto"/>
                    <w:left w:val="none" w:sz="0" w:space="0" w:color="auto"/>
                    <w:bottom w:val="none" w:sz="0" w:space="0" w:color="auto"/>
                    <w:right w:val="none" w:sz="0" w:space="0" w:color="auto"/>
                  </w:divBdr>
                  <w:divsChild>
                    <w:div w:id="9491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609992">
      <w:bodyDiv w:val="1"/>
      <w:marLeft w:val="0"/>
      <w:marRight w:val="0"/>
      <w:marTop w:val="0"/>
      <w:marBottom w:val="0"/>
      <w:divBdr>
        <w:top w:val="none" w:sz="0" w:space="0" w:color="auto"/>
        <w:left w:val="none" w:sz="0" w:space="0" w:color="auto"/>
        <w:bottom w:val="none" w:sz="0" w:space="0" w:color="auto"/>
        <w:right w:val="none" w:sz="0" w:space="0" w:color="auto"/>
      </w:divBdr>
      <w:divsChild>
        <w:div w:id="1078476578">
          <w:marLeft w:val="0"/>
          <w:marRight w:val="0"/>
          <w:marTop w:val="0"/>
          <w:marBottom w:val="0"/>
          <w:divBdr>
            <w:top w:val="none" w:sz="0" w:space="0" w:color="auto"/>
            <w:left w:val="none" w:sz="0" w:space="0" w:color="auto"/>
            <w:bottom w:val="none" w:sz="0" w:space="0" w:color="auto"/>
            <w:right w:val="none" w:sz="0" w:space="0" w:color="auto"/>
          </w:divBdr>
          <w:divsChild>
            <w:div w:id="2063404381">
              <w:marLeft w:val="0"/>
              <w:marRight w:val="0"/>
              <w:marTop w:val="0"/>
              <w:marBottom w:val="0"/>
              <w:divBdr>
                <w:top w:val="none" w:sz="0" w:space="0" w:color="auto"/>
                <w:left w:val="none" w:sz="0" w:space="0" w:color="auto"/>
                <w:bottom w:val="none" w:sz="0" w:space="0" w:color="auto"/>
                <w:right w:val="none" w:sz="0" w:space="0" w:color="auto"/>
              </w:divBdr>
              <w:divsChild>
                <w:div w:id="873005803">
                  <w:marLeft w:val="0"/>
                  <w:marRight w:val="0"/>
                  <w:marTop w:val="0"/>
                  <w:marBottom w:val="0"/>
                  <w:divBdr>
                    <w:top w:val="none" w:sz="0" w:space="0" w:color="auto"/>
                    <w:left w:val="none" w:sz="0" w:space="0" w:color="auto"/>
                    <w:bottom w:val="none" w:sz="0" w:space="0" w:color="auto"/>
                    <w:right w:val="none" w:sz="0" w:space="0" w:color="auto"/>
                  </w:divBdr>
                  <w:divsChild>
                    <w:div w:id="109543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353649">
      <w:bodyDiv w:val="1"/>
      <w:marLeft w:val="0"/>
      <w:marRight w:val="0"/>
      <w:marTop w:val="0"/>
      <w:marBottom w:val="0"/>
      <w:divBdr>
        <w:top w:val="none" w:sz="0" w:space="0" w:color="auto"/>
        <w:left w:val="none" w:sz="0" w:space="0" w:color="auto"/>
        <w:bottom w:val="none" w:sz="0" w:space="0" w:color="auto"/>
        <w:right w:val="none" w:sz="0" w:space="0" w:color="auto"/>
      </w:divBdr>
      <w:divsChild>
        <w:div w:id="729158131">
          <w:marLeft w:val="0"/>
          <w:marRight w:val="0"/>
          <w:marTop w:val="0"/>
          <w:marBottom w:val="0"/>
          <w:divBdr>
            <w:top w:val="none" w:sz="0" w:space="0" w:color="auto"/>
            <w:left w:val="none" w:sz="0" w:space="0" w:color="auto"/>
            <w:bottom w:val="none" w:sz="0" w:space="0" w:color="auto"/>
            <w:right w:val="none" w:sz="0" w:space="0" w:color="auto"/>
          </w:divBdr>
          <w:divsChild>
            <w:div w:id="1206874681">
              <w:marLeft w:val="0"/>
              <w:marRight w:val="0"/>
              <w:marTop w:val="0"/>
              <w:marBottom w:val="0"/>
              <w:divBdr>
                <w:top w:val="none" w:sz="0" w:space="0" w:color="auto"/>
                <w:left w:val="none" w:sz="0" w:space="0" w:color="auto"/>
                <w:bottom w:val="none" w:sz="0" w:space="0" w:color="auto"/>
                <w:right w:val="none" w:sz="0" w:space="0" w:color="auto"/>
              </w:divBdr>
              <w:divsChild>
                <w:div w:id="75648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515455">
      <w:bodyDiv w:val="1"/>
      <w:marLeft w:val="0"/>
      <w:marRight w:val="0"/>
      <w:marTop w:val="0"/>
      <w:marBottom w:val="0"/>
      <w:divBdr>
        <w:top w:val="none" w:sz="0" w:space="0" w:color="auto"/>
        <w:left w:val="none" w:sz="0" w:space="0" w:color="auto"/>
        <w:bottom w:val="none" w:sz="0" w:space="0" w:color="auto"/>
        <w:right w:val="none" w:sz="0" w:space="0" w:color="auto"/>
      </w:divBdr>
    </w:div>
    <w:div w:id="521818667">
      <w:bodyDiv w:val="1"/>
      <w:marLeft w:val="0"/>
      <w:marRight w:val="0"/>
      <w:marTop w:val="0"/>
      <w:marBottom w:val="0"/>
      <w:divBdr>
        <w:top w:val="none" w:sz="0" w:space="0" w:color="auto"/>
        <w:left w:val="none" w:sz="0" w:space="0" w:color="auto"/>
        <w:bottom w:val="none" w:sz="0" w:space="0" w:color="auto"/>
        <w:right w:val="none" w:sz="0" w:space="0" w:color="auto"/>
      </w:divBdr>
    </w:div>
    <w:div w:id="533885974">
      <w:bodyDiv w:val="1"/>
      <w:marLeft w:val="0"/>
      <w:marRight w:val="0"/>
      <w:marTop w:val="0"/>
      <w:marBottom w:val="0"/>
      <w:divBdr>
        <w:top w:val="none" w:sz="0" w:space="0" w:color="auto"/>
        <w:left w:val="none" w:sz="0" w:space="0" w:color="auto"/>
        <w:bottom w:val="none" w:sz="0" w:space="0" w:color="auto"/>
        <w:right w:val="none" w:sz="0" w:space="0" w:color="auto"/>
      </w:divBdr>
    </w:div>
    <w:div w:id="543251224">
      <w:bodyDiv w:val="1"/>
      <w:marLeft w:val="0"/>
      <w:marRight w:val="0"/>
      <w:marTop w:val="0"/>
      <w:marBottom w:val="0"/>
      <w:divBdr>
        <w:top w:val="none" w:sz="0" w:space="0" w:color="auto"/>
        <w:left w:val="none" w:sz="0" w:space="0" w:color="auto"/>
        <w:bottom w:val="none" w:sz="0" w:space="0" w:color="auto"/>
        <w:right w:val="none" w:sz="0" w:space="0" w:color="auto"/>
      </w:divBdr>
    </w:div>
    <w:div w:id="551817613">
      <w:bodyDiv w:val="1"/>
      <w:marLeft w:val="0"/>
      <w:marRight w:val="0"/>
      <w:marTop w:val="0"/>
      <w:marBottom w:val="0"/>
      <w:divBdr>
        <w:top w:val="none" w:sz="0" w:space="0" w:color="auto"/>
        <w:left w:val="none" w:sz="0" w:space="0" w:color="auto"/>
        <w:bottom w:val="none" w:sz="0" w:space="0" w:color="auto"/>
        <w:right w:val="none" w:sz="0" w:space="0" w:color="auto"/>
      </w:divBdr>
      <w:divsChild>
        <w:div w:id="383985948">
          <w:marLeft w:val="0"/>
          <w:marRight w:val="0"/>
          <w:marTop w:val="0"/>
          <w:marBottom w:val="0"/>
          <w:divBdr>
            <w:top w:val="none" w:sz="0" w:space="0" w:color="auto"/>
            <w:left w:val="none" w:sz="0" w:space="0" w:color="auto"/>
            <w:bottom w:val="none" w:sz="0" w:space="0" w:color="auto"/>
            <w:right w:val="none" w:sz="0" w:space="0" w:color="auto"/>
          </w:divBdr>
          <w:divsChild>
            <w:div w:id="1540892412">
              <w:marLeft w:val="0"/>
              <w:marRight w:val="0"/>
              <w:marTop w:val="0"/>
              <w:marBottom w:val="0"/>
              <w:divBdr>
                <w:top w:val="none" w:sz="0" w:space="0" w:color="auto"/>
                <w:left w:val="none" w:sz="0" w:space="0" w:color="auto"/>
                <w:bottom w:val="none" w:sz="0" w:space="0" w:color="auto"/>
                <w:right w:val="none" w:sz="0" w:space="0" w:color="auto"/>
              </w:divBdr>
              <w:divsChild>
                <w:div w:id="59343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252624">
      <w:bodyDiv w:val="1"/>
      <w:marLeft w:val="0"/>
      <w:marRight w:val="0"/>
      <w:marTop w:val="0"/>
      <w:marBottom w:val="0"/>
      <w:divBdr>
        <w:top w:val="none" w:sz="0" w:space="0" w:color="auto"/>
        <w:left w:val="none" w:sz="0" w:space="0" w:color="auto"/>
        <w:bottom w:val="none" w:sz="0" w:space="0" w:color="auto"/>
        <w:right w:val="none" w:sz="0" w:space="0" w:color="auto"/>
      </w:divBdr>
    </w:div>
    <w:div w:id="578371999">
      <w:bodyDiv w:val="1"/>
      <w:marLeft w:val="0"/>
      <w:marRight w:val="0"/>
      <w:marTop w:val="0"/>
      <w:marBottom w:val="0"/>
      <w:divBdr>
        <w:top w:val="none" w:sz="0" w:space="0" w:color="auto"/>
        <w:left w:val="none" w:sz="0" w:space="0" w:color="auto"/>
        <w:bottom w:val="none" w:sz="0" w:space="0" w:color="auto"/>
        <w:right w:val="none" w:sz="0" w:space="0" w:color="auto"/>
      </w:divBdr>
      <w:divsChild>
        <w:div w:id="1409496105">
          <w:marLeft w:val="446"/>
          <w:marRight w:val="0"/>
          <w:marTop w:val="0"/>
          <w:marBottom w:val="0"/>
          <w:divBdr>
            <w:top w:val="none" w:sz="0" w:space="0" w:color="auto"/>
            <w:left w:val="none" w:sz="0" w:space="0" w:color="auto"/>
            <w:bottom w:val="none" w:sz="0" w:space="0" w:color="auto"/>
            <w:right w:val="none" w:sz="0" w:space="0" w:color="auto"/>
          </w:divBdr>
        </w:div>
      </w:divsChild>
    </w:div>
    <w:div w:id="599796369">
      <w:bodyDiv w:val="1"/>
      <w:marLeft w:val="0"/>
      <w:marRight w:val="0"/>
      <w:marTop w:val="0"/>
      <w:marBottom w:val="0"/>
      <w:divBdr>
        <w:top w:val="none" w:sz="0" w:space="0" w:color="auto"/>
        <w:left w:val="none" w:sz="0" w:space="0" w:color="auto"/>
        <w:bottom w:val="none" w:sz="0" w:space="0" w:color="auto"/>
        <w:right w:val="none" w:sz="0" w:space="0" w:color="auto"/>
      </w:divBdr>
      <w:divsChild>
        <w:div w:id="1834680751">
          <w:marLeft w:val="0"/>
          <w:marRight w:val="0"/>
          <w:marTop w:val="0"/>
          <w:marBottom w:val="0"/>
          <w:divBdr>
            <w:top w:val="none" w:sz="0" w:space="0" w:color="auto"/>
            <w:left w:val="none" w:sz="0" w:space="0" w:color="auto"/>
            <w:bottom w:val="none" w:sz="0" w:space="0" w:color="auto"/>
            <w:right w:val="none" w:sz="0" w:space="0" w:color="auto"/>
          </w:divBdr>
          <w:divsChild>
            <w:div w:id="542598831">
              <w:marLeft w:val="0"/>
              <w:marRight w:val="0"/>
              <w:marTop w:val="0"/>
              <w:marBottom w:val="0"/>
              <w:divBdr>
                <w:top w:val="none" w:sz="0" w:space="0" w:color="auto"/>
                <w:left w:val="none" w:sz="0" w:space="0" w:color="auto"/>
                <w:bottom w:val="none" w:sz="0" w:space="0" w:color="auto"/>
                <w:right w:val="none" w:sz="0" w:space="0" w:color="auto"/>
              </w:divBdr>
              <w:divsChild>
                <w:div w:id="203261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375531">
      <w:bodyDiv w:val="1"/>
      <w:marLeft w:val="0"/>
      <w:marRight w:val="0"/>
      <w:marTop w:val="0"/>
      <w:marBottom w:val="0"/>
      <w:divBdr>
        <w:top w:val="none" w:sz="0" w:space="0" w:color="auto"/>
        <w:left w:val="none" w:sz="0" w:space="0" w:color="auto"/>
        <w:bottom w:val="none" w:sz="0" w:space="0" w:color="auto"/>
        <w:right w:val="none" w:sz="0" w:space="0" w:color="auto"/>
      </w:divBdr>
      <w:divsChild>
        <w:div w:id="1887062876">
          <w:marLeft w:val="0"/>
          <w:marRight w:val="0"/>
          <w:marTop w:val="0"/>
          <w:marBottom w:val="0"/>
          <w:divBdr>
            <w:top w:val="none" w:sz="0" w:space="0" w:color="auto"/>
            <w:left w:val="none" w:sz="0" w:space="0" w:color="auto"/>
            <w:bottom w:val="none" w:sz="0" w:space="0" w:color="auto"/>
            <w:right w:val="none" w:sz="0" w:space="0" w:color="auto"/>
          </w:divBdr>
          <w:divsChild>
            <w:div w:id="1868176656">
              <w:marLeft w:val="0"/>
              <w:marRight w:val="0"/>
              <w:marTop w:val="0"/>
              <w:marBottom w:val="0"/>
              <w:divBdr>
                <w:top w:val="none" w:sz="0" w:space="0" w:color="auto"/>
                <w:left w:val="none" w:sz="0" w:space="0" w:color="auto"/>
                <w:bottom w:val="none" w:sz="0" w:space="0" w:color="auto"/>
                <w:right w:val="none" w:sz="0" w:space="0" w:color="auto"/>
              </w:divBdr>
              <w:divsChild>
                <w:div w:id="54306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293718">
      <w:bodyDiv w:val="1"/>
      <w:marLeft w:val="0"/>
      <w:marRight w:val="0"/>
      <w:marTop w:val="0"/>
      <w:marBottom w:val="0"/>
      <w:divBdr>
        <w:top w:val="none" w:sz="0" w:space="0" w:color="auto"/>
        <w:left w:val="none" w:sz="0" w:space="0" w:color="auto"/>
        <w:bottom w:val="none" w:sz="0" w:space="0" w:color="auto"/>
        <w:right w:val="none" w:sz="0" w:space="0" w:color="auto"/>
      </w:divBdr>
    </w:div>
    <w:div w:id="672949281">
      <w:bodyDiv w:val="1"/>
      <w:marLeft w:val="0"/>
      <w:marRight w:val="0"/>
      <w:marTop w:val="0"/>
      <w:marBottom w:val="0"/>
      <w:divBdr>
        <w:top w:val="none" w:sz="0" w:space="0" w:color="auto"/>
        <w:left w:val="none" w:sz="0" w:space="0" w:color="auto"/>
        <w:bottom w:val="none" w:sz="0" w:space="0" w:color="auto"/>
        <w:right w:val="none" w:sz="0" w:space="0" w:color="auto"/>
      </w:divBdr>
      <w:divsChild>
        <w:div w:id="1652784178">
          <w:marLeft w:val="0"/>
          <w:marRight w:val="0"/>
          <w:marTop w:val="0"/>
          <w:marBottom w:val="0"/>
          <w:divBdr>
            <w:top w:val="none" w:sz="0" w:space="0" w:color="auto"/>
            <w:left w:val="none" w:sz="0" w:space="0" w:color="auto"/>
            <w:bottom w:val="none" w:sz="0" w:space="0" w:color="auto"/>
            <w:right w:val="none" w:sz="0" w:space="0" w:color="auto"/>
          </w:divBdr>
          <w:divsChild>
            <w:div w:id="1893032245">
              <w:marLeft w:val="0"/>
              <w:marRight w:val="0"/>
              <w:marTop w:val="0"/>
              <w:marBottom w:val="0"/>
              <w:divBdr>
                <w:top w:val="none" w:sz="0" w:space="0" w:color="auto"/>
                <w:left w:val="none" w:sz="0" w:space="0" w:color="auto"/>
                <w:bottom w:val="none" w:sz="0" w:space="0" w:color="auto"/>
                <w:right w:val="none" w:sz="0" w:space="0" w:color="auto"/>
              </w:divBdr>
              <w:divsChild>
                <w:div w:id="667632060">
                  <w:marLeft w:val="0"/>
                  <w:marRight w:val="0"/>
                  <w:marTop w:val="0"/>
                  <w:marBottom w:val="0"/>
                  <w:divBdr>
                    <w:top w:val="none" w:sz="0" w:space="0" w:color="auto"/>
                    <w:left w:val="none" w:sz="0" w:space="0" w:color="auto"/>
                    <w:bottom w:val="none" w:sz="0" w:space="0" w:color="auto"/>
                    <w:right w:val="none" w:sz="0" w:space="0" w:color="auto"/>
                  </w:divBdr>
                  <w:divsChild>
                    <w:div w:id="26661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256931">
      <w:bodyDiv w:val="1"/>
      <w:marLeft w:val="0"/>
      <w:marRight w:val="0"/>
      <w:marTop w:val="0"/>
      <w:marBottom w:val="0"/>
      <w:divBdr>
        <w:top w:val="none" w:sz="0" w:space="0" w:color="auto"/>
        <w:left w:val="none" w:sz="0" w:space="0" w:color="auto"/>
        <w:bottom w:val="none" w:sz="0" w:space="0" w:color="auto"/>
        <w:right w:val="none" w:sz="0" w:space="0" w:color="auto"/>
      </w:divBdr>
      <w:divsChild>
        <w:div w:id="744182771">
          <w:marLeft w:val="0"/>
          <w:marRight w:val="0"/>
          <w:marTop w:val="0"/>
          <w:marBottom w:val="0"/>
          <w:divBdr>
            <w:top w:val="none" w:sz="0" w:space="0" w:color="auto"/>
            <w:left w:val="none" w:sz="0" w:space="0" w:color="auto"/>
            <w:bottom w:val="none" w:sz="0" w:space="0" w:color="auto"/>
            <w:right w:val="none" w:sz="0" w:space="0" w:color="auto"/>
          </w:divBdr>
          <w:divsChild>
            <w:div w:id="184253420">
              <w:marLeft w:val="0"/>
              <w:marRight w:val="0"/>
              <w:marTop w:val="0"/>
              <w:marBottom w:val="0"/>
              <w:divBdr>
                <w:top w:val="none" w:sz="0" w:space="0" w:color="auto"/>
                <w:left w:val="none" w:sz="0" w:space="0" w:color="auto"/>
                <w:bottom w:val="none" w:sz="0" w:space="0" w:color="auto"/>
                <w:right w:val="none" w:sz="0" w:space="0" w:color="auto"/>
              </w:divBdr>
              <w:divsChild>
                <w:div w:id="46539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424707">
      <w:bodyDiv w:val="1"/>
      <w:marLeft w:val="0"/>
      <w:marRight w:val="0"/>
      <w:marTop w:val="0"/>
      <w:marBottom w:val="0"/>
      <w:divBdr>
        <w:top w:val="none" w:sz="0" w:space="0" w:color="auto"/>
        <w:left w:val="none" w:sz="0" w:space="0" w:color="auto"/>
        <w:bottom w:val="none" w:sz="0" w:space="0" w:color="auto"/>
        <w:right w:val="none" w:sz="0" w:space="0" w:color="auto"/>
      </w:divBdr>
    </w:div>
    <w:div w:id="700130038">
      <w:bodyDiv w:val="1"/>
      <w:marLeft w:val="0"/>
      <w:marRight w:val="0"/>
      <w:marTop w:val="0"/>
      <w:marBottom w:val="0"/>
      <w:divBdr>
        <w:top w:val="none" w:sz="0" w:space="0" w:color="auto"/>
        <w:left w:val="none" w:sz="0" w:space="0" w:color="auto"/>
        <w:bottom w:val="none" w:sz="0" w:space="0" w:color="auto"/>
        <w:right w:val="none" w:sz="0" w:space="0" w:color="auto"/>
      </w:divBdr>
      <w:divsChild>
        <w:div w:id="617875264">
          <w:marLeft w:val="0"/>
          <w:marRight w:val="0"/>
          <w:marTop w:val="0"/>
          <w:marBottom w:val="0"/>
          <w:divBdr>
            <w:top w:val="none" w:sz="0" w:space="0" w:color="auto"/>
            <w:left w:val="none" w:sz="0" w:space="0" w:color="auto"/>
            <w:bottom w:val="none" w:sz="0" w:space="0" w:color="auto"/>
            <w:right w:val="none" w:sz="0" w:space="0" w:color="auto"/>
          </w:divBdr>
          <w:divsChild>
            <w:div w:id="1633174330">
              <w:marLeft w:val="0"/>
              <w:marRight w:val="0"/>
              <w:marTop w:val="0"/>
              <w:marBottom w:val="0"/>
              <w:divBdr>
                <w:top w:val="none" w:sz="0" w:space="0" w:color="auto"/>
                <w:left w:val="none" w:sz="0" w:space="0" w:color="auto"/>
                <w:bottom w:val="none" w:sz="0" w:space="0" w:color="auto"/>
                <w:right w:val="none" w:sz="0" w:space="0" w:color="auto"/>
              </w:divBdr>
              <w:divsChild>
                <w:div w:id="13999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456287">
      <w:bodyDiv w:val="1"/>
      <w:marLeft w:val="0"/>
      <w:marRight w:val="0"/>
      <w:marTop w:val="0"/>
      <w:marBottom w:val="0"/>
      <w:divBdr>
        <w:top w:val="none" w:sz="0" w:space="0" w:color="auto"/>
        <w:left w:val="none" w:sz="0" w:space="0" w:color="auto"/>
        <w:bottom w:val="none" w:sz="0" w:space="0" w:color="auto"/>
        <w:right w:val="none" w:sz="0" w:space="0" w:color="auto"/>
      </w:divBdr>
      <w:divsChild>
        <w:div w:id="717389367">
          <w:marLeft w:val="0"/>
          <w:marRight w:val="0"/>
          <w:marTop w:val="0"/>
          <w:marBottom w:val="0"/>
          <w:divBdr>
            <w:top w:val="none" w:sz="0" w:space="0" w:color="auto"/>
            <w:left w:val="none" w:sz="0" w:space="0" w:color="auto"/>
            <w:bottom w:val="none" w:sz="0" w:space="0" w:color="auto"/>
            <w:right w:val="none" w:sz="0" w:space="0" w:color="auto"/>
          </w:divBdr>
          <w:divsChild>
            <w:div w:id="1364360672">
              <w:marLeft w:val="0"/>
              <w:marRight w:val="0"/>
              <w:marTop w:val="0"/>
              <w:marBottom w:val="0"/>
              <w:divBdr>
                <w:top w:val="none" w:sz="0" w:space="0" w:color="auto"/>
                <w:left w:val="none" w:sz="0" w:space="0" w:color="auto"/>
                <w:bottom w:val="none" w:sz="0" w:space="0" w:color="auto"/>
                <w:right w:val="none" w:sz="0" w:space="0" w:color="auto"/>
              </w:divBdr>
              <w:divsChild>
                <w:div w:id="1713185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424327">
      <w:bodyDiv w:val="1"/>
      <w:marLeft w:val="0"/>
      <w:marRight w:val="0"/>
      <w:marTop w:val="0"/>
      <w:marBottom w:val="0"/>
      <w:divBdr>
        <w:top w:val="none" w:sz="0" w:space="0" w:color="auto"/>
        <w:left w:val="none" w:sz="0" w:space="0" w:color="auto"/>
        <w:bottom w:val="none" w:sz="0" w:space="0" w:color="auto"/>
        <w:right w:val="none" w:sz="0" w:space="0" w:color="auto"/>
      </w:divBdr>
    </w:div>
    <w:div w:id="712268323">
      <w:bodyDiv w:val="1"/>
      <w:marLeft w:val="0"/>
      <w:marRight w:val="0"/>
      <w:marTop w:val="0"/>
      <w:marBottom w:val="0"/>
      <w:divBdr>
        <w:top w:val="none" w:sz="0" w:space="0" w:color="auto"/>
        <w:left w:val="none" w:sz="0" w:space="0" w:color="auto"/>
        <w:bottom w:val="none" w:sz="0" w:space="0" w:color="auto"/>
        <w:right w:val="none" w:sz="0" w:space="0" w:color="auto"/>
      </w:divBdr>
      <w:divsChild>
        <w:div w:id="1212497823">
          <w:marLeft w:val="446"/>
          <w:marRight w:val="0"/>
          <w:marTop w:val="0"/>
          <w:marBottom w:val="0"/>
          <w:divBdr>
            <w:top w:val="none" w:sz="0" w:space="0" w:color="auto"/>
            <w:left w:val="none" w:sz="0" w:space="0" w:color="auto"/>
            <w:bottom w:val="none" w:sz="0" w:space="0" w:color="auto"/>
            <w:right w:val="none" w:sz="0" w:space="0" w:color="auto"/>
          </w:divBdr>
        </w:div>
        <w:div w:id="2059360024">
          <w:marLeft w:val="446"/>
          <w:marRight w:val="0"/>
          <w:marTop w:val="0"/>
          <w:marBottom w:val="0"/>
          <w:divBdr>
            <w:top w:val="none" w:sz="0" w:space="0" w:color="auto"/>
            <w:left w:val="none" w:sz="0" w:space="0" w:color="auto"/>
            <w:bottom w:val="none" w:sz="0" w:space="0" w:color="auto"/>
            <w:right w:val="none" w:sz="0" w:space="0" w:color="auto"/>
          </w:divBdr>
        </w:div>
        <w:div w:id="416828594">
          <w:marLeft w:val="446"/>
          <w:marRight w:val="0"/>
          <w:marTop w:val="0"/>
          <w:marBottom w:val="0"/>
          <w:divBdr>
            <w:top w:val="none" w:sz="0" w:space="0" w:color="auto"/>
            <w:left w:val="none" w:sz="0" w:space="0" w:color="auto"/>
            <w:bottom w:val="none" w:sz="0" w:space="0" w:color="auto"/>
            <w:right w:val="none" w:sz="0" w:space="0" w:color="auto"/>
          </w:divBdr>
        </w:div>
        <w:div w:id="2020353525">
          <w:marLeft w:val="446"/>
          <w:marRight w:val="0"/>
          <w:marTop w:val="0"/>
          <w:marBottom w:val="0"/>
          <w:divBdr>
            <w:top w:val="none" w:sz="0" w:space="0" w:color="auto"/>
            <w:left w:val="none" w:sz="0" w:space="0" w:color="auto"/>
            <w:bottom w:val="none" w:sz="0" w:space="0" w:color="auto"/>
            <w:right w:val="none" w:sz="0" w:space="0" w:color="auto"/>
          </w:divBdr>
        </w:div>
      </w:divsChild>
    </w:div>
    <w:div w:id="728501260">
      <w:bodyDiv w:val="1"/>
      <w:marLeft w:val="0"/>
      <w:marRight w:val="0"/>
      <w:marTop w:val="0"/>
      <w:marBottom w:val="0"/>
      <w:divBdr>
        <w:top w:val="none" w:sz="0" w:space="0" w:color="auto"/>
        <w:left w:val="none" w:sz="0" w:space="0" w:color="auto"/>
        <w:bottom w:val="none" w:sz="0" w:space="0" w:color="auto"/>
        <w:right w:val="none" w:sz="0" w:space="0" w:color="auto"/>
      </w:divBdr>
      <w:divsChild>
        <w:div w:id="756482946">
          <w:marLeft w:val="0"/>
          <w:marRight w:val="0"/>
          <w:marTop w:val="0"/>
          <w:marBottom w:val="0"/>
          <w:divBdr>
            <w:top w:val="none" w:sz="0" w:space="0" w:color="auto"/>
            <w:left w:val="none" w:sz="0" w:space="0" w:color="auto"/>
            <w:bottom w:val="none" w:sz="0" w:space="0" w:color="auto"/>
            <w:right w:val="none" w:sz="0" w:space="0" w:color="auto"/>
          </w:divBdr>
          <w:divsChild>
            <w:div w:id="1730153837">
              <w:marLeft w:val="0"/>
              <w:marRight w:val="0"/>
              <w:marTop w:val="0"/>
              <w:marBottom w:val="0"/>
              <w:divBdr>
                <w:top w:val="none" w:sz="0" w:space="0" w:color="auto"/>
                <w:left w:val="none" w:sz="0" w:space="0" w:color="auto"/>
                <w:bottom w:val="none" w:sz="0" w:space="0" w:color="auto"/>
                <w:right w:val="none" w:sz="0" w:space="0" w:color="auto"/>
              </w:divBdr>
              <w:divsChild>
                <w:div w:id="148801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817118">
      <w:bodyDiv w:val="1"/>
      <w:marLeft w:val="0"/>
      <w:marRight w:val="0"/>
      <w:marTop w:val="0"/>
      <w:marBottom w:val="0"/>
      <w:divBdr>
        <w:top w:val="none" w:sz="0" w:space="0" w:color="auto"/>
        <w:left w:val="none" w:sz="0" w:space="0" w:color="auto"/>
        <w:bottom w:val="none" w:sz="0" w:space="0" w:color="auto"/>
        <w:right w:val="none" w:sz="0" w:space="0" w:color="auto"/>
      </w:divBdr>
      <w:divsChild>
        <w:div w:id="1915970701">
          <w:marLeft w:val="0"/>
          <w:marRight w:val="0"/>
          <w:marTop w:val="0"/>
          <w:marBottom w:val="0"/>
          <w:divBdr>
            <w:top w:val="none" w:sz="0" w:space="0" w:color="auto"/>
            <w:left w:val="none" w:sz="0" w:space="0" w:color="auto"/>
            <w:bottom w:val="none" w:sz="0" w:space="0" w:color="auto"/>
            <w:right w:val="none" w:sz="0" w:space="0" w:color="auto"/>
          </w:divBdr>
          <w:divsChild>
            <w:div w:id="698745682">
              <w:marLeft w:val="0"/>
              <w:marRight w:val="0"/>
              <w:marTop w:val="0"/>
              <w:marBottom w:val="0"/>
              <w:divBdr>
                <w:top w:val="none" w:sz="0" w:space="0" w:color="auto"/>
                <w:left w:val="none" w:sz="0" w:space="0" w:color="auto"/>
                <w:bottom w:val="none" w:sz="0" w:space="0" w:color="auto"/>
                <w:right w:val="none" w:sz="0" w:space="0" w:color="auto"/>
              </w:divBdr>
              <w:divsChild>
                <w:div w:id="2067338566">
                  <w:marLeft w:val="0"/>
                  <w:marRight w:val="0"/>
                  <w:marTop w:val="0"/>
                  <w:marBottom w:val="0"/>
                  <w:divBdr>
                    <w:top w:val="none" w:sz="0" w:space="0" w:color="auto"/>
                    <w:left w:val="none" w:sz="0" w:space="0" w:color="auto"/>
                    <w:bottom w:val="none" w:sz="0" w:space="0" w:color="auto"/>
                    <w:right w:val="none" w:sz="0" w:space="0" w:color="auto"/>
                  </w:divBdr>
                  <w:divsChild>
                    <w:div w:id="140464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136745">
      <w:bodyDiv w:val="1"/>
      <w:marLeft w:val="0"/>
      <w:marRight w:val="0"/>
      <w:marTop w:val="0"/>
      <w:marBottom w:val="0"/>
      <w:divBdr>
        <w:top w:val="none" w:sz="0" w:space="0" w:color="auto"/>
        <w:left w:val="none" w:sz="0" w:space="0" w:color="auto"/>
        <w:bottom w:val="none" w:sz="0" w:space="0" w:color="auto"/>
        <w:right w:val="none" w:sz="0" w:space="0" w:color="auto"/>
      </w:divBdr>
    </w:div>
    <w:div w:id="776631908">
      <w:bodyDiv w:val="1"/>
      <w:marLeft w:val="0"/>
      <w:marRight w:val="0"/>
      <w:marTop w:val="0"/>
      <w:marBottom w:val="0"/>
      <w:divBdr>
        <w:top w:val="none" w:sz="0" w:space="0" w:color="auto"/>
        <w:left w:val="none" w:sz="0" w:space="0" w:color="auto"/>
        <w:bottom w:val="none" w:sz="0" w:space="0" w:color="auto"/>
        <w:right w:val="none" w:sz="0" w:space="0" w:color="auto"/>
      </w:divBdr>
      <w:divsChild>
        <w:div w:id="1781219707">
          <w:marLeft w:val="0"/>
          <w:marRight w:val="0"/>
          <w:marTop w:val="0"/>
          <w:marBottom w:val="0"/>
          <w:divBdr>
            <w:top w:val="none" w:sz="0" w:space="0" w:color="auto"/>
            <w:left w:val="none" w:sz="0" w:space="0" w:color="auto"/>
            <w:bottom w:val="none" w:sz="0" w:space="0" w:color="auto"/>
            <w:right w:val="none" w:sz="0" w:space="0" w:color="auto"/>
          </w:divBdr>
          <w:divsChild>
            <w:div w:id="1447700105">
              <w:marLeft w:val="0"/>
              <w:marRight w:val="0"/>
              <w:marTop w:val="0"/>
              <w:marBottom w:val="0"/>
              <w:divBdr>
                <w:top w:val="none" w:sz="0" w:space="0" w:color="auto"/>
                <w:left w:val="none" w:sz="0" w:space="0" w:color="auto"/>
                <w:bottom w:val="none" w:sz="0" w:space="0" w:color="auto"/>
                <w:right w:val="none" w:sz="0" w:space="0" w:color="auto"/>
              </w:divBdr>
              <w:divsChild>
                <w:div w:id="169117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272325">
      <w:bodyDiv w:val="1"/>
      <w:marLeft w:val="0"/>
      <w:marRight w:val="0"/>
      <w:marTop w:val="0"/>
      <w:marBottom w:val="0"/>
      <w:divBdr>
        <w:top w:val="none" w:sz="0" w:space="0" w:color="auto"/>
        <w:left w:val="none" w:sz="0" w:space="0" w:color="auto"/>
        <w:bottom w:val="none" w:sz="0" w:space="0" w:color="auto"/>
        <w:right w:val="none" w:sz="0" w:space="0" w:color="auto"/>
      </w:divBdr>
      <w:divsChild>
        <w:div w:id="1507087404">
          <w:marLeft w:val="0"/>
          <w:marRight w:val="0"/>
          <w:marTop w:val="0"/>
          <w:marBottom w:val="0"/>
          <w:divBdr>
            <w:top w:val="none" w:sz="0" w:space="0" w:color="auto"/>
            <w:left w:val="none" w:sz="0" w:space="0" w:color="auto"/>
            <w:bottom w:val="none" w:sz="0" w:space="0" w:color="auto"/>
            <w:right w:val="none" w:sz="0" w:space="0" w:color="auto"/>
          </w:divBdr>
          <w:divsChild>
            <w:div w:id="1646351201">
              <w:marLeft w:val="0"/>
              <w:marRight w:val="0"/>
              <w:marTop w:val="0"/>
              <w:marBottom w:val="0"/>
              <w:divBdr>
                <w:top w:val="none" w:sz="0" w:space="0" w:color="auto"/>
                <w:left w:val="none" w:sz="0" w:space="0" w:color="auto"/>
                <w:bottom w:val="none" w:sz="0" w:space="0" w:color="auto"/>
                <w:right w:val="none" w:sz="0" w:space="0" w:color="auto"/>
              </w:divBdr>
              <w:divsChild>
                <w:div w:id="52891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322254">
      <w:bodyDiv w:val="1"/>
      <w:marLeft w:val="0"/>
      <w:marRight w:val="0"/>
      <w:marTop w:val="0"/>
      <w:marBottom w:val="0"/>
      <w:divBdr>
        <w:top w:val="none" w:sz="0" w:space="0" w:color="auto"/>
        <w:left w:val="none" w:sz="0" w:space="0" w:color="auto"/>
        <w:bottom w:val="none" w:sz="0" w:space="0" w:color="auto"/>
        <w:right w:val="none" w:sz="0" w:space="0" w:color="auto"/>
      </w:divBdr>
    </w:div>
    <w:div w:id="844592754">
      <w:bodyDiv w:val="1"/>
      <w:marLeft w:val="0"/>
      <w:marRight w:val="0"/>
      <w:marTop w:val="0"/>
      <w:marBottom w:val="0"/>
      <w:divBdr>
        <w:top w:val="none" w:sz="0" w:space="0" w:color="auto"/>
        <w:left w:val="none" w:sz="0" w:space="0" w:color="auto"/>
        <w:bottom w:val="none" w:sz="0" w:space="0" w:color="auto"/>
        <w:right w:val="none" w:sz="0" w:space="0" w:color="auto"/>
      </w:divBdr>
      <w:divsChild>
        <w:div w:id="2101363748">
          <w:marLeft w:val="0"/>
          <w:marRight w:val="0"/>
          <w:marTop w:val="0"/>
          <w:marBottom w:val="0"/>
          <w:divBdr>
            <w:top w:val="none" w:sz="0" w:space="0" w:color="auto"/>
            <w:left w:val="none" w:sz="0" w:space="0" w:color="auto"/>
            <w:bottom w:val="none" w:sz="0" w:space="0" w:color="auto"/>
            <w:right w:val="none" w:sz="0" w:space="0" w:color="auto"/>
          </w:divBdr>
          <w:divsChild>
            <w:div w:id="1993673468">
              <w:marLeft w:val="0"/>
              <w:marRight w:val="0"/>
              <w:marTop w:val="0"/>
              <w:marBottom w:val="0"/>
              <w:divBdr>
                <w:top w:val="none" w:sz="0" w:space="0" w:color="auto"/>
                <w:left w:val="none" w:sz="0" w:space="0" w:color="auto"/>
                <w:bottom w:val="none" w:sz="0" w:space="0" w:color="auto"/>
                <w:right w:val="none" w:sz="0" w:space="0" w:color="auto"/>
              </w:divBdr>
              <w:divsChild>
                <w:div w:id="105519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464662">
      <w:bodyDiv w:val="1"/>
      <w:marLeft w:val="0"/>
      <w:marRight w:val="0"/>
      <w:marTop w:val="0"/>
      <w:marBottom w:val="0"/>
      <w:divBdr>
        <w:top w:val="none" w:sz="0" w:space="0" w:color="auto"/>
        <w:left w:val="none" w:sz="0" w:space="0" w:color="auto"/>
        <w:bottom w:val="none" w:sz="0" w:space="0" w:color="auto"/>
        <w:right w:val="none" w:sz="0" w:space="0" w:color="auto"/>
      </w:divBdr>
      <w:divsChild>
        <w:div w:id="1376151787">
          <w:marLeft w:val="0"/>
          <w:marRight w:val="0"/>
          <w:marTop w:val="0"/>
          <w:marBottom w:val="0"/>
          <w:divBdr>
            <w:top w:val="none" w:sz="0" w:space="0" w:color="auto"/>
            <w:left w:val="none" w:sz="0" w:space="0" w:color="auto"/>
            <w:bottom w:val="none" w:sz="0" w:space="0" w:color="auto"/>
            <w:right w:val="none" w:sz="0" w:space="0" w:color="auto"/>
          </w:divBdr>
          <w:divsChild>
            <w:div w:id="1357198952">
              <w:marLeft w:val="0"/>
              <w:marRight w:val="0"/>
              <w:marTop w:val="0"/>
              <w:marBottom w:val="0"/>
              <w:divBdr>
                <w:top w:val="none" w:sz="0" w:space="0" w:color="auto"/>
                <w:left w:val="none" w:sz="0" w:space="0" w:color="auto"/>
                <w:bottom w:val="none" w:sz="0" w:space="0" w:color="auto"/>
                <w:right w:val="none" w:sz="0" w:space="0" w:color="auto"/>
              </w:divBdr>
              <w:divsChild>
                <w:div w:id="145983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476512">
      <w:bodyDiv w:val="1"/>
      <w:marLeft w:val="0"/>
      <w:marRight w:val="0"/>
      <w:marTop w:val="0"/>
      <w:marBottom w:val="0"/>
      <w:divBdr>
        <w:top w:val="none" w:sz="0" w:space="0" w:color="auto"/>
        <w:left w:val="none" w:sz="0" w:space="0" w:color="auto"/>
        <w:bottom w:val="none" w:sz="0" w:space="0" w:color="auto"/>
        <w:right w:val="none" w:sz="0" w:space="0" w:color="auto"/>
      </w:divBdr>
      <w:divsChild>
        <w:div w:id="1090659405">
          <w:marLeft w:val="0"/>
          <w:marRight w:val="0"/>
          <w:marTop w:val="0"/>
          <w:marBottom w:val="0"/>
          <w:divBdr>
            <w:top w:val="none" w:sz="0" w:space="0" w:color="auto"/>
            <w:left w:val="none" w:sz="0" w:space="0" w:color="auto"/>
            <w:bottom w:val="none" w:sz="0" w:space="0" w:color="auto"/>
            <w:right w:val="none" w:sz="0" w:space="0" w:color="auto"/>
          </w:divBdr>
          <w:divsChild>
            <w:div w:id="1437554392">
              <w:marLeft w:val="0"/>
              <w:marRight w:val="0"/>
              <w:marTop w:val="0"/>
              <w:marBottom w:val="0"/>
              <w:divBdr>
                <w:top w:val="none" w:sz="0" w:space="0" w:color="auto"/>
                <w:left w:val="none" w:sz="0" w:space="0" w:color="auto"/>
                <w:bottom w:val="none" w:sz="0" w:space="0" w:color="auto"/>
                <w:right w:val="none" w:sz="0" w:space="0" w:color="auto"/>
              </w:divBdr>
              <w:divsChild>
                <w:div w:id="143814262">
                  <w:marLeft w:val="0"/>
                  <w:marRight w:val="0"/>
                  <w:marTop w:val="0"/>
                  <w:marBottom w:val="0"/>
                  <w:divBdr>
                    <w:top w:val="none" w:sz="0" w:space="0" w:color="auto"/>
                    <w:left w:val="none" w:sz="0" w:space="0" w:color="auto"/>
                    <w:bottom w:val="none" w:sz="0" w:space="0" w:color="auto"/>
                    <w:right w:val="none" w:sz="0" w:space="0" w:color="auto"/>
                  </w:divBdr>
                  <w:divsChild>
                    <w:div w:id="130550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358937">
      <w:bodyDiv w:val="1"/>
      <w:marLeft w:val="0"/>
      <w:marRight w:val="0"/>
      <w:marTop w:val="0"/>
      <w:marBottom w:val="0"/>
      <w:divBdr>
        <w:top w:val="none" w:sz="0" w:space="0" w:color="auto"/>
        <w:left w:val="none" w:sz="0" w:space="0" w:color="auto"/>
        <w:bottom w:val="none" w:sz="0" w:space="0" w:color="auto"/>
        <w:right w:val="none" w:sz="0" w:space="0" w:color="auto"/>
      </w:divBdr>
      <w:divsChild>
        <w:div w:id="1008026373">
          <w:marLeft w:val="0"/>
          <w:marRight w:val="0"/>
          <w:marTop w:val="0"/>
          <w:marBottom w:val="0"/>
          <w:divBdr>
            <w:top w:val="none" w:sz="0" w:space="0" w:color="auto"/>
            <w:left w:val="none" w:sz="0" w:space="0" w:color="auto"/>
            <w:bottom w:val="none" w:sz="0" w:space="0" w:color="auto"/>
            <w:right w:val="none" w:sz="0" w:space="0" w:color="auto"/>
          </w:divBdr>
          <w:divsChild>
            <w:div w:id="1803687362">
              <w:marLeft w:val="0"/>
              <w:marRight w:val="0"/>
              <w:marTop w:val="0"/>
              <w:marBottom w:val="0"/>
              <w:divBdr>
                <w:top w:val="none" w:sz="0" w:space="0" w:color="auto"/>
                <w:left w:val="none" w:sz="0" w:space="0" w:color="auto"/>
                <w:bottom w:val="none" w:sz="0" w:space="0" w:color="auto"/>
                <w:right w:val="none" w:sz="0" w:space="0" w:color="auto"/>
              </w:divBdr>
              <w:divsChild>
                <w:div w:id="1915165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098181">
      <w:bodyDiv w:val="1"/>
      <w:marLeft w:val="0"/>
      <w:marRight w:val="0"/>
      <w:marTop w:val="0"/>
      <w:marBottom w:val="0"/>
      <w:divBdr>
        <w:top w:val="none" w:sz="0" w:space="0" w:color="auto"/>
        <w:left w:val="none" w:sz="0" w:space="0" w:color="auto"/>
        <w:bottom w:val="none" w:sz="0" w:space="0" w:color="auto"/>
        <w:right w:val="none" w:sz="0" w:space="0" w:color="auto"/>
      </w:divBdr>
      <w:divsChild>
        <w:div w:id="662391541">
          <w:marLeft w:val="0"/>
          <w:marRight w:val="0"/>
          <w:marTop w:val="0"/>
          <w:marBottom w:val="0"/>
          <w:divBdr>
            <w:top w:val="none" w:sz="0" w:space="0" w:color="auto"/>
            <w:left w:val="none" w:sz="0" w:space="0" w:color="auto"/>
            <w:bottom w:val="none" w:sz="0" w:space="0" w:color="auto"/>
            <w:right w:val="none" w:sz="0" w:space="0" w:color="auto"/>
          </w:divBdr>
          <w:divsChild>
            <w:div w:id="718241241">
              <w:marLeft w:val="0"/>
              <w:marRight w:val="0"/>
              <w:marTop w:val="0"/>
              <w:marBottom w:val="0"/>
              <w:divBdr>
                <w:top w:val="none" w:sz="0" w:space="0" w:color="auto"/>
                <w:left w:val="none" w:sz="0" w:space="0" w:color="auto"/>
                <w:bottom w:val="none" w:sz="0" w:space="0" w:color="auto"/>
                <w:right w:val="none" w:sz="0" w:space="0" w:color="auto"/>
              </w:divBdr>
              <w:divsChild>
                <w:div w:id="193228352">
                  <w:marLeft w:val="0"/>
                  <w:marRight w:val="0"/>
                  <w:marTop w:val="0"/>
                  <w:marBottom w:val="0"/>
                  <w:divBdr>
                    <w:top w:val="none" w:sz="0" w:space="0" w:color="auto"/>
                    <w:left w:val="none" w:sz="0" w:space="0" w:color="auto"/>
                    <w:bottom w:val="none" w:sz="0" w:space="0" w:color="auto"/>
                    <w:right w:val="none" w:sz="0" w:space="0" w:color="auto"/>
                  </w:divBdr>
                  <w:divsChild>
                    <w:div w:id="198665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064062">
      <w:bodyDiv w:val="1"/>
      <w:marLeft w:val="0"/>
      <w:marRight w:val="0"/>
      <w:marTop w:val="0"/>
      <w:marBottom w:val="0"/>
      <w:divBdr>
        <w:top w:val="none" w:sz="0" w:space="0" w:color="auto"/>
        <w:left w:val="none" w:sz="0" w:space="0" w:color="auto"/>
        <w:bottom w:val="none" w:sz="0" w:space="0" w:color="auto"/>
        <w:right w:val="none" w:sz="0" w:space="0" w:color="auto"/>
      </w:divBdr>
    </w:div>
    <w:div w:id="936593992">
      <w:bodyDiv w:val="1"/>
      <w:marLeft w:val="0"/>
      <w:marRight w:val="0"/>
      <w:marTop w:val="0"/>
      <w:marBottom w:val="0"/>
      <w:divBdr>
        <w:top w:val="none" w:sz="0" w:space="0" w:color="auto"/>
        <w:left w:val="none" w:sz="0" w:space="0" w:color="auto"/>
        <w:bottom w:val="none" w:sz="0" w:space="0" w:color="auto"/>
        <w:right w:val="none" w:sz="0" w:space="0" w:color="auto"/>
      </w:divBdr>
    </w:div>
    <w:div w:id="938681981">
      <w:bodyDiv w:val="1"/>
      <w:marLeft w:val="0"/>
      <w:marRight w:val="0"/>
      <w:marTop w:val="0"/>
      <w:marBottom w:val="0"/>
      <w:divBdr>
        <w:top w:val="none" w:sz="0" w:space="0" w:color="auto"/>
        <w:left w:val="none" w:sz="0" w:space="0" w:color="auto"/>
        <w:bottom w:val="none" w:sz="0" w:space="0" w:color="auto"/>
        <w:right w:val="none" w:sz="0" w:space="0" w:color="auto"/>
      </w:divBdr>
      <w:divsChild>
        <w:div w:id="1509557403">
          <w:marLeft w:val="0"/>
          <w:marRight w:val="0"/>
          <w:marTop w:val="0"/>
          <w:marBottom w:val="0"/>
          <w:divBdr>
            <w:top w:val="none" w:sz="0" w:space="0" w:color="auto"/>
            <w:left w:val="none" w:sz="0" w:space="0" w:color="auto"/>
            <w:bottom w:val="none" w:sz="0" w:space="0" w:color="auto"/>
            <w:right w:val="none" w:sz="0" w:space="0" w:color="auto"/>
          </w:divBdr>
          <w:divsChild>
            <w:div w:id="1327515215">
              <w:marLeft w:val="0"/>
              <w:marRight w:val="0"/>
              <w:marTop w:val="0"/>
              <w:marBottom w:val="0"/>
              <w:divBdr>
                <w:top w:val="none" w:sz="0" w:space="0" w:color="auto"/>
                <w:left w:val="none" w:sz="0" w:space="0" w:color="auto"/>
                <w:bottom w:val="none" w:sz="0" w:space="0" w:color="auto"/>
                <w:right w:val="none" w:sz="0" w:space="0" w:color="auto"/>
              </w:divBdr>
              <w:divsChild>
                <w:div w:id="99727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372299">
      <w:bodyDiv w:val="1"/>
      <w:marLeft w:val="0"/>
      <w:marRight w:val="0"/>
      <w:marTop w:val="0"/>
      <w:marBottom w:val="0"/>
      <w:divBdr>
        <w:top w:val="none" w:sz="0" w:space="0" w:color="auto"/>
        <w:left w:val="none" w:sz="0" w:space="0" w:color="auto"/>
        <w:bottom w:val="none" w:sz="0" w:space="0" w:color="auto"/>
        <w:right w:val="none" w:sz="0" w:space="0" w:color="auto"/>
      </w:divBdr>
      <w:divsChild>
        <w:div w:id="1862813435">
          <w:marLeft w:val="0"/>
          <w:marRight w:val="0"/>
          <w:marTop w:val="0"/>
          <w:marBottom w:val="0"/>
          <w:divBdr>
            <w:top w:val="none" w:sz="0" w:space="0" w:color="auto"/>
            <w:left w:val="none" w:sz="0" w:space="0" w:color="auto"/>
            <w:bottom w:val="none" w:sz="0" w:space="0" w:color="auto"/>
            <w:right w:val="none" w:sz="0" w:space="0" w:color="auto"/>
          </w:divBdr>
          <w:divsChild>
            <w:div w:id="975528246">
              <w:marLeft w:val="0"/>
              <w:marRight w:val="0"/>
              <w:marTop w:val="0"/>
              <w:marBottom w:val="0"/>
              <w:divBdr>
                <w:top w:val="none" w:sz="0" w:space="0" w:color="auto"/>
                <w:left w:val="none" w:sz="0" w:space="0" w:color="auto"/>
                <w:bottom w:val="none" w:sz="0" w:space="0" w:color="auto"/>
                <w:right w:val="none" w:sz="0" w:space="0" w:color="auto"/>
              </w:divBdr>
              <w:divsChild>
                <w:div w:id="106013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567551">
      <w:bodyDiv w:val="1"/>
      <w:marLeft w:val="0"/>
      <w:marRight w:val="0"/>
      <w:marTop w:val="0"/>
      <w:marBottom w:val="0"/>
      <w:divBdr>
        <w:top w:val="none" w:sz="0" w:space="0" w:color="auto"/>
        <w:left w:val="none" w:sz="0" w:space="0" w:color="auto"/>
        <w:bottom w:val="none" w:sz="0" w:space="0" w:color="auto"/>
        <w:right w:val="none" w:sz="0" w:space="0" w:color="auto"/>
      </w:divBdr>
      <w:divsChild>
        <w:div w:id="1055391799">
          <w:marLeft w:val="0"/>
          <w:marRight w:val="0"/>
          <w:marTop w:val="0"/>
          <w:marBottom w:val="0"/>
          <w:divBdr>
            <w:top w:val="none" w:sz="0" w:space="0" w:color="auto"/>
            <w:left w:val="none" w:sz="0" w:space="0" w:color="auto"/>
            <w:bottom w:val="none" w:sz="0" w:space="0" w:color="auto"/>
            <w:right w:val="none" w:sz="0" w:space="0" w:color="auto"/>
          </w:divBdr>
          <w:divsChild>
            <w:div w:id="936985623">
              <w:marLeft w:val="0"/>
              <w:marRight w:val="0"/>
              <w:marTop w:val="0"/>
              <w:marBottom w:val="0"/>
              <w:divBdr>
                <w:top w:val="none" w:sz="0" w:space="0" w:color="auto"/>
                <w:left w:val="none" w:sz="0" w:space="0" w:color="auto"/>
                <w:bottom w:val="none" w:sz="0" w:space="0" w:color="auto"/>
                <w:right w:val="none" w:sz="0" w:space="0" w:color="auto"/>
              </w:divBdr>
              <w:divsChild>
                <w:div w:id="135018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716551">
      <w:bodyDiv w:val="1"/>
      <w:marLeft w:val="0"/>
      <w:marRight w:val="0"/>
      <w:marTop w:val="0"/>
      <w:marBottom w:val="0"/>
      <w:divBdr>
        <w:top w:val="none" w:sz="0" w:space="0" w:color="auto"/>
        <w:left w:val="none" w:sz="0" w:space="0" w:color="auto"/>
        <w:bottom w:val="none" w:sz="0" w:space="0" w:color="auto"/>
        <w:right w:val="none" w:sz="0" w:space="0" w:color="auto"/>
      </w:divBdr>
      <w:divsChild>
        <w:div w:id="73824970">
          <w:marLeft w:val="0"/>
          <w:marRight w:val="0"/>
          <w:marTop w:val="0"/>
          <w:marBottom w:val="0"/>
          <w:divBdr>
            <w:top w:val="none" w:sz="0" w:space="0" w:color="auto"/>
            <w:left w:val="none" w:sz="0" w:space="0" w:color="auto"/>
            <w:bottom w:val="none" w:sz="0" w:space="0" w:color="auto"/>
            <w:right w:val="none" w:sz="0" w:space="0" w:color="auto"/>
          </w:divBdr>
          <w:divsChild>
            <w:div w:id="1409883074">
              <w:marLeft w:val="0"/>
              <w:marRight w:val="0"/>
              <w:marTop w:val="0"/>
              <w:marBottom w:val="0"/>
              <w:divBdr>
                <w:top w:val="none" w:sz="0" w:space="0" w:color="auto"/>
                <w:left w:val="none" w:sz="0" w:space="0" w:color="auto"/>
                <w:bottom w:val="none" w:sz="0" w:space="0" w:color="auto"/>
                <w:right w:val="none" w:sz="0" w:space="0" w:color="auto"/>
              </w:divBdr>
              <w:divsChild>
                <w:div w:id="1671829071">
                  <w:marLeft w:val="0"/>
                  <w:marRight w:val="0"/>
                  <w:marTop w:val="0"/>
                  <w:marBottom w:val="0"/>
                  <w:divBdr>
                    <w:top w:val="none" w:sz="0" w:space="0" w:color="auto"/>
                    <w:left w:val="none" w:sz="0" w:space="0" w:color="auto"/>
                    <w:bottom w:val="none" w:sz="0" w:space="0" w:color="auto"/>
                    <w:right w:val="none" w:sz="0" w:space="0" w:color="auto"/>
                  </w:divBdr>
                  <w:divsChild>
                    <w:div w:id="190416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827554">
      <w:bodyDiv w:val="1"/>
      <w:marLeft w:val="0"/>
      <w:marRight w:val="0"/>
      <w:marTop w:val="0"/>
      <w:marBottom w:val="0"/>
      <w:divBdr>
        <w:top w:val="none" w:sz="0" w:space="0" w:color="auto"/>
        <w:left w:val="none" w:sz="0" w:space="0" w:color="auto"/>
        <w:bottom w:val="none" w:sz="0" w:space="0" w:color="auto"/>
        <w:right w:val="none" w:sz="0" w:space="0" w:color="auto"/>
      </w:divBdr>
      <w:divsChild>
        <w:div w:id="192807474">
          <w:marLeft w:val="0"/>
          <w:marRight w:val="0"/>
          <w:marTop w:val="0"/>
          <w:marBottom w:val="0"/>
          <w:divBdr>
            <w:top w:val="none" w:sz="0" w:space="0" w:color="auto"/>
            <w:left w:val="none" w:sz="0" w:space="0" w:color="auto"/>
            <w:bottom w:val="none" w:sz="0" w:space="0" w:color="auto"/>
            <w:right w:val="none" w:sz="0" w:space="0" w:color="auto"/>
          </w:divBdr>
          <w:divsChild>
            <w:div w:id="1342199811">
              <w:marLeft w:val="0"/>
              <w:marRight w:val="0"/>
              <w:marTop w:val="0"/>
              <w:marBottom w:val="0"/>
              <w:divBdr>
                <w:top w:val="none" w:sz="0" w:space="0" w:color="auto"/>
                <w:left w:val="none" w:sz="0" w:space="0" w:color="auto"/>
                <w:bottom w:val="none" w:sz="0" w:space="0" w:color="auto"/>
                <w:right w:val="none" w:sz="0" w:space="0" w:color="auto"/>
              </w:divBdr>
              <w:divsChild>
                <w:div w:id="87484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075024">
      <w:bodyDiv w:val="1"/>
      <w:marLeft w:val="0"/>
      <w:marRight w:val="0"/>
      <w:marTop w:val="0"/>
      <w:marBottom w:val="0"/>
      <w:divBdr>
        <w:top w:val="none" w:sz="0" w:space="0" w:color="auto"/>
        <w:left w:val="none" w:sz="0" w:space="0" w:color="auto"/>
        <w:bottom w:val="none" w:sz="0" w:space="0" w:color="auto"/>
        <w:right w:val="none" w:sz="0" w:space="0" w:color="auto"/>
      </w:divBdr>
      <w:divsChild>
        <w:div w:id="211815173">
          <w:marLeft w:val="0"/>
          <w:marRight w:val="0"/>
          <w:marTop w:val="0"/>
          <w:marBottom w:val="0"/>
          <w:divBdr>
            <w:top w:val="none" w:sz="0" w:space="0" w:color="auto"/>
            <w:left w:val="none" w:sz="0" w:space="0" w:color="auto"/>
            <w:bottom w:val="none" w:sz="0" w:space="0" w:color="auto"/>
            <w:right w:val="none" w:sz="0" w:space="0" w:color="auto"/>
          </w:divBdr>
          <w:divsChild>
            <w:div w:id="1503858813">
              <w:marLeft w:val="0"/>
              <w:marRight w:val="0"/>
              <w:marTop w:val="0"/>
              <w:marBottom w:val="0"/>
              <w:divBdr>
                <w:top w:val="none" w:sz="0" w:space="0" w:color="auto"/>
                <w:left w:val="none" w:sz="0" w:space="0" w:color="auto"/>
                <w:bottom w:val="none" w:sz="0" w:space="0" w:color="auto"/>
                <w:right w:val="none" w:sz="0" w:space="0" w:color="auto"/>
              </w:divBdr>
              <w:divsChild>
                <w:div w:id="196773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87870">
      <w:bodyDiv w:val="1"/>
      <w:marLeft w:val="0"/>
      <w:marRight w:val="0"/>
      <w:marTop w:val="0"/>
      <w:marBottom w:val="0"/>
      <w:divBdr>
        <w:top w:val="none" w:sz="0" w:space="0" w:color="auto"/>
        <w:left w:val="none" w:sz="0" w:space="0" w:color="auto"/>
        <w:bottom w:val="none" w:sz="0" w:space="0" w:color="auto"/>
        <w:right w:val="none" w:sz="0" w:space="0" w:color="auto"/>
      </w:divBdr>
      <w:divsChild>
        <w:div w:id="837118431">
          <w:marLeft w:val="0"/>
          <w:marRight w:val="0"/>
          <w:marTop w:val="0"/>
          <w:marBottom w:val="0"/>
          <w:divBdr>
            <w:top w:val="none" w:sz="0" w:space="0" w:color="auto"/>
            <w:left w:val="none" w:sz="0" w:space="0" w:color="auto"/>
            <w:bottom w:val="none" w:sz="0" w:space="0" w:color="auto"/>
            <w:right w:val="none" w:sz="0" w:space="0" w:color="auto"/>
          </w:divBdr>
          <w:divsChild>
            <w:div w:id="603728019">
              <w:marLeft w:val="0"/>
              <w:marRight w:val="0"/>
              <w:marTop w:val="0"/>
              <w:marBottom w:val="0"/>
              <w:divBdr>
                <w:top w:val="none" w:sz="0" w:space="0" w:color="auto"/>
                <w:left w:val="none" w:sz="0" w:space="0" w:color="auto"/>
                <w:bottom w:val="none" w:sz="0" w:space="0" w:color="auto"/>
                <w:right w:val="none" w:sz="0" w:space="0" w:color="auto"/>
              </w:divBdr>
              <w:divsChild>
                <w:div w:id="109039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406502">
      <w:bodyDiv w:val="1"/>
      <w:marLeft w:val="0"/>
      <w:marRight w:val="0"/>
      <w:marTop w:val="0"/>
      <w:marBottom w:val="0"/>
      <w:divBdr>
        <w:top w:val="none" w:sz="0" w:space="0" w:color="auto"/>
        <w:left w:val="none" w:sz="0" w:space="0" w:color="auto"/>
        <w:bottom w:val="none" w:sz="0" w:space="0" w:color="auto"/>
        <w:right w:val="none" w:sz="0" w:space="0" w:color="auto"/>
      </w:divBdr>
      <w:divsChild>
        <w:div w:id="308174503">
          <w:marLeft w:val="0"/>
          <w:marRight w:val="0"/>
          <w:marTop w:val="0"/>
          <w:marBottom w:val="0"/>
          <w:divBdr>
            <w:top w:val="none" w:sz="0" w:space="0" w:color="auto"/>
            <w:left w:val="none" w:sz="0" w:space="0" w:color="auto"/>
            <w:bottom w:val="none" w:sz="0" w:space="0" w:color="auto"/>
            <w:right w:val="none" w:sz="0" w:space="0" w:color="auto"/>
          </w:divBdr>
          <w:divsChild>
            <w:div w:id="786967485">
              <w:marLeft w:val="0"/>
              <w:marRight w:val="0"/>
              <w:marTop w:val="0"/>
              <w:marBottom w:val="0"/>
              <w:divBdr>
                <w:top w:val="none" w:sz="0" w:space="0" w:color="auto"/>
                <w:left w:val="none" w:sz="0" w:space="0" w:color="auto"/>
                <w:bottom w:val="none" w:sz="0" w:space="0" w:color="auto"/>
                <w:right w:val="none" w:sz="0" w:space="0" w:color="auto"/>
              </w:divBdr>
              <w:divsChild>
                <w:div w:id="21929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55643">
      <w:bodyDiv w:val="1"/>
      <w:marLeft w:val="0"/>
      <w:marRight w:val="0"/>
      <w:marTop w:val="0"/>
      <w:marBottom w:val="0"/>
      <w:divBdr>
        <w:top w:val="none" w:sz="0" w:space="0" w:color="auto"/>
        <w:left w:val="none" w:sz="0" w:space="0" w:color="auto"/>
        <w:bottom w:val="none" w:sz="0" w:space="0" w:color="auto"/>
        <w:right w:val="none" w:sz="0" w:space="0" w:color="auto"/>
      </w:divBdr>
      <w:divsChild>
        <w:div w:id="676153671">
          <w:marLeft w:val="0"/>
          <w:marRight w:val="0"/>
          <w:marTop w:val="0"/>
          <w:marBottom w:val="0"/>
          <w:divBdr>
            <w:top w:val="none" w:sz="0" w:space="0" w:color="auto"/>
            <w:left w:val="none" w:sz="0" w:space="0" w:color="auto"/>
            <w:bottom w:val="none" w:sz="0" w:space="0" w:color="auto"/>
            <w:right w:val="none" w:sz="0" w:space="0" w:color="auto"/>
          </w:divBdr>
          <w:divsChild>
            <w:div w:id="666057226">
              <w:marLeft w:val="0"/>
              <w:marRight w:val="0"/>
              <w:marTop w:val="0"/>
              <w:marBottom w:val="0"/>
              <w:divBdr>
                <w:top w:val="none" w:sz="0" w:space="0" w:color="auto"/>
                <w:left w:val="none" w:sz="0" w:space="0" w:color="auto"/>
                <w:bottom w:val="none" w:sz="0" w:space="0" w:color="auto"/>
                <w:right w:val="none" w:sz="0" w:space="0" w:color="auto"/>
              </w:divBdr>
              <w:divsChild>
                <w:div w:id="166487388">
                  <w:marLeft w:val="0"/>
                  <w:marRight w:val="0"/>
                  <w:marTop w:val="0"/>
                  <w:marBottom w:val="0"/>
                  <w:divBdr>
                    <w:top w:val="none" w:sz="0" w:space="0" w:color="auto"/>
                    <w:left w:val="none" w:sz="0" w:space="0" w:color="auto"/>
                    <w:bottom w:val="none" w:sz="0" w:space="0" w:color="auto"/>
                    <w:right w:val="none" w:sz="0" w:space="0" w:color="auto"/>
                  </w:divBdr>
                  <w:divsChild>
                    <w:div w:id="17631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103198">
      <w:bodyDiv w:val="1"/>
      <w:marLeft w:val="0"/>
      <w:marRight w:val="0"/>
      <w:marTop w:val="0"/>
      <w:marBottom w:val="0"/>
      <w:divBdr>
        <w:top w:val="none" w:sz="0" w:space="0" w:color="auto"/>
        <w:left w:val="none" w:sz="0" w:space="0" w:color="auto"/>
        <w:bottom w:val="none" w:sz="0" w:space="0" w:color="auto"/>
        <w:right w:val="none" w:sz="0" w:space="0" w:color="auto"/>
      </w:divBdr>
      <w:divsChild>
        <w:div w:id="40788747">
          <w:marLeft w:val="0"/>
          <w:marRight w:val="0"/>
          <w:marTop w:val="0"/>
          <w:marBottom w:val="0"/>
          <w:divBdr>
            <w:top w:val="none" w:sz="0" w:space="0" w:color="auto"/>
            <w:left w:val="none" w:sz="0" w:space="0" w:color="auto"/>
            <w:bottom w:val="none" w:sz="0" w:space="0" w:color="auto"/>
            <w:right w:val="none" w:sz="0" w:space="0" w:color="auto"/>
          </w:divBdr>
          <w:divsChild>
            <w:div w:id="1899900504">
              <w:marLeft w:val="0"/>
              <w:marRight w:val="0"/>
              <w:marTop w:val="0"/>
              <w:marBottom w:val="0"/>
              <w:divBdr>
                <w:top w:val="none" w:sz="0" w:space="0" w:color="auto"/>
                <w:left w:val="none" w:sz="0" w:space="0" w:color="auto"/>
                <w:bottom w:val="none" w:sz="0" w:space="0" w:color="auto"/>
                <w:right w:val="none" w:sz="0" w:space="0" w:color="auto"/>
              </w:divBdr>
              <w:divsChild>
                <w:div w:id="9529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636029">
      <w:bodyDiv w:val="1"/>
      <w:marLeft w:val="0"/>
      <w:marRight w:val="0"/>
      <w:marTop w:val="0"/>
      <w:marBottom w:val="0"/>
      <w:divBdr>
        <w:top w:val="none" w:sz="0" w:space="0" w:color="auto"/>
        <w:left w:val="none" w:sz="0" w:space="0" w:color="auto"/>
        <w:bottom w:val="none" w:sz="0" w:space="0" w:color="auto"/>
        <w:right w:val="none" w:sz="0" w:space="0" w:color="auto"/>
      </w:divBdr>
    </w:div>
    <w:div w:id="1167013819">
      <w:bodyDiv w:val="1"/>
      <w:marLeft w:val="0"/>
      <w:marRight w:val="0"/>
      <w:marTop w:val="0"/>
      <w:marBottom w:val="0"/>
      <w:divBdr>
        <w:top w:val="none" w:sz="0" w:space="0" w:color="auto"/>
        <w:left w:val="none" w:sz="0" w:space="0" w:color="auto"/>
        <w:bottom w:val="none" w:sz="0" w:space="0" w:color="auto"/>
        <w:right w:val="none" w:sz="0" w:space="0" w:color="auto"/>
      </w:divBdr>
      <w:divsChild>
        <w:div w:id="335885467">
          <w:marLeft w:val="0"/>
          <w:marRight w:val="0"/>
          <w:marTop w:val="0"/>
          <w:marBottom w:val="0"/>
          <w:divBdr>
            <w:top w:val="none" w:sz="0" w:space="0" w:color="auto"/>
            <w:left w:val="none" w:sz="0" w:space="0" w:color="auto"/>
            <w:bottom w:val="none" w:sz="0" w:space="0" w:color="auto"/>
            <w:right w:val="none" w:sz="0" w:space="0" w:color="auto"/>
          </w:divBdr>
          <w:divsChild>
            <w:div w:id="959920259">
              <w:marLeft w:val="0"/>
              <w:marRight w:val="0"/>
              <w:marTop w:val="0"/>
              <w:marBottom w:val="0"/>
              <w:divBdr>
                <w:top w:val="none" w:sz="0" w:space="0" w:color="auto"/>
                <w:left w:val="none" w:sz="0" w:space="0" w:color="auto"/>
                <w:bottom w:val="none" w:sz="0" w:space="0" w:color="auto"/>
                <w:right w:val="none" w:sz="0" w:space="0" w:color="auto"/>
              </w:divBdr>
              <w:divsChild>
                <w:div w:id="1460297115">
                  <w:marLeft w:val="0"/>
                  <w:marRight w:val="0"/>
                  <w:marTop w:val="0"/>
                  <w:marBottom w:val="0"/>
                  <w:divBdr>
                    <w:top w:val="none" w:sz="0" w:space="0" w:color="auto"/>
                    <w:left w:val="none" w:sz="0" w:space="0" w:color="auto"/>
                    <w:bottom w:val="none" w:sz="0" w:space="0" w:color="auto"/>
                    <w:right w:val="none" w:sz="0" w:space="0" w:color="auto"/>
                  </w:divBdr>
                  <w:divsChild>
                    <w:div w:id="15730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297683">
      <w:bodyDiv w:val="1"/>
      <w:marLeft w:val="0"/>
      <w:marRight w:val="0"/>
      <w:marTop w:val="0"/>
      <w:marBottom w:val="0"/>
      <w:divBdr>
        <w:top w:val="none" w:sz="0" w:space="0" w:color="auto"/>
        <w:left w:val="none" w:sz="0" w:space="0" w:color="auto"/>
        <w:bottom w:val="none" w:sz="0" w:space="0" w:color="auto"/>
        <w:right w:val="none" w:sz="0" w:space="0" w:color="auto"/>
      </w:divBdr>
      <w:divsChild>
        <w:div w:id="1283803646">
          <w:marLeft w:val="0"/>
          <w:marRight w:val="0"/>
          <w:marTop w:val="0"/>
          <w:marBottom w:val="0"/>
          <w:divBdr>
            <w:top w:val="none" w:sz="0" w:space="0" w:color="auto"/>
            <w:left w:val="none" w:sz="0" w:space="0" w:color="auto"/>
            <w:bottom w:val="none" w:sz="0" w:space="0" w:color="auto"/>
            <w:right w:val="none" w:sz="0" w:space="0" w:color="auto"/>
          </w:divBdr>
          <w:divsChild>
            <w:div w:id="334185766">
              <w:marLeft w:val="0"/>
              <w:marRight w:val="0"/>
              <w:marTop w:val="0"/>
              <w:marBottom w:val="0"/>
              <w:divBdr>
                <w:top w:val="none" w:sz="0" w:space="0" w:color="auto"/>
                <w:left w:val="none" w:sz="0" w:space="0" w:color="auto"/>
                <w:bottom w:val="none" w:sz="0" w:space="0" w:color="auto"/>
                <w:right w:val="none" w:sz="0" w:space="0" w:color="auto"/>
              </w:divBdr>
              <w:divsChild>
                <w:div w:id="70741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755153">
      <w:bodyDiv w:val="1"/>
      <w:marLeft w:val="0"/>
      <w:marRight w:val="0"/>
      <w:marTop w:val="0"/>
      <w:marBottom w:val="0"/>
      <w:divBdr>
        <w:top w:val="none" w:sz="0" w:space="0" w:color="auto"/>
        <w:left w:val="none" w:sz="0" w:space="0" w:color="auto"/>
        <w:bottom w:val="none" w:sz="0" w:space="0" w:color="auto"/>
        <w:right w:val="none" w:sz="0" w:space="0" w:color="auto"/>
      </w:divBdr>
      <w:divsChild>
        <w:div w:id="619380941">
          <w:marLeft w:val="0"/>
          <w:marRight w:val="0"/>
          <w:marTop w:val="0"/>
          <w:marBottom w:val="0"/>
          <w:divBdr>
            <w:top w:val="none" w:sz="0" w:space="0" w:color="auto"/>
            <w:left w:val="none" w:sz="0" w:space="0" w:color="auto"/>
            <w:bottom w:val="none" w:sz="0" w:space="0" w:color="auto"/>
            <w:right w:val="none" w:sz="0" w:space="0" w:color="auto"/>
          </w:divBdr>
          <w:divsChild>
            <w:div w:id="969824453">
              <w:marLeft w:val="0"/>
              <w:marRight w:val="0"/>
              <w:marTop w:val="0"/>
              <w:marBottom w:val="0"/>
              <w:divBdr>
                <w:top w:val="none" w:sz="0" w:space="0" w:color="auto"/>
                <w:left w:val="none" w:sz="0" w:space="0" w:color="auto"/>
                <w:bottom w:val="none" w:sz="0" w:space="0" w:color="auto"/>
                <w:right w:val="none" w:sz="0" w:space="0" w:color="auto"/>
              </w:divBdr>
              <w:divsChild>
                <w:div w:id="139230422">
                  <w:marLeft w:val="0"/>
                  <w:marRight w:val="0"/>
                  <w:marTop w:val="0"/>
                  <w:marBottom w:val="0"/>
                  <w:divBdr>
                    <w:top w:val="none" w:sz="0" w:space="0" w:color="auto"/>
                    <w:left w:val="none" w:sz="0" w:space="0" w:color="auto"/>
                    <w:bottom w:val="none" w:sz="0" w:space="0" w:color="auto"/>
                    <w:right w:val="none" w:sz="0" w:space="0" w:color="auto"/>
                  </w:divBdr>
                  <w:divsChild>
                    <w:div w:id="132278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762402">
      <w:bodyDiv w:val="1"/>
      <w:marLeft w:val="0"/>
      <w:marRight w:val="0"/>
      <w:marTop w:val="0"/>
      <w:marBottom w:val="0"/>
      <w:divBdr>
        <w:top w:val="none" w:sz="0" w:space="0" w:color="auto"/>
        <w:left w:val="none" w:sz="0" w:space="0" w:color="auto"/>
        <w:bottom w:val="none" w:sz="0" w:space="0" w:color="auto"/>
        <w:right w:val="none" w:sz="0" w:space="0" w:color="auto"/>
      </w:divBdr>
      <w:divsChild>
        <w:div w:id="1210922710">
          <w:marLeft w:val="0"/>
          <w:marRight w:val="0"/>
          <w:marTop w:val="0"/>
          <w:marBottom w:val="0"/>
          <w:divBdr>
            <w:top w:val="none" w:sz="0" w:space="0" w:color="auto"/>
            <w:left w:val="none" w:sz="0" w:space="0" w:color="auto"/>
            <w:bottom w:val="none" w:sz="0" w:space="0" w:color="auto"/>
            <w:right w:val="none" w:sz="0" w:space="0" w:color="auto"/>
          </w:divBdr>
          <w:divsChild>
            <w:div w:id="1466318511">
              <w:marLeft w:val="0"/>
              <w:marRight w:val="0"/>
              <w:marTop w:val="0"/>
              <w:marBottom w:val="0"/>
              <w:divBdr>
                <w:top w:val="none" w:sz="0" w:space="0" w:color="auto"/>
                <w:left w:val="none" w:sz="0" w:space="0" w:color="auto"/>
                <w:bottom w:val="none" w:sz="0" w:space="0" w:color="auto"/>
                <w:right w:val="none" w:sz="0" w:space="0" w:color="auto"/>
              </w:divBdr>
              <w:divsChild>
                <w:div w:id="356272415">
                  <w:marLeft w:val="0"/>
                  <w:marRight w:val="0"/>
                  <w:marTop w:val="0"/>
                  <w:marBottom w:val="0"/>
                  <w:divBdr>
                    <w:top w:val="none" w:sz="0" w:space="0" w:color="auto"/>
                    <w:left w:val="none" w:sz="0" w:space="0" w:color="auto"/>
                    <w:bottom w:val="none" w:sz="0" w:space="0" w:color="auto"/>
                    <w:right w:val="none" w:sz="0" w:space="0" w:color="auto"/>
                  </w:divBdr>
                  <w:divsChild>
                    <w:div w:id="60176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129131">
      <w:bodyDiv w:val="1"/>
      <w:marLeft w:val="0"/>
      <w:marRight w:val="0"/>
      <w:marTop w:val="0"/>
      <w:marBottom w:val="0"/>
      <w:divBdr>
        <w:top w:val="none" w:sz="0" w:space="0" w:color="auto"/>
        <w:left w:val="none" w:sz="0" w:space="0" w:color="auto"/>
        <w:bottom w:val="none" w:sz="0" w:space="0" w:color="auto"/>
        <w:right w:val="none" w:sz="0" w:space="0" w:color="auto"/>
      </w:divBdr>
      <w:divsChild>
        <w:div w:id="444932147">
          <w:marLeft w:val="446"/>
          <w:marRight w:val="0"/>
          <w:marTop w:val="0"/>
          <w:marBottom w:val="0"/>
          <w:divBdr>
            <w:top w:val="none" w:sz="0" w:space="0" w:color="auto"/>
            <w:left w:val="none" w:sz="0" w:space="0" w:color="auto"/>
            <w:bottom w:val="none" w:sz="0" w:space="0" w:color="auto"/>
            <w:right w:val="none" w:sz="0" w:space="0" w:color="auto"/>
          </w:divBdr>
        </w:div>
        <w:div w:id="1530411397">
          <w:marLeft w:val="446"/>
          <w:marRight w:val="0"/>
          <w:marTop w:val="0"/>
          <w:marBottom w:val="0"/>
          <w:divBdr>
            <w:top w:val="none" w:sz="0" w:space="0" w:color="auto"/>
            <w:left w:val="none" w:sz="0" w:space="0" w:color="auto"/>
            <w:bottom w:val="none" w:sz="0" w:space="0" w:color="auto"/>
            <w:right w:val="none" w:sz="0" w:space="0" w:color="auto"/>
          </w:divBdr>
        </w:div>
      </w:divsChild>
    </w:div>
    <w:div w:id="1262567907">
      <w:bodyDiv w:val="1"/>
      <w:marLeft w:val="0"/>
      <w:marRight w:val="0"/>
      <w:marTop w:val="0"/>
      <w:marBottom w:val="0"/>
      <w:divBdr>
        <w:top w:val="none" w:sz="0" w:space="0" w:color="auto"/>
        <w:left w:val="none" w:sz="0" w:space="0" w:color="auto"/>
        <w:bottom w:val="none" w:sz="0" w:space="0" w:color="auto"/>
        <w:right w:val="none" w:sz="0" w:space="0" w:color="auto"/>
      </w:divBdr>
      <w:divsChild>
        <w:div w:id="1492066168">
          <w:marLeft w:val="0"/>
          <w:marRight w:val="0"/>
          <w:marTop w:val="0"/>
          <w:marBottom w:val="0"/>
          <w:divBdr>
            <w:top w:val="none" w:sz="0" w:space="0" w:color="auto"/>
            <w:left w:val="none" w:sz="0" w:space="0" w:color="auto"/>
            <w:bottom w:val="none" w:sz="0" w:space="0" w:color="auto"/>
            <w:right w:val="none" w:sz="0" w:space="0" w:color="auto"/>
          </w:divBdr>
          <w:divsChild>
            <w:div w:id="1417170661">
              <w:marLeft w:val="0"/>
              <w:marRight w:val="0"/>
              <w:marTop w:val="0"/>
              <w:marBottom w:val="0"/>
              <w:divBdr>
                <w:top w:val="none" w:sz="0" w:space="0" w:color="auto"/>
                <w:left w:val="none" w:sz="0" w:space="0" w:color="auto"/>
                <w:bottom w:val="none" w:sz="0" w:space="0" w:color="auto"/>
                <w:right w:val="none" w:sz="0" w:space="0" w:color="auto"/>
              </w:divBdr>
              <w:divsChild>
                <w:div w:id="2102213144">
                  <w:marLeft w:val="0"/>
                  <w:marRight w:val="0"/>
                  <w:marTop w:val="0"/>
                  <w:marBottom w:val="0"/>
                  <w:divBdr>
                    <w:top w:val="none" w:sz="0" w:space="0" w:color="auto"/>
                    <w:left w:val="none" w:sz="0" w:space="0" w:color="auto"/>
                    <w:bottom w:val="none" w:sz="0" w:space="0" w:color="auto"/>
                    <w:right w:val="none" w:sz="0" w:space="0" w:color="auto"/>
                  </w:divBdr>
                  <w:divsChild>
                    <w:div w:id="127336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114085">
      <w:bodyDiv w:val="1"/>
      <w:marLeft w:val="0"/>
      <w:marRight w:val="0"/>
      <w:marTop w:val="0"/>
      <w:marBottom w:val="0"/>
      <w:divBdr>
        <w:top w:val="none" w:sz="0" w:space="0" w:color="auto"/>
        <w:left w:val="none" w:sz="0" w:space="0" w:color="auto"/>
        <w:bottom w:val="none" w:sz="0" w:space="0" w:color="auto"/>
        <w:right w:val="none" w:sz="0" w:space="0" w:color="auto"/>
      </w:divBdr>
    </w:div>
    <w:div w:id="1315985546">
      <w:bodyDiv w:val="1"/>
      <w:marLeft w:val="0"/>
      <w:marRight w:val="0"/>
      <w:marTop w:val="0"/>
      <w:marBottom w:val="0"/>
      <w:divBdr>
        <w:top w:val="none" w:sz="0" w:space="0" w:color="auto"/>
        <w:left w:val="none" w:sz="0" w:space="0" w:color="auto"/>
        <w:bottom w:val="none" w:sz="0" w:space="0" w:color="auto"/>
        <w:right w:val="none" w:sz="0" w:space="0" w:color="auto"/>
      </w:divBdr>
      <w:divsChild>
        <w:div w:id="1339042564">
          <w:marLeft w:val="0"/>
          <w:marRight w:val="0"/>
          <w:marTop w:val="0"/>
          <w:marBottom w:val="0"/>
          <w:divBdr>
            <w:top w:val="none" w:sz="0" w:space="0" w:color="auto"/>
            <w:left w:val="none" w:sz="0" w:space="0" w:color="auto"/>
            <w:bottom w:val="none" w:sz="0" w:space="0" w:color="auto"/>
            <w:right w:val="none" w:sz="0" w:space="0" w:color="auto"/>
          </w:divBdr>
          <w:divsChild>
            <w:div w:id="51470548">
              <w:marLeft w:val="0"/>
              <w:marRight w:val="0"/>
              <w:marTop w:val="0"/>
              <w:marBottom w:val="0"/>
              <w:divBdr>
                <w:top w:val="none" w:sz="0" w:space="0" w:color="auto"/>
                <w:left w:val="none" w:sz="0" w:space="0" w:color="auto"/>
                <w:bottom w:val="none" w:sz="0" w:space="0" w:color="auto"/>
                <w:right w:val="none" w:sz="0" w:space="0" w:color="auto"/>
              </w:divBdr>
              <w:divsChild>
                <w:div w:id="513880134">
                  <w:marLeft w:val="0"/>
                  <w:marRight w:val="0"/>
                  <w:marTop w:val="0"/>
                  <w:marBottom w:val="0"/>
                  <w:divBdr>
                    <w:top w:val="none" w:sz="0" w:space="0" w:color="auto"/>
                    <w:left w:val="none" w:sz="0" w:space="0" w:color="auto"/>
                    <w:bottom w:val="none" w:sz="0" w:space="0" w:color="auto"/>
                    <w:right w:val="none" w:sz="0" w:space="0" w:color="auto"/>
                  </w:divBdr>
                  <w:divsChild>
                    <w:div w:id="1250652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057820">
      <w:bodyDiv w:val="1"/>
      <w:marLeft w:val="0"/>
      <w:marRight w:val="0"/>
      <w:marTop w:val="0"/>
      <w:marBottom w:val="0"/>
      <w:divBdr>
        <w:top w:val="none" w:sz="0" w:space="0" w:color="auto"/>
        <w:left w:val="none" w:sz="0" w:space="0" w:color="auto"/>
        <w:bottom w:val="none" w:sz="0" w:space="0" w:color="auto"/>
        <w:right w:val="none" w:sz="0" w:space="0" w:color="auto"/>
      </w:divBdr>
      <w:divsChild>
        <w:div w:id="118765677">
          <w:marLeft w:val="0"/>
          <w:marRight w:val="0"/>
          <w:marTop w:val="0"/>
          <w:marBottom w:val="0"/>
          <w:divBdr>
            <w:top w:val="none" w:sz="0" w:space="0" w:color="auto"/>
            <w:left w:val="none" w:sz="0" w:space="0" w:color="auto"/>
            <w:bottom w:val="none" w:sz="0" w:space="0" w:color="auto"/>
            <w:right w:val="none" w:sz="0" w:space="0" w:color="auto"/>
          </w:divBdr>
          <w:divsChild>
            <w:div w:id="1663506380">
              <w:marLeft w:val="0"/>
              <w:marRight w:val="0"/>
              <w:marTop w:val="0"/>
              <w:marBottom w:val="0"/>
              <w:divBdr>
                <w:top w:val="none" w:sz="0" w:space="0" w:color="auto"/>
                <w:left w:val="none" w:sz="0" w:space="0" w:color="auto"/>
                <w:bottom w:val="none" w:sz="0" w:space="0" w:color="auto"/>
                <w:right w:val="none" w:sz="0" w:space="0" w:color="auto"/>
              </w:divBdr>
              <w:divsChild>
                <w:div w:id="19558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913810">
      <w:bodyDiv w:val="1"/>
      <w:marLeft w:val="0"/>
      <w:marRight w:val="0"/>
      <w:marTop w:val="0"/>
      <w:marBottom w:val="0"/>
      <w:divBdr>
        <w:top w:val="none" w:sz="0" w:space="0" w:color="auto"/>
        <w:left w:val="none" w:sz="0" w:space="0" w:color="auto"/>
        <w:bottom w:val="none" w:sz="0" w:space="0" w:color="auto"/>
        <w:right w:val="none" w:sz="0" w:space="0" w:color="auto"/>
      </w:divBdr>
    </w:div>
    <w:div w:id="1397320524">
      <w:bodyDiv w:val="1"/>
      <w:marLeft w:val="0"/>
      <w:marRight w:val="0"/>
      <w:marTop w:val="0"/>
      <w:marBottom w:val="0"/>
      <w:divBdr>
        <w:top w:val="none" w:sz="0" w:space="0" w:color="auto"/>
        <w:left w:val="none" w:sz="0" w:space="0" w:color="auto"/>
        <w:bottom w:val="none" w:sz="0" w:space="0" w:color="auto"/>
        <w:right w:val="none" w:sz="0" w:space="0" w:color="auto"/>
      </w:divBdr>
      <w:divsChild>
        <w:div w:id="652761353">
          <w:marLeft w:val="0"/>
          <w:marRight w:val="0"/>
          <w:marTop w:val="0"/>
          <w:marBottom w:val="0"/>
          <w:divBdr>
            <w:top w:val="none" w:sz="0" w:space="0" w:color="auto"/>
            <w:left w:val="none" w:sz="0" w:space="0" w:color="auto"/>
            <w:bottom w:val="none" w:sz="0" w:space="0" w:color="auto"/>
            <w:right w:val="none" w:sz="0" w:space="0" w:color="auto"/>
          </w:divBdr>
          <w:divsChild>
            <w:div w:id="171575918">
              <w:marLeft w:val="0"/>
              <w:marRight w:val="0"/>
              <w:marTop w:val="0"/>
              <w:marBottom w:val="0"/>
              <w:divBdr>
                <w:top w:val="none" w:sz="0" w:space="0" w:color="auto"/>
                <w:left w:val="none" w:sz="0" w:space="0" w:color="auto"/>
                <w:bottom w:val="none" w:sz="0" w:space="0" w:color="auto"/>
                <w:right w:val="none" w:sz="0" w:space="0" w:color="auto"/>
              </w:divBdr>
              <w:divsChild>
                <w:div w:id="1423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983177">
      <w:bodyDiv w:val="1"/>
      <w:marLeft w:val="0"/>
      <w:marRight w:val="0"/>
      <w:marTop w:val="0"/>
      <w:marBottom w:val="0"/>
      <w:divBdr>
        <w:top w:val="none" w:sz="0" w:space="0" w:color="auto"/>
        <w:left w:val="none" w:sz="0" w:space="0" w:color="auto"/>
        <w:bottom w:val="none" w:sz="0" w:space="0" w:color="auto"/>
        <w:right w:val="none" w:sz="0" w:space="0" w:color="auto"/>
      </w:divBdr>
    </w:div>
    <w:div w:id="1432507702">
      <w:bodyDiv w:val="1"/>
      <w:marLeft w:val="0"/>
      <w:marRight w:val="0"/>
      <w:marTop w:val="0"/>
      <w:marBottom w:val="0"/>
      <w:divBdr>
        <w:top w:val="none" w:sz="0" w:space="0" w:color="auto"/>
        <w:left w:val="none" w:sz="0" w:space="0" w:color="auto"/>
        <w:bottom w:val="none" w:sz="0" w:space="0" w:color="auto"/>
        <w:right w:val="none" w:sz="0" w:space="0" w:color="auto"/>
      </w:divBdr>
    </w:div>
    <w:div w:id="1449659448">
      <w:bodyDiv w:val="1"/>
      <w:marLeft w:val="0"/>
      <w:marRight w:val="0"/>
      <w:marTop w:val="0"/>
      <w:marBottom w:val="0"/>
      <w:divBdr>
        <w:top w:val="none" w:sz="0" w:space="0" w:color="auto"/>
        <w:left w:val="none" w:sz="0" w:space="0" w:color="auto"/>
        <w:bottom w:val="none" w:sz="0" w:space="0" w:color="auto"/>
        <w:right w:val="none" w:sz="0" w:space="0" w:color="auto"/>
      </w:divBdr>
      <w:divsChild>
        <w:div w:id="556015487">
          <w:marLeft w:val="0"/>
          <w:marRight w:val="0"/>
          <w:marTop w:val="0"/>
          <w:marBottom w:val="0"/>
          <w:divBdr>
            <w:top w:val="none" w:sz="0" w:space="0" w:color="auto"/>
            <w:left w:val="none" w:sz="0" w:space="0" w:color="auto"/>
            <w:bottom w:val="none" w:sz="0" w:space="0" w:color="auto"/>
            <w:right w:val="none" w:sz="0" w:space="0" w:color="auto"/>
          </w:divBdr>
          <w:divsChild>
            <w:div w:id="257568355">
              <w:marLeft w:val="0"/>
              <w:marRight w:val="0"/>
              <w:marTop w:val="0"/>
              <w:marBottom w:val="0"/>
              <w:divBdr>
                <w:top w:val="none" w:sz="0" w:space="0" w:color="auto"/>
                <w:left w:val="none" w:sz="0" w:space="0" w:color="auto"/>
                <w:bottom w:val="none" w:sz="0" w:space="0" w:color="auto"/>
                <w:right w:val="none" w:sz="0" w:space="0" w:color="auto"/>
              </w:divBdr>
              <w:divsChild>
                <w:div w:id="357003509">
                  <w:marLeft w:val="0"/>
                  <w:marRight w:val="0"/>
                  <w:marTop w:val="0"/>
                  <w:marBottom w:val="0"/>
                  <w:divBdr>
                    <w:top w:val="none" w:sz="0" w:space="0" w:color="auto"/>
                    <w:left w:val="none" w:sz="0" w:space="0" w:color="auto"/>
                    <w:bottom w:val="none" w:sz="0" w:space="0" w:color="auto"/>
                    <w:right w:val="none" w:sz="0" w:space="0" w:color="auto"/>
                  </w:divBdr>
                  <w:divsChild>
                    <w:div w:id="167321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640447">
      <w:bodyDiv w:val="1"/>
      <w:marLeft w:val="0"/>
      <w:marRight w:val="0"/>
      <w:marTop w:val="0"/>
      <w:marBottom w:val="0"/>
      <w:divBdr>
        <w:top w:val="none" w:sz="0" w:space="0" w:color="auto"/>
        <w:left w:val="none" w:sz="0" w:space="0" w:color="auto"/>
        <w:bottom w:val="none" w:sz="0" w:space="0" w:color="auto"/>
        <w:right w:val="none" w:sz="0" w:space="0" w:color="auto"/>
      </w:divBdr>
      <w:divsChild>
        <w:div w:id="866216583">
          <w:marLeft w:val="0"/>
          <w:marRight w:val="0"/>
          <w:marTop w:val="0"/>
          <w:marBottom w:val="0"/>
          <w:divBdr>
            <w:top w:val="none" w:sz="0" w:space="0" w:color="auto"/>
            <w:left w:val="none" w:sz="0" w:space="0" w:color="auto"/>
            <w:bottom w:val="none" w:sz="0" w:space="0" w:color="auto"/>
            <w:right w:val="none" w:sz="0" w:space="0" w:color="auto"/>
          </w:divBdr>
          <w:divsChild>
            <w:div w:id="1268347990">
              <w:marLeft w:val="0"/>
              <w:marRight w:val="0"/>
              <w:marTop w:val="0"/>
              <w:marBottom w:val="0"/>
              <w:divBdr>
                <w:top w:val="none" w:sz="0" w:space="0" w:color="auto"/>
                <w:left w:val="none" w:sz="0" w:space="0" w:color="auto"/>
                <w:bottom w:val="none" w:sz="0" w:space="0" w:color="auto"/>
                <w:right w:val="none" w:sz="0" w:space="0" w:color="auto"/>
              </w:divBdr>
              <w:divsChild>
                <w:div w:id="54541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443942">
      <w:bodyDiv w:val="1"/>
      <w:marLeft w:val="0"/>
      <w:marRight w:val="0"/>
      <w:marTop w:val="0"/>
      <w:marBottom w:val="0"/>
      <w:divBdr>
        <w:top w:val="none" w:sz="0" w:space="0" w:color="auto"/>
        <w:left w:val="none" w:sz="0" w:space="0" w:color="auto"/>
        <w:bottom w:val="none" w:sz="0" w:space="0" w:color="auto"/>
        <w:right w:val="none" w:sz="0" w:space="0" w:color="auto"/>
      </w:divBdr>
    </w:div>
    <w:div w:id="1479153738">
      <w:bodyDiv w:val="1"/>
      <w:marLeft w:val="0"/>
      <w:marRight w:val="0"/>
      <w:marTop w:val="0"/>
      <w:marBottom w:val="0"/>
      <w:divBdr>
        <w:top w:val="none" w:sz="0" w:space="0" w:color="auto"/>
        <w:left w:val="none" w:sz="0" w:space="0" w:color="auto"/>
        <w:bottom w:val="none" w:sz="0" w:space="0" w:color="auto"/>
        <w:right w:val="none" w:sz="0" w:space="0" w:color="auto"/>
      </w:divBdr>
      <w:divsChild>
        <w:div w:id="804615712">
          <w:marLeft w:val="0"/>
          <w:marRight w:val="0"/>
          <w:marTop w:val="0"/>
          <w:marBottom w:val="0"/>
          <w:divBdr>
            <w:top w:val="none" w:sz="0" w:space="0" w:color="auto"/>
            <w:left w:val="none" w:sz="0" w:space="0" w:color="auto"/>
            <w:bottom w:val="none" w:sz="0" w:space="0" w:color="auto"/>
            <w:right w:val="none" w:sz="0" w:space="0" w:color="auto"/>
          </w:divBdr>
          <w:divsChild>
            <w:div w:id="2138375606">
              <w:marLeft w:val="0"/>
              <w:marRight w:val="0"/>
              <w:marTop w:val="0"/>
              <w:marBottom w:val="0"/>
              <w:divBdr>
                <w:top w:val="none" w:sz="0" w:space="0" w:color="auto"/>
                <w:left w:val="none" w:sz="0" w:space="0" w:color="auto"/>
                <w:bottom w:val="none" w:sz="0" w:space="0" w:color="auto"/>
                <w:right w:val="none" w:sz="0" w:space="0" w:color="auto"/>
              </w:divBdr>
              <w:divsChild>
                <w:div w:id="210791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594410">
      <w:bodyDiv w:val="1"/>
      <w:marLeft w:val="0"/>
      <w:marRight w:val="0"/>
      <w:marTop w:val="0"/>
      <w:marBottom w:val="0"/>
      <w:divBdr>
        <w:top w:val="none" w:sz="0" w:space="0" w:color="auto"/>
        <w:left w:val="none" w:sz="0" w:space="0" w:color="auto"/>
        <w:bottom w:val="none" w:sz="0" w:space="0" w:color="auto"/>
        <w:right w:val="none" w:sz="0" w:space="0" w:color="auto"/>
      </w:divBdr>
    </w:div>
    <w:div w:id="1527871339">
      <w:bodyDiv w:val="1"/>
      <w:marLeft w:val="0"/>
      <w:marRight w:val="0"/>
      <w:marTop w:val="0"/>
      <w:marBottom w:val="0"/>
      <w:divBdr>
        <w:top w:val="none" w:sz="0" w:space="0" w:color="auto"/>
        <w:left w:val="none" w:sz="0" w:space="0" w:color="auto"/>
        <w:bottom w:val="none" w:sz="0" w:space="0" w:color="auto"/>
        <w:right w:val="none" w:sz="0" w:space="0" w:color="auto"/>
      </w:divBdr>
    </w:div>
    <w:div w:id="1532264385">
      <w:bodyDiv w:val="1"/>
      <w:marLeft w:val="0"/>
      <w:marRight w:val="0"/>
      <w:marTop w:val="0"/>
      <w:marBottom w:val="0"/>
      <w:divBdr>
        <w:top w:val="none" w:sz="0" w:space="0" w:color="auto"/>
        <w:left w:val="none" w:sz="0" w:space="0" w:color="auto"/>
        <w:bottom w:val="none" w:sz="0" w:space="0" w:color="auto"/>
        <w:right w:val="none" w:sz="0" w:space="0" w:color="auto"/>
      </w:divBdr>
      <w:divsChild>
        <w:div w:id="1484661952">
          <w:marLeft w:val="0"/>
          <w:marRight w:val="0"/>
          <w:marTop w:val="0"/>
          <w:marBottom w:val="0"/>
          <w:divBdr>
            <w:top w:val="none" w:sz="0" w:space="0" w:color="auto"/>
            <w:left w:val="none" w:sz="0" w:space="0" w:color="auto"/>
            <w:bottom w:val="none" w:sz="0" w:space="0" w:color="auto"/>
            <w:right w:val="none" w:sz="0" w:space="0" w:color="auto"/>
          </w:divBdr>
          <w:divsChild>
            <w:div w:id="282075457">
              <w:marLeft w:val="0"/>
              <w:marRight w:val="0"/>
              <w:marTop w:val="0"/>
              <w:marBottom w:val="0"/>
              <w:divBdr>
                <w:top w:val="none" w:sz="0" w:space="0" w:color="auto"/>
                <w:left w:val="none" w:sz="0" w:space="0" w:color="auto"/>
                <w:bottom w:val="none" w:sz="0" w:space="0" w:color="auto"/>
                <w:right w:val="none" w:sz="0" w:space="0" w:color="auto"/>
              </w:divBdr>
              <w:divsChild>
                <w:div w:id="94184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022255">
      <w:bodyDiv w:val="1"/>
      <w:marLeft w:val="0"/>
      <w:marRight w:val="0"/>
      <w:marTop w:val="0"/>
      <w:marBottom w:val="0"/>
      <w:divBdr>
        <w:top w:val="none" w:sz="0" w:space="0" w:color="auto"/>
        <w:left w:val="none" w:sz="0" w:space="0" w:color="auto"/>
        <w:bottom w:val="none" w:sz="0" w:space="0" w:color="auto"/>
        <w:right w:val="none" w:sz="0" w:space="0" w:color="auto"/>
      </w:divBdr>
      <w:divsChild>
        <w:div w:id="273951783">
          <w:marLeft w:val="446"/>
          <w:marRight w:val="0"/>
          <w:marTop w:val="0"/>
          <w:marBottom w:val="0"/>
          <w:divBdr>
            <w:top w:val="none" w:sz="0" w:space="0" w:color="auto"/>
            <w:left w:val="none" w:sz="0" w:space="0" w:color="auto"/>
            <w:bottom w:val="none" w:sz="0" w:space="0" w:color="auto"/>
            <w:right w:val="none" w:sz="0" w:space="0" w:color="auto"/>
          </w:divBdr>
        </w:div>
      </w:divsChild>
    </w:div>
    <w:div w:id="1586527239">
      <w:bodyDiv w:val="1"/>
      <w:marLeft w:val="0"/>
      <w:marRight w:val="0"/>
      <w:marTop w:val="0"/>
      <w:marBottom w:val="0"/>
      <w:divBdr>
        <w:top w:val="none" w:sz="0" w:space="0" w:color="auto"/>
        <w:left w:val="none" w:sz="0" w:space="0" w:color="auto"/>
        <w:bottom w:val="none" w:sz="0" w:space="0" w:color="auto"/>
        <w:right w:val="none" w:sz="0" w:space="0" w:color="auto"/>
      </w:divBdr>
      <w:divsChild>
        <w:div w:id="1560238612">
          <w:marLeft w:val="0"/>
          <w:marRight w:val="0"/>
          <w:marTop w:val="0"/>
          <w:marBottom w:val="0"/>
          <w:divBdr>
            <w:top w:val="none" w:sz="0" w:space="0" w:color="auto"/>
            <w:left w:val="none" w:sz="0" w:space="0" w:color="auto"/>
            <w:bottom w:val="none" w:sz="0" w:space="0" w:color="auto"/>
            <w:right w:val="none" w:sz="0" w:space="0" w:color="auto"/>
          </w:divBdr>
          <w:divsChild>
            <w:div w:id="667943979">
              <w:marLeft w:val="0"/>
              <w:marRight w:val="0"/>
              <w:marTop w:val="0"/>
              <w:marBottom w:val="0"/>
              <w:divBdr>
                <w:top w:val="none" w:sz="0" w:space="0" w:color="auto"/>
                <w:left w:val="none" w:sz="0" w:space="0" w:color="auto"/>
                <w:bottom w:val="none" w:sz="0" w:space="0" w:color="auto"/>
                <w:right w:val="none" w:sz="0" w:space="0" w:color="auto"/>
              </w:divBdr>
              <w:divsChild>
                <w:div w:id="23339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652066">
      <w:bodyDiv w:val="1"/>
      <w:marLeft w:val="0"/>
      <w:marRight w:val="0"/>
      <w:marTop w:val="0"/>
      <w:marBottom w:val="0"/>
      <w:divBdr>
        <w:top w:val="none" w:sz="0" w:space="0" w:color="auto"/>
        <w:left w:val="none" w:sz="0" w:space="0" w:color="auto"/>
        <w:bottom w:val="none" w:sz="0" w:space="0" w:color="auto"/>
        <w:right w:val="none" w:sz="0" w:space="0" w:color="auto"/>
      </w:divBdr>
    </w:div>
    <w:div w:id="1645768409">
      <w:bodyDiv w:val="1"/>
      <w:marLeft w:val="0"/>
      <w:marRight w:val="0"/>
      <w:marTop w:val="0"/>
      <w:marBottom w:val="0"/>
      <w:divBdr>
        <w:top w:val="none" w:sz="0" w:space="0" w:color="auto"/>
        <w:left w:val="none" w:sz="0" w:space="0" w:color="auto"/>
        <w:bottom w:val="none" w:sz="0" w:space="0" w:color="auto"/>
        <w:right w:val="none" w:sz="0" w:space="0" w:color="auto"/>
      </w:divBdr>
      <w:divsChild>
        <w:div w:id="1340424613">
          <w:marLeft w:val="0"/>
          <w:marRight w:val="0"/>
          <w:marTop w:val="0"/>
          <w:marBottom w:val="0"/>
          <w:divBdr>
            <w:top w:val="none" w:sz="0" w:space="0" w:color="auto"/>
            <w:left w:val="none" w:sz="0" w:space="0" w:color="auto"/>
            <w:bottom w:val="none" w:sz="0" w:space="0" w:color="auto"/>
            <w:right w:val="none" w:sz="0" w:space="0" w:color="auto"/>
          </w:divBdr>
          <w:divsChild>
            <w:div w:id="239488805">
              <w:marLeft w:val="0"/>
              <w:marRight w:val="0"/>
              <w:marTop w:val="0"/>
              <w:marBottom w:val="0"/>
              <w:divBdr>
                <w:top w:val="none" w:sz="0" w:space="0" w:color="auto"/>
                <w:left w:val="none" w:sz="0" w:space="0" w:color="auto"/>
                <w:bottom w:val="none" w:sz="0" w:space="0" w:color="auto"/>
                <w:right w:val="none" w:sz="0" w:space="0" w:color="auto"/>
              </w:divBdr>
              <w:divsChild>
                <w:div w:id="1365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087036">
      <w:bodyDiv w:val="1"/>
      <w:marLeft w:val="0"/>
      <w:marRight w:val="0"/>
      <w:marTop w:val="0"/>
      <w:marBottom w:val="0"/>
      <w:divBdr>
        <w:top w:val="none" w:sz="0" w:space="0" w:color="auto"/>
        <w:left w:val="none" w:sz="0" w:space="0" w:color="auto"/>
        <w:bottom w:val="none" w:sz="0" w:space="0" w:color="auto"/>
        <w:right w:val="none" w:sz="0" w:space="0" w:color="auto"/>
      </w:divBdr>
    </w:div>
    <w:div w:id="1707102055">
      <w:bodyDiv w:val="1"/>
      <w:marLeft w:val="0"/>
      <w:marRight w:val="0"/>
      <w:marTop w:val="0"/>
      <w:marBottom w:val="0"/>
      <w:divBdr>
        <w:top w:val="none" w:sz="0" w:space="0" w:color="auto"/>
        <w:left w:val="none" w:sz="0" w:space="0" w:color="auto"/>
        <w:bottom w:val="none" w:sz="0" w:space="0" w:color="auto"/>
        <w:right w:val="none" w:sz="0" w:space="0" w:color="auto"/>
      </w:divBdr>
      <w:divsChild>
        <w:div w:id="665130375">
          <w:marLeft w:val="0"/>
          <w:marRight w:val="0"/>
          <w:marTop w:val="0"/>
          <w:marBottom w:val="0"/>
          <w:divBdr>
            <w:top w:val="none" w:sz="0" w:space="0" w:color="auto"/>
            <w:left w:val="none" w:sz="0" w:space="0" w:color="auto"/>
            <w:bottom w:val="none" w:sz="0" w:space="0" w:color="auto"/>
            <w:right w:val="none" w:sz="0" w:space="0" w:color="auto"/>
          </w:divBdr>
          <w:divsChild>
            <w:div w:id="1819225242">
              <w:marLeft w:val="0"/>
              <w:marRight w:val="0"/>
              <w:marTop w:val="0"/>
              <w:marBottom w:val="0"/>
              <w:divBdr>
                <w:top w:val="none" w:sz="0" w:space="0" w:color="auto"/>
                <w:left w:val="none" w:sz="0" w:space="0" w:color="auto"/>
                <w:bottom w:val="none" w:sz="0" w:space="0" w:color="auto"/>
                <w:right w:val="none" w:sz="0" w:space="0" w:color="auto"/>
              </w:divBdr>
              <w:divsChild>
                <w:div w:id="72202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186357">
      <w:bodyDiv w:val="1"/>
      <w:marLeft w:val="0"/>
      <w:marRight w:val="0"/>
      <w:marTop w:val="0"/>
      <w:marBottom w:val="0"/>
      <w:divBdr>
        <w:top w:val="none" w:sz="0" w:space="0" w:color="auto"/>
        <w:left w:val="none" w:sz="0" w:space="0" w:color="auto"/>
        <w:bottom w:val="none" w:sz="0" w:space="0" w:color="auto"/>
        <w:right w:val="none" w:sz="0" w:space="0" w:color="auto"/>
      </w:divBdr>
      <w:divsChild>
        <w:div w:id="773861306">
          <w:marLeft w:val="0"/>
          <w:marRight w:val="0"/>
          <w:marTop w:val="0"/>
          <w:marBottom w:val="0"/>
          <w:divBdr>
            <w:top w:val="none" w:sz="0" w:space="0" w:color="auto"/>
            <w:left w:val="none" w:sz="0" w:space="0" w:color="auto"/>
            <w:bottom w:val="none" w:sz="0" w:space="0" w:color="auto"/>
            <w:right w:val="none" w:sz="0" w:space="0" w:color="auto"/>
          </w:divBdr>
        </w:div>
        <w:div w:id="1984776778">
          <w:marLeft w:val="0"/>
          <w:marRight w:val="0"/>
          <w:marTop w:val="0"/>
          <w:marBottom w:val="0"/>
          <w:divBdr>
            <w:top w:val="none" w:sz="0" w:space="0" w:color="auto"/>
            <w:left w:val="none" w:sz="0" w:space="0" w:color="auto"/>
            <w:bottom w:val="none" w:sz="0" w:space="0" w:color="auto"/>
            <w:right w:val="none" w:sz="0" w:space="0" w:color="auto"/>
          </w:divBdr>
        </w:div>
        <w:div w:id="76101702">
          <w:marLeft w:val="0"/>
          <w:marRight w:val="0"/>
          <w:marTop w:val="0"/>
          <w:marBottom w:val="0"/>
          <w:divBdr>
            <w:top w:val="none" w:sz="0" w:space="0" w:color="auto"/>
            <w:left w:val="none" w:sz="0" w:space="0" w:color="auto"/>
            <w:bottom w:val="none" w:sz="0" w:space="0" w:color="auto"/>
            <w:right w:val="none" w:sz="0" w:space="0" w:color="auto"/>
          </w:divBdr>
        </w:div>
      </w:divsChild>
    </w:div>
    <w:div w:id="1716153823">
      <w:bodyDiv w:val="1"/>
      <w:marLeft w:val="0"/>
      <w:marRight w:val="0"/>
      <w:marTop w:val="0"/>
      <w:marBottom w:val="0"/>
      <w:divBdr>
        <w:top w:val="none" w:sz="0" w:space="0" w:color="auto"/>
        <w:left w:val="none" w:sz="0" w:space="0" w:color="auto"/>
        <w:bottom w:val="none" w:sz="0" w:space="0" w:color="auto"/>
        <w:right w:val="none" w:sz="0" w:space="0" w:color="auto"/>
      </w:divBdr>
      <w:divsChild>
        <w:div w:id="1246963037">
          <w:marLeft w:val="0"/>
          <w:marRight w:val="0"/>
          <w:marTop w:val="0"/>
          <w:marBottom w:val="0"/>
          <w:divBdr>
            <w:top w:val="none" w:sz="0" w:space="0" w:color="auto"/>
            <w:left w:val="none" w:sz="0" w:space="0" w:color="auto"/>
            <w:bottom w:val="none" w:sz="0" w:space="0" w:color="auto"/>
            <w:right w:val="none" w:sz="0" w:space="0" w:color="auto"/>
          </w:divBdr>
          <w:divsChild>
            <w:div w:id="735906682">
              <w:marLeft w:val="0"/>
              <w:marRight w:val="0"/>
              <w:marTop w:val="0"/>
              <w:marBottom w:val="0"/>
              <w:divBdr>
                <w:top w:val="none" w:sz="0" w:space="0" w:color="auto"/>
                <w:left w:val="none" w:sz="0" w:space="0" w:color="auto"/>
                <w:bottom w:val="none" w:sz="0" w:space="0" w:color="auto"/>
                <w:right w:val="none" w:sz="0" w:space="0" w:color="auto"/>
              </w:divBdr>
              <w:divsChild>
                <w:div w:id="32493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585020">
      <w:bodyDiv w:val="1"/>
      <w:marLeft w:val="0"/>
      <w:marRight w:val="0"/>
      <w:marTop w:val="0"/>
      <w:marBottom w:val="0"/>
      <w:divBdr>
        <w:top w:val="none" w:sz="0" w:space="0" w:color="auto"/>
        <w:left w:val="none" w:sz="0" w:space="0" w:color="auto"/>
        <w:bottom w:val="none" w:sz="0" w:space="0" w:color="auto"/>
        <w:right w:val="none" w:sz="0" w:space="0" w:color="auto"/>
      </w:divBdr>
      <w:divsChild>
        <w:div w:id="1861385120">
          <w:marLeft w:val="0"/>
          <w:marRight w:val="0"/>
          <w:marTop w:val="0"/>
          <w:marBottom w:val="0"/>
          <w:divBdr>
            <w:top w:val="none" w:sz="0" w:space="0" w:color="auto"/>
            <w:left w:val="none" w:sz="0" w:space="0" w:color="auto"/>
            <w:bottom w:val="none" w:sz="0" w:space="0" w:color="auto"/>
            <w:right w:val="none" w:sz="0" w:space="0" w:color="auto"/>
          </w:divBdr>
          <w:divsChild>
            <w:div w:id="1010253518">
              <w:marLeft w:val="0"/>
              <w:marRight w:val="0"/>
              <w:marTop w:val="0"/>
              <w:marBottom w:val="0"/>
              <w:divBdr>
                <w:top w:val="none" w:sz="0" w:space="0" w:color="auto"/>
                <w:left w:val="none" w:sz="0" w:space="0" w:color="auto"/>
                <w:bottom w:val="none" w:sz="0" w:space="0" w:color="auto"/>
                <w:right w:val="none" w:sz="0" w:space="0" w:color="auto"/>
              </w:divBdr>
              <w:divsChild>
                <w:div w:id="213794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105702">
      <w:bodyDiv w:val="1"/>
      <w:marLeft w:val="0"/>
      <w:marRight w:val="0"/>
      <w:marTop w:val="0"/>
      <w:marBottom w:val="0"/>
      <w:divBdr>
        <w:top w:val="none" w:sz="0" w:space="0" w:color="auto"/>
        <w:left w:val="none" w:sz="0" w:space="0" w:color="auto"/>
        <w:bottom w:val="none" w:sz="0" w:space="0" w:color="auto"/>
        <w:right w:val="none" w:sz="0" w:space="0" w:color="auto"/>
      </w:divBdr>
    </w:div>
    <w:div w:id="1748110504">
      <w:bodyDiv w:val="1"/>
      <w:marLeft w:val="0"/>
      <w:marRight w:val="0"/>
      <w:marTop w:val="0"/>
      <w:marBottom w:val="0"/>
      <w:divBdr>
        <w:top w:val="none" w:sz="0" w:space="0" w:color="auto"/>
        <w:left w:val="none" w:sz="0" w:space="0" w:color="auto"/>
        <w:bottom w:val="none" w:sz="0" w:space="0" w:color="auto"/>
        <w:right w:val="none" w:sz="0" w:space="0" w:color="auto"/>
      </w:divBdr>
      <w:divsChild>
        <w:div w:id="1033312213">
          <w:marLeft w:val="0"/>
          <w:marRight w:val="0"/>
          <w:marTop w:val="0"/>
          <w:marBottom w:val="0"/>
          <w:divBdr>
            <w:top w:val="none" w:sz="0" w:space="0" w:color="auto"/>
            <w:left w:val="none" w:sz="0" w:space="0" w:color="auto"/>
            <w:bottom w:val="none" w:sz="0" w:space="0" w:color="auto"/>
            <w:right w:val="none" w:sz="0" w:space="0" w:color="auto"/>
          </w:divBdr>
          <w:divsChild>
            <w:div w:id="205724145">
              <w:marLeft w:val="0"/>
              <w:marRight w:val="0"/>
              <w:marTop w:val="0"/>
              <w:marBottom w:val="0"/>
              <w:divBdr>
                <w:top w:val="none" w:sz="0" w:space="0" w:color="auto"/>
                <w:left w:val="none" w:sz="0" w:space="0" w:color="auto"/>
                <w:bottom w:val="none" w:sz="0" w:space="0" w:color="auto"/>
                <w:right w:val="none" w:sz="0" w:space="0" w:color="auto"/>
              </w:divBdr>
              <w:divsChild>
                <w:div w:id="824124068">
                  <w:marLeft w:val="0"/>
                  <w:marRight w:val="0"/>
                  <w:marTop w:val="0"/>
                  <w:marBottom w:val="0"/>
                  <w:divBdr>
                    <w:top w:val="none" w:sz="0" w:space="0" w:color="auto"/>
                    <w:left w:val="none" w:sz="0" w:space="0" w:color="auto"/>
                    <w:bottom w:val="none" w:sz="0" w:space="0" w:color="auto"/>
                    <w:right w:val="none" w:sz="0" w:space="0" w:color="auto"/>
                  </w:divBdr>
                  <w:divsChild>
                    <w:div w:id="65078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476141">
      <w:bodyDiv w:val="1"/>
      <w:marLeft w:val="0"/>
      <w:marRight w:val="0"/>
      <w:marTop w:val="0"/>
      <w:marBottom w:val="0"/>
      <w:divBdr>
        <w:top w:val="none" w:sz="0" w:space="0" w:color="auto"/>
        <w:left w:val="none" w:sz="0" w:space="0" w:color="auto"/>
        <w:bottom w:val="none" w:sz="0" w:space="0" w:color="auto"/>
        <w:right w:val="none" w:sz="0" w:space="0" w:color="auto"/>
      </w:divBdr>
      <w:divsChild>
        <w:div w:id="1049302584">
          <w:marLeft w:val="0"/>
          <w:marRight w:val="0"/>
          <w:marTop w:val="0"/>
          <w:marBottom w:val="0"/>
          <w:divBdr>
            <w:top w:val="none" w:sz="0" w:space="0" w:color="auto"/>
            <w:left w:val="none" w:sz="0" w:space="0" w:color="auto"/>
            <w:bottom w:val="none" w:sz="0" w:space="0" w:color="auto"/>
            <w:right w:val="none" w:sz="0" w:space="0" w:color="auto"/>
          </w:divBdr>
          <w:divsChild>
            <w:div w:id="1305240371">
              <w:marLeft w:val="0"/>
              <w:marRight w:val="0"/>
              <w:marTop w:val="0"/>
              <w:marBottom w:val="0"/>
              <w:divBdr>
                <w:top w:val="none" w:sz="0" w:space="0" w:color="auto"/>
                <w:left w:val="none" w:sz="0" w:space="0" w:color="auto"/>
                <w:bottom w:val="none" w:sz="0" w:space="0" w:color="auto"/>
                <w:right w:val="none" w:sz="0" w:space="0" w:color="auto"/>
              </w:divBdr>
              <w:divsChild>
                <w:div w:id="39081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545200">
      <w:bodyDiv w:val="1"/>
      <w:marLeft w:val="0"/>
      <w:marRight w:val="0"/>
      <w:marTop w:val="0"/>
      <w:marBottom w:val="0"/>
      <w:divBdr>
        <w:top w:val="none" w:sz="0" w:space="0" w:color="auto"/>
        <w:left w:val="none" w:sz="0" w:space="0" w:color="auto"/>
        <w:bottom w:val="none" w:sz="0" w:space="0" w:color="auto"/>
        <w:right w:val="none" w:sz="0" w:space="0" w:color="auto"/>
      </w:divBdr>
      <w:divsChild>
        <w:div w:id="776564690">
          <w:marLeft w:val="0"/>
          <w:marRight w:val="0"/>
          <w:marTop w:val="0"/>
          <w:marBottom w:val="0"/>
          <w:divBdr>
            <w:top w:val="none" w:sz="0" w:space="0" w:color="auto"/>
            <w:left w:val="none" w:sz="0" w:space="0" w:color="auto"/>
            <w:bottom w:val="none" w:sz="0" w:space="0" w:color="auto"/>
            <w:right w:val="none" w:sz="0" w:space="0" w:color="auto"/>
          </w:divBdr>
          <w:divsChild>
            <w:div w:id="245384685">
              <w:marLeft w:val="0"/>
              <w:marRight w:val="0"/>
              <w:marTop w:val="0"/>
              <w:marBottom w:val="0"/>
              <w:divBdr>
                <w:top w:val="none" w:sz="0" w:space="0" w:color="auto"/>
                <w:left w:val="none" w:sz="0" w:space="0" w:color="auto"/>
                <w:bottom w:val="none" w:sz="0" w:space="0" w:color="auto"/>
                <w:right w:val="none" w:sz="0" w:space="0" w:color="auto"/>
              </w:divBdr>
              <w:divsChild>
                <w:div w:id="2087260832">
                  <w:marLeft w:val="0"/>
                  <w:marRight w:val="0"/>
                  <w:marTop w:val="0"/>
                  <w:marBottom w:val="0"/>
                  <w:divBdr>
                    <w:top w:val="none" w:sz="0" w:space="0" w:color="auto"/>
                    <w:left w:val="none" w:sz="0" w:space="0" w:color="auto"/>
                    <w:bottom w:val="none" w:sz="0" w:space="0" w:color="auto"/>
                    <w:right w:val="none" w:sz="0" w:space="0" w:color="auto"/>
                  </w:divBdr>
                  <w:divsChild>
                    <w:div w:id="138729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320785">
      <w:bodyDiv w:val="1"/>
      <w:marLeft w:val="0"/>
      <w:marRight w:val="0"/>
      <w:marTop w:val="0"/>
      <w:marBottom w:val="0"/>
      <w:divBdr>
        <w:top w:val="none" w:sz="0" w:space="0" w:color="auto"/>
        <w:left w:val="none" w:sz="0" w:space="0" w:color="auto"/>
        <w:bottom w:val="none" w:sz="0" w:space="0" w:color="auto"/>
        <w:right w:val="none" w:sz="0" w:space="0" w:color="auto"/>
      </w:divBdr>
      <w:divsChild>
        <w:div w:id="984089916">
          <w:marLeft w:val="0"/>
          <w:marRight w:val="0"/>
          <w:marTop w:val="0"/>
          <w:marBottom w:val="0"/>
          <w:divBdr>
            <w:top w:val="none" w:sz="0" w:space="0" w:color="auto"/>
            <w:left w:val="none" w:sz="0" w:space="0" w:color="auto"/>
            <w:bottom w:val="none" w:sz="0" w:space="0" w:color="auto"/>
            <w:right w:val="none" w:sz="0" w:space="0" w:color="auto"/>
          </w:divBdr>
          <w:divsChild>
            <w:div w:id="1888755068">
              <w:marLeft w:val="0"/>
              <w:marRight w:val="0"/>
              <w:marTop w:val="0"/>
              <w:marBottom w:val="0"/>
              <w:divBdr>
                <w:top w:val="none" w:sz="0" w:space="0" w:color="auto"/>
                <w:left w:val="none" w:sz="0" w:space="0" w:color="auto"/>
                <w:bottom w:val="none" w:sz="0" w:space="0" w:color="auto"/>
                <w:right w:val="none" w:sz="0" w:space="0" w:color="auto"/>
              </w:divBdr>
              <w:divsChild>
                <w:div w:id="127193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749886">
      <w:bodyDiv w:val="1"/>
      <w:marLeft w:val="0"/>
      <w:marRight w:val="0"/>
      <w:marTop w:val="0"/>
      <w:marBottom w:val="0"/>
      <w:divBdr>
        <w:top w:val="none" w:sz="0" w:space="0" w:color="auto"/>
        <w:left w:val="none" w:sz="0" w:space="0" w:color="auto"/>
        <w:bottom w:val="none" w:sz="0" w:space="0" w:color="auto"/>
        <w:right w:val="none" w:sz="0" w:space="0" w:color="auto"/>
      </w:divBdr>
      <w:divsChild>
        <w:div w:id="414863945">
          <w:marLeft w:val="0"/>
          <w:marRight w:val="0"/>
          <w:marTop w:val="0"/>
          <w:marBottom w:val="0"/>
          <w:divBdr>
            <w:top w:val="none" w:sz="0" w:space="0" w:color="auto"/>
            <w:left w:val="none" w:sz="0" w:space="0" w:color="auto"/>
            <w:bottom w:val="none" w:sz="0" w:space="0" w:color="auto"/>
            <w:right w:val="none" w:sz="0" w:space="0" w:color="auto"/>
          </w:divBdr>
          <w:divsChild>
            <w:div w:id="1594390347">
              <w:marLeft w:val="0"/>
              <w:marRight w:val="0"/>
              <w:marTop w:val="0"/>
              <w:marBottom w:val="0"/>
              <w:divBdr>
                <w:top w:val="none" w:sz="0" w:space="0" w:color="auto"/>
                <w:left w:val="none" w:sz="0" w:space="0" w:color="auto"/>
                <w:bottom w:val="none" w:sz="0" w:space="0" w:color="auto"/>
                <w:right w:val="none" w:sz="0" w:space="0" w:color="auto"/>
              </w:divBdr>
              <w:divsChild>
                <w:div w:id="792092317">
                  <w:marLeft w:val="0"/>
                  <w:marRight w:val="0"/>
                  <w:marTop w:val="0"/>
                  <w:marBottom w:val="0"/>
                  <w:divBdr>
                    <w:top w:val="none" w:sz="0" w:space="0" w:color="auto"/>
                    <w:left w:val="none" w:sz="0" w:space="0" w:color="auto"/>
                    <w:bottom w:val="none" w:sz="0" w:space="0" w:color="auto"/>
                    <w:right w:val="none" w:sz="0" w:space="0" w:color="auto"/>
                  </w:divBdr>
                  <w:divsChild>
                    <w:div w:id="160387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761071">
      <w:bodyDiv w:val="1"/>
      <w:marLeft w:val="0"/>
      <w:marRight w:val="0"/>
      <w:marTop w:val="0"/>
      <w:marBottom w:val="0"/>
      <w:divBdr>
        <w:top w:val="none" w:sz="0" w:space="0" w:color="auto"/>
        <w:left w:val="none" w:sz="0" w:space="0" w:color="auto"/>
        <w:bottom w:val="none" w:sz="0" w:space="0" w:color="auto"/>
        <w:right w:val="none" w:sz="0" w:space="0" w:color="auto"/>
      </w:divBdr>
      <w:divsChild>
        <w:div w:id="738554197">
          <w:marLeft w:val="0"/>
          <w:marRight w:val="0"/>
          <w:marTop w:val="0"/>
          <w:marBottom w:val="0"/>
          <w:divBdr>
            <w:top w:val="none" w:sz="0" w:space="0" w:color="auto"/>
            <w:left w:val="none" w:sz="0" w:space="0" w:color="auto"/>
            <w:bottom w:val="none" w:sz="0" w:space="0" w:color="auto"/>
            <w:right w:val="none" w:sz="0" w:space="0" w:color="auto"/>
          </w:divBdr>
          <w:divsChild>
            <w:div w:id="454521011">
              <w:marLeft w:val="0"/>
              <w:marRight w:val="0"/>
              <w:marTop w:val="0"/>
              <w:marBottom w:val="0"/>
              <w:divBdr>
                <w:top w:val="none" w:sz="0" w:space="0" w:color="auto"/>
                <w:left w:val="none" w:sz="0" w:space="0" w:color="auto"/>
                <w:bottom w:val="none" w:sz="0" w:space="0" w:color="auto"/>
                <w:right w:val="none" w:sz="0" w:space="0" w:color="auto"/>
              </w:divBdr>
              <w:divsChild>
                <w:div w:id="135707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418636">
      <w:bodyDiv w:val="1"/>
      <w:marLeft w:val="0"/>
      <w:marRight w:val="0"/>
      <w:marTop w:val="0"/>
      <w:marBottom w:val="0"/>
      <w:divBdr>
        <w:top w:val="none" w:sz="0" w:space="0" w:color="auto"/>
        <w:left w:val="none" w:sz="0" w:space="0" w:color="auto"/>
        <w:bottom w:val="none" w:sz="0" w:space="0" w:color="auto"/>
        <w:right w:val="none" w:sz="0" w:space="0" w:color="auto"/>
      </w:divBdr>
      <w:divsChild>
        <w:div w:id="94055820">
          <w:marLeft w:val="0"/>
          <w:marRight w:val="0"/>
          <w:marTop w:val="0"/>
          <w:marBottom w:val="0"/>
          <w:divBdr>
            <w:top w:val="none" w:sz="0" w:space="0" w:color="auto"/>
            <w:left w:val="none" w:sz="0" w:space="0" w:color="auto"/>
            <w:bottom w:val="none" w:sz="0" w:space="0" w:color="auto"/>
            <w:right w:val="none" w:sz="0" w:space="0" w:color="auto"/>
          </w:divBdr>
          <w:divsChild>
            <w:div w:id="1155025241">
              <w:marLeft w:val="0"/>
              <w:marRight w:val="0"/>
              <w:marTop w:val="0"/>
              <w:marBottom w:val="0"/>
              <w:divBdr>
                <w:top w:val="none" w:sz="0" w:space="0" w:color="auto"/>
                <w:left w:val="none" w:sz="0" w:space="0" w:color="auto"/>
                <w:bottom w:val="none" w:sz="0" w:space="0" w:color="auto"/>
                <w:right w:val="none" w:sz="0" w:space="0" w:color="auto"/>
              </w:divBdr>
              <w:divsChild>
                <w:div w:id="614795163">
                  <w:marLeft w:val="0"/>
                  <w:marRight w:val="0"/>
                  <w:marTop w:val="0"/>
                  <w:marBottom w:val="0"/>
                  <w:divBdr>
                    <w:top w:val="none" w:sz="0" w:space="0" w:color="auto"/>
                    <w:left w:val="none" w:sz="0" w:space="0" w:color="auto"/>
                    <w:bottom w:val="none" w:sz="0" w:space="0" w:color="auto"/>
                    <w:right w:val="none" w:sz="0" w:space="0" w:color="auto"/>
                  </w:divBdr>
                  <w:divsChild>
                    <w:div w:id="66343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571478">
      <w:bodyDiv w:val="1"/>
      <w:marLeft w:val="0"/>
      <w:marRight w:val="0"/>
      <w:marTop w:val="0"/>
      <w:marBottom w:val="0"/>
      <w:divBdr>
        <w:top w:val="none" w:sz="0" w:space="0" w:color="auto"/>
        <w:left w:val="none" w:sz="0" w:space="0" w:color="auto"/>
        <w:bottom w:val="none" w:sz="0" w:space="0" w:color="auto"/>
        <w:right w:val="none" w:sz="0" w:space="0" w:color="auto"/>
      </w:divBdr>
      <w:divsChild>
        <w:div w:id="1479877837">
          <w:marLeft w:val="0"/>
          <w:marRight w:val="0"/>
          <w:marTop w:val="0"/>
          <w:marBottom w:val="0"/>
          <w:divBdr>
            <w:top w:val="none" w:sz="0" w:space="0" w:color="auto"/>
            <w:left w:val="none" w:sz="0" w:space="0" w:color="auto"/>
            <w:bottom w:val="none" w:sz="0" w:space="0" w:color="auto"/>
            <w:right w:val="none" w:sz="0" w:space="0" w:color="auto"/>
          </w:divBdr>
          <w:divsChild>
            <w:div w:id="1698507494">
              <w:marLeft w:val="0"/>
              <w:marRight w:val="0"/>
              <w:marTop w:val="0"/>
              <w:marBottom w:val="0"/>
              <w:divBdr>
                <w:top w:val="none" w:sz="0" w:space="0" w:color="auto"/>
                <w:left w:val="none" w:sz="0" w:space="0" w:color="auto"/>
                <w:bottom w:val="none" w:sz="0" w:space="0" w:color="auto"/>
                <w:right w:val="none" w:sz="0" w:space="0" w:color="auto"/>
              </w:divBdr>
              <w:divsChild>
                <w:div w:id="27436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276044">
      <w:bodyDiv w:val="1"/>
      <w:marLeft w:val="0"/>
      <w:marRight w:val="0"/>
      <w:marTop w:val="0"/>
      <w:marBottom w:val="0"/>
      <w:divBdr>
        <w:top w:val="none" w:sz="0" w:space="0" w:color="auto"/>
        <w:left w:val="none" w:sz="0" w:space="0" w:color="auto"/>
        <w:bottom w:val="none" w:sz="0" w:space="0" w:color="auto"/>
        <w:right w:val="none" w:sz="0" w:space="0" w:color="auto"/>
      </w:divBdr>
      <w:divsChild>
        <w:div w:id="1639145598">
          <w:marLeft w:val="0"/>
          <w:marRight w:val="0"/>
          <w:marTop w:val="0"/>
          <w:marBottom w:val="0"/>
          <w:divBdr>
            <w:top w:val="none" w:sz="0" w:space="0" w:color="auto"/>
            <w:left w:val="none" w:sz="0" w:space="0" w:color="auto"/>
            <w:bottom w:val="none" w:sz="0" w:space="0" w:color="auto"/>
            <w:right w:val="none" w:sz="0" w:space="0" w:color="auto"/>
          </w:divBdr>
          <w:divsChild>
            <w:div w:id="45031002">
              <w:marLeft w:val="0"/>
              <w:marRight w:val="0"/>
              <w:marTop w:val="0"/>
              <w:marBottom w:val="0"/>
              <w:divBdr>
                <w:top w:val="none" w:sz="0" w:space="0" w:color="auto"/>
                <w:left w:val="none" w:sz="0" w:space="0" w:color="auto"/>
                <w:bottom w:val="none" w:sz="0" w:space="0" w:color="auto"/>
                <w:right w:val="none" w:sz="0" w:space="0" w:color="auto"/>
              </w:divBdr>
              <w:divsChild>
                <w:div w:id="12590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657889">
      <w:bodyDiv w:val="1"/>
      <w:marLeft w:val="0"/>
      <w:marRight w:val="0"/>
      <w:marTop w:val="0"/>
      <w:marBottom w:val="0"/>
      <w:divBdr>
        <w:top w:val="none" w:sz="0" w:space="0" w:color="auto"/>
        <w:left w:val="none" w:sz="0" w:space="0" w:color="auto"/>
        <w:bottom w:val="none" w:sz="0" w:space="0" w:color="auto"/>
        <w:right w:val="none" w:sz="0" w:space="0" w:color="auto"/>
      </w:divBdr>
      <w:divsChild>
        <w:div w:id="1674650843">
          <w:marLeft w:val="0"/>
          <w:marRight w:val="0"/>
          <w:marTop w:val="0"/>
          <w:marBottom w:val="0"/>
          <w:divBdr>
            <w:top w:val="none" w:sz="0" w:space="0" w:color="auto"/>
            <w:left w:val="none" w:sz="0" w:space="0" w:color="auto"/>
            <w:bottom w:val="none" w:sz="0" w:space="0" w:color="auto"/>
            <w:right w:val="none" w:sz="0" w:space="0" w:color="auto"/>
          </w:divBdr>
          <w:divsChild>
            <w:div w:id="638416967">
              <w:marLeft w:val="0"/>
              <w:marRight w:val="0"/>
              <w:marTop w:val="0"/>
              <w:marBottom w:val="0"/>
              <w:divBdr>
                <w:top w:val="none" w:sz="0" w:space="0" w:color="auto"/>
                <w:left w:val="none" w:sz="0" w:space="0" w:color="auto"/>
                <w:bottom w:val="none" w:sz="0" w:space="0" w:color="auto"/>
                <w:right w:val="none" w:sz="0" w:space="0" w:color="auto"/>
              </w:divBdr>
              <w:divsChild>
                <w:div w:id="113070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848798">
      <w:bodyDiv w:val="1"/>
      <w:marLeft w:val="0"/>
      <w:marRight w:val="0"/>
      <w:marTop w:val="0"/>
      <w:marBottom w:val="0"/>
      <w:divBdr>
        <w:top w:val="none" w:sz="0" w:space="0" w:color="auto"/>
        <w:left w:val="none" w:sz="0" w:space="0" w:color="auto"/>
        <w:bottom w:val="none" w:sz="0" w:space="0" w:color="auto"/>
        <w:right w:val="none" w:sz="0" w:space="0" w:color="auto"/>
      </w:divBdr>
      <w:divsChild>
        <w:div w:id="1806389457">
          <w:marLeft w:val="446"/>
          <w:marRight w:val="0"/>
          <w:marTop w:val="0"/>
          <w:marBottom w:val="0"/>
          <w:divBdr>
            <w:top w:val="none" w:sz="0" w:space="0" w:color="auto"/>
            <w:left w:val="none" w:sz="0" w:space="0" w:color="auto"/>
            <w:bottom w:val="none" w:sz="0" w:space="0" w:color="auto"/>
            <w:right w:val="none" w:sz="0" w:space="0" w:color="auto"/>
          </w:divBdr>
        </w:div>
        <w:div w:id="1156188605">
          <w:marLeft w:val="446"/>
          <w:marRight w:val="0"/>
          <w:marTop w:val="0"/>
          <w:marBottom w:val="0"/>
          <w:divBdr>
            <w:top w:val="none" w:sz="0" w:space="0" w:color="auto"/>
            <w:left w:val="none" w:sz="0" w:space="0" w:color="auto"/>
            <w:bottom w:val="none" w:sz="0" w:space="0" w:color="auto"/>
            <w:right w:val="none" w:sz="0" w:space="0" w:color="auto"/>
          </w:divBdr>
        </w:div>
        <w:div w:id="1350910931">
          <w:marLeft w:val="446"/>
          <w:marRight w:val="0"/>
          <w:marTop w:val="0"/>
          <w:marBottom w:val="0"/>
          <w:divBdr>
            <w:top w:val="none" w:sz="0" w:space="0" w:color="auto"/>
            <w:left w:val="none" w:sz="0" w:space="0" w:color="auto"/>
            <w:bottom w:val="none" w:sz="0" w:space="0" w:color="auto"/>
            <w:right w:val="none" w:sz="0" w:space="0" w:color="auto"/>
          </w:divBdr>
        </w:div>
        <w:div w:id="157505762">
          <w:marLeft w:val="446"/>
          <w:marRight w:val="0"/>
          <w:marTop w:val="0"/>
          <w:marBottom w:val="0"/>
          <w:divBdr>
            <w:top w:val="none" w:sz="0" w:space="0" w:color="auto"/>
            <w:left w:val="none" w:sz="0" w:space="0" w:color="auto"/>
            <w:bottom w:val="none" w:sz="0" w:space="0" w:color="auto"/>
            <w:right w:val="none" w:sz="0" w:space="0" w:color="auto"/>
          </w:divBdr>
        </w:div>
      </w:divsChild>
    </w:div>
    <w:div w:id="1912889397">
      <w:bodyDiv w:val="1"/>
      <w:marLeft w:val="0"/>
      <w:marRight w:val="0"/>
      <w:marTop w:val="0"/>
      <w:marBottom w:val="0"/>
      <w:divBdr>
        <w:top w:val="none" w:sz="0" w:space="0" w:color="auto"/>
        <w:left w:val="none" w:sz="0" w:space="0" w:color="auto"/>
        <w:bottom w:val="none" w:sz="0" w:space="0" w:color="auto"/>
        <w:right w:val="none" w:sz="0" w:space="0" w:color="auto"/>
      </w:divBdr>
      <w:divsChild>
        <w:div w:id="1160996357">
          <w:marLeft w:val="0"/>
          <w:marRight w:val="0"/>
          <w:marTop w:val="0"/>
          <w:marBottom w:val="0"/>
          <w:divBdr>
            <w:top w:val="none" w:sz="0" w:space="0" w:color="auto"/>
            <w:left w:val="none" w:sz="0" w:space="0" w:color="auto"/>
            <w:bottom w:val="none" w:sz="0" w:space="0" w:color="auto"/>
            <w:right w:val="none" w:sz="0" w:space="0" w:color="auto"/>
          </w:divBdr>
          <w:divsChild>
            <w:div w:id="1307275017">
              <w:marLeft w:val="0"/>
              <w:marRight w:val="0"/>
              <w:marTop w:val="0"/>
              <w:marBottom w:val="0"/>
              <w:divBdr>
                <w:top w:val="none" w:sz="0" w:space="0" w:color="auto"/>
                <w:left w:val="none" w:sz="0" w:space="0" w:color="auto"/>
                <w:bottom w:val="none" w:sz="0" w:space="0" w:color="auto"/>
                <w:right w:val="none" w:sz="0" w:space="0" w:color="auto"/>
              </w:divBdr>
              <w:divsChild>
                <w:div w:id="1645548430">
                  <w:marLeft w:val="0"/>
                  <w:marRight w:val="0"/>
                  <w:marTop w:val="0"/>
                  <w:marBottom w:val="0"/>
                  <w:divBdr>
                    <w:top w:val="none" w:sz="0" w:space="0" w:color="auto"/>
                    <w:left w:val="none" w:sz="0" w:space="0" w:color="auto"/>
                    <w:bottom w:val="none" w:sz="0" w:space="0" w:color="auto"/>
                    <w:right w:val="none" w:sz="0" w:space="0" w:color="auto"/>
                  </w:divBdr>
                  <w:divsChild>
                    <w:div w:id="83611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664315">
      <w:bodyDiv w:val="1"/>
      <w:marLeft w:val="0"/>
      <w:marRight w:val="0"/>
      <w:marTop w:val="0"/>
      <w:marBottom w:val="0"/>
      <w:divBdr>
        <w:top w:val="none" w:sz="0" w:space="0" w:color="auto"/>
        <w:left w:val="none" w:sz="0" w:space="0" w:color="auto"/>
        <w:bottom w:val="none" w:sz="0" w:space="0" w:color="auto"/>
        <w:right w:val="none" w:sz="0" w:space="0" w:color="auto"/>
      </w:divBdr>
      <w:divsChild>
        <w:div w:id="1824734695">
          <w:marLeft w:val="0"/>
          <w:marRight w:val="0"/>
          <w:marTop w:val="0"/>
          <w:marBottom w:val="0"/>
          <w:divBdr>
            <w:top w:val="none" w:sz="0" w:space="0" w:color="auto"/>
            <w:left w:val="none" w:sz="0" w:space="0" w:color="auto"/>
            <w:bottom w:val="none" w:sz="0" w:space="0" w:color="auto"/>
            <w:right w:val="none" w:sz="0" w:space="0" w:color="auto"/>
          </w:divBdr>
          <w:divsChild>
            <w:div w:id="1115177811">
              <w:marLeft w:val="0"/>
              <w:marRight w:val="0"/>
              <w:marTop w:val="0"/>
              <w:marBottom w:val="0"/>
              <w:divBdr>
                <w:top w:val="none" w:sz="0" w:space="0" w:color="auto"/>
                <w:left w:val="none" w:sz="0" w:space="0" w:color="auto"/>
                <w:bottom w:val="none" w:sz="0" w:space="0" w:color="auto"/>
                <w:right w:val="none" w:sz="0" w:space="0" w:color="auto"/>
              </w:divBdr>
              <w:divsChild>
                <w:div w:id="834995542">
                  <w:marLeft w:val="0"/>
                  <w:marRight w:val="0"/>
                  <w:marTop w:val="0"/>
                  <w:marBottom w:val="0"/>
                  <w:divBdr>
                    <w:top w:val="none" w:sz="0" w:space="0" w:color="auto"/>
                    <w:left w:val="none" w:sz="0" w:space="0" w:color="auto"/>
                    <w:bottom w:val="none" w:sz="0" w:space="0" w:color="auto"/>
                    <w:right w:val="none" w:sz="0" w:space="0" w:color="auto"/>
                  </w:divBdr>
                  <w:divsChild>
                    <w:div w:id="43636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341714">
      <w:bodyDiv w:val="1"/>
      <w:marLeft w:val="0"/>
      <w:marRight w:val="0"/>
      <w:marTop w:val="0"/>
      <w:marBottom w:val="0"/>
      <w:divBdr>
        <w:top w:val="none" w:sz="0" w:space="0" w:color="auto"/>
        <w:left w:val="none" w:sz="0" w:space="0" w:color="auto"/>
        <w:bottom w:val="none" w:sz="0" w:space="0" w:color="auto"/>
        <w:right w:val="none" w:sz="0" w:space="0" w:color="auto"/>
      </w:divBdr>
      <w:divsChild>
        <w:div w:id="1729186604">
          <w:marLeft w:val="0"/>
          <w:marRight w:val="0"/>
          <w:marTop w:val="0"/>
          <w:marBottom w:val="0"/>
          <w:divBdr>
            <w:top w:val="none" w:sz="0" w:space="0" w:color="auto"/>
            <w:left w:val="none" w:sz="0" w:space="0" w:color="auto"/>
            <w:bottom w:val="none" w:sz="0" w:space="0" w:color="auto"/>
            <w:right w:val="none" w:sz="0" w:space="0" w:color="auto"/>
          </w:divBdr>
          <w:divsChild>
            <w:div w:id="1017972759">
              <w:marLeft w:val="0"/>
              <w:marRight w:val="0"/>
              <w:marTop w:val="0"/>
              <w:marBottom w:val="0"/>
              <w:divBdr>
                <w:top w:val="none" w:sz="0" w:space="0" w:color="auto"/>
                <w:left w:val="none" w:sz="0" w:space="0" w:color="auto"/>
                <w:bottom w:val="none" w:sz="0" w:space="0" w:color="auto"/>
                <w:right w:val="none" w:sz="0" w:space="0" w:color="auto"/>
              </w:divBdr>
              <w:divsChild>
                <w:div w:id="563033150">
                  <w:marLeft w:val="0"/>
                  <w:marRight w:val="0"/>
                  <w:marTop w:val="0"/>
                  <w:marBottom w:val="0"/>
                  <w:divBdr>
                    <w:top w:val="none" w:sz="0" w:space="0" w:color="auto"/>
                    <w:left w:val="none" w:sz="0" w:space="0" w:color="auto"/>
                    <w:bottom w:val="none" w:sz="0" w:space="0" w:color="auto"/>
                    <w:right w:val="none" w:sz="0" w:space="0" w:color="auto"/>
                  </w:divBdr>
                  <w:divsChild>
                    <w:div w:id="23817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032117">
      <w:bodyDiv w:val="1"/>
      <w:marLeft w:val="0"/>
      <w:marRight w:val="0"/>
      <w:marTop w:val="0"/>
      <w:marBottom w:val="0"/>
      <w:divBdr>
        <w:top w:val="none" w:sz="0" w:space="0" w:color="auto"/>
        <w:left w:val="none" w:sz="0" w:space="0" w:color="auto"/>
        <w:bottom w:val="none" w:sz="0" w:space="0" w:color="auto"/>
        <w:right w:val="none" w:sz="0" w:space="0" w:color="auto"/>
      </w:divBdr>
      <w:divsChild>
        <w:div w:id="679624835">
          <w:marLeft w:val="0"/>
          <w:marRight w:val="0"/>
          <w:marTop w:val="0"/>
          <w:marBottom w:val="0"/>
          <w:divBdr>
            <w:top w:val="none" w:sz="0" w:space="0" w:color="auto"/>
            <w:left w:val="none" w:sz="0" w:space="0" w:color="auto"/>
            <w:bottom w:val="none" w:sz="0" w:space="0" w:color="auto"/>
            <w:right w:val="none" w:sz="0" w:space="0" w:color="auto"/>
          </w:divBdr>
          <w:divsChild>
            <w:div w:id="242496313">
              <w:marLeft w:val="0"/>
              <w:marRight w:val="0"/>
              <w:marTop w:val="0"/>
              <w:marBottom w:val="0"/>
              <w:divBdr>
                <w:top w:val="none" w:sz="0" w:space="0" w:color="auto"/>
                <w:left w:val="none" w:sz="0" w:space="0" w:color="auto"/>
                <w:bottom w:val="none" w:sz="0" w:space="0" w:color="auto"/>
                <w:right w:val="none" w:sz="0" w:space="0" w:color="auto"/>
              </w:divBdr>
              <w:divsChild>
                <w:div w:id="1937209913">
                  <w:marLeft w:val="0"/>
                  <w:marRight w:val="0"/>
                  <w:marTop w:val="0"/>
                  <w:marBottom w:val="0"/>
                  <w:divBdr>
                    <w:top w:val="none" w:sz="0" w:space="0" w:color="auto"/>
                    <w:left w:val="none" w:sz="0" w:space="0" w:color="auto"/>
                    <w:bottom w:val="none" w:sz="0" w:space="0" w:color="auto"/>
                    <w:right w:val="none" w:sz="0" w:space="0" w:color="auto"/>
                  </w:divBdr>
                  <w:divsChild>
                    <w:div w:id="1672760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928884">
      <w:bodyDiv w:val="1"/>
      <w:marLeft w:val="0"/>
      <w:marRight w:val="0"/>
      <w:marTop w:val="0"/>
      <w:marBottom w:val="0"/>
      <w:divBdr>
        <w:top w:val="none" w:sz="0" w:space="0" w:color="auto"/>
        <w:left w:val="none" w:sz="0" w:space="0" w:color="auto"/>
        <w:bottom w:val="none" w:sz="0" w:space="0" w:color="auto"/>
        <w:right w:val="none" w:sz="0" w:space="0" w:color="auto"/>
      </w:divBdr>
      <w:divsChild>
        <w:div w:id="1709138004">
          <w:marLeft w:val="0"/>
          <w:marRight w:val="0"/>
          <w:marTop w:val="0"/>
          <w:marBottom w:val="0"/>
          <w:divBdr>
            <w:top w:val="none" w:sz="0" w:space="0" w:color="auto"/>
            <w:left w:val="none" w:sz="0" w:space="0" w:color="auto"/>
            <w:bottom w:val="none" w:sz="0" w:space="0" w:color="auto"/>
            <w:right w:val="none" w:sz="0" w:space="0" w:color="auto"/>
          </w:divBdr>
        </w:div>
        <w:div w:id="419908225">
          <w:marLeft w:val="0"/>
          <w:marRight w:val="0"/>
          <w:marTop w:val="0"/>
          <w:marBottom w:val="0"/>
          <w:divBdr>
            <w:top w:val="none" w:sz="0" w:space="0" w:color="auto"/>
            <w:left w:val="none" w:sz="0" w:space="0" w:color="auto"/>
            <w:bottom w:val="none" w:sz="0" w:space="0" w:color="auto"/>
            <w:right w:val="none" w:sz="0" w:space="0" w:color="auto"/>
          </w:divBdr>
        </w:div>
        <w:div w:id="1670936546">
          <w:marLeft w:val="0"/>
          <w:marRight w:val="0"/>
          <w:marTop w:val="0"/>
          <w:marBottom w:val="0"/>
          <w:divBdr>
            <w:top w:val="none" w:sz="0" w:space="0" w:color="auto"/>
            <w:left w:val="none" w:sz="0" w:space="0" w:color="auto"/>
            <w:bottom w:val="none" w:sz="0" w:space="0" w:color="auto"/>
            <w:right w:val="none" w:sz="0" w:space="0" w:color="auto"/>
          </w:divBdr>
        </w:div>
        <w:div w:id="1039545951">
          <w:marLeft w:val="0"/>
          <w:marRight w:val="0"/>
          <w:marTop w:val="0"/>
          <w:marBottom w:val="0"/>
          <w:divBdr>
            <w:top w:val="none" w:sz="0" w:space="0" w:color="auto"/>
            <w:left w:val="none" w:sz="0" w:space="0" w:color="auto"/>
            <w:bottom w:val="none" w:sz="0" w:space="0" w:color="auto"/>
            <w:right w:val="none" w:sz="0" w:space="0" w:color="auto"/>
          </w:divBdr>
        </w:div>
        <w:div w:id="31422703">
          <w:marLeft w:val="0"/>
          <w:marRight w:val="0"/>
          <w:marTop w:val="0"/>
          <w:marBottom w:val="0"/>
          <w:divBdr>
            <w:top w:val="none" w:sz="0" w:space="0" w:color="auto"/>
            <w:left w:val="none" w:sz="0" w:space="0" w:color="auto"/>
            <w:bottom w:val="none" w:sz="0" w:space="0" w:color="auto"/>
            <w:right w:val="none" w:sz="0" w:space="0" w:color="auto"/>
          </w:divBdr>
        </w:div>
        <w:div w:id="317656171">
          <w:marLeft w:val="0"/>
          <w:marRight w:val="0"/>
          <w:marTop w:val="0"/>
          <w:marBottom w:val="0"/>
          <w:divBdr>
            <w:top w:val="none" w:sz="0" w:space="0" w:color="auto"/>
            <w:left w:val="none" w:sz="0" w:space="0" w:color="auto"/>
            <w:bottom w:val="none" w:sz="0" w:space="0" w:color="auto"/>
            <w:right w:val="none" w:sz="0" w:space="0" w:color="auto"/>
          </w:divBdr>
        </w:div>
        <w:div w:id="1567764708">
          <w:marLeft w:val="0"/>
          <w:marRight w:val="0"/>
          <w:marTop w:val="0"/>
          <w:marBottom w:val="0"/>
          <w:divBdr>
            <w:top w:val="none" w:sz="0" w:space="0" w:color="auto"/>
            <w:left w:val="none" w:sz="0" w:space="0" w:color="auto"/>
            <w:bottom w:val="none" w:sz="0" w:space="0" w:color="auto"/>
            <w:right w:val="none" w:sz="0" w:space="0" w:color="auto"/>
          </w:divBdr>
        </w:div>
        <w:div w:id="1147740349">
          <w:marLeft w:val="0"/>
          <w:marRight w:val="0"/>
          <w:marTop w:val="0"/>
          <w:marBottom w:val="0"/>
          <w:divBdr>
            <w:top w:val="none" w:sz="0" w:space="0" w:color="auto"/>
            <w:left w:val="none" w:sz="0" w:space="0" w:color="auto"/>
            <w:bottom w:val="none" w:sz="0" w:space="0" w:color="auto"/>
            <w:right w:val="none" w:sz="0" w:space="0" w:color="auto"/>
          </w:divBdr>
        </w:div>
        <w:div w:id="1937324756">
          <w:marLeft w:val="0"/>
          <w:marRight w:val="0"/>
          <w:marTop w:val="0"/>
          <w:marBottom w:val="0"/>
          <w:divBdr>
            <w:top w:val="none" w:sz="0" w:space="0" w:color="auto"/>
            <w:left w:val="none" w:sz="0" w:space="0" w:color="auto"/>
            <w:bottom w:val="none" w:sz="0" w:space="0" w:color="auto"/>
            <w:right w:val="none" w:sz="0" w:space="0" w:color="auto"/>
          </w:divBdr>
        </w:div>
        <w:div w:id="1773359429">
          <w:marLeft w:val="0"/>
          <w:marRight w:val="0"/>
          <w:marTop w:val="0"/>
          <w:marBottom w:val="0"/>
          <w:divBdr>
            <w:top w:val="none" w:sz="0" w:space="0" w:color="auto"/>
            <w:left w:val="none" w:sz="0" w:space="0" w:color="auto"/>
            <w:bottom w:val="none" w:sz="0" w:space="0" w:color="auto"/>
            <w:right w:val="none" w:sz="0" w:space="0" w:color="auto"/>
          </w:divBdr>
        </w:div>
        <w:div w:id="1368484373">
          <w:marLeft w:val="0"/>
          <w:marRight w:val="0"/>
          <w:marTop w:val="0"/>
          <w:marBottom w:val="0"/>
          <w:divBdr>
            <w:top w:val="none" w:sz="0" w:space="0" w:color="auto"/>
            <w:left w:val="none" w:sz="0" w:space="0" w:color="auto"/>
            <w:bottom w:val="none" w:sz="0" w:space="0" w:color="auto"/>
            <w:right w:val="none" w:sz="0" w:space="0" w:color="auto"/>
          </w:divBdr>
        </w:div>
        <w:div w:id="1646348885">
          <w:marLeft w:val="0"/>
          <w:marRight w:val="0"/>
          <w:marTop w:val="0"/>
          <w:marBottom w:val="0"/>
          <w:divBdr>
            <w:top w:val="none" w:sz="0" w:space="0" w:color="auto"/>
            <w:left w:val="none" w:sz="0" w:space="0" w:color="auto"/>
            <w:bottom w:val="none" w:sz="0" w:space="0" w:color="auto"/>
            <w:right w:val="none" w:sz="0" w:space="0" w:color="auto"/>
          </w:divBdr>
        </w:div>
        <w:div w:id="1156410148">
          <w:marLeft w:val="0"/>
          <w:marRight w:val="0"/>
          <w:marTop w:val="0"/>
          <w:marBottom w:val="0"/>
          <w:divBdr>
            <w:top w:val="none" w:sz="0" w:space="0" w:color="auto"/>
            <w:left w:val="none" w:sz="0" w:space="0" w:color="auto"/>
            <w:bottom w:val="none" w:sz="0" w:space="0" w:color="auto"/>
            <w:right w:val="none" w:sz="0" w:space="0" w:color="auto"/>
          </w:divBdr>
        </w:div>
        <w:div w:id="1503666363">
          <w:marLeft w:val="0"/>
          <w:marRight w:val="0"/>
          <w:marTop w:val="0"/>
          <w:marBottom w:val="0"/>
          <w:divBdr>
            <w:top w:val="none" w:sz="0" w:space="0" w:color="auto"/>
            <w:left w:val="none" w:sz="0" w:space="0" w:color="auto"/>
            <w:bottom w:val="none" w:sz="0" w:space="0" w:color="auto"/>
            <w:right w:val="none" w:sz="0" w:space="0" w:color="auto"/>
          </w:divBdr>
        </w:div>
        <w:div w:id="984775693">
          <w:marLeft w:val="0"/>
          <w:marRight w:val="0"/>
          <w:marTop w:val="0"/>
          <w:marBottom w:val="0"/>
          <w:divBdr>
            <w:top w:val="none" w:sz="0" w:space="0" w:color="auto"/>
            <w:left w:val="none" w:sz="0" w:space="0" w:color="auto"/>
            <w:bottom w:val="none" w:sz="0" w:space="0" w:color="auto"/>
            <w:right w:val="none" w:sz="0" w:space="0" w:color="auto"/>
          </w:divBdr>
        </w:div>
        <w:div w:id="944308226">
          <w:marLeft w:val="0"/>
          <w:marRight w:val="0"/>
          <w:marTop w:val="0"/>
          <w:marBottom w:val="0"/>
          <w:divBdr>
            <w:top w:val="none" w:sz="0" w:space="0" w:color="auto"/>
            <w:left w:val="none" w:sz="0" w:space="0" w:color="auto"/>
            <w:bottom w:val="none" w:sz="0" w:space="0" w:color="auto"/>
            <w:right w:val="none" w:sz="0" w:space="0" w:color="auto"/>
          </w:divBdr>
        </w:div>
        <w:div w:id="1232042809">
          <w:marLeft w:val="0"/>
          <w:marRight w:val="0"/>
          <w:marTop w:val="0"/>
          <w:marBottom w:val="0"/>
          <w:divBdr>
            <w:top w:val="none" w:sz="0" w:space="0" w:color="auto"/>
            <w:left w:val="none" w:sz="0" w:space="0" w:color="auto"/>
            <w:bottom w:val="none" w:sz="0" w:space="0" w:color="auto"/>
            <w:right w:val="none" w:sz="0" w:space="0" w:color="auto"/>
          </w:divBdr>
        </w:div>
      </w:divsChild>
    </w:div>
    <w:div w:id="2042776720">
      <w:bodyDiv w:val="1"/>
      <w:marLeft w:val="0"/>
      <w:marRight w:val="0"/>
      <w:marTop w:val="0"/>
      <w:marBottom w:val="0"/>
      <w:divBdr>
        <w:top w:val="none" w:sz="0" w:space="0" w:color="auto"/>
        <w:left w:val="none" w:sz="0" w:space="0" w:color="auto"/>
        <w:bottom w:val="none" w:sz="0" w:space="0" w:color="auto"/>
        <w:right w:val="none" w:sz="0" w:space="0" w:color="auto"/>
      </w:divBdr>
      <w:divsChild>
        <w:div w:id="1251425557">
          <w:marLeft w:val="0"/>
          <w:marRight w:val="0"/>
          <w:marTop w:val="0"/>
          <w:marBottom w:val="0"/>
          <w:divBdr>
            <w:top w:val="none" w:sz="0" w:space="0" w:color="auto"/>
            <w:left w:val="none" w:sz="0" w:space="0" w:color="auto"/>
            <w:bottom w:val="none" w:sz="0" w:space="0" w:color="auto"/>
            <w:right w:val="none" w:sz="0" w:space="0" w:color="auto"/>
          </w:divBdr>
        </w:div>
      </w:divsChild>
    </w:div>
    <w:div w:id="2055502223">
      <w:bodyDiv w:val="1"/>
      <w:marLeft w:val="0"/>
      <w:marRight w:val="0"/>
      <w:marTop w:val="0"/>
      <w:marBottom w:val="0"/>
      <w:divBdr>
        <w:top w:val="none" w:sz="0" w:space="0" w:color="auto"/>
        <w:left w:val="none" w:sz="0" w:space="0" w:color="auto"/>
        <w:bottom w:val="none" w:sz="0" w:space="0" w:color="auto"/>
        <w:right w:val="none" w:sz="0" w:space="0" w:color="auto"/>
      </w:divBdr>
      <w:divsChild>
        <w:div w:id="458259051">
          <w:marLeft w:val="0"/>
          <w:marRight w:val="0"/>
          <w:marTop w:val="0"/>
          <w:marBottom w:val="0"/>
          <w:divBdr>
            <w:top w:val="none" w:sz="0" w:space="0" w:color="auto"/>
            <w:left w:val="none" w:sz="0" w:space="0" w:color="auto"/>
            <w:bottom w:val="none" w:sz="0" w:space="0" w:color="auto"/>
            <w:right w:val="none" w:sz="0" w:space="0" w:color="auto"/>
          </w:divBdr>
          <w:divsChild>
            <w:div w:id="583149004">
              <w:marLeft w:val="0"/>
              <w:marRight w:val="0"/>
              <w:marTop w:val="0"/>
              <w:marBottom w:val="0"/>
              <w:divBdr>
                <w:top w:val="none" w:sz="0" w:space="0" w:color="auto"/>
                <w:left w:val="none" w:sz="0" w:space="0" w:color="auto"/>
                <w:bottom w:val="none" w:sz="0" w:space="0" w:color="auto"/>
                <w:right w:val="none" w:sz="0" w:space="0" w:color="auto"/>
              </w:divBdr>
              <w:divsChild>
                <w:div w:id="492914941">
                  <w:marLeft w:val="0"/>
                  <w:marRight w:val="0"/>
                  <w:marTop w:val="0"/>
                  <w:marBottom w:val="0"/>
                  <w:divBdr>
                    <w:top w:val="none" w:sz="0" w:space="0" w:color="auto"/>
                    <w:left w:val="none" w:sz="0" w:space="0" w:color="auto"/>
                    <w:bottom w:val="none" w:sz="0" w:space="0" w:color="auto"/>
                    <w:right w:val="none" w:sz="0" w:space="0" w:color="auto"/>
                  </w:divBdr>
                  <w:divsChild>
                    <w:div w:id="201814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589484">
      <w:bodyDiv w:val="1"/>
      <w:marLeft w:val="0"/>
      <w:marRight w:val="0"/>
      <w:marTop w:val="0"/>
      <w:marBottom w:val="0"/>
      <w:divBdr>
        <w:top w:val="none" w:sz="0" w:space="0" w:color="auto"/>
        <w:left w:val="none" w:sz="0" w:space="0" w:color="auto"/>
        <w:bottom w:val="none" w:sz="0" w:space="0" w:color="auto"/>
        <w:right w:val="none" w:sz="0" w:space="0" w:color="auto"/>
      </w:divBdr>
    </w:div>
    <w:div w:id="2086562298">
      <w:bodyDiv w:val="1"/>
      <w:marLeft w:val="0"/>
      <w:marRight w:val="0"/>
      <w:marTop w:val="0"/>
      <w:marBottom w:val="0"/>
      <w:divBdr>
        <w:top w:val="none" w:sz="0" w:space="0" w:color="auto"/>
        <w:left w:val="none" w:sz="0" w:space="0" w:color="auto"/>
        <w:bottom w:val="none" w:sz="0" w:space="0" w:color="auto"/>
        <w:right w:val="none" w:sz="0" w:space="0" w:color="auto"/>
      </w:divBdr>
      <w:divsChild>
        <w:div w:id="1666326006">
          <w:marLeft w:val="0"/>
          <w:marRight w:val="0"/>
          <w:marTop w:val="0"/>
          <w:marBottom w:val="0"/>
          <w:divBdr>
            <w:top w:val="none" w:sz="0" w:space="0" w:color="auto"/>
            <w:left w:val="none" w:sz="0" w:space="0" w:color="auto"/>
            <w:bottom w:val="none" w:sz="0" w:space="0" w:color="auto"/>
            <w:right w:val="none" w:sz="0" w:space="0" w:color="auto"/>
          </w:divBdr>
          <w:divsChild>
            <w:div w:id="122357519">
              <w:marLeft w:val="0"/>
              <w:marRight w:val="0"/>
              <w:marTop w:val="0"/>
              <w:marBottom w:val="0"/>
              <w:divBdr>
                <w:top w:val="none" w:sz="0" w:space="0" w:color="auto"/>
                <w:left w:val="none" w:sz="0" w:space="0" w:color="auto"/>
                <w:bottom w:val="none" w:sz="0" w:space="0" w:color="auto"/>
                <w:right w:val="none" w:sz="0" w:space="0" w:color="auto"/>
              </w:divBdr>
              <w:divsChild>
                <w:div w:id="131625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559887">
      <w:bodyDiv w:val="1"/>
      <w:marLeft w:val="0"/>
      <w:marRight w:val="0"/>
      <w:marTop w:val="0"/>
      <w:marBottom w:val="0"/>
      <w:divBdr>
        <w:top w:val="none" w:sz="0" w:space="0" w:color="auto"/>
        <w:left w:val="none" w:sz="0" w:space="0" w:color="auto"/>
        <w:bottom w:val="none" w:sz="0" w:space="0" w:color="auto"/>
        <w:right w:val="none" w:sz="0" w:space="0" w:color="auto"/>
      </w:divBdr>
    </w:div>
    <w:div w:id="2143839841">
      <w:bodyDiv w:val="1"/>
      <w:marLeft w:val="0"/>
      <w:marRight w:val="0"/>
      <w:marTop w:val="0"/>
      <w:marBottom w:val="0"/>
      <w:divBdr>
        <w:top w:val="none" w:sz="0" w:space="0" w:color="auto"/>
        <w:left w:val="none" w:sz="0" w:space="0" w:color="auto"/>
        <w:bottom w:val="none" w:sz="0" w:space="0" w:color="auto"/>
        <w:right w:val="none" w:sz="0" w:space="0" w:color="auto"/>
      </w:divBdr>
      <w:divsChild>
        <w:div w:id="58598739">
          <w:marLeft w:val="0"/>
          <w:marRight w:val="0"/>
          <w:marTop w:val="0"/>
          <w:marBottom w:val="0"/>
          <w:divBdr>
            <w:top w:val="none" w:sz="0" w:space="0" w:color="auto"/>
            <w:left w:val="none" w:sz="0" w:space="0" w:color="auto"/>
            <w:bottom w:val="none" w:sz="0" w:space="0" w:color="auto"/>
            <w:right w:val="none" w:sz="0" w:space="0" w:color="auto"/>
          </w:divBdr>
          <w:divsChild>
            <w:div w:id="1583223866">
              <w:marLeft w:val="0"/>
              <w:marRight w:val="0"/>
              <w:marTop w:val="0"/>
              <w:marBottom w:val="0"/>
              <w:divBdr>
                <w:top w:val="none" w:sz="0" w:space="0" w:color="auto"/>
                <w:left w:val="none" w:sz="0" w:space="0" w:color="auto"/>
                <w:bottom w:val="none" w:sz="0" w:space="0" w:color="auto"/>
                <w:right w:val="none" w:sz="0" w:space="0" w:color="auto"/>
              </w:divBdr>
              <w:divsChild>
                <w:div w:id="1226532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44BBC7-75BC-44EA-9938-E0E038DE1DE3}">
  <we:reference id="wa200005988" version="1.1.0.0" store="en-US" storeType="OMEX"/>
  <we:alternateReferences>
    <we:reference id="wa200005988" version="1.1.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3026E1-D191-974A-BBF2-9611030FD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224</Words>
  <Characters>12679</Characters>
  <Application>Microsoft Office Word</Application>
  <DocSecurity>0</DocSecurity>
  <Lines>105</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uma Takaaki</dc:creator>
  <cp:keywords/>
  <dc:description/>
  <cp:lastModifiedBy>神保　光児</cp:lastModifiedBy>
  <cp:revision>3</cp:revision>
  <cp:lastPrinted>2025-06-20T00:39:00Z</cp:lastPrinted>
  <dcterms:created xsi:type="dcterms:W3CDTF">2025-08-14T00:30:00Z</dcterms:created>
  <dcterms:modified xsi:type="dcterms:W3CDTF">2025-08-14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bf15c5355c1b7c1e67de12561243824caf81f0a616cd7e6b1eca0d657c1ce6</vt:lpwstr>
  </property>
</Properties>
</file>